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58D6D" w14:textId="50765132" w:rsidR="0A4D52BC" w:rsidRDefault="1DF26259" w:rsidP="00874FAC">
      <w:pPr>
        <w:pStyle w:val="Heading2"/>
      </w:pPr>
      <w:r w:rsidRPr="66C89BE9">
        <w:t>Scoping Review</w:t>
      </w:r>
      <w:r w:rsidR="00874FAC">
        <w:t xml:space="preserve"> </w:t>
      </w:r>
      <w:r w:rsidRPr="66C89BE9">
        <w:t xml:space="preserve">Search Strategy </w:t>
      </w:r>
    </w:p>
    <w:p w14:paraId="1637553C" w14:textId="3903480C" w:rsidR="0A4D52BC" w:rsidRPr="00874FAC" w:rsidRDefault="0A4D52BC" w:rsidP="66C89BE9">
      <w:pPr>
        <w:spacing w:after="0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126825C0" w14:textId="141AC21D" w:rsidR="0A4D52BC" w:rsidRDefault="48D1A46D" w:rsidP="66C89BE9">
      <w:pPr>
        <w:spacing w:after="0"/>
        <w:rPr>
          <w:rFonts w:asciiTheme="majorHAnsi" w:eastAsiaTheme="majorEastAsia" w:hAnsiTheme="majorHAnsi" w:cstheme="majorBidi"/>
          <w:color w:val="000000" w:themeColor="text1"/>
        </w:rPr>
      </w:pPr>
      <w:r w:rsidRPr="66C89BE9">
        <w:rPr>
          <w:rFonts w:asciiTheme="majorHAnsi" w:eastAsiaTheme="majorEastAsia" w:hAnsiTheme="majorHAnsi" w:cstheme="majorBidi"/>
          <w:color w:val="000000" w:themeColor="text1"/>
        </w:rPr>
        <w:t xml:space="preserve">MEDLINE (Ovid) Search </w:t>
      </w:r>
    </w:p>
    <w:p w14:paraId="754F679B" w14:textId="5FD818D6" w:rsidR="66C89BE9" w:rsidRDefault="66C89BE9" w:rsidP="66C89BE9">
      <w:pPr>
        <w:spacing w:after="0"/>
        <w:rPr>
          <w:rFonts w:asciiTheme="majorHAnsi" w:eastAsiaTheme="majorEastAsia" w:hAnsiTheme="majorHAnsi" w:cstheme="majorBidi"/>
          <w:color w:val="000000" w:themeColor="text1"/>
        </w:rPr>
      </w:pP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380"/>
        <w:gridCol w:w="999"/>
        <w:gridCol w:w="8411"/>
      </w:tblGrid>
      <w:tr w:rsidR="0A4D52BC" w14:paraId="61F6555C" w14:textId="77777777" w:rsidTr="552D6CCC">
        <w:trPr>
          <w:trHeight w:val="300"/>
        </w:trPr>
        <w:tc>
          <w:tcPr>
            <w:tcW w:w="1380" w:type="dxa"/>
            <w:shd w:val="clear" w:color="auto" w:fill="A6A6A6" w:themeFill="background1" w:themeFillShade="A6"/>
          </w:tcPr>
          <w:p w14:paraId="636085A0" w14:textId="2EE20DEB" w:rsidR="0A4D52BC" w:rsidRDefault="0A4D52BC" w:rsidP="0A4D52BC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A4D52B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oncept</w:t>
            </w:r>
          </w:p>
        </w:tc>
        <w:tc>
          <w:tcPr>
            <w:tcW w:w="1005" w:type="dxa"/>
            <w:shd w:val="clear" w:color="auto" w:fill="A6A6A6" w:themeFill="background1" w:themeFillShade="A6"/>
          </w:tcPr>
          <w:p w14:paraId="5E5CE20E" w14:textId="2EBFEF52" w:rsidR="0A4D52BC" w:rsidRDefault="0A4D52BC" w:rsidP="0A4D52BC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A4D52B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Layer</w:t>
            </w:r>
          </w:p>
        </w:tc>
        <w:tc>
          <w:tcPr>
            <w:tcW w:w="8528" w:type="dxa"/>
            <w:shd w:val="clear" w:color="auto" w:fill="A6A6A6" w:themeFill="background1" w:themeFillShade="A6"/>
          </w:tcPr>
          <w:p w14:paraId="6C74F92A" w14:textId="3ECE417E" w:rsidR="0A4D52BC" w:rsidRDefault="0A4D52BC" w:rsidP="0A4D52BC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A4D52B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earch Terms</w:t>
            </w:r>
          </w:p>
        </w:tc>
      </w:tr>
      <w:tr w:rsidR="0A4D52BC" w14:paraId="2902630A" w14:textId="77777777" w:rsidTr="552D6CCC">
        <w:trPr>
          <w:trHeight w:val="300"/>
        </w:trPr>
        <w:tc>
          <w:tcPr>
            <w:tcW w:w="1380" w:type="dxa"/>
            <w:vMerge w:val="restart"/>
          </w:tcPr>
          <w:p w14:paraId="5B1570B6" w14:textId="703C4F66" w:rsidR="0A4D52BC" w:rsidRDefault="0A4D52BC" w:rsidP="489E346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89E346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igital Health Technology</w:t>
            </w:r>
          </w:p>
        </w:tc>
        <w:tc>
          <w:tcPr>
            <w:tcW w:w="1005" w:type="dxa"/>
          </w:tcPr>
          <w:p w14:paraId="5A44BE0B" w14:textId="22461CB6" w:rsidR="71B35486" w:rsidRDefault="71B35486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A4D52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28" w:type="dxa"/>
          </w:tcPr>
          <w:p w14:paraId="0283BBD4" w14:textId="4858FFDB" w:rsidR="71B35486" w:rsidRDefault="71B35486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A4D52BC">
              <w:rPr>
                <w:rFonts w:ascii="Calibri" w:eastAsia="Calibri" w:hAnsi="Calibri" w:cs="Calibri"/>
                <w:sz w:val="18"/>
                <w:szCs w:val="18"/>
              </w:rPr>
              <w:t>Wireless Technology/</w:t>
            </w:r>
          </w:p>
        </w:tc>
      </w:tr>
      <w:tr w:rsidR="0A4D52BC" w14:paraId="5AFE022F" w14:textId="77777777" w:rsidTr="552D6CCC">
        <w:trPr>
          <w:trHeight w:val="300"/>
        </w:trPr>
        <w:tc>
          <w:tcPr>
            <w:tcW w:w="1380" w:type="dxa"/>
            <w:vMerge/>
          </w:tcPr>
          <w:p w14:paraId="381163BD" w14:textId="77777777" w:rsidR="00B42B16" w:rsidRDefault="00B42B16"/>
        </w:tc>
        <w:tc>
          <w:tcPr>
            <w:tcW w:w="1005" w:type="dxa"/>
          </w:tcPr>
          <w:p w14:paraId="0570A1D5" w14:textId="2556FFED" w:rsidR="71B35486" w:rsidRDefault="71B35486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A4D52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28" w:type="dxa"/>
          </w:tcPr>
          <w:p w14:paraId="381AFAA8" w14:textId="179BB980" w:rsidR="71B35486" w:rsidRDefault="71B35486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A4D52BC">
              <w:rPr>
                <w:rFonts w:ascii="Calibri" w:eastAsia="Calibri" w:hAnsi="Calibri" w:cs="Calibri"/>
                <w:sz w:val="18"/>
                <w:szCs w:val="18"/>
              </w:rPr>
              <w:t>Mobile Applications/</w:t>
            </w:r>
          </w:p>
        </w:tc>
      </w:tr>
      <w:tr w:rsidR="0A4D52BC" w14:paraId="3A08BA1F" w14:textId="77777777" w:rsidTr="552D6CCC">
        <w:trPr>
          <w:trHeight w:val="300"/>
        </w:trPr>
        <w:tc>
          <w:tcPr>
            <w:tcW w:w="1380" w:type="dxa"/>
            <w:vMerge/>
          </w:tcPr>
          <w:p w14:paraId="03FFD5A1" w14:textId="77777777" w:rsidR="00B42B16" w:rsidRDefault="00B42B16"/>
        </w:tc>
        <w:tc>
          <w:tcPr>
            <w:tcW w:w="1005" w:type="dxa"/>
          </w:tcPr>
          <w:p w14:paraId="2CCA79CF" w14:textId="10606AA1" w:rsidR="71B35486" w:rsidRDefault="71B35486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A4D52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28" w:type="dxa"/>
          </w:tcPr>
          <w:p w14:paraId="5A0F80DA" w14:textId="6EFE72D9" w:rsidR="71B35486" w:rsidRDefault="71B35486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A4D52BC">
              <w:rPr>
                <w:rFonts w:ascii="Calibri" w:eastAsia="Calibri" w:hAnsi="Calibri" w:cs="Calibri"/>
                <w:sz w:val="18"/>
                <w:szCs w:val="18"/>
              </w:rPr>
              <w:t>wearable electronic devices/ or fitness trackers/</w:t>
            </w:r>
          </w:p>
        </w:tc>
      </w:tr>
      <w:tr w:rsidR="0A4D52BC" w14:paraId="354C2FD4" w14:textId="77777777" w:rsidTr="552D6CCC">
        <w:trPr>
          <w:trHeight w:val="300"/>
        </w:trPr>
        <w:tc>
          <w:tcPr>
            <w:tcW w:w="1380" w:type="dxa"/>
            <w:vMerge/>
          </w:tcPr>
          <w:p w14:paraId="46C44EFE" w14:textId="77777777" w:rsidR="00B42B16" w:rsidRDefault="00B42B16"/>
        </w:tc>
        <w:tc>
          <w:tcPr>
            <w:tcW w:w="1005" w:type="dxa"/>
          </w:tcPr>
          <w:p w14:paraId="690F6E52" w14:textId="3B84CB17" w:rsidR="71B35486" w:rsidRDefault="71B35486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A4D52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28" w:type="dxa"/>
          </w:tcPr>
          <w:p w14:paraId="6252A6B5" w14:textId="3A0955EB" w:rsidR="71B35486" w:rsidRDefault="71B35486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A4D52BC">
              <w:rPr>
                <w:rFonts w:ascii="Calibri" w:eastAsia="Calibri" w:hAnsi="Calibri" w:cs="Calibri"/>
                <w:sz w:val="18"/>
                <w:szCs w:val="18"/>
              </w:rPr>
              <w:t>Smartphone/</w:t>
            </w:r>
          </w:p>
        </w:tc>
      </w:tr>
      <w:tr w:rsidR="0A4D52BC" w14:paraId="12F8B116" w14:textId="77777777" w:rsidTr="552D6CCC">
        <w:trPr>
          <w:trHeight w:val="300"/>
        </w:trPr>
        <w:tc>
          <w:tcPr>
            <w:tcW w:w="1380" w:type="dxa"/>
            <w:vMerge/>
          </w:tcPr>
          <w:p w14:paraId="47964B71" w14:textId="77777777" w:rsidR="00B42B16" w:rsidRDefault="00B42B16"/>
        </w:tc>
        <w:tc>
          <w:tcPr>
            <w:tcW w:w="1005" w:type="dxa"/>
          </w:tcPr>
          <w:p w14:paraId="112D5D8F" w14:textId="2AD64635" w:rsidR="71B35486" w:rsidRDefault="71B35486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A4D52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28" w:type="dxa"/>
          </w:tcPr>
          <w:p w14:paraId="4AE8FD23" w14:textId="0C194FE0" w:rsidR="602CF222" w:rsidRDefault="602CF222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(digital adj2 </w:t>
            </w:r>
            <w:r w:rsidR="04317ACA" w:rsidRPr="1A14C494">
              <w:rPr>
                <w:rFonts w:ascii="Calibri" w:eastAsia="Calibri" w:hAnsi="Calibri" w:cs="Calibri"/>
                <w:sz w:val="18"/>
                <w:szCs w:val="18"/>
              </w:rPr>
              <w:t>(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>tool?</w:t>
            </w:r>
            <w:r w:rsidR="650342CA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or device?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0A4D52BC" w14:paraId="00751CB0" w14:textId="77777777" w:rsidTr="552D6CCC">
        <w:trPr>
          <w:trHeight w:val="300"/>
        </w:trPr>
        <w:tc>
          <w:tcPr>
            <w:tcW w:w="1380" w:type="dxa"/>
            <w:vMerge/>
          </w:tcPr>
          <w:p w14:paraId="6EEDB634" w14:textId="77777777" w:rsidR="00B42B16" w:rsidRDefault="00B42B16"/>
        </w:tc>
        <w:tc>
          <w:tcPr>
            <w:tcW w:w="1005" w:type="dxa"/>
          </w:tcPr>
          <w:p w14:paraId="179470C1" w14:textId="596732AC" w:rsidR="71B35486" w:rsidRDefault="71B35486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A4D52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28" w:type="dxa"/>
          </w:tcPr>
          <w:p w14:paraId="7CBD4A31" w14:textId="40618927" w:rsidR="1E0F6D2A" w:rsidRDefault="1E0F6D2A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wearable* adj2 (device? or sensor? or motion*)</w:t>
            </w:r>
            <w:proofErr w:type="gramStart"/>
            <w:r w:rsidR="3EBCFA91"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="3EBCFA91"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="3EBCFA91"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="3EBCFA91"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0A4D52BC" w14:paraId="68EF3E55" w14:textId="77777777" w:rsidTr="552D6CCC">
        <w:trPr>
          <w:trHeight w:val="300"/>
        </w:trPr>
        <w:tc>
          <w:tcPr>
            <w:tcW w:w="1380" w:type="dxa"/>
            <w:vMerge/>
          </w:tcPr>
          <w:p w14:paraId="16FE9EB1" w14:textId="77777777" w:rsidR="00B42B16" w:rsidRDefault="00B42B16"/>
        </w:tc>
        <w:tc>
          <w:tcPr>
            <w:tcW w:w="1005" w:type="dxa"/>
          </w:tcPr>
          <w:p w14:paraId="26482939" w14:textId="54B80BD8" w:rsidR="71B35486" w:rsidRDefault="71B35486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A4D52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28" w:type="dxa"/>
          </w:tcPr>
          <w:p w14:paraId="42F5CFDF" w14:textId="33077394" w:rsidR="686DE86A" w:rsidRDefault="686DE86A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(wearable* </w:t>
            </w:r>
            <w:r w:rsidR="3268CD76" w:rsidRPr="1A14C494">
              <w:rPr>
                <w:rFonts w:ascii="Calibri" w:eastAsia="Calibri" w:hAnsi="Calibri" w:cs="Calibri"/>
                <w:sz w:val="18"/>
                <w:szCs w:val="18"/>
              </w:rPr>
              <w:t>adj2 (</w:t>
            </w:r>
            <w:proofErr w:type="spellStart"/>
            <w:r w:rsidR="3268CD76" w:rsidRPr="1A14C494">
              <w:rPr>
                <w:rFonts w:ascii="Calibri" w:eastAsia="Calibri" w:hAnsi="Calibri" w:cs="Calibri"/>
                <w:sz w:val="18"/>
                <w:szCs w:val="18"/>
              </w:rPr>
              <w:t>technolog</w:t>
            </w:r>
            <w:proofErr w:type="spellEnd"/>
            <w:r w:rsidR="3268CD76" w:rsidRPr="1A14C494">
              <w:rPr>
                <w:rFonts w:ascii="Calibri" w:eastAsia="Calibri" w:hAnsi="Calibri" w:cs="Calibri"/>
                <w:sz w:val="18"/>
                <w:szCs w:val="18"/>
              </w:rPr>
              <w:t>* or monitor* or track*)</w:t>
            </w:r>
            <w:proofErr w:type="gramStart"/>
            <w:r w:rsidR="3268CD76"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="3268CD76"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="3268CD76"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="3268CD76"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0A4D52BC" w14:paraId="7DA00784" w14:textId="77777777" w:rsidTr="552D6CCC">
        <w:trPr>
          <w:trHeight w:val="300"/>
        </w:trPr>
        <w:tc>
          <w:tcPr>
            <w:tcW w:w="1380" w:type="dxa"/>
            <w:vMerge/>
          </w:tcPr>
          <w:p w14:paraId="13B5D9CE" w14:textId="77777777" w:rsidR="00B42B16" w:rsidRDefault="00B42B16"/>
        </w:tc>
        <w:tc>
          <w:tcPr>
            <w:tcW w:w="1005" w:type="dxa"/>
          </w:tcPr>
          <w:p w14:paraId="076A5A63" w14:textId="1C960387" w:rsidR="0032BED1" w:rsidRDefault="0032BED1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A4D52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28" w:type="dxa"/>
          </w:tcPr>
          <w:p w14:paraId="6C778DAF" w14:textId="1DF0C7DF" w:rsidR="3D78AB94" w:rsidRDefault="3D78AB94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pedometer? or accelerometer?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="306679A5"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="306679A5"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0A4D52BC" w14:paraId="2F852DF6" w14:textId="77777777" w:rsidTr="552D6CCC">
        <w:trPr>
          <w:trHeight w:val="300"/>
        </w:trPr>
        <w:tc>
          <w:tcPr>
            <w:tcW w:w="1380" w:type="dxa"/>
            <w:vMerge/>
          </w:tcPr>
          <w:p w14:paraId="27C806F8" w14:textId="77777777" w:rsidR="00B42B16" w:rsidRDefault="00B42B16"/>
        </w:tc>
        <w:tc>
          <w:tcPr>
            <w:tcW w:w="1005" w:type="dxa"/>
          </w:tcPr>
          <w:p w14:paraId="1AB7D9DE" w14:textId="741A5E62" w:rsidR="0032BED1" w:rsidRDefault="0032BED1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A4D52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28" w:type="dxa"/>
          </w:tcPr>
          <w:p w14:paraId="31E2114C" w14:textId="3527C851" w:rsidR="2564C779" w:rsidRDefault="2564C779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mobile adj2 (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echnolog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* or </w:t>
            </w:r>
            <w:r w:rsidR="5E20180A" w:rsidRPr="1A14C494">
              <w:rPr>
                <w:rFonts w:ascii="Calibri" w:eastAsia="Calibri" w:hAnsi="Calibri" w:cs="Calibri"/>
                <w:sz w:val="18"/>
                <w:szCs w:val="18"/>
              </w:rPr>
              <w:t>device?)</w:t>
            </w:r>
            <w:proofErr w:type="gramStart"/>
            <w:r w:rsidR="5E20180A"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="5E20180A"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="5E20180A"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="5E20180A"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0A4D52BC" w14:paraId="71F7E1D4" w14:textId="77777777" w:rsidTr="552D6CCC">
        <w:trPr>
          <w:trHeight w:val="300"/>
        </w:trPr>
        <w:tc>
          <w:tcPr>
            <w:tcW w:w="1380" w:type="dxa"/>
            <w:vMerge/>
          </w:tcPr>
          <w:p w14:paraId="5AAED03B" w14:textId="77777777" w:rsidR="00B42B16" w:rsidRDefault="00B42B16"/>
        </w:tc>
        <w:tc>
          <w:tcPr>
            <w:tcW w:w="1005" w:type="dxa"/>
          </w:tcPr>
          <w:p w14:paraId="29D76290" w14:textId="1B620E16" w:rsidR="0032BED1" w:rsidRDefault="0032BED1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A4D52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28" w:type="dxa"/>
          </w:tcPr>
          <w:p w14:paraId="7D12315A" w14:textId="236B0292" w:rsidR="25E1C93D" w:rsidRDefault="25E1C93D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inertial adj2 (sensor?</w:t>
            </w:r>
            <w:r w:rsidR="5767FF00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or device?</w:t>
            </w:r>
            <w:r w:rsidR="045E870E" w:rsidRPr="1A14C494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proofErr w:type="gramStart"/>
            <w:r w:rsidR="5767FF00"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="5767FF00"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="5767FF00"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="5767FF00"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0A4D52BC" w14:paraId="3C33A578" w14:textId="77777777" w:rsidTr="552D6CCC">
        <w:trPr>
          <w:trHeight w:val="300"/>
        </w:trPr>
        <w:tc>
          <w:tcPr>
            <w:tcW w:w="1380" w:type="dxa"/>
            <w:vMerge/>
          </w:tcPr>
          <w:p w14:paraId="7FAC1C22" w14:textId="77777777" w:rsidR="00B42B16" w:rsidRDefault="00B42B16"/>
        </w:tc>
        <w:tc>
          <w:tcPr>
            <w:tcW w:w="1005" w:type="dxa"/>
          </w:tcPr>
          <w:p w14:paraId="0D6B8B00" w14:textId="1C399371" w:rsidR="25E1C93D" w:rsidRDefault="25E1C93D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A4D52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528" w:type="dxa"/>
          </w:tcPr>
          <w:p w14:paraId="21C870C4" w14:textId="59526A8F" w:rsidR="4BAB7D1A" w:rsidRDefault="4BAB7D1A" w:rsidP="0A4D52B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(ingestible adj2 (device? or 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echnolog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)</w:t>
            </w:r>
            <w:proofErr w:type="gram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</w:p>
        </w:tc>
      </w:tr>
      <w:tr w:rsidR="0A4D52BC" w14:paraId="468152A3" w14:textId="77777777" w:rsidTr="552D6CCC">
        <w:trPr>
          <w:trHeight w:val="300"/>
        </w:trPr>
        <w:tc>
          <w:tcPr>
            <w:tcW w:w="1380" w:type="dxa"/>
            <w:vMerge/>
          </w:tcPr>
          <w:p w14:paraId="104B36D2" w14:textId="77777777" w:rsidR="00B42B16" w:rsidRDefault="00B42B16"/>
        </w:tc>
        <w:tc>
          <w:tcPr>
            <w:tcW w:w="1005" w:type="dxa"/>
          </w:tcPr>
          <w:p w14:paraId="23C1F9E3" w14:textId="3FF7C23F" w:rsidR="25E1C93D" w:rsidRDefault="25E1C93D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A4D52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528" w:type="dxa"/>
          </w:tcPr>
          <w:p w14:paraId="422DC644" w14:textId="43904466" w:rsidR="665BFCCE" w:rsidRDefault="665BFCCE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activity adj2 (track* or monitor*</w:t>
            </w:r>
            <w:r w:rsidR="35464B50" w:rsidRPr="1A14C494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proofErr w:type="gramStart"/>
            <w:r w:rsidR="35464B50"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="35464B50"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="35464B50"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="35464B50"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0A4D52BC" w14:paraId="304298F6" w14:textId="77777777" w:rsidTr="552D6CCC">
        <w:trPr>
          <w:trHeight w:val="300"/>
        </w:trPr>
        <w:tc>
          <w:tcPr>
            <w:tcW w:w="1380" w:type="dxa"/>
            <w:vMerge/>
          </w:tcPr>
          <w:p w14:paraId="4CE55238" w14:textId="77777777" w:rsidR="00B42B16" w:rsidRDefault="00B42B16"/>
        </w:tc>
        <w:tc>
          <w:tcPr>
            <w:tcW w:w="1005" w:type="dxa"/>
          </w:tcPr>
          <w:p w14:paraId="12B02C7B" w14:textId="05C09C92" w:rsidR="25E1C93D" w:rsidRDefault="25E1C93D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A4D52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528" w:type="dxa"/>
          </w:tcPr>
          <w:p w14:paraId="70BE6AF3" w14:textId="5B95B24E" w:rsidR="61926EE3" w:rsidRDefault="3101424B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smartphone</w:t>
            </w:r>
            <w:r w:rsidR="5AEA6EDD" w:rsidRPr="1A14C494">
              <w:rPr>
                <w:rFonts w:ascii="Calibri" w:eastAsia="Calibri" w:hAnsi="Calibri" w:cs="Calibri"/>
                <w:sz w:val="18"/>
                <w:szCs w:val="18"/>
              </w:rPr>
              <w:t>?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or </w:t>
            </w:r>
            <w:r w:rsidR="61926EE3" w:rsidRPr="1A14C494">
              <w:rPr>
                <w:rFonts w:ascii="Calibri" w:eastAsia="Calibri" w:hAnsi="Calibri" w:cs="Calibri"/>
                <w:sz w:val="18"/>
                <w:szCs w:val="18"/>
              </w:rPr>
              <w:t>(smart adj2 (phone? or device?</w:t>
            </w:r>
            <w:r w:rsidR="6E923E5A" w:rsidRPr="1A14C494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r w:rsidR="3FF23974" w:rsidRPr="1A14C494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proofErr w:type="gramStart"/>
            <w:r w:rsidR="6E923E5A"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="6E923E5A"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="6E923E5A"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="6E923E5A"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  <w:r w:rsidR="005F0F0E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0A4D52BC" w14:paraId="512A1E02" w14:textId="77777777" w:rsidTr="552D6CCC">
        <w:trPr>
          <w:trHeight w:val="300"/>
        </w:trPr>
        <w:tc>
          <w:tcPr>
            <w:tcW w:w="1380" w:type="dxa"/>
            <w:vMerge/>
          </w:tcPr>
          <w:p w14:paraId="5785B58A" w14:textId="77777777" w:rsidR="00B42B16" w:rsidRDefault="00B42B16"/>
        </w:tc>
        <w:tc>
          <w:tcPr>
            <w:tcW w:w="1005" w:type="dxa"/>
          </w:tcPr>
          <w:p w14:paraId="06B41B2E" w14:textId="7E9BD77A" w:rsidR="6E923E5A" w:rsidRDefault="6E923E5A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A4D52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528" w:type="dxa"/>
          </w:tcPr>
          <w:p w14:paraId="7BACFA2B" w14:textId="31F0D58D" w:rsidR="52E034A9" w:rsidRDefault="52E034A9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(Fitbit? or Apple watch* or Smartwatch* or 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ResearchKit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? or HealthKit? or 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Healthpatch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* or 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Garmen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? or patient-facing 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echnolog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* or GPS system? </w:t>
            </w:r>
            <w:r w:rsidR="16C8BB89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Global Positioning System?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mHealth 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echnolog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* or 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Textile piezoresistive sensor? or smartphone? or biochip? or digital implant? or implant 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echnolog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* or portable software or portable electronic app* or fitness track* or embedded sensor? or sensor 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echnolog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* or remote 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echnolog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 or wireless sensor? or motion track*).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i,ab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</w:p>
        </w:tc>
      </w:tr>
      <w:tr w:rsidR="0A4D52BC" w14:paraId="6A5C08B0" w14:textId="77777777" w:rsidTr="552D6CCC">
        <w:trPr>
          <w:trHeight w:val="360"/>
        </w:trPr>
        <w:tc>
          <w:tcPr>
            <w:tcW w:w="1380" w:type="dxa"/>
            <w:vMerge/>
          </w:tcPr>
          <w:p w14:paraId="02AE6B41" w14:textId="77777777" w:rsidR="00B42B16" w:rsidRDefault="00B42B16"/>
        </w:tc>
        <w:tc>
          <w:tcPr>
            <w:tcW w:w="1005" w:type="dxa"/>
            <w:shd w:val="clear" w:color="auto" w:fill="F2F2F2" w:themeFill="background1" w:themeFillShade="F2"/>
          </w:tcPr>
          <w:p w14:paraId="3424ECA5" w14:textId="4E4AF7EF" w:rsidR="52E034A9" w:rsidRDefault="52E034A9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A4D52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528" w:type="dxa"/>
            <w:shd w:val="clear" w:color="auto" w:fill="F2F2F2" w:themeFill="background1" w:themeFillShade="F2"/>
          </w:tcPr>
          <w:p w14:paraId="5916B96C" w14:textId="4F0EF60E" w:rsidR="0260A2CF" w:rsidRDefault="0260A2CF" w:rsidP="0A4D52B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89E3467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 or 2 or 3 or 4 or 5 or 6 or 7 or 8 or 9 or 10 or 11 or 12 or 13 or 14</w:t>
            </w:r>
          </w:p>
        </w:tc>
      </w:tr>
      <w:tr w:rsidR="0A4D52BC" w14:paraId="34C1AC23" w14:textId="77777777" w:rsidTr="552D6CCC">
        <w:trPr>
          <w:trHeight w:val="300"/>
        </w:trPr>
        <w:tc>
          <w:tcPr>
            <w:tcW w:w="1380" w:type="dxa"/>
            <w:vMerge w:val="restart"/>
          </w:tcPr>
          <w:p w14:paraId="3E610254" w14:textId="13F8BC29" w:rsidR="3D9522D4" w:rsidRDefault="3D9522D4" w:rsidP="489E346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89E346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Digital Health Data </w:t>
            </w:r>
          </w:p>
        </w:tc>
        <w:tc>
          <w:tcPr>
            <w:tcW w:w="1005" w:type="dxa"/>
          </w:tcPr>
          <w:p w14:paraId="474BFBA2" w14:textId="6D669B3D" w:rsidR="3D9522D4" w:rsidRDefault="3D9522D4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A4D52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528" w:type="dxa"/>
          </w:tcPr>
          <w:p w14:paraId="70478A63" w14:textId="67273E3E" w:rsidR="0B7A4C3A" w:rsidRDefault="0B7A4C3A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A4D52BC">
              <w:rPr>
                <w:rFonts w:ascii="Calibri" w:eastAsia="Calibri" w:hAnsi="Calibri" w:cs="Calibri"/>
                <w:sz w:val="18"/>
                <w:szCs w:val="18"/>
              </w:rPr>
              <w:t>exp Monitoring, Physiologic/</w:t>
            </w:r>
          </w:p>
        </w:tc>
      </w:tr>
      <w:tr w:rsidR="0A4D52BC" w14:paraId="6C536856" w14:textId="77777777" w:rsidTr="552D6CCC">
        <w:trPr>
          <w:trHeight w:val="300"/>
        </w:trPr>
        <w:tc>
          <w:tcPr>
            <w:tcW w:w="1380" w:type="dxa"/>
            <w:vMerge/>
          </w:tcPr>
          <w:p w14:paraId="6E0F9360" w14:textId="77777777" w:rsidR="00B42B16" w:rsidRDefault="00B42B16"/>
        </w:tc>
        <w:tc>
          <w:tcPr>
            <w:tcW w:w="1005" w:type="dxa"/>
          </w:tcPr>
          <w:p w14:paraId="392F195D" w14:textId="5CB6312D" w:rsidR="3D9522D4" w:rsidRDefault="3D9522D4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A4D52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528" w:type="dxa"/>
          </w:tcPr>
          <w:p w14:paraId="0FD56D17" w14:textId="59930B1F" w:rsidR="0597E7F8" w:rsidRDefault="451F50F5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patient adj (monitor* or track* or generated*</w:t>
            </w:r>
            <w:r w:rsidR="187A704B" w:rsidRPr="1A14C494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proofErr w:type="gramStart"/>
            <w:r w:rsidR="187A704B"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="187A704B"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="187A704B"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="187A704B"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0A4D52BC" w14:paraId="20CCDE7B" w14:textId="77777777" w:rsidTr="552D6CCC">
        <w:trPr>
          <w:trHeight w:val="300"/>
        </w:trPr>
        <w:tc>
          <w:tcPr>
            <w:tcW w:w="1380" w:type="dxa"/>
            <w:vMerge/>
          </w:tcPr>
          <w:p w14:paraId="5E99156B" w14:textId="77777777" w:rsidR="00B42B16" w:rsidRDefault="00B42B16"/>
        </w:tc>
        <w:tc>
          <w:tcPr>
            <w:tcW w:w="1005" w:type="dxa"/>
          </w:tcPr>
          <w:p w14:paraId="47FBED21" w14:textId="5EA01A85" w:rsidR="3D9522D4" w:rsidRDefault="3D9522D4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A4D52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528" w:type="dxa"/>
          </w:tcPr>
          <w:p w14:paraId="767E6845" w14:textId="61F06E29" w:rsidR="5E662811" w:rsidRDefault="5C1CD687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real world adj</w:t>
            </w:r>
            <w:r w:rsidR="4C9BD1E3" w:rsidRPr="1A14C494">
              <w:rPr>
                <w:rFonts w:ascii="Calibri" w:eastAsia="Calibri" w:hAnsi="Calibri" w:cs="Calibri"/>
                <w:sz w:val="18"/>
                <w:szCs w:val="18"/>
              </w:rPr>
              <w:t>2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(evidence or data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0A4D52BC" w14:paraId="5C8151C9" w14:textId="77777777" w:rsidTr="552D6CCC">
        <w:trPr>
          <w:trHeight w:val="300"/>
        </w:trPr>
        <w:tc>
          <w:tcPr>
            <w:tcW w:w="1380" w:type="dxa"/>
            <w:vMerge/>
          </w:tcPr>
          <w:p w14:paraId="6775DA6B" w14:textId="77777777" w:rsidR="00B42B16" w:rsidRDefault="00B42B16"/>
        </w:tc>
        <w:tc>
          <w:tcPr>
            <w:tcW w:w="1005" w:type="dxa"/>
          </w:tcPr>
          <w:p w14:paraId="437F9C08" w14:textId="6DCD0B3D" w:rsidR="3D9522D4" w:rsidRDefault="3D9522D4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A4D52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528" w:type="dxa"/>
          </w:tcPr>
          <w:p w14:paraId="1D17B4DE" w14:textId="257DA157" w:rsidR="044E80A4" w:rsidRDefault="602D3D95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outcome? adj</w:t>
            </w:r>
            <w:r w:rsidR="185C3C49" w:rsidRPr="1A14C494">
              <w:rPr>
                <w:rFonts w:ascii="Calibri" w:eastAsia="Calibri" w:hAnsi="Calibri" w:cs="Calibri"/>
                <w:sz w:val="18"/>
                <w:szCs w:val="18"/>
              </w:rPr>
              <w:t>2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(measur</w:t>
            </w:r>
            <w:r w:rsidR="544AA77F" w:rsidRPr="1A14C494">
              <w:rPr>
                <w:rFonts w:ascii="Calibri" w:eastAsia="Calibri" w:hAnsi="Calibri" w:cs="Calibri"/>
                <w:sz w:val="18"/>
                <w:szCs w:val="18"/>
              </w:rPr>
              <w:t>e* or predict*</w:t>
            </w:r>
            <w:r w:rsidR="3615D061" w:rsidRPr="1A14C494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proofErr w:type="gramStart"/>
            <w:r w:rsidR="3615D061"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="3615D061"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="3615D061"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="3615D061"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0A4D52BC" w14:paraId="7A82B174" w14:textId="77777777" w:rsidTr="552D6CCC">
        <w:trPr>
          <w:trHeight w:val="300"/>
        </w:trPr>
        <w:tc>
          <w:tcPr>
            <w:tcW w:w="1380" w:type="dxa"/>
            <w:vMerge/>
          </w:tcPr>
          <w:p w14:paraId="4EB7278B" w14:textId="77777777" w:rsidR="00B42B16" w:rsidRDefault="00B42B16"/>
        </w:tc>
        <w:tc>
          <w:tcPr>
            <w:tcW w:w="1005" w:type="dxa"/>
          </w:tcPr>
          <w:p w14:paraId="55B818A0" w14:textId="38BFBA25" w:rsidR="3D9522D4" w:rsidRDefault="3D9522D4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A4D52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528" w:type="dxa"/>
          </w:tcPr>
          <w:p w14:paraId="50C84FB4" w14:textId="76976786" w:rsidR="61238E0C" w:rsidRDefault="61238E0C" w:rsidP="0A4D52B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d</w:t>
            </w:r>
            <w:r w:rsidR="217C2ECC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gital biomarker</w:t>
            </w:r>
            <w:r w:rsidR="5526CBD0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? or d</w:t>
            </w:r>
            <w:r w:rsidR="217C2ECC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igital </w:t>
            </w:r>
            <w:proofErr w:type="spellStart"/>
            <w:r w:rsidR="217C2ECC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henotyp</w:t>
            </w:r>
            <w:proofErr w:type="spellEnd"/>
            <w:r w:rsidR="217C2ECC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  <w:r w:rsidR="3FE9E395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r e</w:t>
            </w:r>
            <w:r w:rsidR="217C2ECC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ological momentary assessment</w:t>
            </w:r>
            <w:r w:rsidR="1961DCDA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?</w:t>
            </w:r>
            <w:proofErr w:type="gramStart"/>
            <w:r w:rsidR="1961DCDA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).</w:t>
            </w:r>
            <w:proofErr w:type="spellStart"/>
            <w:r w:rsidR="1961DCDA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i</w:t>
            </w:r>
            <w:proofErr w:type="gramEnd"/>
            <w:r w:rsidR="1961DCDA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,ab</w:t>
            </w:r>
            <w:proofErr w:type="spellEnd"/>
            <w:r w:rsidR="1961DCDA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</w:p>
        </w:tc>
      </w:tr>
      <w:tr w:rsidR="0A4D52BC" w14:paraId="39ACC5AE" w14:textId="77777777" w:rsidTr="552D6CCC">
        <w:trPr>
          <w:trHeight w:val="300"/>
        </w:trPr>
        <w:tc>
          <w:tcPr>
            <w:tcW w:w="1380" w:type="dxa"/>
            <w:vMerge/>
          </w:tcPr>
          <w:p w14:paraId="70204C87" w14:textId="77777777" w:rsidR="00B42B16" w:rsidRDefault="00B42B16"/>
        </w:tc>
        <w:tc>
          <w:tcPr>
            <w:tcW w:w="1005" w:type="dxa"/>
            <w:shd w:val="clear" w:color="auto" w:fill="F2F2F2" w:themeFill="background1" w:themeFillShade="F2"/>
          </w:tcPr>
          <w:p w14:paraId="70AF06CE" w14:textId="76E50804" w:rsidR="1961DCDA" w:rsidRDefault="1961DCDA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A4D52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28" w:type="dxa"/>
            <w:shd w:val="clear" w:color="auto" w:fill="F2F2F2" w:themeFill="background1" w:themeFillShade="F2"/>
          </w:tcPr>
          <w:p w14:paraId="456E0AE0" w14:textId="1A47038F" w:rsidR="1961DCDA" w:rsidRDefault="1961DCDA" w:rsidP="0A4D52B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89E3467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16 or 17 or 18 or 19 or 20 </w:t>
            </w:r>
          </w:p>
        </w:tc>
      </w:tr>
      <w:tr w:rsidR="0A4D52BC" w14:paraId="0EB6E9AD" w14:textId="77777777" w:rsidTr="552D6CCC">
        <w:trPr>
          <w:trHeight w:val="300"/>
        </w:trPr>
        <w:tc>
          <w:tcPr>
            <w:tcW w:w="1380" w:type="dxa"/>
            <w:vMerge w:val="restart"/>
          </w:tcPr>
          <w:p w14:paraId="118B7D57" w14:textId="1A0E9E8A" w:rsidR="0A4D52BC" w:rsidRDefault="0A4D52BC" w:rsidP="0A4D52BC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89E346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utcome Measurement</w:t>
            </w:r>
          </w:p>
        </w:tc>
        <w:tc>
          <w:tcPr>
            <w:tcW w:w="1005" w:type="dxa"/>
          </w:tcPr>
          <w:p w14:paraId="27533A7A" w14:textId="14AB6FD9" w:rsidR="1C8E0B7F" w:rsidRDefault="1C8E0B7F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A4D52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528" w:type="dxa"/>
          </w:tcPr>
          <w:p w14:paraId="3F8E8520" w14:textId="4F9E2DD6" w:rsidR="60E6E32A" w:rsidRDefault="60E6E32A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A4D52BC">
              <w:rPr>
                <w:rFonts w:ascii="Calibri" w:eastAsia="Calibri" w:hAnsi="Calibri" w:cs="Calibri"/>
                <w:sz w:val="18"/>
                <w:szCs w:val="18"/>
              </w:rPr>
              <w:t>Outcome Assessment, Health Care/</w:t>
            </w:r>
          </w:p>
        </w:tc>
      </w:tr>
      <w:tr w:rsidR="0A4D52BC" w14:paraId="49DCE313" w14:textId="77777777" w:rsidTr="552D6CCC">
        <w:trPr>
          <w:trHeight w:val="300"/>
        </w:trPr>
        <w:tc>
          <w:tcPr>
            <w:tcW w:w="1380" w:type="dxa"/>
            <w:vMerge/>
          </w:tcPr>
          <w:p w14:paraId="58E3390D" w14:textId="77777777" w:rsidR="00B42B16" w:rsidRDefault="00B42B16"/>
        </w:tc>
        <w:tc>
          <w:tcPr>
            <w:tcW w:w="1005" w:type="dxa"/>
          </w:tcPr>
          <w:p w14:paraId="77E242CF" w14:textId="5C456FBA" w:rsidR="1C8E0B7F" w:rsidRDefault="1C8E0B7F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A4D52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528" w:type="dxa"/>
          </w:tcPr>
          <w:p w14:paraId="6DFD8948" w14:textId="57EAED40" w:rsidR="1D0A2578" w:rsidRDefault="1D0A2578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A4D52BC">
              <w:rPr>
                <w:rFonts w:ascii="Calibri" w:eastAsia="Calibri" w:hAnsi="Calibri" w:cs="Calibri"/>
                <w:sz w:val="18"/>
                <w:szCs w:val="18"/>
              </w:rPr>
              <w:t>exp patient outcome assessment/</w:t>
            </w:r>
          </w:p>
        </w:tc>
      </w:tr>
      <w:tr w:rsidR="0A4D52BC" w14:paraId="6726996E" w14:textId="77777777" w:rsidTr="552D6CCC">
        <w:trPr>
          <w:trHeight w:val="300"/>
        </w:trPr>
        <w:tc>
          <w:tcPr>
            <w:tcW w:w="1380" w:type="dxa"/>
            <w:vMerge/>
          </w:tcPr>
          <w:p w14:paraId="3FFE5460" w14:textId="77777777" w:rsidR="00B42B16" w:rsidRDefault="00B42B16"/>
        </w:tc>
        <w:tc>
          <w:tcPr>
            <w:tcW w:w="1005" w:type="dxa"/>
          </w:tcPr>
          <w:p w14:paraId="2A94B4DA" w14:textId="62D2C84F" w:rsidR="1C8E0B7F" w:rsidRDefault="1C8E0B7F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A4D52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528" w:type="dxa"/>
          </w:tcPr>
          <w:p w14:paraId="70D1B297" w14:textId="4C08D5E3" w:rsidR="41A8C09F" w:rsidRDefault="41A8C09F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A4D52BC">
              <w:rPr>
                <w:rFonts w:ascii="Calibri" w:eastAsia="Calibri" w:hAnsi="Calibri" w:cs="Calibri"/>
                <w:sz w:val="18"/>
                <w:szCs w:val="18"/>
              </w:rPr>
              <w:t>exp patient reported outcome measures/</w:t>
            </w:r>
          </w:p>
        </w:tc>
      </w:tr>
      <w:tr w:rsidR="0A4D52BC" w14:paraId="7FBBF53D" w14:textId="77777777" w:rsidTr="552D6CCC">
        <w:trPr>
          <w:trHeight w:val="300"/>
        </w:trPr>
        <w:tc>
          <w:tcPr>
            <w:tcW w:w="1380" w:type="dxa"/>
            <w:vMerge/>
          </w:tcPr>
          <w:p w14:paraId="4E1281D3" w14:textId="77777777" w:rsidR="00B42B16" w:rsidRDefault="00B42B16"/>
        </w:tc>
        <w:tc>
          <w:tcPr>
            <w:tcW w:w="1005" w:type="dxa"/>
          </w:tcPr>
          <w:p w14:paraId="47C72F6D" w14:textId="2E92D9F1" w:rsidR="1C8E0B7F" w:rsidRDefault="1C8E0B7F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A4D52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528" w:type="dxa"/>
          </w:tcPr>
          <w:p w14:paraId="2D5428B5" w14:textId="00749220" w:rsidR="623A176F" w:rsidRDefault="623A176F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A4D52BC">
              <w:rPr>
                <w:rFonts w:ascii="Calibri" w:eastAsia="Calibri" w:hAnsi="Calibri" w:cs="Calibri"/>
                <w:sz w:val="18"/>
                <w:szCs w:val="18"/>
              </w:rPr>
              <w:t>exp "Outcome and Process Assessment, Health Care"/</w:t>
            </w:r>
          </w:p>
        </w:tc>
      </w:tr>
      <w:tr w:rsidR="0A4D52BC" w14:paraId="276B7019" w14:textId="77777777" w:rsidTr="552D6CCC">
        <w:trPr>
          <w:trHeight w:val="300"/>
        </w:trPr>
        <w:tc>
          <w:tcPr>
            <w:tcW w:w="1380" w:type="dxa"/>
            <w:vMerge/>
          </w:tcPr>
          <w:p w14:paraId="23D7CE7E" w14:textId="77777777" w:rsidR="00B42B16" w:rsidRDefault="00B42B16"/>
        </w:tc>
        <w:tc>
          <w:tcPr>
            <w:tcW w:w="1005" w:type="dxa"/>
          </w:tcPr>
          <w:p w14:paraId="52D1F90E" w14:textId="500749BB" w:rsidR="1C8E0B7F" w:rsidRDefault="1C8E0B7F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A4D52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528" w:type="dxa"/>
          </w:tcPr>
          <w:p w14:paraId="19CBEFEA" w14:textId="73A37C0C" w:rsidR="1A78663D" w:rsidRDefault="1A78663D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A4D52BC">
              <w:rPr>
                <w:rFonts w:ascii="Calibri" w:eastAsia="Calibri" w:hAnsi="Calibri" w:cs="Calibri"/>
                <w:sz w:val="18"/>
                <w:szCs w:val="18"/>
              </w:rPr>
              <w:t>exp treatment outcome/</w:t>
            </w:r>
          </w:p>
        </w:tc>
      </w:tr>
      <w:tr w:rsidR="0A4D52BC" w14:paraId="777B884D" w14:textId="77777777" w:rsidTr="552D6CCC">
        <w:trPr>
          <w:trHeight w:val="300"/>
        </w:trPr>
        <w:tc>
          <w:tcPr>
            <w:tcW w:w="1380" w:type="dxa"/>
            <w:vMerge/>
          </w:tcPr>
          <w:p w14:paraId="607AA1BD" w14:textId="77777777" w:rsidR="00B42B16" w:rsidRDefault="00B42B16"/>
        </w:tc>
        <w:tc>
          <w:tcPr>
            <w:tcW w:w="1005" w:type="dxa"/>
          </w:tcPr>
          <w:p w14:paraId="443C763F" w14:textId="4E2EA9E3" w:rsidR="1C8E0B7F" w:rsidRDefault="1C8E0B7F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A4D52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528" w:type="dxa"/>
          </w:tcPr>
          <w:p w14:paraId="1C3017E3" w14:textId="54AD68CF" w:rsidR="3E522249" w:rsidRDefault="3E522249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A4D52BC">
              <w:rPr>
                <w:rFonts w:ascii="Calibri" w:eastAsia="Calibri" w:hAnsi="Calibri" w:cs="Calibri"/>
                <w:sz w:val="18"/>
                <w:szCs w:val="18"/>
              </w:rPr>
              <w:t>"Recovery of Function"/</w:t>
            </w:r>
          </w:p>
        </w:tc>
      </w:tr>
      <w:tr w:rsidR="0A4D52BC" w14:paraId="3FFFBB81" w14:textId="77777777" w:rsidTr="552D6CCC">
        <w:trPr>
          <w:trHeight w:val="300"/>
        </w:trPr>
        <w:tc>
          <w:tcPr>
            <w:tcW w:w="1380" w:type="dxa"/>
            <w:vMerge/>
          </w:tcPr>
          <w:p w14:paraId="31367464" w14:textId="77777777" w:rsidR="00B42B16" w:rsidRDefault="00B42B16"/>
        </w:tc>
        <w:tc>
          <w:tcPr>
            <w:tcW w:w="1005" w:type="dxa"/>
          </w:tcPr>
          <w:p w14:paraId="34485246" w14:textId="3A0298C7" w:rsidR="2DDD8DDB" w:rsidRDefault="2DDD8DDB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A4D52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528" w:type="dxa"/>
          </w:tcPr>
          <w:p w14:paraId="1F1C604A" w14:textId="21A9DFEE" w:rsidR="2DDD8DDB" w:rsidRDefault="2DDD8DDB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A4D52BC">
              <w:rPr>
                <w:rFonts w:ascii="Calibri" w:eastAsia="Calibri" w:hAnsi="Calibri" w:cs="Calibri"/>
                <w:sz w:val="18"/>
                <w:szCs w:val="18"/>
              </w:rPr>
              <w:t>patient admission/ or patient discharge/ or patient readmission/</w:t>
            </w:r>
          </w:p>
        </w:tc>
      </w:tr>
      <w:tr w:rsidR="0A4D52BC" w14:paraId="3CCAC30E" w14:textId="77777777" w:rsidTr="552D6CCC">
        <w:trPr>
          <w:trHeight w:val="300"/>
        </w:trPr>
        <w:tc>
          <w:tcPr>
            <w:tcW w:w="1380" w:type="dxa"/>
            <w:vMerge/>
          </w:tcPr>
          <w:p w14:paraId="7D5FA61A" w14:textId="77777777" w:rsidR="00B42B16" w:rsidRDefault="00B42B16"/>
        </w:tc>
        <w:tc>
          <w:tcPr>
            <w:tcW w:w="1005" w:type="dxa"/>
          </w:tcPr>
          <w:p w14:paraId="73DE588A" w14:textId="2F5B8235" w:rsidR="0D423BA5" w:rsidRDefault="0D423BA5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A4D52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528" w:type="dxa"/>
          </w:tcPr>
          <w:p w14:paraId="6191E44E" w14:textId="6ABCA4DC" w:rsidR="0D423BA5" w:rsidRDefault="0D423BA5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A4D52BC">
              <w:rPr>
                <w:rFonts w:ascii="Calibri" w:eastAsia="Calibri" w:hAnsi="Calibri" w:cs="Calibri"/>
                <w:sz w:val="18"/>
                <w:szCs w:val="18"/>
              </w:rPr>
              <w:t>patient compliance/ or medication adherence/</w:t>
            </w:r>
          </w:p>
        </w:tc>
      </w:tr>
      <w:tr w:rsidR="0A4D52BC" w14:paraId="6AEA85ED" w14:textId="77777777" w:rsidTr="552D6CCC">
        <w:trPr>
          <w:trHeight w:val="300"/>
        </w:trPr>
        <w:tc>
          <w:tcPr>
            <w:tcW w:w="1380" w:type="dxa"/>
            <w:vMerge/>
          </w:tcPr>
          <w:p w14:paraId="6073B7DE" w14:textId="77777777" w:rsidR="00B42B16" w:rsidRDefault="00B42B16"/>
        </w:tc>
        <w:tc>
          <w:tcPr>
            <w:tcW w:w="1005" w:type="dxa"/>
          </w:tcPr>
          <w:p w14:paraId="0A27D018" w14:textId="137C2871" w:rsidR="2DDC2857" w:rsidRDefault="7BC13BD6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39D0A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2DDC2857" w:rsidRPr="539D0A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28" w:type="dxa"/>
          </w:tcPr>
          <w:p w14:paraId="2769B728" w14:textId="316E47D0" w:rsidR="2DDC2857" w:rsidRDefault="2DDC2857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A4D52BC">
              <w:rPr>
                <w:rFonts w:ascii="Calibri" w:eastAsia="Calibri" w:hAnsi="Calibri" w:cs="Calibri"/>
                <w:sz w:val="18"/>
                <w:szCs w:val="18"/>
              </w:rPr>
              <w:t>"Quality of Life"/</w:t>
            </w:r>
          </w:p>
        </w:tc>
      </w:tr>
      <w:tr w:rsidR="0A4D52BC" w14:paraId="2C407825" w14:textId="77777777" w:rsidTr="552D6CCC">
        <w:trPr>
          <w:trHeight w:val="300"/>
        </w:trPr>
        <w:tc>
          <w:tcPr>
            <w:tcW w:w="1380" w:type="dxa"/>
            <w:vMerge/>
          </w:tcPr>
          <w:p w14:paraId="51918473" w14:textId="77777777" w:rsidR="00B42B16" w:rsidRDefault="00B42B16"/>
        </w:tc>
        <w:tc>
          <w:tcPr>
            <w:tcW w:w="1005" w:type="dxa"/>
          </w:tcPr>
          <w:p w14:paraId="3A5BC45C" w14:textId="76F12AE7" w:rsidR="2DDC2857" w:rsidRDefault="34A0AC7D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39D0A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2DDC2857" w:rsidRPr="539D0A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28" w:type="dxa"/>
          </w:tcPr>
          <w:p w14:paraId="1E74A240" w14:textId="053A6DFB" w:rsidR="746F4348" w:rsidRDefault="746F4348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A4D52BC">
              <w:rPr>
                <w:rFonts w:ascii="Calibri" w:eastAsia="Calibri" w:hAnsi="Calibri" w:cs="Calibri"/>
                <w:sz w:val="18"/>
                <w:szCs w:val="18"/>
              </w:rPr>
              <w:t>exp Mortality/</w:t>
            </w:r>
          </w:p>
        </w:tc>
      </w:tr>
      <w:tr w:rsidR="0A4D52BC" w14:paraId="29FE85F5" w14:textId="77777777" w:rsidTr="552D6CCC">
        <w:trPr>
          <w:trHeight w:val="300"/>
        </w:trPr>
        <w:tc>
          <w:tcPr>
            <w:tcW w:w="1380" w:type="dxa"/>
            <w:vMerge/>
          </w:tcPr>
          <w:p w14:paraId="12E64169" w14:textId="77777777" w:rsidR="00B42B16" w:rsidRDefault="00B42B16"/>
        </w:tc>
        <w:tc>
          <w:tcPr>
            <w:tcW w:w="1005" w:type="dxa"/>
          </w:tcPr>
          <w:p w14:paraId="6D2D6A9C" w14:textId="3A91AAFB" w:rsidR="746F4348" w:rsidRDefault="01077A3E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39D0A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746F4348" w:rsidRPr="539D0A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28" w:type="dxa"/>
          </w:tcPr>
          <w:p w14:paraId="2712EDB3" w14:textId="1E14EF89" w:rsidR="746F4348" w:rsidRDefault="746F4348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A4D52BC">
              <w:rPr>
                <w:rFonts w:ascii="Calibri" w:eastAsia="Calibri" w:hAnsi="Calibri" w:cs="Calibri"/>
                <w:sz w:val="18"/>
                <w:szCs w:val="18"/>
              </w:rPr>
              <w:t>"Activities of Daily Living"/</w:t>
            </w:r>
          </w:p>
        </w:tc>
      </w:tr>
      <w:tr w:rsidR="0A4D52BC" w14:paraId="2F49186E" w14:textId="77777777" w:rsidTr="552D6CCC">
        <w:trPr>
          <w:trHeight w:val="300"/>
        </w:trPr>
        <w:tc>
          <w:tcPr>
            <w:tcW w:w="1380" w:type="dxa"/>
            <w:vMerge/>
          </w:tcPr>
          <w:p w14:paraId="33162460" w14:textId="77777777" w:rsidR="00B42B16" w:rsidRDefault="00B42B16"/>
        </w:tc>
        <w:tc>
          <w:tcPr>
            <w:tcW w:w="1005" w:type="dxa"/>
          </w:tcPr>
          <w:p w14:paraId="2B1AEFFF" w14:textId="77A0E608" w:rsidR="746F4348" w:rsidRDefault="78162E71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39D0A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746F4348" w:rsidRPr="539D0A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28" w:type="dxa"/>
          </w:tcPr>
          <w:p w14:paraId="72B3B0C4" w14:textId="58A773B1" w:rsidR="62D94246" w:rsidRDefault="62D94246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A4D52BC">
              <w:rPr>
                <w:rFonts w:ascii="Calibri" w:eastAsia="Calibri" w:hAnsi="Calibri" w:cs="Calibri"/>
                <w:sz w:val="18"/>
                <w:szCs w:val="18"/>
              </w:rPr>
              <w:t>exp "Treatment Adherence and Compliance"/</w:t>
            </w:r>
          </w:p>
        </w:tc>
      </w:tr>
      <w:tr w:rsidR="0A4D52BC" w14:paraId="1E731A51" w14:textId="77777777" w:rsidTr="552D6CCC">
        <w:trPr>
          <w:trHeight w:val="300"/>
        </w:trPr>
        <w:tc>
          <w:tcPr>
            <w:tcW w:w="1380" w:type="dxa"/>
            <w:vMerge/>
          </w:tcPr>
          <w:p w14:paraId="5B2DFE33" w14:textId="77777777" w:rsidR="00B42B16" w:rsidRDefault="00B42B16"/>
        </w:tc>
        <w:tc>
          <w:tcPr>
            <w:tcW w:w="1005" w:type="dxa"/>
          </w:tcPr>
          <w:p w14:paraId="1F9FFF9E" w14:textId="3C7E9D6F" w:rsidR="746F4348" w:rsidRDefault="1F339FFE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39D0A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746F4348" w:rsidRPr="539D0A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28" w:type="dxa"/>
          </w:tcPr>
          <w:p w14:paraId="547F2501" w14:textId="642E0991" w:rsidR="45583492" w:rsidRDefault="186BD5DB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(clinical or treatment or patient? or surrogate) adj</w:t>
            </w:r>
            <w:r w:rsidR="68C541B9" w:rsidRPr="1A14C494">
              <w:rPr>
                <w:rFonts w:ascii="Calibri" w:eastAsia="Calibri" w:hAnsi="Calibri" w:cs="Calibri"/>
                <w:sz w:val="18"/>
                <w:szCs w:val="18"/>
              </w:rPr>
              <w:t>3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4024CCF8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(outcome* </w:t>
            </w:r>
            <w:r w:rsidR="0EB2B964" w:rsidRPr="1A14C494">
              <w:rPr>
                <w:rFonts w:ascii="Calibri" w:eastAsia="Calibri" w:hAnsi="Calibri" w:cs="Calibri"/>
                <w:sz w:val="18"/>
                <w:szCs w:val="18"/>
              </w:rPr>
              <w:t>or endpoint*)</w:t>
            </w:r>
            <w:proofErr w:type="gramStart"/>
            <w:r w:rsidR="0EB2B964"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="0EB2B964"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="0EB2B964"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="0EB2B964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. </w:t>
            </w:r>
          </w:p>
        </w:tc>
      </w:tr>
      <w:tr w:rsidR="0A4D52BC" w14:paraId="2E4CBA75" w14:textId="77777777" w:rsidTr="552D6CCC">
        <w:trPr>
          <w:trHeight w:val="300"/>
        </w:trPr>
        <w:tc>
          <w:tcPr>
            <w:tcW w:w="1380" w:type="dxa"/>
            <w:vMerge/>
          </w:tcPr>
          <w:p w14:paraId="7907DAA9" w14:textId="77777777" w:rsidR="00B42B16" w:rsidRDefault="00B42B16"/>
        </w:tc>
        <w:tc>
          <w:tcPr>
            <w:tcW w:w="1005" w:type="dxa"/>
          </w:tcPr>
          <w:p w14:paraId="1C050EB7" w14:textId="67C6B17E" w:rsidR="746F4348" w:rsidRDefault="0BA31C8C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39D0A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746F4348" w:rsidRPr="539D0A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28" w:type="dxa"/>
          </w:tcPr>
          <w:p w14:paraId="1E2DFBED" w14:textId="3C8198FA" w:rsidR="4557E384" w:rsidRDefault="19429A99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((treatment* or drug* or medication* or clinical) adj2 (adherence or </w:t>
            </w:r>
            <w:r w:rsidR="2CAAF240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nonadherence or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compliance </w:t>
            </w:r>
            <w:r w:rsidR="64307A70" w:rsidRPr="1A14C494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="289B3297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noncompliance or</w:t>
            </w:r>
            <w:r w:rsidR="64307A70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effectiveness or efficacy or failure? or response*</w:t>
            </w:r>
            <w:r w:rsidR="73C60AC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or surveillance</w:t>
            </w:r>
            <w:r w:rsidR="64307A70" w:rsidRPr="1A14C494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proofErr w:type="gramStart"/>
            <w:r w:rsidR="64307A70"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="64307A70"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="64307A70"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="64307A70"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0A4D52BC" w14:paraId="627F01D1" w14:textId="77777777" w:rsidTr="552D6CCC">
        <w:trPr>
          <w:trHeight w:val="300"/>
        </w:trPr>
        <w:tc>
          <w:tcPr>
            <w:tcW w:w="1380" w:type="dxa"/>
            <w:vMerge/>
          </w:tcPr>
          <w:p w14:paraId="00FD4FFD" w14:textId="77777777" w:rsidR="00B42B16" w:rsidRDefault="00B42B16"/>
        </w:tc>
        <w:tc>
          <w:tcPr>
            <w:tcW w:w="1005" w:type="dxa"/>
          </w:tcPr>
          <w:p w14:paraId="26C216E3" w14:textId="319E91AA" w:rsidR="7BD2F780" w:rsidRDefault="4CE70141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39D0A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6A9710D4" w:rsidRPr="539D0A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28" w:type="dxa"/>
          </w:tcPr>
          <w:p w14:paraId="5ED145F6" w14:textId="0912564D" w:rsidR="7BD2F780" w:rsidRDefault="6C728759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((adverse or safety </w:t>
            </w:r>
            <w:r w:rsidR="2D50A064" w:rsidRPr="1A14C494">
              <w:rPr>
                <w:rFonts w:ascii="Calibri" w:eastAsia="Calibri" w:hAnsi="Calibri" w:cs="Calibri"/>
                <w:sz w:val="18"/>
                <w:szCs w:val="18"/>
              </w:rPr>
              <w:t>or unintended or unintentional</w:t>
            </w:r>
            <w:r w:rsidR="6BF58595" w:rsidRPr="1A14C494">
              <w:rPr>
                <w:rFonts w:ascii="Calibri" w:eastAsia="Calibri" w:hAnsi="Calibri" w:cs="Calibri"/>
                <w:sz w:val="18"/>
                <w:szCs w:val="18"/>
              </w:rPr>
              <w:t>) adj2 (interaction</w:t>
            </w:r>
            <w:r w:rsidR="7A327350" w:rsidRPr="1A14C494">
              <w:rPr>
                <w:rFonts w:ascii="Calibri" w:eastAsia="Calibri" w:hAnsi="Calibri" w:cs="Calibri"/>
                <w:sz w:val="18"/>
                <w:szCs w:val="18"/>
              </w:rPr>
              <w:t>?</w:t>
            </w:r>
            <w:r w:rsidR="6BF58595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or response</w:t>
            </w:r>
            <w:r w:rsidR="5B3D32A4" w:rsidRPr="1A14C494">
              <w:rPr>
                <w:rFonts w:ascii="Calibri" w:eastAsia="Calibri" w:hAnsi="Calibri" w:cs="Calibri"/>
                <w:sz w:val="18"/>
                <w:szCs w:val="18"/>
              </w:rPr>
              <w:t>?</w:t>
            </w:r>
            <w:r w:rsidR="6BF58595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or effect</w:t>
            </w:r>
            <w:r w:rsidR="2E41B1E9" w:rsidRPr="1A14C494">
              <w:rPr>
                <w:rFonts w:ascii="Calibri" w:eastAsia="Calibri" w:hAnsi="Calibri" w:cs="Calibri"/>
                <w:sz w:val="18"/>
                <w:szCs w:val="18"/>
              </w:rPr>
              <w:t>?</w:t>
            </w:r>
            <w:r w:rsidR="6BF58595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or event</w:t>
            </w:r>
            <w:r w:rsidR="732E5BB4" w:rsidRPr="1A14C494">
              <w:rPr>
                <w:rFonts w:ascii="Calibri" w:eastAsia="Calibri" w:hAnsi="Calibri" w:cs="Calibri"/>
                <w:sz w:val="18"/>
                <w:szCs w:val="18"/>
              </w:rPr>
              <w:t>?</w:t>
            </w:r>
            <w:r w:rsidR="6BF58595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or reaction</w:t>
            </w:r>
            <w:r w:rsidR="1418A38A" w:rsidRPr="1A14C494">
              <w:rPr>
                <w:rFonts w:ascii="Calibri" w:eastAsia="Calibri" w:hAnsi="Calibri" w:cs="Calibri"/>
                <w:sz w:val="18"/>
                <w:szCs w:val="18"/>
              </w:rPr>
              <w:t>?</w:t>
            </w:r>
            <w:r w:rsidR="6BF58595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or outcome</w:t>
            </w:r>
            <w:r w:rsidR="117FB71F" w:rsidRPr="1A14C494">
              <w:rPr>
                <w:rFonts w:ascii="Calibri" w:eastAsia="Calibri" w:hAnsi="Calibri" w:cs="Calibri"/>
                <w:sz w:val="18"/>
                <w:szCs w:val="18"/>
              </w:rPr>
              <w:t>?</w:t>
            </w:r>
            <w:r w:rsidR="6BF58595" w:rsidRPr="1A14C494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proofErr w:type="gramStart"/>
            <w:r w:rsidR="6BF58595"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="6BF58595"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="6BF58595"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="6BF58595"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0A4D52BC" w14:paraId="169307D1" w14:textId="77777777" w:rsidTr="552D6CCC">
        <w:trPr>
          <w:trHeight w:val="300"/>
        </w:trPr>
        <w:tc>
          <w:tcPr>
            <w:tcW w:w="1380" w:type="dxa"/>
            <w:vMerge/>
          </w:tcPr>
          <w:p w14:paraId="1CE5BAC4" w14:textId="77777777" w:rsidR="00B42B16" w:rsidRDefault="00B42B16"/>
        </w:tc>
        <w:tc>
          <w:tcPr>
            <w:tcW w:w="1005" w:type="dxa"/>
          </w:tcPr>
          <w:p w14:paraId="35C7D068" w14:textId="4DA0FF54" w:rsidR="7BD2F780" w:rsidRDefault="3964E4AA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39D0A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430FC38F" w:rsidRPr="539D0A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28" w:type="dxa"/>
          </w:tcPr>
          <w:p w14:paraId="327AB138" w14:textId="1B4061B1" w:rsidR="0B4820CC" w:rsidRDefault="0B4820CC" w:rsidP="0A4D52BC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emergency adj2 (visit* or stay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0A4D52BC" w14:paraId="4B02FB4C" w14:textId="77777777" w:rsidTr="552D6CCC">
        <w:trPr>
          <w:trHeight w:val="1155"/>
        </w:trPr>
        <w:tc>
          <w:tcPr>
            <w:tcW w:w="1380" w:type="dxa"/>
            <w:vMerge/>
          </w:tcPr>
          <w:p w14:paraId="2EBE3785" w14:textId="77777777" w:rsidR="00B42B16" w:rsidRDefault="00B42B16"/>
        </w:tc>
        <w:tc>
          <w:tcPr>
            <w:tcW w:w="1005" w:type="dxa"/>
          </w:tcPr>
          <w:p w14:paraId="625D1811" w14:textId="490A0831" w:rsidR="2A0FBCB8" w:rsidRDefault="688F5D89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39D0A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3AF65DBD" w:rsidRPr="539D0A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28" w:type="dxa"/>
          </w:tcPr>
          <w:p w14:paraId="13BE212A" w14:textId="4467A8BF" w:rsidR="4E69CC54" w:rsidRDefault="4E69CC54" w:rsidP="0A4D52B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patient experience</w:t>
            </w:r>
            <w:r w:rsidR="496C29C4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?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r patient impact</w:t>
            </w:r>
            <w:r w:rsidR="14EC8239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?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r </w:t>
            </w:r>
            <w:r w:rsidR="00CF1693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"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length of </w:t>
            </w:r>
            <w:r w:rsidR="12F115C8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tay</w:t>
            </w:r>
            <w:r w:rsidR="00CF1693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"</w:t>
            </w:r>
            <w:r w:rsidR="12F115C8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r </w:t>
            </w:r>
            <w:r w:rsidR="005F0F0E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"length of hospital stay" or c</w:t>
            </w:r>
            <w:r w:rsidR="12F115C8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mplication</w:t>
            </w:r>
            <w:r w:rsidR="168A8445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?</w:t>
            </w:r>
            <w:r w:rsidR="12F115C8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r health resource </w:t>
            </w:r>
            <w:proofErr w:type="spellStart"/>
            <w:r w:rsidR="12F115C8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tili</w:t>
            </w:r>
            <w:r w:rsidR="4D9DCAE2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12F115C8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tion</w:t>
            </w:r>
            <w:proofErr w:type="spellEnd"/>
            <w:r w:rsidR="12F115C8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r healthcare </w:t>
            </w:r>
            <w:proofErr w:type="spellStart"/>
            <w:r w:rsidR="12F115C8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tili</w:t>
            </w:r>
            <w:proofErr w:type="spellEnd"/>
            <w:r w:rsidR="576BC578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005F0F0E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?</w:t>
            </w:r>
            <w:r w:rsidR="12F115C8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ation or </w:t>
            </w:r>
            <w:proofErr w:type="spellStart"/>
            <w:r w:rsidR="12F115C8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ospitali</w:t>
            </w:r>
            <w:r w:rsidR="50614989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12F115C8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tion</w:t>
            </w:r>
            <w:proofErr w:type="spellEnd"/>
            <w:r w:rsidR="2644E30F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?</w:t>
            </w:r>
            <w:r w:rsidR="12F115C8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r </w:t>
            </w:r>
            <w:r w:rsidR="326AEFF3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admission or </w:t>
            </w:r>
            <w:r w:rsidR="12F115C8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eadmission</w:t>
            </w:r>
            <w:r w:rsidR="37F801A7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?</w:t>
            </w:r>
            <w:r w:rsidR="12F115C8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r </w:t>
            </w:r>
            <w:r w:rsidR="005F0F0E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re-admission? </w:t>
            </w:r>
            <w:r w:rsidR="14F7CA4B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</w:t>
            </w:r>
            <w:r w:rsidR="005F0F0E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r </w:t>
            </w:r>
            <w:r w:rsidR="12F115C8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D visit</w:t>
            </w:r>
            <w:r w:rsidR="4DA6C0EE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?</w:t>
            </w:r>
            <w:r w:rsidR="12F115C8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r E</w:t>
            </w:r>
            <w:r w:rsidR="6A27F045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 visit</w:t>
            </w:r>
            <w:r w:rsidR="308D49BA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?</w:t>
            </w:r>
            <w:r w:rsidR="6A27F045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r recovery </w:t>
            </w:r>
            <w:r w:rsidR="060E0C3D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00CF1693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"</w:t>
            </w:r>
            <w:r w:rsidR="060E0C3D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quality of life</w:t>
            </w:r>
            <w:r w:rsidR="00CF1693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"</w:t>
            </w:r>
            <w:r w:rsidR="060E0C3D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05F0F0E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QoL </w:t>
            </w:r>
            <w:r w:rsidR="060E0C3D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00CF1693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"</w:t>
            </w:r>
            <w:r w:rsidR="060E0C3D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ctivities of daily living</w:t>
            </w:r>
            <w:r w:rsidR="00CF1693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"</w:t>
            </w:r>
            <w:r w:rsidR="060E0C3D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r </w:t>
            </w:r>
            <w:r w:rsidR="005F0F0E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</w:t>
            </w:r>
            <w:r w:rsidR="48D6D9E5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L</w:t>
            </w:r>
            <w:r w:rsidR="005F0F0E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r </w:t>
            </w:r>
            <w:r w:rsidR="060E0C3D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ealth status or disease progression or disease control or funct</w:t>
            </w:r>
            <w:r w:rsidR="405D96DD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on* or survival or mental health outcome</w:t>
            </w:r>
            <w:r w:rsidR="4389C582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? </w:t>
            </w:r>
            <w:r w:rsidR="405D96DD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 relapse</w:t>
            </w:r>
            <w:r w:rsidR="6A52C77E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  <w:r w:rsidR="405D96DD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r symptomatic response)</w:t>
            </w:r>
            <w:r w:rsidR="6E45E3D7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proofErr w:type="spellStart"/>
            <w:r w:rsidR="6E45E3D7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i,ab</w:t>
            </w:r>
            <w:proofErr w:type="spellEnd"/>
            <w:r w:rsidR="6E45E3D7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</w:p>
        </w:tc>
      </w:tr>
      <w:tr w:rsidR="0A4D52BC" w14:paraId="60AAECF8" w14:textId="77777777" w:rsidTr="552D6CCC">
        <w:tc>
          <w:tcPr>
            <w:tcW w:w="1380" w:type="dxa"/>
            <w:vMerge/>
          </w:tcPr>
          <w:p w14:paraId="2203404E" w14:textId="27309361" w:rsidR="0A4D52BC" w:rsidRDefault="0A4D52BC" w:rsidP="0A4D52BC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F2F2F2" w:themeFill="background1" w:themeFillShade="F2"/>
          </w:tcPr>
          <w:p w14:paraId="0F0E9A89" w14:textId="4F316696" w:rsidR="6E45E3D7" w:rsidRDefault="293BF606" w:rsidP="0A4D52B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39D0A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7D03EB8" w:rsidRPr="539D0A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28" w:type="dxa"/>
            <w:shd w:val="clear" w:color="auto" w:fill="F2F2F2" w:themeFill="background1" w:themeFillShade="F2"/>
          </w:tcPr>
          <w:p w14:paraId="65F62501" w14:textId="63A95C97" w:rsidR="6E45E3D7" w:rsidRDefault="4815857E" w:rsidP="0A4D52BC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89E3467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  <w:r w:rsidR="6E45E3D7" w:rsidRPr="489E3467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 or 23 or 24 or 25 or 26 or 27 or 28</w:t>
            </w:r>
            <w:r w:rsidR="729251F0" w:rsidRPr="489E3467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r 29 or 30 or 31 or 32 or 33 or 34 or 35 or 36 or 37 or 38 </w:t>
            </w:r>
          </w:p>
        </w:tc>
      </w:tr>
      <w:tr w:rsidR="66C89BE9" w14:paraId="79501C69" w14:textId="77777777" w:rsidTr="552D6CCC">
        <w:trPr>
          <w:trHeight w:val="300"/>
        </w:trPr>
        <w:tc>
          <w:tcPr>
            <w:tcW w:w="1380" w:type="dxa"/>
          </w:tcPr>
          <w:p w14:paraId="77D9C1C7" w14:textId="40A0A39C" w:rsidR="66C89BE9" w:rsidRDefault="66C89BE9" w:rsidP="66C89BE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F2F2F2" w:themeFill="background1" w:themeFillShade="F2"/>
          </w:tcPr>
          <w:p w14:paraId="34988EBA" w14:textId="42A2C1CD" w:rsidR="7175C7C2" w:rsidRDefault="7175C7C2" w:rsidP="66C89BE9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5F5EED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528" w:type="dxa"/>
            <w:shd w:val="clear" w:color="auto" w:fill="F2F2F2" w:themeFill="background1" w:themeFillShade="F2"/>
          </w:tcPr>
          <w:p w14:paraId="4260D61B" w14:textId="12559E80" w:rsidR="50C83A5B" w:rsidRDefault="2A218933" w:rsidP="66C89BE9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15 and </w:t>
            </w:r>
            <w:r w:rsidR="50C83A5B"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21 </w:t>
            </w:r>
            <w:r w:rsidR="5C778019"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nd</w:t>
            </w:r>
            <w:r w:rsidR="58851C8F"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50C83A5B"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9</w:t>
            </w:r>
          </w:p>
        </w:tc>
      </w:tr>
      <w:tr w:rsidR="539D0ABC" w14:paraId="1AF8D296" w14:textId="77777777" w:rsidTr="552D6CCC">
        <w:trPr>
          <w:trHeight w:val="300"/>
        </w:trPr>
        <w:tc>
          <w:tcPr>
            <w:tcW w:w="1380" w:type="dxa"/>
            <w:vMerge w:val="restart"/>
          </w:tcPr>
          <w:p w14:paraId="52FB7E33" w14:textId="02D51EE1" w:rsidR="0A4D52BC" w:rsidRDefault="0A4D52BC" w:rsidP="66C89BE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6C89BE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tudy Type </w:t>
            </w:r>
          </w:p>
        </w:tc>
        <w:tc>
          <w:tcPr>
            <w:tcW w:w="1005" w:type="dxa"/>
          </w:tcPr>
          <w:p w14:paraId="4798843A" w14:textId="6B9003BB" w:rsidR="585747EE" w:rsidRDefault="77953EB2" w:rsidP="1A14C494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52D6C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5C71D2C5" w:rsidRPr="552D6C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28" w:type="dxa"/>
          </w:tcPr>
          <w:p w14:paraId="7B9CA410" w14:textId="615AD6D1" w:rsidR="047F23E6" w:rsidRDefault="047F23E6" w:rsidP="32D2ED7D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comment or editorial or letter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pt.</w:t>
            </w:r>
            <w:proofErr w:type="gramEnd"/>
          </w:p>
        </w:tc>
      </w:tr>
      <w:tr w:rsidR="66C89BE9" w14:paraId="34249D3A" w14:textId="77777777" w:rsidTr="552D6CCC">
        <w:trPr>
          <w:trHeight w:val="300"/>
        </w:trPr>
        <w:tc>
          <w:tcPr>
            <w:tcW w:w="1380" w:type="dxa"/>
            <w:vMerge/>
          </w:tcPr>
          <w:p w14:paraId="69C141AA" w14:textId="77777777" w:rsidR="00B42B16" w:rsidRDefault="00B42B16"/>
        </w:tc>
        <w:tc>
          <w:tcPr>
            <w:tcW w:w="1005" w:type="dxa"/>
            <w:shd w:val="clear" w:color="auto" w:fill="F2F2F2" w:themeFill="background1" w:themeFillShade="F2"/>
          </w:tcPr>
          <w:p w14:paraId="3567E51C" w14:textId="6FA4B640" w:rsidR="7885F2A1" w:rsidRDefault="1D9F9614" w:rsidP="1A14C494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52D6C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7852BDE9" w:rsidRPr="552D6C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28" w:type="dxa"/>
            <w:shd w:val="clear" w:color="auto" w:fill="F2F2F2" w:themeFill="background1" w:themeFillShade="F2"/>
          </w:tcPr>
          <w:p w14:paraId="0AA09B4C" w14:textId="01066033" w:rsidR="7885F2A1" w:rsidRDefault="2DAFC31F" w:rsidP="66C89BE9">
            <w:pPr>
              <w:spacing w:line="259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552D6CCC">
              <w:rPr>
                <w:rFonts w:ascii="Calibri" w:eastAsia="Calibri" w:hAnsi="Calibri" w:cs="Calibri"/>
                <w:sz w:val="18"/>
                <w:szCs w:val="18"/>
              </w:rPr>
              <w:t>4</w:t>
            </w:r>
            <w:r w:rsidR="41D86515" w:rsidRPr="552D6CCC">
              <w:rPr>
                <w:rFonts w:ascii="Calibri" w:eastAsia="Calibri" w:hAnsi="Calibri" w:cs="Calibri"/>
                <w:sz w:val="18"/>
                <w:szCs w:val="18"/>
              </w:rPr>
              <w:t>0</w:t>
            </w:r>
            <w:r w:rsidR="4D3B5E97" w:rsidRPr="552D6CCC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7885F2A1" w:rsidRPr="552D6CCC">
              <w:rPr>
                <w:rFonts w:ascii="Calibri" w:eastAsia="Calibri" w:hAnsi="Calibri" w:cs="Calibri"/>
                <w:sz w:val="18"/>
                <w:szCs w:val="18"/>
              </w:rPr>
              <w:t xml:space="preserve">not </w:t>
            </w:r>
            <w:r w:rsidR="43C880F2" w:rsidRPr="552D6CCC">
              <w:rPr>
                <w:rFonts w:ascii="Calibri" w:eastAsia="Calibri" w:hAnsi="Calibri" w:cs="Calibri"/>
                <w:sz w:val="18"/>
                <w:szCs w:val="18"/>
              </w:rPr>
              <w:t>4</w:t>
            </w:r>
            <w:r w:rsidR="3AE1FAA7" w:rsidRPr="552D6CCC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</w:tr>
      <w:tr w:rsidR="0A4D52BC" w14:paraId="433122EC" w14:textId="77777777" w:rsidTr="552D6CCC">
        <w:trPr>
          <w:trHeight w:val="300"/>
        </w:trPr>
        <w:tc>
          <w:tcPr>
            <w:tcW w:w="1380" w:type="dxa"/>
            <w:vMerge w:val="restart"/>
          </w:tcPr>
          <w:p w14:paraId="74827E81" w14:textId="51A7A5B3" w:rsidR="0A4D52BC" w:rsidRDefault="7885F2A1" w:rsidP="0A4D52BC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6C89BE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ther </w:t>
            </w:r>
          </w:p>
        </w:tc>
        <w:tc>
          <w:tcPr>
            <w:tcW w:w="1005" w:type="dxa"/>
            <w:shd w:val="clear" w:color="auto" w:fill="F2F2F2" w:themeFill="background1" w:themeFillShade="F2"/>
          </w:tcPr>
          <w:p w14:paraId="4B7D2C0F" w14:textId="0545D4C3" w:rsidR="0A4D52BC" w:rsidRDefault="4AB209C0" w:rsidP="1A14C494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52D6C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23F5EF4C" w:rsidRPr="552D6C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28" w:type="dxa"/>
            <w:shd w:val="clear" w:color="auto" w:fill="F2F2F2" w:themeFill="background1" w:themeFillShade="F2"/>
          </w:tcPr>
          <w:p w14:paraId="0A68F2D3" w14:textId="19853433" w:rsidR="1203DF03" w:rsidRDefault="40F49D2B" w:rsidP="489E346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52D6CCC">
              <w:rPr>
                <w:rFonts w:ascii="Calibri" w:eastAsia="Calibri" w:hAnsi="Calibri" w:cs="Calibri"/>
                <w:sz w:val="18"/>
                <w:szCs w:val="18"/>
              </w:rPr>
              <w:t>4</w:t>
            </w:r>
            <w:r w:rsidR="16C7CBF1" w:rsidRPr="552D6CCC">
              <w:rPr>
                <w:rFonts w:ascii="Calibri" w:eastAsia="Calibri" w:hAnsi="Calibri" w:cs="Calibri"/>
                <w:sz w:val="18"/>
                <w:szCs w:val="18"/>
              </w:rPr>
              <w:t>2</w:t>
            </w:r>
            <w:r w:rsidR="094B852A" w:rsidRPr="552D6CCC">
              <w:rPr>
                <w:rFonts w:ascii="Calibri" w:eastAsia="Calibri" w:hAnsi="Calibri" w:cs="Calibri"/>
                <w:sz w:val="18"/>
                <w:szCs w:val="18"/>
              </w:rPr>
              <w:t xml:space="preserve"> not (exp animals/ NOT humans/)</w:t>
            </w:r>
          </w:p>
        </w:tc>
      </w:tr>
      <w:tr w:rsidR="539D0ABC" w14:paraId="7D1B0843" w14:textId="77777777" w:rsidTr="552D6CCC">
        <w:trPr>
          <w:trHeight w:val="300"/>
        </w:trPr>
        <w:tc>
          <w:tcPr>
            <w:tcW w:w="1380" w:type="dxa"/>
            <w:vMerge/>
          </w:tcPr>
          <w:p w14:paraId="4B47D331" w14:textId="655E87A6" w:rsidR="539D0ABC" w:rsidRDefault="539D0ABC" w:rsidP="539D0ABC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05" w:type="dxa"/>
          </w:tcPr>
          <w:p w14:paraId="3462450F" w14:textId="7BA9C901" w:rsidR="539D0ABC" w:rsidRDefault="6F79A697" w:rsidP="1A14C494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52D6C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46B48A4" w:rsidRPr="552D6C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28" w:type="dxa"/>
          </w:tcPr>
          <w:p w14:paraId="7CD88250" w14:textId="7207B046" w:rsidR="1EC87835" w:rsidRDefault="0ACB3866" w:rsidP="539D0AB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limit </w:t>
            </w:r>
            <w:r w:rsidR="60E0A02E"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  <w:r w:rsidR="0C850083"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  <w:r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to (</w:t>
            </w:r>
            <w:proofErr w:type="spellStart"/>
            <w:r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nglish</w:t>
            </w:r>
            <w:proofErr w:type="spellEnd"/>
            <w:r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language and </w:t>
            </w:r>
            <w:proofErr w:type="spellStart"/>
            <w:r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yr</w:t>
            </w:r>
            <w:proofErr w:type="spellEnd"/>
            <w:r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="2000 -Current")</w:t>
            </w:r>
          </w:p>
        </w:tc>
      </w:tr>
    </w:tbl>
    <w:p w14:paraId="679CF0CF" w14:textId="6F6F9B80" w:rsidR="66C89BE9" w:rsidRDefault="66C89BE9" w:rsidP="66C89BE9">
      <w:pPr>
        <w:rPr>
          <w:rFonts w:ascii="Calibri" w:eastAsia="Calibri" w:hAnsi="Calibri" w:cs="Calibri"/>
          <w:color w:val="4471C4"/>
          <w:sz w:val="18"/>
          <w:szCs w:val="18"/>
        </w:rPr>
      </w:pPr>
    </w:p>
    <w:p w14:paraId="1A30DF5E" w14:textId="7FFCF2D7" w:rsidR="66C89BE9" w:rsidRDefault="66C89BE9" w:rsidP="66C89BE9">
      <w:pPr>
        <w:rPr>
          <w:rFonts w:ascii="Calibri" w:eastAsia="Calibri" w:hAnsi="Calibri" w:cs="Calibri"/>
          <w:color w:val="4471C4"/>
          <w:sz w:val="18"/>
          <w:szCs w:val="18"/>
        </w:rPr>
      </w:pPr>
    </w:p>
    <w:p w14:paraId="6247AA61" w14:textId="3257FF01" w:rsidR="436F976B" w:rsidRDefault="436F976B" w:rsidP="67A5C17E">
      <w:pPr>
        <w:rPr>
          <w:rFonts w:ascii="Calibri Light" w:eastAsia="Calibri Light" w:hAnsi="Calibri Light" w:cs="Calibri Light"/>
          <w:color w:val="000000" w:themeColor="text1"/>
        </w:rPr>
      </w:pPr>
      <w:r w:rsidRPr="67A5C17E">
        <w:rPr>
          <w:rFonts w:ascii="Calibri Light" w:eastAsia="Calibri Light" w:hAnsi="Calibri Light" w:cs="Calibri Light"/>
          <w:color w:val="000000" w:themeColor="text1"/>
        </w:rPr>
        <w:t xml:space="preserve">CINAHL Search 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380"/>
        <w:gridCol w:w="999"/>
        <w:gridCol w:w="8411"/>
      </w:tblGrid>
      <w:tr w:rsidR="67A5C17E" w14:paraId="2029875B" w14:textId="77777777" w:rsidTr="552D6CCC">
        <w:trPr>
          <w:trHeight w:val="300"/>
        </w:trPr>
        <w:tc>
          <w:tcPr>
            <w:tcW w:w="1380" w:type="dxa"/>
            <w:shd w:val="clear" w:color="auto" w:fill="A6A6A6" w:themeFill="background1" w:themeFillShade="A6"/>
          </w:tcPr>
          <w:p w14:paraId="05766686" w14:textId="2EE20DEB" w:rsidR="67A5C17E" w:rsidRDefault="67A5C17E" w:rsidP="67A5C17E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oncept</w:t>
            </w:r>
          </w:p>
        </w:tc>
        <w:tc>
          <w:tcPr>
            <w:tcW w:w="1005" w:type="dxa"/>
            <w:shd w:val="clear" w:color="auto" w:fill="A6A6A6" w:themeFill="background1" w:themeFillShade="A6"/>
          </w:tcPr>
          <w:p w14:paraId="7C448DAC" w14:textId="2EBFEF52" w:rsidR="67A5C17E" w:rsidRDefault="67A5C17E" w:rsidP="67A5C17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Layer</w:t>
            </w:r>
          </w:p>
        </w:tc>
        <w:tc>
          <w:tcPr>
            <w:tcW w:w="8528" w:type="dxa"/>
            <w:shd w:val="clear" w:color="auto" w:fill="A6A6A6" w:themeFill="background1" w:themeFillShade="A6"/>
          </w:tcPr>
          <w:p w14:paraId="012AF630" w14:textId="3ECE417E" w:rsidR="67A5C17E" w:rsidRDefault="67A5C17E" w:rsidP="67A5C17E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earch Terms</w:t>
            </w:r>
          </w:p>
        </w:tc>
      </w:tr>
      <w:tr w:rsidR="67A5C17E" w14:paraId="6CFBC0F8" w14:textId="77777777" w:rsidTr="552D6CCC">
        <w:trPr>
          <w:trHeight w:val="300"/>
        </w:trPr>
        <w:tc>
          <w:tcPr>
            <w:tcW w:w="1380" w:type="dxa"/>
            <w:vMerge w:val="restart"/>
          </w:tcPr>
          <w:p w14:paraId="4040B3BC" w14:textId="703C4F66" w:rsidR="67A5C17E" w:rsidRDefault="67A5C17E" w:rsidP="67A5C17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igital Health Technology</w:t>
            </w:r>
          </w:p>
        </w:tc>
        <w:tc>
          <w:tcPr>
            <w:tcW w:w="1005" w:type="dxa"/>
          </w:tcPr>
          <w:p w14:paraId="5038CC31" w14:textId="63AB6EC7" w:rsidR="5459C124" w:rsidRDefault="5459C124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28" w:type="dxa"/>
          </w:tcPr>
          <w:p w14:paraId="5FAC783A" w14:textId="0A43E746" w:rsidR="6A4D7F28" w:rsidRDefault="6A4D7F28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>(MH "Mobile Applications")</w:t>
            </w:r>
          </w:p>
        </w:tc>
      </w:tr>
      <w:tr w:rsidR="67A5C17E" w14:paraId="304F53FD" w14:textId="77777777" w:rsidTr="552D6CCC">
        <w:trPr>
          <w:trHeight w:val="300"/>
        </w:trPr>
        <w:tc>
          <w:tcPr>
            <w:tcW w:w="1380" w:type="dxa"/>
            <w:vMerge/>
          </w:tcPr>
          <w:p w14:paraId="4F7C3206" w14:textId="77777777" w:rsidR="00B42B16" w:rsidRDefault="00B42B16"/>
        </w:tc>
        <w:tc>
          <w:tcPr>
            <w:tcW w:w="1005" w:type="dxa"/>
          </w:tcPr>
          <w:p w14:paraId="2DCABBAB" w14:textId="5DB18EF4" w:rsidR="76D2358D" w:rsidRDefault="76D2358D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28" w:type="dxa"/>
          </w:tcPr>
          <w:p w14:paraId="5C08993B" w14:textId="72FE619C" w:rsidR="11F975CB" w:rsidRDefault="11F975CB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>(MH "Accelerometers") OR (MH "Biophysical Instruments") OR (MH "Wearable Sensors") OR (MH "Smart Glasses") OR (MH "Electrodes, Implanted") OR (MH "Fitness Trackers") OR (MH "Pedometers")</w:t>
            </w:r>
          </w:p>
        </w:tc>
      </w:tr>
      <w:tr w:rsidR="67A5C17E" w14:paraId="625CDF4B" w14:textId="77777777" w:rsidTr="552D6CCC">
        <w:trPr>
          <w:trHeight w:val="300"/>
        </w:trPr>
        <w:tc>
          <w:tcPr>
            <w:tcW w:w="1380" w:type="dxa"/>
            <w:vMerge/>
          </w:tcPr>
          <w:p w14:paraId="1C91D751" w14:textId="77777777" w:rsidR="00B42B16" w:rsidRDefault="00B42B16"/>
        </w:tc>
        <w:tc>
          <w:tcPr>
            <w:tcW w:w="1005" w:type="dxa"/>
          </w:tcPr>
          <w:p w14:paraId="33CE732E" w14:textId="59409950" w:rsidR="76D2358D" w:rsidRDefault="76D2358D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28" w:type="dxa"/>
          </w:tcPr>
          <w:p w14:paraId="3B9FCF6B" w14:textId="115D84AE" w:rsidR="7CFD1032" w:rsidRDefault="7CFD1032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>(MH "Smartphone")</w:t>
            </w:r>
          </w:p>
        </w:tc>
      </w:tr>
      <w:tr w:rsidR="67A5C17E" w14:paraId="7E728CCD" w14:textId="77777777" w:rsidTr="552D6CCC">
        <w:trPr>
          <w:trHeight w:val="300"/>
        </w:trPr>
        <w:tc>
          <w:tcPr>
            <w:tcW w:w="1380" w:type="dxa"/>
            <w:vMerge/>
          </w:tcPr>
          <w:p w14:paraId="5593C0A0" w14:textId="77777777" w:rsidR="00B42B16" w:rsidRDefault="00B42B16"/>
        </w:tc>
        <w:tc>
          <w:tcPr>
            <w:tcW w:w="1005" w:type="dxa"/>
          </w:tcPr>
          <w:p w14:paraId="0A2DA16A" w14:textId="2B061206" w:rsidR="7A4A5FD7" w:rsidRDefault="7A4A5FD7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28" w:type="dxa"/>
          </w:tcPr>
          <w:p w14:paraId="336684D1" w14:textId="6B4AF58C" w:rsidR="3CB8C6BA" w:rsidRDefault="3CB8C6BA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r w:rsidR="61065CF4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 (digital </w:t>
            </w:r>
            <w:r w:rsidR="0EAF32D5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N1 </w:t>
            </w:r>
            <w:r w:rsidR="61065CF4" w:rsidRPr="67A5C17E">
              <w:rPr>
                <w:rFonts w:ascii="Calibri" w:eastAsia="Calibri" w:hAnsi="Calibri" w:cs="Calibri"/>
                <w:sz w:val="18"/>
                <w:szCs w:val="18"/>
              </w:rPr>
              <w:t>(tool? OR device?)</w:t>
            </w:r>
            <w:r w:rsidR="2A33ED54" w:rsidRPr="67A5C17E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r w:rsidR="61065CF4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 OR AB </w:t>
            </w:r>
            <w:r w:rsidR="03117D46" w:rsidRPr="67A5C17E">
              <w:rPr>
                <w:rFonts w:ascii="Calibri" w:eastAsia="Calibri" w:hAnsi="Calibri" w:cs="Calibri"/>
                <w:sz w:val="18"/>
                <w:szCs w:val="18"/>
              </w:rPr>
              <w:t>(digital N1 (tool? OR device?))</w:t>
            </w:r>
          </w:p>
        </w:tc>
      </w:tr>
      <w:tr w:rsidR="67A5C17E" w14:paraId="5003A749" w14:textId="77777777" w:rsidTr="552D6CCC">
        <w:trPr>
          <w:trHeight w:val="300"/>
        </w:trPr>
        <w:tc>
          <w:tcPr>
            <w:tcW w:w="1380" w:type="dxa"/>
            <w:vMerge/>
          </w:tcPr>
          <w:p w14:paraId="4F0FA85B" w14:textId="77777777" w:rsidR="00B42B16" w:rsidRDefault="00B42B16"/>
        </w:tc>
        <w:tc>
          <w:tcPr>
            <w:tcW w:w="1005" w:type="dxa"/>
          </w:tcPr>
          <w:p w14:paraId="5577F912" w14:textId="4FC556B3" w:rsidR="433C3AF6" w:rsidRDefault="433C3AF6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6049B6D1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28" w:type="dxa"/>
          </w:tcPr>
          <w:p w14:paraId="2ADB004F" w14:textId="5AB71CE7" w:rsidR="38875B45" w:rsidRDefault="38875B45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TI 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(wearable* </w:t>
            </w:r>
            <w:r w:rsidR="27D58865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N1 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(device? </w:t>
            </w:r>
            <w:r w:rsidR="49EF1221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sensor? </w:t>
            </w:r>
            <w:r w:rsidR="136A5B9C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>motion*)</w:t>
            </w:r>
            <w:r w:rsidR="7C5146DA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) OR AB (wearable* N1 (device? </w:t>
            </w:r>
            <w:r w:rsidR="472F3EBA" w:rsidRPr="67A5C17E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="7C5146DA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 sensor? </w:t>
            </w:r>
            <w:r w:rsidR="717ECE52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="7C5146DA" w:rsidRPr="67A5C17E">
              <w:rPr>
                <w:rFonts w:ascii="Calibri" w:eastAsia="Calibri" w:hAnsi="Calibri" w:cs="Calibri"/>
                <w:sz w:val="18"/>
                <w:szCs w:val="18"/>
              </w:rPr>
              <w:t>motion*))</w:t>
            </w:r>
          </w:p>
        </w:tc>
      </w:tr>
      <w:tr w:rsidR="67A5C17E" w14:paraId="51098491" w14:textId="77777777" w:rsidTr="552D6CCC">
        <w:trPr>
          <w:trHeight w:val="300"/>
        </w:trPr>
        <w:tc>
          <w:tcPr>
            <w:tcW w:w="1380" w:type="dxa"/>
            <w:vMerge/>
          </w:tcPr>
          <w:p w14:paraId="54CE7374" w14:textId="77777777" w:rsidR="00B42B16" w:rsidRDefault="00B42B16"/>
        </w:tc>
        <w:tc>
          <w:tcPr>
            <w:tcW w:w="1005" w:type="dxa"/>
          </w:tcPr>
          <w:p w14:paraId="426146DD" w14:textId="3CBD710C" w:rsidR="16A347B1" w:rsidRDefault="16A347B1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0471A23B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28" w:type="dxa"/>
          </w:tcPr>
          <w:p w14:paraId="67A6B808" w14:textId="7B28B73F" w:rsidR="37D46144" w:rsidRDefault="37D46144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TI </w:t>
            </w:r>
            <w:r w:rsidR="67A5C17E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(wearable* </w:t>
            </w:r>
            <w:r w:rsidR="4778526E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N1 </w:t>
            </w:r>
            <w:r w:rsidR="67A5C17E" w:rsidRPr="1A14C494">
              <w:rPr>
                <w:rFonts w:ascii="Calibri" w:eastAsia="Calibri" w:hAnsi="Calibri" w:cs="Calibri"/>
                <w:sz w:val="18"/>
                <w:szCs w:val="18"/>
              </w:rPr>
              <w:t>(</w:t>
            </w:r>
            <w:proofErr w:type="spellStart"/>
            <w:r w:rsidR="67A5C17E" w:rsidRPr="1A14C494">
              <w:rPr>
                <w:rFonts w:ascii="Calibri" w:eastAsia="Calibri" w:hAnsi="Calibri" w:cs="Calibri"/>
                <w:sz w:val="18"/>
                <w:szCs w:val="18"/>
              </w:rPr>
              <w:t>technolog</w:t>
            </w:r>
            <w:proofErr w:type="spellEnd"/>
            <w:r w:rsidR="67A5C17E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* </w:t>
            </w:r>
            <w:r w:rsidR="424BF3F1" w:rsidRPr="1A14C494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="67A5C17E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monitor* </w:t>
            </w:r>
            <w:r w:rsidR="049B2A93" w:rsidRPr="1A14C494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="67A5C17E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track*)</w:t>
            </w:r>
            <w:r w:rsidR="5561DB92" w:rsidRPr="1A14C494">
              <w:rPr>
                <w:rFonts w:ascii="Calibri" w:eastAsia="Calibri" w:hAnsi="Calibri" w:cs="Calibri"/>
                <w:sz w:val="18"/>
                <w:szCs w:val="18"/>
              </w:rPr>
              <w:t>) OR AB (wearable* N1 (</w:t>
            </w:r>
            <w:proofErr w:type="spellStart"/>
            <w:r w:rsidR="5561DB92" w:rsidRPr="1A14C494">
              <w:rPr>
                <w:rFonts w:ascii="Calibri" w:eastAsia="Calibri" w:hAnsi="Calibri" w:cs="Calibri"/>
                <w:sz w:val="18"/>
                <w:szCs w:val="18"/>
              </w:rPr>
              <w:t>technolog</w:t>
            </w:r>
            <w:proofErr w:type="spellEnd"/>
            <w:r w:rsidR="5561DB92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* </w:t>
            </w:r>
            <w:r w:rsidR="2C1719A5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="5561DB92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monitor* </w:t>
            </w:r>
            <w:r w:rsidR="4F23B4A8" w:rsidRPr="1A14C494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="5561DB92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track*))</w:t>
            </w:r>
          </w:p>
        </w:tc>
      </w:tr>
      <w:tr w:rsidR="67A5C17E" w14:paraId="1C448DAF" w14:textId="77777777" w:rsidTr="552D6CCC">
        <w:trPr>
          <w:trHeight w:val="300"/>
        </w:trPr>
        <w:tc>
          <w:tcPr>
            <w:tcW w:w="1380" w:type="dxa"/>
            <w:vMerge/>
          </w:tcPr>
          <w:p w14:paraId="05426C49" w14:textId="77777777" w:rsidR="00B42B16" w:rsidRDefault="00B42B16"/>
        </w:tc>
        <w:tc>
          <w:tcPr>
            <w:tcW w:w="1005" w:type="dxa"/>
          </w:tcPr>
          <w:p w14:paraId="4DE06F65" w14:textId="6F1DD5CA" w:rsidR="16A347B1" w:rsidRDefault="16A347B1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16E4CACB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28" w:type="dxa"/>
          </w:tcPr>
          <w:p w14:paraId="095E1588" w14:textId="65831520" w:rsidR="1E883E19" w:rsidRDefault="1E883E19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>TI (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pedometer? </w:t>
            </w:r>
            <w:r w:rsidR="70518FA7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>accelerometer?)</w:t>
            </w:r>
            <w:r w:rsidR="2C81BF88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) OR AB (pedometer? </w:t>
            </w:r>
            <w:r w:rsidR="57E174EE" w:rsidRPr="67A5C17E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="2C81BF88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 accelerometer?))</w:t>
            </w:r>
          </w:p>
        </w:tc>
      </w:tr>
      <w:tr w:rsidR="67A5C17E" w14:paraId="222EF096" w14:textId="77777777" w:rsidTr="552D6CCC">
        <w:trPr>
          <w:trHeight w:val="300"/>
        </w:trPr>
        <w:tc>
          <w:tcPr>
            <w:tcW w:w="1380" w:type="dxa"/>
            <w:vMerge/>
          </w:tcPr>
          <w:p w14:paraId="558C6314" w14:textId="77777777" w:rsidR="00B42B16" w:rsidRDefault="00B42B16"/>
        </w:tc>
        <w:tc>
          <w:tcPr>
            <w:tcW w:w="1005" w:type="dxa"/>
          </w:tcPr>
          <w:p w14:paraId="1148A9D5" w14:textId="1F9DFAE8" w:rsidR="748A472F" w:rsidRDefault="748A472F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51E2E533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28" w:type="dxa"/>
          </w:tcPr>
          <w:p w14:paraId="2CEAAC81" w14:textId="0CB6C81F" w:rsidR="31F1FD02" w:rsidRDefault="31F1FD02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TI (</w:t>
            </w:r>
            <w:r w:rsidR="67A5C17E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mobile </w:t>
            </w:r>
            <w:r w:rsidR="31AE3C72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N1 </w:t>
            </w:r>
            <w:r w:rsidR="67A5C17E" w:rsidRPr="1A14C494">
              <w:rPr>
                <w:rFonts w:ascii="Calibri" w:eastAsia="Calibri" w:hAnsi="Calibri" w:cs="Calibri"/>
                <w:sz w:val="18"/>
                <w:szCs w:val="18"/>
              </w:rPr>
              <w:t>(</w:t>
            </w:r>
            <w:proofErr w:type="spellStart"/>
            <w:r w:rsidR="67A5C17E" w:rsidRPr="1A14C494">
              <w:rPr>
                <w:rFonts w:ascii="Calibri" w:eastAsia="Calibri" w:hAnsi="Calibri" w:cs="Calibri"/>
                <w:sz w:val="18"/>
                <w:szCs w:val="18"/>
              </w:rPr>
              <w:t>technolog</w:t>
            </w:r>
            <w:proofErr w:type="spellEnd"/>
            <w:r w:rsidR="67A5C17E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* </w:t>
            </w:r>
            <w:r w:rsidR="6AF4126F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="67A5C17E" w:rsidRPr="1A14C494">
              <w:rPr>
                <w:rFonts w:ascii="Calibri" w:eastAsia="Calibri" w:hAnsi="Calibri" w:cs="Calibri"/>
                <w:sz w:val="18"/>
                <w:szCs w:val="18"/>
              </w:rPr>
              <w:t>device?)</w:t>
            </w:r>
            <w:r w:rsidR="2AC820D8" w:rsidRPr="1A14C494">
              <w:rPr>
                <w:rFonts w:ascii="Calibri" w:eastAsia="Calibri" w:hAnsi="Calibri" w:cs="Calibri"/>
                <w:sz w:val="18"/>
                <w:szCs w:val="18"/>
              </w:rPr>
              <w:t>) OR AB (mobile N1 (</w:t>
            </w:r>
            <w:proofErr w:type="spellStart"/>
            <w:r w:rsidR="2AC820D8" w:rsidRPr="1A14C494">
              <w:rPr>
                <w:rFonts w:ascii="Calibri" w:eastAsia="Calibri" w:hAnsi="Calibri" w:cs="Calibri"/>
                <w:sz w:val="18"/>
                <w:szCs w:val="18"/>
              </w:rPr>
              <w:t>technolog</w:t>
            </w:r>
            <w:proofErr w:type="spellEnd"/>
            <w:r w:rsidR="2AC820D8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* </w:t>
            </w:r>
            <w:r w:rsidR="20D8EDBF" w:rsidRPr="1A14C494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="2AC820D8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device?))</w:t>
            </w:r>
          </w:p>
        </w:tc>
      </w:tr>
      <w:tr w:rsidR="67A5C17E" w14:paraId="6679F1E4" w14:textId="77777777" w:rsidTr="552D6CCC">
        <w:trPr>
          <w:trHeight w:val="300"/>
        </w:trPr>
        <w:tc>
          <w:tcPr>
            <w:tcW w:w="1380" w:type="dxa"/>
            <w:vMerge/>
          </w:tcPr>
          <w:p w14:paraId="12C73C49" w14:textId="77777777" w:rsidR="00B42B16" w:rsidRDefault="00B42B16"/>
        </w:tc>
        <w:tc>
          <w:tcPr>
            <w:tcW w:w="1005" w:type="dxa"/>
          </w:tcPr>
          <w:p w14:paraId="3EE0887E" w14:textId="46EAD858" w:rsidR="2D59C02C" w:rsidRDefault="2D59C02C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2B58EE61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28" w:type="dxa"/>
          </w:tcPr>
          <w:p w14:paraId="12C3F4EB" w14:textId="5A4493E5" w:rsidR="76439DAB" w:rsidRDefault="76439DAB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TI 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(inertial </w:t>
            </w:r>
            <w:r w:rsidR="64571089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N1 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(sensor? </w:t>
            </w:r>
            <w:r w:rsidR="358A7F60" w:rsidRPr="67A5C17E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 device?)</w:t>
            </w:r>
            <w:r w:rsidR="475B3111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) OR AB (inertial N1 (sensor? </w:t>
            </w:r>
            <w:r w:rsidR="2B82D44A" w:rsidRPr="67A5C17E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="475B3111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 device?))</w:t>
            </w:r>
          </w:p>
        </w:tc>
      </w:tr>
      <w:tr w:rsidR="67A5C17E" w14:paraId="0A23F4A0" w14:textId="77777777" w:rsidTr="552D6CCC">
        <w:trPr>
          <w:trHeight w:val="300"/>
        </w:trPr>
        <w:tc>
          <w:tcPr>
            <w:tcW w:w="1380" w:type="dxa"/>
            <w:vMerge/>
          </w:tcPr>
          <w:p w14:paraId="78F7A4DA" w14:textId="77777777" w:rsidR="00B42B16" w:rsidRDefault="00B42B16"/>
        </w:tc>
        <w:tc>
          <w:tcPr>
            <w:tcW w:w="1005" w:type="dxa"/>
          </w:tcPr>
          <w:p w14:paraId="63F30639" w14:textId="315FC054" w:rsidR="213F82B4" w:rsidRDefault="213F82B4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861D556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28" w:type="dxa"/>
          </w:tcPr>
          <w:p w14:paraId="6D73AF06" w14:textId="08725160" w:rsidR="76794675" w:rsidRDefault="76794675" w:rsidP="67A5C17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I (</w:t>
            </w:r>
            <w:r w:rsidR="67A5C17E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ingestible </w:t>
            </w:r>
            <w:r w:rsidR="367DA36A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1</w:t>
            </w:r>
            <w:r w:rsidR="67A5C17E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(device? </w:t>
            </w:r>
            <w:r w:rsidR="71EE4227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</w:t>
            </w:r>
            <w:r w:rsidR="67A5C17E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67A5C17E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echnolog</w:t>
            </w:r>
            <w:proofErr w:type="spellEnd"/>
            <w:r w:rsidR="67A5C17E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)</w:t>
            </w:r>
            <w:r w:rsidR="5A679D8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) OR AB (ingestible N1 (device? </w:t>
            </w:r>
            <w:r w:rsidR="27FA7529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</w:t>
            </w:r>
            <w:r w:rsidR="5A679D8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5A679D8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echnolog</w:t>
            </w:r>
            <w:proofErr w:type="spellEnd"/>
            <w:r w:rsidR="5A679D8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))</w:t>
            </w:r>
          </w:p>
        </w:tc>
      </w:tr>
      <w:tr w:rsidR="67A5C17E" w14:paraId="0A9DE6D9" w14:textId="77777777" w:rsidTr="552D6CCC">
        <w:trPr>
          <w:trHeight w:val="300"/>
        </w:trPr>
        <w:tc>
          <w:tcPr>
            <w:tcW w:w="1380" w:type="dxa"/>
            <w:vMerge/>
          </w:tcPr>
          <w:p w14:paraId="0ADB9C8F" w14:textId="77777777" w:rsidR="00B42B16" w:rsidRDefault="00B42B16"/>
        </w:tc>
        <w:tc>
          <w:tcPr>
            <w:tcW w:w="1005" w:type="dxa"/>
          </w:tcPr>
          <w:p w14:paraId="0EF46305" w14:textId="4DE83974" w:rsidR="1B46FF40" w:rsidRDefault="1B46FF40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2814A0F0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28" w:type="dxa"/>
          </w:tcPr>
          <w:p w14:paraId="077C0506" w14:textId="4200300E" w:rsidR="5624324C" w:rsidRDefault="5624324C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>TI (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activity </w:t>
            </w:r>
            <w:r w:rsidR="3FCFA312" w:rsidRPr="67A5C17E">
              <w:rPr>
                <w:rFonts w:ascii="Calibri" w:eastAsia="Calibri" w:hAnsi="Calibri" w:cs="Calibri"/>
                <w:sz w:val="18"/>
                <w:szCs w:val="18"/>
              </w:rPr>
              <w:t>N1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 (track* </w:t>
            </w:r>
            <w:r w:rsidR="42B182D7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>monitor*)</w:t>
            </w:r>
            <w:r w:rsidR="1A7B661F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) OR AB (activity N1 (track* </w:t>
            </w:r>
            <w:r w:rsidR="18C96844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="1A7B661F" w:rsidRPr="67A5C17E">
              <w:rPr>
                <w:rFonts w:ascii="Calibri" w:eastAsia="Calibri" w:hAnsi="Calibri" w:cs="Calibri"/>
                <w:sz w:val="18"/>
                <w:szCs w:val="18"/>
              </w:rPr>
              <w:t>monitor*))</w:t>
            </w:r>
          </w:p>
        </w:tc>
      </w:tr>
      <w:tr w:rsidR="67A5C17E" w14:paraId="4153EAEB" w14:textId="77777777" w:rsidTr="552D6CCC">
        <w:trPr>
          <w:trHeight w:val="300"/>
        </w:trPr>
        <w:tc>
          <w:tcPr>
            <w:tcW w:w="1380" w:type="dxa"/>
            <w:vMerge/>
          </w:tcPr>
          <w:p w14:paraId="1CAC9F0E" w14:textId="77777777" w:rsidR="00B42B16" w:rsidRDefault="00B42B16"/>
        </w:tc>
        <w:tc>
          <w:tcPr>
            <w:tcW w:w="1005" w:type="dxa"/>
          </w:tcPr>
          <w:p w14:paraId="4E77EDD7" w14:textId="668DB6F4" w:rsidR="427E9CD4" w:rsidRDefault="427E9CD4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2814A0F0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28" w:type="dxa"/>
          </w:tcPr>
          <w:p w14:paraId="254AB4F3" w14:textId="35DC10E4" w:rsidR="7096E233" w:rsidRDefault="7096E233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>TI (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smart </w:t>
            </w:r>
            <w:r w:rsidR="7A7AF0B9" w:rsidRPr="67A5C17E">
              <w:rPr>
                <w:rFonts w:ascii="Calibri" w:eastAsia="Calibri" w:hAnsi="Calibri" w:cs="Calibri"/>
                <w:sz w:val="18"/>
                <w:szCs w:val="18"/>
              </w:rPr>
              <w:t>N1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 (phone? </w:t>
            </w:r>
            <w:r w:rsidR="22EA966D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>device?)</w:t>
            </w:r>
            <w:r w:rsidR="2FCDE2CD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) OR AB (smart N1 (phone? </w:t>
            </w:r>
            <w:r w:rsidR="0F8DAFBA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="2FCDE2CD" w:rsidRPr="67A5C17E">
              <w:rPr>
                <w:rFonts w:ascii="Calibri" w:eastAsia="Calibri" w:hAnsi="Calibri" w:cs="Calibri"/>
                <w:sz w:val="18"/>
                <w:szCs w:val="18"/>
              </w:rPr>
              <w:t>device?))</w:t>
            </w:r>
          </w:p>
        </w:tc>
      </w:tr>
      <w:tr w:rsidR="67A5C17E" w14:paraId="78E8D902" w14:textId="77777777" w:rsidTr="552D6CCC">
        <w:trPr>
          <w:trHeight w:val="300"/>
        </w:trPr>
        <w:tc>
          <w:tcPr>
            <w:tcW w:w="1380" w:type="dxa"/>
            <w:vMerge/>
          </w:tcPr>
          <w:p w14:paraId="5AC99F25" w14:textId="77777777" w:rsidR="00B42B16" w:rsidRDefault="00B42B16"/>
        </w:tc>
        <w:tc>
          <w:tcPr>
            <w:tcW w:w="1005" w:type="dxa"/>
          </w:tcPr>
          <w:p w14:paraId="06C7E134" w14:textId="203BAB5D" w:rsidR="676DFD6D" w:rsidRDefault="676DFD6D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1DD34EB4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28" w:type="dxa"/>
          </w:tcPr>
          <w:p w14:paraId="2620209C" w14:textId="69968D9E" w:rsidR="28D53101" w:rsidRDefault="0383AFDB" w:rsidP="32D2ED7D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TI (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Fitbit? </w:t>
            </w:r>
            <w:r w:rsidR="6002F1DF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="38388F1C" w:rsidRPr="1A14C494">
              <w:rPr>
                <w:rFonts w:ascii="Calibri" w:eastAsia="Calibri" w:hAnsi="Calibri" w:cs="Calibri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>Apple watch*</w:t>
            </w:r>
            <w:r w:rsidR="4726D48A" w:rsidRPr="1A14C494">
              <w:rPr>
                <w:rFonts w:ascii="Calibri" w:eastAsia="Calibri" w:hAnsi="Calibri" w:cs="Calibri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174C05EC" w:rsidRPr="1A14C494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Smartwatch* </w:t>
            </w:r>
            <w:r w:rsidR="218C397E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proofErr w:type="spellStart"/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>ResearchKit</w:t>
            </w:r>
            <w:proofErr w:type="spellEnd"/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? </w:t>
            </w:r>
            <w:r w:rsidR="406AA9C0" w:rsidRPr="1A14C494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HealthKit? </w:t>
            </w:r>
            <w:r w:rsidR="754FE229" w:rsidRPr="1A14C494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>Healthpatch</w:t>
            </w:r>
            <w:proofErr w:type="spellEnd"/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* </w:t>
            </w:r>
            <w:r w:rsidR="5395380C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proofErr w:type="spellStart"/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>Garmen</w:t>
            </w:r>
            <w:proofErr w:type="spellEnd"/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? </w:t>
            </w:r>
            <w:r w:rsidR="64B6CB23" w:rsidRPr="1A14C494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77B4038E" w:rsidRPr="1A14C494">
              <w:rPr>
                <w:rFonts w:ascii="Calibri" w:eastAsia="Calibri" w:hAnsi="Calibri" w:cs="Calibri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patient-facing </w:t>
            </w:r>
            <w:proofErr w:type="spellStart"/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>technolog</w:t>
            </w:r>
            <w:proofErr w:type="spellEnd"/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="2E5BFDC1" w:rsidRPr="1A14C494">
              <w:rPr>
                <w:rFonts w:ascii="Calibri" w:eastAsia="Calibri" w:hAnsi="Calibri" w:cs="Calibri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D4045E8" w:rsidRPr="1A14C494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63C0F2A9" w:rsidRPr="1A14C494">
              <w:rPr>
                <w:rFonts w:ascii="Calibri" w:eastAsia="Calibri" w:hAnsi="Calibri" w:cs="Calibri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>GPS system?</w:t>
            </w:r>
            <w:r w:rsidR="359E890B" w:rsidRPr="1A14C494">
              <w:rPr>
                <w:rFonts w:ascii="Calibri" w:eastAsia="Calibri" w:hAnsi="Calibri" w:cs="Calibri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1EDD13C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="110D2C49" w:rsidRPr="1A14C494">
              <w:rPr>
                <w:rFonts w:ascii="Calibri" w:eastAsia="Calibri" w:hAnsi="Calibri" w:cs="Calibri"/>
                <w:sz w:val="18"/>
                <w:szCs w:val="18"/>
              </w:rPr>
              <w:t>“</w:t>
            </w:r>
            <w:r w:rsidR="1EDD13C1" w:rsidRPr="1A14C494">
              <w:rPr>
                <w:rFonts w:ascii="Calibri" w:eastAsia="Calibri" w:hAnsi="Calibri" w:cs="Calibri"/>
                <w:sz w:val="18"/>
                <w:szCs w:val="18"/>
              </w:rPr>
              <w:t>Global Positioning System</w:t>
            </w:r>
            <w:r w:rsidR="280A5B16" w:rsidRPr="1A14C494">
              <w:rPr>
                <w:rFonts w:ascii="Calibri" w:eastAsia="Calibri" w:hAnsi="Calibri" w:cs="Calibri"/>
                <w:sz w:val="18"/>
                <w:szCs w:val="18"/>
              </w:rPr>
              <w:t>”</w:t>
            </w:r>
            <w:r w:rsidR="1EDD13C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10909DE2" w:rsidRPr="1A14C494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658D5CD9" w:rsidRPr="1A14C494">
              <w:rPr>
                <w:rFonts w:ascii="Calibri" w:eastAsia="Calibri" w:hAnsi="Calibri" w:cs="Calibri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mHealth </w:t>
            </w:r>
            <w:proofErr w:type="spellStart"/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>technolog</w:t>
            </w:r>
            <w:proofErr w:type="spellEnd"/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="2DAA2D81" w:rsidRPr="1A14C494">
              <w:rPr>
                <w:rFonts w:ascii="Calibri" w:eastAsia="Calibri" w:hAnsi="Calibri" w:cs="Calibri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189AAFCD" w:rsidRPr="1A14C494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1B2FFDD0" w:rsidRPr="1A14C494">
              <w:rPr>
                <w:rFonts w:ascii="Calibri" w:eastAsia="Calibri" w:hAnsi="Calibri" w:cs="Calibri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extile piezoresistive sensor?</w:t>
            </w:r>
            <w:r w:rsidR="04F64A54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2C7970CC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smartphone? </w:t>
            </w:r>
            <w:r w:rsidR="4A21BF3C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biochip? </w:t>
            </w:r>
            <w:r w:rsidR="11D5993B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389DA56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igital implant?</w:t>
            </w:r>
            <w:r w:rsidR="10800770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7002DC54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116B1D40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implant </w:t>
            </w:r>
            <w:proofErr w:type="spellStart"/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echnolog</w:t>
            </w:r>
            <w:proofErr w:type="spellEnd"/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  <w:r w:rsidR="085D9082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0A4FB29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2EF2BF72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ortable software</w:t>
            </w:r>
            <w:r w:rsidR="0908D336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8139687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4C5BE8EA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ortable electronic app*</w:t>
            </w:r>
            <w:r w:rsidR="2685A183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3253D10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0FB065A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itness track*</w:t>
            </w:r>
            <w:r w:rsidR="6D8505C7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4624A2EE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514F1AA2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mbedded sensor?</w:t>
            </w:r>
            <w:r w:rsidR="5202CD6D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72F0D7BA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50BBEE96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sensor </w:t>
            </w:r>
            <w:proofErr w:type="spellStart"/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echnolog</w:t>
            </w:r>
            <w:proofErr w:type="spellEnd"/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  <w:r w:rsidR="4CC87844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463946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57C43B6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remote </w:t>
            </w:r>
            <w:proofErr w:type="spellStart"/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echnolog</w:t>
            </w:r>
            <w:proofErr w:type="spellEnd"/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  <w:r w:rsidR="57CCC029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6E73E79E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59E50FBD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ireless sensor?</w:t>
            </w:r>
            <w:r w:rsidR="68BEE672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125B313B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4CF8C2C7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otion track*</w:t>
            </w:r>
            <w:r w:rsidR="5C124B28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)</w:t>
            </w:r>
            <w:r w:rsidR="3C3E373A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R AB</w:t>
            </w:r>
            <w:r w:rsidR="380B2C18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3949322B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</w:t>
            </w:r>
            <w:r w:rsidR="3949322B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Fitbit? OR “Apple watch*” OR Smartwatch* OR </w:t>
            </w:r>
            <w:proofErr w:type="spellStart"/>
            <w:r w:rsidR="3949322B" w:rsidRPr="1A14C494">
              <w:rPr>
                <w:rFonts w:ascii="Calibri" w:eastAsia="Calibri" w:hAnsi="Calibri" w:cs="Calibri"/>
                <w:sz w:val="18"/>
                <w:szCs w:val="18"/>
              </w:rPr>
              <w:t>ResearchKit</w:t>
            </w:r>
            <w:proofErr w:type="spellEnd"/>
            <w:r w:rsidR="3949322B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? OR HealthKit? OR </w:t>
            </w:r>
            <w:proofErr w:type="spellStart"/>
            <w:r w:rsidR="3949322B" w:rsidRPr="1A14C494">
              <w:rPr>
                <w:rFonts w:ascii="Calibri" w:eastAsia="Calibri" w:hAnsi="Calibri" w:cs="Calibri"/>
                <w:sz w:val="18"/>
                <w:szCs w:val="18"/>
              </w:rPr>
              <w:t>Healthpatch</w:t>
            </w:r>
            <w:proofErr w:type="spellEnd"/>
            <w:r w:rsidR="3949322B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* OR </w:t>
            </w:r>
            <w:proofErr w:type="spellStart"/>
            <w:r w:rsidR="3949322B" w:rsidRPr="1A14C494">
              <w:rPr>
                <w:rFonts w:ascii="Calibri" w:eastAsia="Calibri" w:hAnsi="Calibri" w:cs="Calibri"/>
                <w:sz w:val="18"/>
                <w:szCs w:val="18"/>
              </w:rPr>
              <w:t>Garmen</w:t>
            </w:r>
            <w:proofErr w:type="spellEnd"/>
            <w:r w:rsidR="3949322B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? OR “patient-facing </w:t>
            </w:r>
            <w:proofErr w:type="spellStart"/>
            <w:r w:rsidR="3949322B" w:rsidRPr="1A14C494">
              <w:rPr>
                <w:rFonts w:ascii="Calibri" w:eastAsia="Calibri" w:hAnsi="Calibri" w:cs="Calibri"/>
                <w:sz w:val="18"/>
                <w:szCs w:val="18"/>
              </w:rPr>
              <w:t>technolog</w:t>
            </w:r>
            <w:proofErr w:type="spellEnd"/>
            <w:r w:rsidR="3949322B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*” OR “GPS system?” OR “Global Positioning System” OR “mHealth </w:t>
            </w:r>
            <w:proofErr w:type="spellStart"/>
            <w:r w:rsidR="3949322B" w:rsidRPr="1A14C494">
              <w:rPr>
                <w:rFonts w:ascii="Calibri" w:eastAsia="Calibri" w:hAnsi="Calibri" w:cs="Calibri"/>
                <w:sz w:val="18"/>
                <w:szCs w:val="18"/>
              </w:rPr>
              <w:t>technolog</w:t>
            </w:r>
            <w:proofErr w:type="spellEnd"/>
            <w:r w:rsidR="3949322B" w:rsidRPr="1A14C494">
              <w:rPr>
                <w:rFonts w:ascii="Calibri" w:eastAsia="Calibri" w:hAnsi="Calibri" w:cs="Calibri"/>
                <w:sz w:val="18"/>
                <w:szCs w:val="18"/>
              </w:rPr>
              <w:t>*” OR “</w:t>
            </w:r>
            <w:r w:rsidR="3949322B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Textile piezoresistive sensor?” OR smartphone? OR biochip? OR “digital implant?” OR “implant </w:t>
            </w:r>
            <w:proofErr w:type="spellStart"/>
            <w:r w:rsidR="3949322B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echnolog</w:t>
            </w:r>
            <w:proofErr w:type="spellEnd"/>
            <w:r w:rsidR="3949322B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*” OR “portable software” OR “portable electronic app*” OR “fitness track*” OR “embedded sensor?” OR “sensor </w:t>
            </w:r>
            <w:proofErr w:type="spellStart"/>
            <w:r w:rsidR="3949322B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echnolog</w:t>
            </w:r>
            <w:proofErr w:type="spellEnd"/>
            <w:r w:rsidR="3949322B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*” OR “remote </w:t>
            </w:r>
            <w:proofErr w:type="spellStart"/>
            <w:r w:rsidR="3949322B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echnolog</w:t>
            </w:r>
            <w:proofErr w:type="spellEnd"/>
            <w:r w:rsidR="3949322B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” OR “wireless sensor?” OR “motion track*”)</w:t>
            </w:r>
          </w:p>
        </w:tc>
      </w:tr>
      <w:tr w:rsidR="67A5C17E" w14:paraId="40DC8AAE" w14:textId="77777777" w:rsidTr="552D6CCC">
        <w:trPr>
          <w:trHeight w:val="360"/>
        </w:trPr>
        <w:tc>
          <w:tcPr>
            <w:tcW w:w="1380" w:type="dxa"/>
            <w:vMerge/>
          </w:tcPr>
          <w:p w14:paraId="44194DFC" w14:textId="77777777" w:rsidR="00B42B16" w:rsidRDefault="00B42B16"/>
        </w:tc>
        <w:tc>
          <w:tcPr>
            <w:tcW w:w="1005" w:type="dxa"/>
            <w:shd w:val="clear" w:color="auto" w:fill="F2F2F2" w:themeFill="background1" w:themeFillShade="F2"/>
          </w:tcPr>
          <w:p w14:paraId="28994934" w14:textId="414B383B" w:rsidR="4A0E8287" w:rsidRDefault="4A0E8287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6B9B4704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28" w:type="dxa"/>
            <w:shd w:val="clear" w:color="auto" w:fill="F2F2F2" w:themeFill="background1" w:themeFillShade="F2"/>
          </w:tcPr>
          <w:p w14:paraId="17BE2C0B" w14:textId="69B29E0D" w:rsidR="6B9B4704" w:rsidRDefault="6B9B4704" w:rsidP="67A5C17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1 </w:t>
            </w:r>
            <w:r w:rsidR="2ACC79FF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18A4DC70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2 </w:t>
            </w:r>
            <w:r w:rsidR="5CE22D06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3CDC6B9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3 </w:t>
            </w:r>
            <w:r w:rsidR="180F34B4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3CDC6B9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4 </w:t>
            </w:r>
            <w:r w:rsidR="7D45E2FC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171D6F32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5 </w:t>
            </w:r>
            <w:r w:rsidR="46233C99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171D6F32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6 </w:t>
            </w:r>
            <w:r w:rsidR="1CAFAC2A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544D82BB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7 </w:t>
            </w:r>
            <w:r w:rsidR="31331063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544D82BB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8 </w:t>
            </w:r>
            <w:r w:rsidR="07DE0A03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608F0D35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9 </w:t>
            </w:r>
            <w:r w:rsidR="3EBB9D9A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37655E65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10 </w:t>
            </w:r>
            <w:r w:rsidR="179E2811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558608CA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11 </w:t>
            </w:r>
            <w:r w:rsidR="3D2A4747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18B748E9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12 </w:t>
            </w:r>
            <w:r w:rsidR="295B95F5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6477195C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</w:t>
            </w:r>
          </w:p>
        </w:tc>
      </w:tr>
      <w:tr w:rsidR="67A5C17E" w14:paraId="75AB15A7" w14:textId="77777777" w:rsidTr="552D6CCC">
        <w:trPr>
          <w:trHeight w:val="300"/>
        </w:trPr>
        <w:tc>
          <w:tcPr>
            <w:tcW w:w="1380" w:type="dxa"/>
            <w:vMerge w:val="restart"/>
          </w:tcPr>
          <w:p w14:paraId="56DBE425" w14:textId="13F8BC29" w:rsidR="67A5C17E" w:rsidRDefault="67A5C17E" w:rsidP="67A5C17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Digital Health Data </w:t>
            </w:r>
          </w:p>
        </w:tc>
        <w:tc>
          <w:tcPr>
            <w:tcW w:w="1005" w:type="dxa"/>
          </w:tcPr>
          <w:p w14:paraId="33D94267" w14:textId="58F368DA" w:rsidR="72D3B413" w:rsidRDefault="72D3B413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484DD8C1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28" w:type="dxa"/>
          </w:tcPr>
          <w:p w14:paraId="280A7F92" w14:textId="2FB5F2CB" w:rsidR="484DD8C1" w:rsidRDefault="484DD8C1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>(MH "Monitoring, Physiologic+")</w:t>
            </w:r>
          </w:p>
        </w:tc>
      </w:tr>
      <w:tr w:rsidR="67A5C17E" w14:paraId="3ECF4B30" w14:textId="77777777" w:rsidTr="552D6CCC">
        <w:trPr>
          <w:trHeight w:val="300"/>
        </w:trPr>
        <w:tc>
          <w:tcPr>
            <w:tcW w:w="1380" w:type="dxa"/>
            <w:vMerge/>
          </w:tcPr>
          <w:p w14:paraId="1509C6AA" w14:textId="77777777" w:rsidR="00B42B16" w:rsidRDefault="00B42B16"/>
        </w:tc>
        <w:tc>
          <w:tcPr>
            <w:tcW w:w="1005" w:type="dxa"/>
          </w:tcPr>
          <w:p w14:paraId="1B88E456" w14:textId="49E1BF58" w:rsidR="13133E39" w:rsidRDefault="13133E39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4B7A0766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28" w:type="dxa"/>
          </w:tcPr>
          <w:p w14:paraId="42280A5F" w14:textId="31B00F30" w:rsidR="4EB46F25" w:rsidRDefault="4EB46F25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>TI (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patient </w:t>
            </w:r>
            <w:r w:rsidR="18C9785C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N0 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(monitor* </w:t>
            </w:r>
            <w:r w:rsidR="10B5EA73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track* </w:t>
            </w:r>
            <w:r w:rsidR="4B711AAC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>generated*)</w:t>
            </w:r>
            <w:r w:rsidR="1F877921" w:rsidRPr="67A5C17E">
              <w:rPr>
                <w:rFonts w:ascii="Calibri" w:eastAsia="Calibri" w:hAnsi="Calibri" w:cs="Calibri"/>
                <w:sz w:val="18"/>
                <w:szCs w:val="18"/>
              </w:rPr>
              <w:t>) OR AB (patient N0 (monitor* OR track* OR generated*))</w:t>
            </w:r>
          </w:p>
        </w:tc>
      </w:tr>
      <w:tr w:rsidR="67A5C17E" w14:paraId="23F6C3E6" w14:textId="77777777" w:rsidTr="552D6CCC">
        <w:trPr>
          <w:trHeight w:val="300"/>
        </w:trPr>
        <w:tc>
          <w:tcPr>
            <w:tcW w:w="1380" w:type="dxa"/>
            <w:vMerge/>
          </w:tcPr>
          <w:p w14:paraId="1C6D740F" w14:textId="77777777" w:rsidR="00B42B16" w:rsidRDefault="00B42B16"/>
        </w:tc>
        <w:tc>
          <w:tcPr>
            <w:tcW w:w="1005" w:type="dxa"/>
          </w:tcPr>
          <w:p w14:paraId="2CF61375" w14:textId="6CD55F24" w:rsidR="13133E39" w:rsidRDefault="13133E39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1A5F4C0F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28" w:type="dxa"/>
          </w:tcPr>
          <w:p w14:paraId="0B999E87" w14:textId="147ED70A" w:rsidR="6C2794CD" w:rsidRDefault="2F1BC31B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TI 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>(</w:t>
            </w:r>
            <w:r w:rsidR="26367B72" w:rsidRPr="1A14C494">
              <w:rPr>
                <w:rFonts w:ascii="Calibri" w:eastAsia="Calibri" w:hAnsi="Calibri" w:cs="Calibri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>real world</w:t>
            </w:r>
            <w:r w:rsidR="403F830F" w:rsidRPr="1A14C494">
              <w:rPr>
                <w:rFonts w:ascii="Calibri" w:eastAsia="Calibri" w:hAnsi="Calibri" w:cs="Calibri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6FF705DA" w:rsidRPr="1A14C494">
              <w:rPr>
                <w:rFonts w:ascii="Calibri" w:eastAsia="Calibri" w:hAnsi="Calibri" w:cs="Calibri"/>
                <w:sz w:val="18"/>
                <w:szCs w:val="18"/>
              </w:rPr>
              <w:t>N1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(evidence </w:t>
            </w:r>
            <w:r w:rsidR="3FCE9B2B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>data)</w:t>
            </w:r>
            <w:r w:rsidR="321D4649" w:rsidRPr="1A14C494">
              <w:rPr>
                <w:rFonts w:ascii="Calibri" w:eastAsia="Calibri" w:hAnsi="Calibri" w:cs="Calibri"/>
                <w:sz w:val="18"/>
                <w:szCs w:val="18"/>
              </w:rPr>
              <w:t>) OR AB (real</w:t>
            </w:r>
            <w:r w:rsidR="24EDA86B" w:rsidRPr="1A14C494">
              <w:rPr>
                <w:rFonts w:ascii="Calibri" w:eastAsia="Calibri" w:hAnsi="Calibri" w:cs="Calibri"/>
                <w:sz w:val="18"/>
                <w:szCs w:val="18"/>
              </w:rPr>
              <w:t>-</w:t>
            </w:r>
            <w:r w:rsidR="321D4649" w:rsidRPr="1A14C494">
              <w:rPr>
                <w:rFonts w:ascii="Calibri" w:eastAsia="Calibri" w:hAnsi="Calibri" w:cs="Calibri"/>
                <w:sz w:val="18"/>
                <w:szCs w:val="18"/>
              </w:rPr>
              <w:t>world N1 (evidence OR data))</w:t>
            </w:r>
          </w:p>
        </w:tc>
      </w:tr>
      <w:tr w:rsidR="67A5C17E" w14:paraId="51C7C985" w14:textId="77777777" w:rsidTr="552D6CCC">
        <w:trPr>
          <w:trHeight w:val="300"/>
        </w:trPr>
        <w:tc>
          <w:tcPr>
            <w:tcW w:w="1380" w:type="dxa"/>
            <w:vMerge/>
          </w:tcPr>
          <w:p w14:paraId="06908C28" w14:textId="77777777" w:rsidR="00B42B16" w:rsidRDefault="00B42B16"/>
        </w:tc>
        <w:tc>
          <w:tcPr>
            <w:tcW w:w="1005" w:type="dxa"/>
          </w:tcPr>
          <w:p w14:paraId="00EF9F89" w14:textId="7EEFFA2F" w:rsidR="2B5A1C0F" w:rsidRDefault="2B5A1C0F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3C413A9A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28" w:type="dxa"/>
          </w:tcPr>
          <w:p w14:paraId="6494B550" w14:textId="01C4F4B4" w:rsidR="60734080" w:rsidRDefault="60734080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TI 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(outcome? </w:t>
            </w:r>
            <w:r w:rsidR="0F4D904E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N1 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(measure* </w:t>
            </w:r>
            <w:r w:rsidR="18AE9B06" w:rsidRPr="67A5C17E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 predict*)</w:t>
            </w:r>
            <w:r w:rsidR="0F4C3C66" w:rsidRPr="67A5C17E">
              <w:rPr>
                <w:rFonts w:ascii="Calibri" w:eastAsia="Calibri" w:hAnsi="Calibri" w:cs="Calibri"/>
                <w:sz w:val="18"/>
                <w:szCs w:val="18"/>
              </w:rPr>
              <w:t>) OR AB (outcome? N1 (measure* OR predict*))</w:t>
            </w:r>
          </w:p>
        </w:tc>
      </w:tr>
      <w:tr w:rsidR="67A5C17E" w14:paraId="12C7F7D1" w14:textId="77777777" w:rsidTr="552D6CCC">
        <w:trPr>
          <w:trHeight w:val="300"/>
        </w:trPr>
        <w:tc>
          <w:tcPr>
            <w:tcW w:w="1380" w:type="dxa"/>
            <w:vMerge/>
          </w:tcPr>
          <w:p w14:paraId="7E2D0E2F" w14:textId="77777777" w:rsidR="00B42B16" w:rsidRDefault="00B42B16"/>
        </w:tc>
        <w:tc>
          <w:tcPr>
            <w:tcW w:w="1005" w:type="dxa"/>
          </w:tcPr>
          <w:p w14:paraId="61DFEB1C" w14:textId="348CB8DD" w:rsidR="397B2719" w:rsidRDefault="397B2719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46490FB1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528" w:type="dxa"/>
          </w:tcPr>
          <w:p w14:paraId="093576A7" w14:textId="0CCC4896" w:rsidR="515E0FCD" w:rsidRDefault="7DB2D35B" w:rsidP="67A5C17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I (</w:t>
            </w:r>
            <w:r w:rsidR="43B35AF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igital biomarker?</w:t>
            </w:r>
            <w:r w:rsidR="1105CE32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5DB7174B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6A31F6B5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digital </w:t>
            </w:r>
            <w:proofErr w:type="spellStart"/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henotyp</w:t>
            </w:r>
            <w:proofErr w:type="spellEnd"/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  <w:r w:rsidR="391753A4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3D637D35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CB83CAF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cological momentary assessment?</w:t>
            </w:r>
            <w:r w:rsidR="69A91212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)</w:t>
            </w:r>
            <w:r w:rsidR="661541DE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11BE03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 AB (</w:t>
            </w:r>
            <w:r w:rsidR="61602DB6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="011BE03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igital biomarker?</w:t>
            </w:r>
            <w:r w:rsidR="3DC40DC9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011BE03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R </w:t>
            </w:r>
            <w:r w:rsidR="5C610B36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="011BE03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digital </w:t>
            </w:r>
            <w:proofErr w:type="spellStart"/>
            <w:r w:rsidR="011BE03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henotyp</w:t>
            </w:r>
            <w:proofErr w:type="spellEnd"/>
            <w:r w:rsidR="011BE03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  <w:r w:rsidR="20ECEBE6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011BE03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R </w:t>
            </w:r>
            <w:r w:rsidR="6CBB6A4F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="011BE03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cological momentary assessment?</w:t>
            </w:r>
            <w:r w:rsidR="0F3A93E0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011BE03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67A5C17E" w14:paraId="36BF2918" w14:textId="77777777" w:rsidTr="552D6CCC">
        <w:trPr>
          <w:trHeight w:val="300"/>
        </w:trPr>
        <w:tc>
          <w:tcPr>
            <w:tcW w:w="1380" w:type="dxa"/>
            <w:vMerge/>
          </w:tcPr>
          <w:p w14:paraId="2CACF4B8" w14:textId="77777777" w:rsidR="00B42B16" w:rsidRDefault="00B42B16"/>
        </w:tc>
        <w:tc>
          <w:tcPr>
            <w:tcW w:w="1005" w:type="dxa"/>
            <w:shd w:val="clear" w:color="auto" w:fill="F2F2F2" w:themeFill="background1" w:themeFillShade="F2"/>
          </w:tcPr>
          <w:p w14:paraId="78E159E2" w14:textId="74068FDB" w:rsidR="397B2719" w:rsidRDefault="397B2719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2D8F4B59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528" w:type="dxa"/>
            <w:shd w:val="clear" w:color="auto" w:fill="F2F2F2" w:themeFill="background1" w:themeFillShade="F2"/>
          </w:tcPr>
          <w:p w14:paraId="15E4D90B" w14:textId="1656D452" w:rsidR="5A40A3C4" w:rsidRDefault="5A40A3C4" w:rsidP="67A5C17E">
            <w:pPr>
              <w:spacing w:line="259" w:lineRule="auto"/>
            </w:pPr>
            <w:r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S15 OR S16 OR S17 OR S18 OR S19 </w:t>
            </w:r>
          </w:p>
        </w:tc>
      </w:tr>
      <w:tr w:rsidR="67A5C17E" w14:paraId="67CA6BE2" w14:textId="77777777" w:rsidTr="552D6CCC">
        <w:trPr>
          <w:trHeight w:val="300"/>
        </w:trPr>
        <w:tc>
          <w:tcPr>
            <w:tcW w:w="1380" w:type="dxa"/>
            <w:vMerge w:val="restart"/>
          </w:tcPr>
          <w:p w14:paraId="40083630" w14:textId="1A0E9E8A" w:rsidR="67A5C17E" w:rsidRDefault="67A5C17E" w:rsidP="67A5C17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utcome Measurement</w:t>
            </w:r>
          </w:p>
        </w:tc>
        <w:tc>
          <w:tcPr>
            <w:tcW w:w="1005" w:type="dxa"/>
          </w:tcPr>
          <w:p w14:paraId="1EE78452" w14:textId="43CCCD7D" w:rsidR="57694086" w:rsidRDefault="57694086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57D54FE8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28" w:type="dxa"/>
          </w:tcPr>
          <w:p w14:paraId="5211F67A" w14:textId="24D7502B" w:rsidR="02AF45C2" w:rsidRDefault="02AF45C2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>(MH "Outcome Assessment")</w:t>
            </w:r>
          </w:p>
        </w:tc>
      </w:tr>
      <w:tr w:rsidR="67A5C17E" w14:paraId="3FA1FF58" w14:textId="77777777" w:rsidTr="552D6CCC">
        <w:trPr>
          <w:trHeight w:val="300"/>
        </w:trPr>
        <w:tc>
          <w:tcPr>
            <w:tcW w:w="1380" w:type="dxa"/>
            <w:vMerge/>
          </w:tcPr>
          <w:p w14:paraId="1C889F8F" w14:textId="77777777" w:rsidR="00B42B16" w:rsidRDefault="00B42B16"/>
        </w:tc>
        <w:tc>
          <w:tcPr>
            <w:tcW w:w="1005" w:type="dxa"/>
          </w:tcPr>
          <w:p w14:paraId="22DE05FD" w14:textId="78DFF8D5" w:rsidR="099652D7" w:rsidRDefault="099652D7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43269B09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28" w:type="dxa"/>
          </w:tcPr>
          <w:p w14:paraId="09237B48" w14:textId="1C8E32D8" w:rsidR="662300A5" w:rsidRDefault="662300A5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>(MH "Patient-Reported Outcomes+")</w:t>
            </w:r>
          </w:p>
        </w:tc>
      </w:tr>
      <w:tr w:rsidR="67A5C17E" w14:paraId="19AF0123" w14:textId="77777777" w:rsidTr="552D6CCC">
        <w:trPr>
          <w:trHeight w:val="300"/>
        </w:trPr>
        <w:tc>
          <w:tcPr>
            <w:tcW w:w="1380" w:type="dxa"/>
            <w:vMerge/>
          </w:tcPr>
          <w:p w14:paraId="0B09396E" w14:textId="77777777" w:rsidR="00B42B16" w:rsidRDefault="00B42B16"/>
        </w:tc>
        <w:tc>
          <w:tcPr>
            <w:tcW w:w="1005" w:type="dxa"/>
          </w:tcPr>
          <w:p w14:paraId="2B7B967D" w14:textId="661834E6" w:rsidR="5631DDEC" w:rsidRDefault="5631DDEC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43269B09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28" w:type="dxa"/>
          </w:tcPr>
          <w:p w14:paraId="2407B58E" w14:textId="2C4EF25C" w:rsidR="22525D33" w:rsidRDefault="22525D33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>(MH "Outcomes (Health Care)")</w:t>
            </w:r>
          </w:p>
        </w:tc>
      </w:tr>
      <w:tr w:rsidR="67A5C17E" w14:paraId="11E0A1A1" w14:textId="77777777" w:rsidTr="552D6CCC">
        <w:trPr>
          <w:trHeight w:val="300"/>
        </w:trPr>
        <w:tc>
          <w:tcPr>
            <w:tcW w:w="1380" w:type="dxa"/>
            <w:vMerge/>
          </w:tcPr>
          <w:p w14:paraId="03C09750" w14:textId="77777777" w:rsidR="00B42B16" w:rsidRDefault="00B42B16"/>
        </w:tc>
        <w:tc>
          <w:tcPr>
            <w:tcW w:w="1005" w:type="dxa"/>
          </w:tcPr>
          <w:p w14:paraId="0CAC49E5" w14:textId="1C804A48" w:rsidR="67EF6FE8" w:rsidRDefault="67EF6FE8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24</w:t>
            </w:r>
          </w:p>
        </w:tc>
        <w:tc>
          <w:tcPr>
            <w:tcW w:w="8528" w:type="dxa"/>
          </w:tcPr>
          <w:p w14:paraId="6D9AD135" w14:textId="2B5EBC55" w:rsidR="17183DD9" w:rsidRDefault="17183DD9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>(MH "Process Assessment (Health Care)")</w:t>
            </w:r>
          </w:p>
        </w:tc>
      </w:tr>
      <w:tr w:rsidR="67A5C17E" w14:paraId="74A60D68" w14:textId="77777777" w:rsidTr="552D6CCC">
        <w:trPr>
          <w:trHeight w:val="300"/>
        </w:trPr>
        <w:tc>
          <w:tcPr>
            <w:tcW w:w="1380" w:type="dxa"/>
            <w:vMerge/>
          </w:tcPr>
          <w:p w14:paraId="12DB6991" w14:textId="77777777" w:rsidR="00B42B16" w:rsidRDefault="00B42B16"/>
        </w:tc>
        <w:tc>
          <w:tcPr>
            <w:tcW w:w="1005" w:type="dxa"/>
          </w:tcPr>
          <w:p w14:paraId="497590ED" w14:textId="08178EA0" w:rsidR="5631DDEC" w:rsidRDefault="5631DDEC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3846F1C0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28" w:type="dxa"/>
          </w:tcPr>
          <w:p w14:paraId="096684E2" w14:textId="5C75A110" w:rsidR="285F58C8" w:rsidRDefault="285F58C8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>(MH "Treatment Outcomes+") OR (MH "Drug Efficacy") OR (MH "Therapeutic Index") OR (MH "Treatment Failure") OR (MH "Treatment Termination")</w:t>
            </w:r>
          </w:p>
        </w:tc>
      </w:tr>
      <w:tr w:rsidR="67A5C17E" w14:paraId="1944976C" w14:textId="77777777" w:rsidTr="552D6CCC">
        <w:trPr>
          <w:trHeight w:val="300"/>
        </w:trPr>
        <w:tc>
          <w:tcPr>
            <w:tcW w:w="1380" w:type="dxa"/>
            <w:vMerge/>
          </w:tcPr>
          <w:p w14:paraId="037BCE0B" w14:textId="77777777" w:rsidR="00B42B16" w:rsidRDefault="00B42B16"/>
        </w:tc>
        <w:tc>
          <w:tcPr>
            <w:tcW w:w="1005" w:type="dxa"/>
          </w:tcPr>
          <w:p w14:paraId="6D8D82EF" w14:textId="3EA5CAAB" w:rsidR="559AD4DC" w:rsidRDefault="559AD4DC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6921374D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28" w:type="dxa"/>
          </w:tcPr>
          <w:p w14:paraId="46682D92" w14:textId="245A1D50" w:rsidR="0018468E" w:rsidRDefault="0018468E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>(MH "Functional Status")</w:t>
            </w:r>
          </w:p>
        </w:tc>
      </w:tr>
      <w:tr w:rsidR="67A5C17E" w14:paraId="539A6C37" w14:textId="77777777" w:rsidTr="552D6CCC">
        <w:trPr>
          <w:trHeight w:val="300"/>
        </w:trPr>
        <w:tc>
          <w:tcPr>
            <w:tcW w:w="1380" w:type="dxa"/>
            <w:vMerge/>
          </w:tcPr>
          <w:p w14:paraId="4758D7C8" w14:textId="77777777" w:rsidR="00B42B16" w:rsidRDefault="00B42B16"/>
        </w:tc>
        <w:tc>
          <w:tcPr>
            <w:tcW w:w="1005" w:type="dxa"/>
          </w:tcPr>
          <w:p w14:paraId="66240656" w14:textId="5036DC2C" w:rsidR="559AD4DC" w:rsidRDefault="559AD4DC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339578FA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28" w:type="dxa"/>
          </w:tcPr>
          <w:p w14:paraId="07FF7CAF" w14:textId="605B811B" w:rsidR="70B5025C" w:rsidRDefault="70B5025C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>(MH "Hospitalization") OR (MH "Patient Admission") OR (MH "Patient Discharge") OR (MH "Readmission")</w:t>
            </w:r>
          </w:p>
        </w:tc>
      </w:tr>
      <w:tr w:rsidR="67A5C17E" w14:paraId="7184B1B4" w14:textId="77777777" w:rsidTr="552D6CCC">
        <w:trPr>
          <w:trHeight w:val="300"/>
        </w:trPr>
        <w:tc>
          <w:tcPr>
            <w:tcW w:w="1380" w:type="dxa"/>
            <w:vMerge/>
          </w:tcPr>
          <w:p w14:paraId="372DD634" w14:textId="77777777" w:rsidR="00B42B16" w:rsidRDefault="00B42B16"/>
        </w:tc>
        <w:tc>
          <w:tcPr>
            <w:tcW w:w="1005" w:type="dxa"/>
          </w:tcPr>
          <w:p w14:paraId="57565C08" w14:textId="5E773B04" w:rsidR="33F9D5CD" w:rsidRDefault="33F9D5CD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2C2C21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28" w:type="dxa"/>
          </w:tcPr>
          <w:p w14:paraId="773D90E7" w14:textId="2C12F02E" w:rsidR="79DD2874" w:rsidRDefault="79DD2874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>(MH "Patient Compliance") OR (MH "Medication Compliance")</w:t>
            </w:r>
          </w:p>
        </w:tc>
      </w:tr>
      <w:tr w:rsidR="67A5C17E" w14:paraId="4B7A4519" w14:textId="77777777" w:rsidTr="552D6CCC">
        <w:trPr>
          <w:trHeight w:val="300"/>
        </w:trPr>
        <w:tc>
          <w:tcPr>
            <w:tcW w:w="1380" w:type="dxa"/>
            <w:vMerge/>
          </w:tcPr>
          <w:p w14:paraId="3FA05FA4" w14:textId="77777777" w:rsidR="00B42B16" w:rsidRDefault="00B42B16"/>
        </w:tc>
        <w:tc>
          <w:tcPr>
            <w:tcW w:w="1005" w:type="dxa"/>
          </w:tcPr>
          <w:p w14:paraId="26CC22B0" w14:textId="378DD361" w:rsidR="33F9D5CD" w:rsidRDefault="33F9D5CD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5D095D3A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528" w:type="dxa"/>
          </w:tcPr>
          <w:p w14:paraId="37F6DBB3" w14:textId="5030E659" w:rsidR="1EFDD6E4" w:rsidRDefault="1EFDD6E4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>(MH "Quality of Life")</w:t>
            </w:r>
          </w:p>
        </w:tc>
      </w:tr>
      <w:tr w:rsidR="67A5C17E" w14:paraId="5477ADBD" w14:textId="77777777" w:rsidTr="552D6CCC">
        <w:trPr>
          <w:trHeight w:val="300"/>
        </w:trPr>
        <w:tc>
          <w:tcPr>
            <w:tcW w:w="1380" w:type="dxa"/>
            <w:vMerge/>
          </w:tcPr>
          <w:p w14:paraId="02F934F1" w14:textId="77777777" w:rsidR="00B42B16" w:rsidRDefault="00B42B16"/>
        </w:tc>
        <w:tc>
          <w:tcPr>
            <w:tcW w:w="1005" w:type="dxa"/>
          </w:tcPr>
          <w:p w14:paraId="4EF6C120" w14:textId="162843FC" w:rsidR="02421C29" w:rsidRDefault="02421C29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9CA7750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28" w:type="dxa"/>
          </w:tcPr>
          <w:p w14:paraId="4113E6E9" w14:textId="05DB6CB5" w:rsidR="488B856A" w:rsidRDefault="488B856A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>(MH "Mortality+")</w:t>
            </w:r>
          </w:p>
        </w:tc>
      </w:tr>
      <w:tr w:rsidR="67A5C17E" w14:paraId="0B5EC7E7" w14:textId="77777777" w:rsidTr="552D6CCC">
        <w:trPr>
          <w:trHeight w:val="300"/>
        </w:trPr>
        <w:tc>
          <w:tcPr>
            <w:tcW w:w="1380" w:type="dxa"/>
            <w:vMerge/>
          </w:tcPr>
          <w:p w14:paraId="7CFF1774" w14:textId="77777777" w:rsidR="00B42B16" w:rsidRDefault="00B42B16"/>
        </w:tc>
        <w:tc>
          <w:tcPr>
            <w:tcW w:w="1005" w:type="dxa"/>
          </w:tcPr>
          <w:p w14:paraId="7F0FB9DF" w14:textId="506E6BA3" w:rsidR="02421C29" w:rsidRDefault="02421C29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6F5524B3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28" w:type="dxa"/>
          </w:tcPr>
          <w:p w14:paraId="7817797E" w14:textId="7AD52215" w:rsidR="3426F2A9" w:rsidRDefault="3426F2A9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>(MH "Activities of Daily Living")</w:t>
            </w:r>
          </w:p>
        </w:tc>
      </w:tr>
      <w:tr w:rsidR="67A5C17E" w14:paraId="64FA14E3" w14:textId="77777777" w:rsidTr="552D6CCC">
        <w:trPr>
          <w:trHeight w:val="300"/>
        </w:trPr>
        <w:tc>
          <w:tcPr>
            <w:tcW w:w="1380" w:type="dxa"/>
            <w:vMerge/>
          </w:tcPr>
          <w:p w14:paraId="09DC12D2" w14:textId="77777777" w:rsidR="00B42B16" w:rsidRDefault="00B42B16"/>
        </w:tc>
        <w:tc>
          <w:tcPr>
            <w:tcW w:w="1005" w:type="dxa"/>
          </w:tcPr>
          <w:p w14:paraId="42E640A0" w14:textId="120D80CF" w:rsidR="2453CC86" w:rsidRDefault="2453CC86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C3EAB41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28" w:type="dxa"/>
          </w:tcPr>
          <w:p w14:paraId="0B578865" w14:textId="4A13CBEF" w:rsidR="3F6EB969" w:rsidRDefault="3F6EB969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TI </w:t>
            </w:r>
            <w:r w:rsidR="2B0A26A8" w:rsidRPr="67A5C17E">
              <w:rPr>
                <w:rFonts w:ascii="Calibri" w:eastAsia="Calibri" w:hAnsi="Calibri" w:cs="Calibri"/>
                <w:sz w:val="18"/>
                <w:szCs w:val="18"/>
              </w:rPr>
              <w:t>(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(clinical </w:t>
            </w:r>
            <w:r w:rsidR="73FAC432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treatment </w:t>
            </w:r>
            <w:r w:rsidR="6C360640" w:rsidRPr="67A5C17E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 patient? </w:t>
            </w:r>
            <w:r w:rsidR="63A7E8C1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surrogate) </w:t>
            </w:r>
            <w:r w:rsidR="62DEBF3A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N2 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(outcome* </w:t>
            </w:r>
            <w:r w:rsidR="3B3C5319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>endpoint*)</w:t>
            </w:r>
            <w:r w:rsidR="203858F0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) </w:t>
            </w:r>
            <w:r w:rsidR="4533F7F8" w:rsidRPr="67A5C17E">
              <w:rPr>
                <w:rFonts w:ascii="Calibri" w:eastAsia="Calibri" w:hAnsi="Calibri" w:cs="Calibri"/>
                <w:sz w:val="18"/>
                <w:szCs w:val="18"/>
              </w:rPr>
              <w:t>OR AB ((clinical OR treatment OR patient? OR surrogate) N2 (outcome* OR endpoint*))</w:t>
            </w:r>
          </w:p>
        </w:tc>
      </w:tr>
      <w:tr w:rsidR="67A5C17E" w14:paraId="21DC6E1B" w14:textId="77777777" w:rsidTr="552D6CCC">
        <w:trPr>
          <w:trHeight w:val="300"/>
        </w:trPr>
        <w:tc>
          <w:tcPr>
            <w:tcW w:w="1380" w:type="dxa"/>
            <w:vMerge/>
          </w:tcPr>
          <w:p w14:paraId="57A2C541" w14:textId="77777777" w:rsidR="00B42B16" w:rsidRDefault="00B42B16"/>
        </w:tc>
        <w:tc>
          <w:tcPr>
            <w:tcW w:w="1005" w:type="dxa"/>
          </w:tcPr>
          <w:p w14:paraId="6B085F3E" w14:textId="189685C9" w:rsidR="69428607" w:rsidRDefault="69428607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4BAE835C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28" w:type="dxa"/>
          </w:tcPr>
          <w:p w14:paraId="2CA9EA79" w14:textId="08F6DBEC" w:rsidR="242BEACB" w:rsidRDefault="7DDCBEFE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TI 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((treatment* </w:t>
            </w:r>
            <w:r w:rsidR="6E1A4D83" w:rsidRPr="1A14C494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drug* </w:t>
            </w:r>
            <w:r w:rsidR="7538EE53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medication* </w:t>
            </w:r>
            <w:r w:rsidR="315A9B93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clinical) </w:t>
            </w:r>
            <w:r w:rsidR="2C1E0D6E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N1 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(adherence </w:t>
            </w:r>
            <w:r w:rsidR="1861945C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nonadherence </w:t>
            </w:r>
            <w:r w:rsidR="4376002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compliance </w:t>
            </w:r>
            <w:r w:rsidR="106BE750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noncompliance </w:t>
            </w:r>
            <w:r w:rsidR="45970F06" w:rsidRPr="1A14C494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effectiveness </w:t>
            </w:r>
            <w:r w:rsidR="7AADB533" w:rsidRPr="1A14C494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efficacy </w:t>
            </w:r>
            <w:r w:rsidR="243941A3" w:rsidRPr="1A14C494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failure? </w:t>
            </w:r>
            <w:r w:rsidR="144D5312" w:rsidRPr="1A14C494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response*</w:t>
            </w:r>
            <w:r w:rsidR="56919389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OR surveillance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>))</w:t>
            </w:r>
            <w:r w:rsidR="401D9C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OR AB ((treatment* OR drug* OR medication* OR clinical) N1 (adherence </w:t>
            </w:r>
            <w:r w:rsidR="7D952BE0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nonadherence </w:t>
            </w:r>
            <w:r w:rsidR="401D9C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compliance </w:t>
            </w:r>
            <w:r w:rsidR="11C4FD56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noncompliance </w:t>
            </w:r>
            <w:r w:rsidR="401D9C01" w:rsidRPr="1A14C494">
              <w:rPr>
                <w:rFonts w:ascii="Calibri" w:eastAsia="Calibri" w:hAnsi="Calibri" w:cs="Calibri"/>
                <w:sz w:val="18"/>
                <w:szCs w:val="18"/>
              </w:rPr>
              <w:t>OR effectiveness OR efficacy OR failure? OR response*</w:t>
            </w:r>
            <w:r w:rsidR="1A199C24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OR surveillance</w:t>
            </w:r>
            <w:r w:rsidR="401D9C01" w:rsidRPr="1A14C494">
              <w:rPr>
                <w:rFonts w:ascii="Calibri" w:eastAsia="Calibri" w:hAnsi="Calibri" w:cs="Calibri"/>
                <w:sz w:val="18"/>
                <w:szCs w:val="18"/>
              </w:rPr>
              <w:t>))</w:t>
            </w:r>
          </w:p>
        </w:tc>
      </w:tr>
      <w:tr w:rsidR="67A5C17E" w14:paraId="34D894B1" w14:textId="77777777" w:rsidTr="552D6CCC">
        <w:trPr>
          <w:trHeight w:val="300"/>
        </w:trPr>
        <w:tc>
          <w:tcPr>
            <w:tcW w:w="1380" w:type="dxa"/>
            <w:vMerge/>
          </w:tcPr>
          <w:p w14:paraId="2226295A" w14:textId="77777777" w:rsidR="00B42B16" w:rsidRDefault="00B42B16"/>
        </w:tc>
        <w:tc>
          <w:tcPr>
            <w:tcW w:w="1005" w:type="dxa"/>
          </w:tcPr>
          <w:p w14:paraId="36516104" w14:textId="1E0F81E4" w:rsidR="5F1BDF1B" w:rsidRDefault="5F1BDF1B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281494DA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28" w:type="dxa"/>
          </w:tcPr>
          <w:p w14:paraId="4A015833" w14:textId="2F9E5094" w:rsidR="33E602CB" w:rsidRDefault="0DAC00D2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TI ((adverse or safety or unintended or unintentional) N1 (interaction</w:t>
            </w:r>
            <w:r w:rsidR="79476E10" w:rsidRPr="1A14C494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or response</w:t>
            </w:r>
            <w:r w:rsidR="1E9CC5EA" w:rsidRPr="1A14C494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or effect</w:t>
            </w:r>
            <w:r w:rsidR="64AFCC4E" w:rsidRPr="1A14C494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or event</w:t>
            </w:r>
            <w:r w:rsidR="56715D4E" w:rsidRPr="1A14C494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or reaction</w:t>
            </w:r>
            <w:r w:rsidR="291E3694" w:rsidRPr="1A14C494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or outcome</w:t>
            </w:r>
            <w:r w:rsidR="4C50E603" w:rsidRPr="1A14C494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>))</w:t>
            </w:r>
            <w:r w:rsidR="37EC5342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OR AB ((adverse or safety or unintended or unintentional) N1 (interaction* or response* or effect* or event* or reaction* or outcome*))</w:t>
            </w:r>
          </w:p>
        </w:tc>
      </w:tr>
      <w:tr w:rsidR="67A5C17E" w14:paraId="41371CAA" w14:textId="77777777" w:rsidTr="552D6CCC">
        <w:trPr>
          <w:trHeight w:val="300"/>
        </w:trPr>
        <w:tc>
          <w:tcPr>
            <w:tcW w:w="1380" w:type="dxa"/>
            <w:vMerge/>
          </w:tcPr>
          <w:p w14:paraId="16F9C4C8" w14:textId="77777777" w:rsidR="00B42B16" w:rsidRDefault="00B42B16"/>
        </w:tc>
        <w:tc>
          <w:tcPr>
            <w:tcW w:w="1005" w:type="dxa"/>
          </w:tcPr>
          <w:p w14:paraId="7686C02C" w14:textId="5791FBEE" w:rsidR="5F1BDF1B" w:rsidRDefault="5F1BDF1B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CF0D438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28" w:type="dxa"/>
          </w:tcPr>
          <w:p w14:paraId="08D9797E" w14:textId="71DD3828" w:rsidR="385A5007" w:rsidRDefault="385A5007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TI 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(emergency </w:t>
            </w:r>
            <w:r w:rsidR="7ECBA9DA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N1 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(visit* </w:t>
            </w:r>
            <w:r w:rsidR="0E66EC2F" w:rsidRPr="67A5C17E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 stay))</w:t>
            </w:r>
            <w:r w:rsidR="0BE46B87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 OR AB (emergency N1 (visit* OR stay))</w:t>
            </w:r>
          </w:p>
        </w:tc>
      </w:tr>
      <w:tr w:rsidR="67A5C17E" w14:paraId="4F764482" w14:textId="77777777" w:rsidTr="552D6CCC">
        <w:trPr>
          <w:trHeight w:val="1155"/>
        </w:trPr>
        <w:tc>
          <w:tcPr>
            <w:tcW w:w="1380" w:type="dxa"/>
            <w:vMerge/>
          </w:tcPr>
          <w:p w14:paraId="70D7D18C" w14:textId="77777777" w:rsidR="00B42B16" w:rsidRDefault="00B42B16"/>
        </w:tc>
        <w:tc>
          <w:tcPr>
            <w:tcW w:w="1005" w:type="dxa"/>
          </w:tcPr>
          <w:p w14:paraId="1A01B1AE" w14:textId="25CECC26" w:rsidR="4DF324E3" w:rsidRDefault="4DF324E3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53A162FC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28" w:type="dxa"/>
          </w:tcPr>
          <w:p w14:paraId="3BF53F51" w14:textId="2DD4AB67" w:rsidR="5DD729F1" w:rsidRDefault="3382A914" w:rsidP="32D2ED7D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TI 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</w:t>
            </w:r>
            <w:r w:rsidR="46AC848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atient experience?</w:t>
            </w:r>
            <w:r w:rsidR="42C34156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r </w:t>
            </w:r>
            <w:r w:rsidR="2CFD0876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atient impact?</w:t>
            </w:r>
            <w:r w:rsidR="7A953AA8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r </w:t>
            </w:r>
            <w:r w:rsidR="6D34C813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ength of stay</w:t>
            </w:r>
            <w:r w:rsidR="644516DE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359C58DA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“length of hospital stay” 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complication? or </w:t>
            </w:r>
            <w:r w:rsidR="595C158B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health resource </w:t>
            </w:r>
            <w:proofErr w:type="spellStart"/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tili</w:t>
            </w:r>
            <w:r w:rsidR="05DC19B0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?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tion</w:t>
            </w:r>
            <w:proofErr w:type="spellEnd"/>
            <w:r w:rsidR="4354B609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r </w:t>
            </w:r>
            <w:r w:rsidR="229A7AB0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healthcare </w:t>
            </w:r>
            <w:proofErr w:type="spellStart"/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tili</w:t>
            </w:r>
            <w:r w:rsidR="3175AA65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?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tion</w:t>
            </w:r>
            <w:proofErr w:type="spellEnd"/>
            <w:r w:rsidR="146C5348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r </w:t>
            </w:r>
            <w:proofErr w:type="spellStart"/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ospitali</w:t>
            </w:r>
            <w:r w:rsidR="6150D4D6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?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tion</w:t>
            </w:r>
            <w:proofErr w:type="spellEnd"/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? or </w:t>
            </w:r>
            <w:r w:rsidR="6DFC7236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admission or 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readmission? </w:t>
            </w:r>
            <w:r w:rsidR="751481B7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re-admission? 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29BE83A9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D visit?</w:t>
            </w:r>
            <w:r w:rsidR="0AE0D77F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r </w:t>
            </w:r>
            <w:r w:rsidR="7C0A0F79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R visit?</w:t>
            </w:r>
            <w:r w:rsidR="115B5A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r recovery or </w:t>
            </w:r>
            <w:r w:rsidR="257316E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quality of life</w:t>
            </w:r>
            <w:r w:rsidR="3E4EFBCB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r </w:t>
            </w:r>
            <w:r w:rsidR="28294C7E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QoL or </w:t>
            </w:r>
            <w:r w:rsidR="468BE427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ctivities of daily living</w:t>
            </w:r>
            <w:r w:rsidR="3E0E36DD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344377ED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ADL 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31ADA9B7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ealth status</w:t>
            </w:r>
            <w:r w:rsidR="27A76AEA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r </w:t>
            </w:r>
            <w:r w:rsidR="2FB8B370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isease progression</w:t>
            </w:r>
            <w:r w:rsidR="4D32138D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r </w:t>
            </w:r>
            <w:r w:rsidR="5F440DB8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isease control</w:t>
            </w:r>
            <w:r w:rsidR="233EF103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r function* or survival or </w:t>
            </w:r>
            <w:r w:rsidR="4078631E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ental health outcome?</w:t>
            </w:r>
            <w:r w:rsidR="684D0CB4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r relapse* or </w:t>
            </w:r>
            <w:r w:rsidR="4D2D6A1C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ymptomatic response</w:t>
            </w:r>
            <w:r w:rsidR="271716E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?</w:t>
            </w:r>
            <w:r w:rsidR="0AA0445F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244EC40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)</w:t>
            </w:r>
            <w:r w:rsidR="4217721B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R AB </w:t>
            </w:r>
            <w:r w:rsidR="1FD34BDA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(“patient experience?” or “patient impact?” or “length of stay” or “length of hospital stay” or complication? or “health resource </w:t>
            </w:r>
            <w:proofErr w:type="spellStart"/>
            <w:r w:rsidR="1FD34BDA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tili?ation</w:t>
            </w:r>
            <w:proofErr w:type="spellEnd"/>
            <w:r w:rsidR="1FD34BDA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” or “healthcare </w:t>
            </w:r>
            <w:proofErr w:type="spellStart"/>
            <w:r w:rsidR="1FD34BDA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tili?ation</w:t>
            </w:r>
            <w:proofErr w:type="spellEnd"/>
            <w:r w:rsidR="1FD34BDA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” or </w:t>
            </w:r>
            <w:proofErr w:type="spellStart"/>
            <w:r w:rsidR="1FD34BDA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ospitali?ation</w:t>
            </w:r>
            <w:proofErr w:type="spellEnd"/>
            <w:r w:rsidR="1FD34BDA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? or admission or readmission? or re-admission? or “ED visit?” or “ER visit?” or recovery or “quality of life” or QoL or “activities of daily living” or ADL or “health status” or “disease progression” or “disease control” or function* or survival or “mental health outcome?” or relapse* or “symptomatic response?”)</w:t>
            </w:r>
          </w:p>
        </w:tc>
      </w:tr>
      <w:tr w:rsidR="67A5C17E" w14:paraId="592325D6" w14:textId="77777777" w:rsidTr="552D6CCC">
        <w:tc>
          <w:tcPr>
            <w:tcW w:w="1380" w:type="dxa"/>
            <w:vMerge/>
          </w:tcPr>
          <w:p w14:paraId="60854062" w14:textId="77777777" w:rsidR="00B42B16" w:rsidRDefault="00B42B16"/>
        </w:tc>
        <w:tc>
          <w:tcPr>
            <w:tcW w:w="1005" w:type="dxa"/>
            <w:shd w:val="clear" w:color="auto" w:fill="F2F2F2" w:themeFill="background1" w:themeFillShade="F2"/>
          </w:tcPr>
          <w:p w14:paraId="477A5A1C" w14:textId="774F3704" w:rsidR="41F24ABD" w:rsidRDefault="41F24ABD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57BC0652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28" w:type="dxa"/>
            <w:shd w:val="clear" w:color="auto" w:fill="F2F2F2" w:themeFill="background1" w:themeFillShade="F2"/>
          </w:tcPr>
          <w:p w14:paraId="43750086" w14:textId="2F35492E" w:rsidR="51F2EBA6" w:rsidRDefault="51F2EBA6" w:rsidP="67A5C17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21 OR 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22 </w:t>
            </w:r>
            <w:r w:rsidR="0A313A74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188CE055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23 </w:t>
            </w:r>
            <w:r w:rsidR="7296C541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3FAACF7B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24 </w:t>
            </w:r>
            <w:r w:rsidR="509A5AC8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53206349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25 </w:t>
            </w:r>
            <w:r w:rsidR="26C1C4CC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5487DFE1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26 </w:t>
            </w:r>
            <w:r w:rsidR="470B2ECB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06473890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27 </w:t>
            </w:r>
            <w:r w:rsidR="1C5CA4C0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1D241567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28 </w:t>
            </w:r>
            <w:r w:rsidR="5DD38DE8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3C978BD0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29 </w:t>
            </w:r>
            <w:r w:rsidR="0649DC92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2EB7F2A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30 </w:t>
            </w:r>
            <w:r w:rsidR="4DAA2A01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135B7D17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31 </w:t>
            </w:r>
            <w:r w:rsidR="5D3AB266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7B82718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32 </w:t>
            </w:r>
            <w:r w:rsidR="5F840E88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30A0C0F7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33 </w:t>
            </w:r>
            <w:r w:rsidR="5D774B8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458B5481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34 </w:t>
            </w:r>
            <w:r w:rsidR="5E3FC48C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217B4B86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35 </w:t>
            </w:r>
            <w:r w:rsidR="302FF97D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20ED03E0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6</w:t>
            </w:r>
          </w:p>
        </w:tc>
      </w:tr>
      <w:tr w:rsidR="67A5C17E" w14:paraId="1F03A74D" w14:textId="77777777" w:rsidTr="552D6CCC">
        <w:tc>
          <w:tcPr>
            <w:tcW w:w="1380" w:type="dxa"/>
          </w:tcPr>
          <w:p w14:paraId="6CDC70B5" w14:textId="40A0A39C" w:rsidR="67A5C17E" w:rsidRDefault="67A5C17E" w:rsidP="67A5C17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F2F2F2" w:themeFill="background1" w:themeFillShade="F2"/>
          </w:tcPr>
          <w:p w14:paraId="27B6B05E" w14:textId="5C307B8F" w:rsidR="41F24ABD" w:rsidRDefault="41F24ABD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6897B184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8528" w:type="dxa"/>
            <w:shd w:val="clear" w:color="auto" w:fill="F2F2F2" w:themeFill="background1" w:themeFillShade="F2"/>
          </w:tcPr>
          <w:p w14:paraId="07D0EC5A" w14:textId="4968B715" w:rsidR="36AE4E63" w:rsidRDefault="566BB2A7" w:rsidP="67A5C17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S14 AND </w:t>
            </w:r>
            <w:r w:rsidR="0E36F0DB"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20</w:t>
            </w:r>
            <w:r w:rsidR="2EFEC19D"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68B5205E"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AND </w:t>
            </w:r>
            <w:r w:rsidR="4E0FC1E4"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37</w:t>
            </w:r>
          </w:p>
        </w:tc>
      </w:tr>
      <w:tr w:rsidR="67A5C17E" w14:paraId="0E6BE669" w14:textId="77777777" w:rsidTr="552D6CCC">
        <w:trPr>
          <w:trHeight w:val="300"/>
        </w:trPr>
        <w:tc>
          <w:tcPr>
            <w:tcW w:w="1380" w:type="dxa"/>
            <w:vMerge w:val="restart"/>
          </w:tcPr>
          <w:p w14:paraId="109A478A" w14:textId="02D51EE1" w:rsidR="67A5C17E" w:rsidRDefault="67A5C17E" w:rsidP="67A5C17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tudy Type </w:t>
            </w:r>
          </w:p>
        </w:tc>
        <w:tc>
          <w:tcPr>
            <w:tcW w:w="1005" w:type="dxa"/>
          </w:tcPr>
          <w:p w14:paraId="40CE03A2" w14:textId="27755502" w:rsidR="4BC62F33" w:rsidRDefault="444053BF" w:rsidP="32D2ED7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52D6C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0E079E70" w:rsidRPr="552D6C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528" w:type="dxa"/>
          </w:tcPr>
          <w:p w14:paraId="43135E9A" w14:textId="2E42853F" w:rsidR="738D255D" w:rsidRDefault="738D255D" w:rsidP="32D2ED7D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PT 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>(</w:t>
            </w:r>
            <w:r w:rsidR="4D8F940F" w:rsidRPr="1A14C494">
              <w:rPr>
                <w:rFonts w:ascii="Calibri" w:eastAsia="Calibri" w:hAnsi="Calibri" w:cs="Calibri"/>
                <w:sz w:val="18"/>
                <w:szCs w:val="18"/>
              </w:rPr>
              <w:t>E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ditorial </w:t>
            </w:r>
            <w:r w:rsidR="64956A82" w:rsidRPr="1A14C494">
              <w:rPr>
                <w:rFonts w:ascii="Calibri" w:eastAsia="Calibri" w:hAnsi="Calibri" w:cs="Calibri"/>
                <w:sz w:val="18"/>
                <w:szCs w:val="18"/>
              </w:rPr>
              <w:t>OR L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etter </w:t>
            </w:r>
            <w:r w:rsidR="6CA08CA3" w:rsidRPr="1A14C494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24EBF021" w:rsidRPr="1A14C494">
              <w:rPr>
                <w:rFonts w:ascii="Calibri" w:eastAsia="Calibri" w:hAnsi="Calibri" w:cs="Calibri"/>
                <w:sz w:val="18"/>
                <w:szCs w:val="18"/>
              </w:rPr>
              <w:t>C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>omment</w:t>
            </w:r>
            <w:r w:rsidR="13CD83FD" w:rsidRPr="1A14C494">
              <w:rPr>
                <w:rFonts w:ascii="Calibri" w:eastAsia="Calibri" w:hAnsi="Calibri" w:cs="Calibri"/>
                <w:sz w:val="18"/>
                <w:szCs w:val="18"/>
              </w:rPr>
              <w:t>ary</w:t>
            </w:r>
            <w:r w:rsidR="244EC401" w:rsidRPr="1A14C494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r w:rsidR="69F3A476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67A5C17E" w14:paraId="7D656DC5" w14:textId="77777777" w:rsidTr="552D6CCC">
        <w:trPr>
          <w:trHeight w:val="300"/>
        </w:trPr>
        <w:tc>
          <w:tcPr>
            <w:tcW w:w="1380" w:type="dxa"/>
            <w:vMerge/>
          </w:tcPr>
          <w:p w14:paraId="2F923954" w14:textId="77777777" w:rsidR="00B42B16" w:rsidRDefault="00B42B16"/>
        </w:tc>
        <w:tc>
          <w:tcPr>
            <w:tcW w:w="1005" w:type="dxa"/>
            <w:shd w:val="clear" w:color="auto" w:fill="F2F2F2" w:themeFill="background1" w:themeFillShade="F2"/>
          </w:tcPr>
          <w:p w14:paraId="3752B4A6" w14:textId="2473CC6B" w:rsidR="00111E39" w:rsidRDefault="37C917DC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52D6C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040FBE5D" w:rsidRPr="552D6C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2DD6085E" w:rsidRPr="552D6C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28" w:type="dxa"/>
            <w:shd w:val="clear" w:color="auto" w:fill="F2F2F2" w:themeFill="background1" w:themeFillShade="F2"/>
          </w:tcPr>
          <w:p w14:paraId="7C9F28F4" w14:textId="2CE39A0B" w:rsidR="175BDEF8" w:rsidRDefault="7C7EA28C" w:rsidP="67A5C17E">
            <w:pPr>
              <w:spacing w:line="259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552D6CCC"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 w:rsidR="6811835C" w:rsidRPr="552D6CCC">
              <w:rPr>
                <w:rFonts w:ascii="Calibri" w:eastAsia="Calibri" w:hAnsi="Calibri" w:cs="Calibri"/>
                <w:sz w:val="18"/>
                <w:szCs w:val="18"/>
              </w:rPr>
              <w:t>3</w:t>
            </w:r>
            <w:r w:rsidR="48B8A329" w:rsidRPr="552D6CCC">
              <w:rPr>
                <w:rFonts w:ascii="Calibri" w:eastAsia="Calibri" w:hAnsi="Calibri" w:cs="Calibri"/>
                <w:sz w:val="18"/>
                <w:szCs w:val="18"/>
              </w:rPr>
              <w:t>8</w:t>
            </w:r>
            <w:r w:rsidR="57B11FDF" w:rsidRPr="552D6CCC">
              <w:rPr>
                <w:rFonts w:ascii="Calibri" w:eastAsia="Calibri" w:hAnsi="Calibri" w:cs="Calibri"/>
                <w:sz w:val="18"/>
                <w:szCs w:val="18"/>
              </w:rPr>
              <w:t xml:space="preserve"> NOT S</w:t>
            </w:r>
            <w:r w:rsidR="20595748" w:rsidRPr="552D6CCC">
              <w:rPr>
                <w:rFonts w:ascii="Calibri" w:eastAsia="Calibri" w:hAnsi="Calibri" w:cs="Calibri"/>
                <w:sz w:val="18"/>
                <w:szCs w:val="18"/>
              </w:rPr>
              <w:t>39</w:t>
            </w:r>
          </w:p>
        </w:tc>
      </w:tr>
      <w:tr w:rsidR="67A5C17E" w14:paraId="29C9D90F" w14:textId="77777777" w:rsidTr="552D6CCC">
        <w:trPr>
          <w:trHeight w:val="300"/>
        </w:trPr>
        <w:tc>
          <w:tcPr>
            <w:tcW w:w="1380" w:type="dxa"/>
            <w:vMerge w:val="restart"/>
          </w:tcPr>
          <w:p w14:paraId="4587E0C9" w14:textId="51A7A5B3" w:rsidR="67A5C17E" w:rsidRDefault="67A5C17E" w:rsidP="67A5C17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ther </w:t>
            </w:r>
          </w:p>
        </w:tc>
        <w:tc>
          <w:tcPr>
            <w:tcW w:w="1005" w:type="dxa"/>
            <w:shd w:val="clear" w:color="auto" w:fill="F2F2F2" w:themeFill="background1" w:themeFillShade="F2"/>
          </w:tcPr>
          <w:p w14:paraId="25CFC756" w14:textId="03EA1DEF" w:rsidR="00111E39" w:rsidRDefault="37C917DC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52D6C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5AD480C0" w:rsidRPr="552D6C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56DD95E7" w:rsidRPr="552D6C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28" w:type="dxa"/>
            <w:shd w:val="clear" w:color="auto" w:fill="F2F2F2" w:themeFill="background1" w:themeFillShade="F2"/>
          </w:tcPr>
          <w:p w14:paraId="409832BE" w14:textId="22B2DC6F" w:rsidR="322F2674" w:rsidRDefault="12BDEA7A" w:rsidP="67A5C17E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52D6CCC">
              <w:rPr>
                <w:rFonts w:ascii="Calibri" w:eastAsia="Calibri" w:hAnsi="Calibri" w:cs="Calibri"/>
                <w:sz w:val="18"/>
                <w:szCs w:val="18"/>
              </w:rPr>
              <w:t>S4</w:t>
            </w:r>
            <w:r w:rsidR="0A7527C3" w:rsidRPr="552D6CCC">
              <w:rPr>
                <w:rFonts w:ascii="Calibri" w:eastAsia="Calibri" w:hAnsi="Calibri" w:cs="Calibri"/>
                <w:sz w:val="18"/>
                <w:szCs w:val="18"/>
              </w:rPr>
              <w:t>0</w:t>
            </w:r>
            <w:r w:rsidRPr="552D6CCC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48531CE4" w:rsidRPr="552D6CCC">
              <w:rPr>
                <w:rFonts w:ascii="Calibri" w:eastAsia="Calibri" w:hAnsi="Calibri" w:cs="Calibri"/>
                <w:sz w:val="18"/>
                <w:szCs w:val="18"/>
              </w:rPr>
              <w:t>NOT (((MH "Animals+") OR (MH "Animal Studies") OR (TI "animal model*")) NOT (MH "human"))</w:t>
            </w:r>
          </w:p>
        </w:tc>
      </w:tr>
      <w:tr w:rsidR="67A5C17E" w14:paraId="7B18E7AD" w14:textId="77777777" w:rsidTr="552D6CCC">
        <w:trPr>
          <w:trHeight w:val="300"/>
        </w:trPr>
        <w:tc>
          <w:tcPr>
            <w:tcW w:w="1380" w:type="dxa"/>
            <w:vMerge/>
          </w:tcPr>
          <w:p w14:paraId="5D1E2E8C" w14:textId="77777777" w:rsidR="00B42B16" w:rsidRDefault="00B42B16"/>
        </w:tc>
        <w:tc>
          <w:tcPr>
            <w:tcW w:w="1005" w:type="dxa"/>
          </w:tcPr>
          <w:p w14:paraId="7D0A779F" w14:textId="57531324" w:rsidR="1A181BD3" w:rsidRDefault="75725D5D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52D6C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2A274AC9" w:rsidRPr="552D6C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56DD95E7" w:rsidRPr="552D6C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28" w:type="dxa"/>
          </w:tcPr>
          <w:p w14:paraId="6C29EA83" w14:textId="20013359" w:rsidR="207A41FD" w:rsidRDefault="207A41FD" w:rsidP="67A5C17E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Limiters - Published Date: 20000101-20211231 </w:t>
            </w:r>
          </w:p>
          <w:p w14:paraId="60EE80EF" w14:textId="1298CA27" w:rsidR="207A41FD" w:rsidRDefault="207A41FD" w:rsidP="1A14C494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Narrow by Language: - 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nglish</w:t>
            </w:r>
            <w:proofErr w:type="spellEnd"/>
          </w:p>
        </w:tc>
      </w:tr>
    </w:tbl>
    <w:p w14:paraId="6E77E00C" w14:textId="100CF091" w:rsidR="67A5C17E" w:rsidRDefault="67A5C17E" w:rsidP="67A5C17E">
      <w:pPr>
        <w:rPr>
          <w:rFonts w:ascii="Calibri" w:eastAsia="Calibri" w:hAnsi="Calibri" w:cs="Calibri"/>
          <w:color w:val="4471C4"/>
          <w:sz w:val="18"/>
          <w:szCs w:val="18"/>
        </w:rPr>
      </w:pPr>
    </w:p>
    <w:p w14:paraId="7F29D631" w14:textId="1B81B758" w:rsidR="436F976B" w:rsidRDefault="436F976B" w:rsidP="67A5C17E">
      <w:pPr>
        <w:rPr>
          <w:rFonts w:ascii="Calibri Light" w:eastAsia="Calibri Light" w:hAnsi="Calibri Light" w:cs="Calibri Light"/>
          <w:color w:val="000000" w:themeColor="text1"/>
        </w:rPr>
      </w:pPr>
      <w:r w:rsidRPr="67A5C17E">
        <w:rPr>
          <w:rFonts w:ascii="Calibri Light" w:eastAsia="Calibri Light" w:hAnsi="Calibri Light" w:cs="Calibri Light"/>
          <w:color w:val="000000" w:themeColor="text1"/>
        </w:rPr>
        <w:t xml:space="preserve">Cochrane (CENTRAL) Search 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380"/>
        <w:gridCol w:w="999"/>
        <w:gridCol w:w="8411"/>
      </w:tblGrid>
      <w:tr w:rsidR="67A5C17E" w14:paraId="4E9C1057" w14:textId="77777777" w:rsidTr="37FD485E">
        <w:trPr>
          <w:trHeight w:val="300"/>
        </w:trPr>
        <w:tc>
          <w:tcPr>
            <w:tcW w:w="1380" w:type="dxa"/>
            <w:shd w:val="clear" w:color="auto" w:fill="A6A6A6" w:themeFill="background1" w:themeFillShade="A6"/>
          </w:tcPr>
          <w:p w14:paraId="00D17057" w14:textId="2EE20DEB" w:rsidR="67A5C17E" w:rsidRDefault="67A5C17E" w:rsidP="67A5C17E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oncept</w:t>
            </w:r>
          </w:p>
        </w:tc>
        <w:tc>
          <w:tcPr>
            <w:tcW w:w="1005" w:type="dxa"/>
            <w:shd w:val="clear" w:color="auto" w:fill="A6A6A6" w:themeFill="background1" w:themeFillShade="A6"/>
          </w:tcPr>
          <w:p w14:paraId="71BE2F44" w14:textId="2EBFEF52" w:rsidR="67A5C17E" w:rsidRDefault="67A5C17E" w:rsidP="67A5C17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Layer</w:t>
            </w:r>
          </w:p>
        </w:tc>
        <w:tc>
          <w:tcPr>
            <w:tcW w:w="8528" w:type="dxa"/>
            <w:shd w:val="clear" w:color="auto" w:fill="A6A6A6" w:themeFill="background1" w:themeFillShade="A6"/>
          </w:tcPr>
          <w:p w14:paraId="26C3637E" w14:textId="3ECE417E" w:rsidR="67A5C17E" w:rsidRDefault="67A5C17E" w:rsidP="67A5C17E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earch Terms</w:t>
            </w:r>
          </w:p>
        </w:tc>
      </w:tr>
      <w:tr w:rsidR="67A5C17E" w14:paraId="73E20641" w14:textId="77777777" w:rsidTr="37FD485E">
        <w:trPr>
          <w:trHeight w:val="300"/>
        </w:trPr>
        <w:tc>
          <w:tcPr>
            <w:tcW w:w="1380" w:type="dxa"/>
            <w:vMerge w:val="restart"/>
          </w:tcPr>
          <w:p w14:paraId="6C9B151E" w14:textId="703C4F66" w:rsidR="67A5C17E" w:rsidRDefault="67A5C17E" w:rsidP="67A5C17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igital Health Technology</w:t>
            </w:r>
          </w:p>
        </w:tc>
        <w:tc>
          <w:tcPr>
            <w:tcW w:w="1005" w:type="dxa"/>
          </w:tcPr>
          <w:p w14:paraId="2DEA0773" w14:textId="44FBED80" w:rsidR="4CC2E18D" w:rsidRDefault="4CC2E18D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28" w:type="dxa"/>
          </w:tcPr>
          <w:p w14:paraId="4A4065F9" w14:textId="4BA09A86" w:rsidR="2C998648" w:rsidRDefault="2C998648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>[</w:t>
            </w:r>
            <w:proofErr w:type="spellStart"/>
            <w:r w:rsidR="0E87850D" w:rsidRPr="67A5C17E">
              <w:rPr>
                <w:rFonts w:ascii="Calibri" w:eastAsia="Calibri" w:hAnsi="Calibri" w:cs="Calibri"/>
                <w:sz w:val="18"/>
                <w:szCs w:val="18"/>
              </w:rPr>
              <w:t>mh</w:t>
            </w:r>
            <w:proofErr w:type="spellEnd"/>
            <w:r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gramStart"/>
            <w:r w:rsidR="6D63FE9D" w:rsidRPr="67A5C17E">
              <w:rPr>
                <w:rFonts w:ascii="Calibri" w:eastAsia="Calibri" w:hAnsi="Calibri" w:cs="Calibri"/>
                <w:sz w:val="18"/>
                <w:szCs w:val="18"/>
              </w:rPr>
              <w:t>^“</w:t>
            </w:r>
            <w:proofErr w:type="gramEnd"/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>Wireless Technology</w:t>
            </w:r>
            <w:r w:rsidR="656E73DD" w:rsidRPr="67A5C17E">
              <w:rPr>
                <w:rFonts w:ascii="Calibri" w:eastAsia="Calibri" w:hAnsi="Calibri" w:cs="Calibri"/>
                <w:sz w:val="18"/>
                <w:szCs w:val="18"/>
              </w:rPr>
              <w:t>”</w:t>
            </w:r>
            <w:r w:rsidR="3DC3B14A" w:rsidRPr="67A5C17E">
              <w:rPr>
                <w:rFonts w:ascii="Calibri" w:eastAsia="Calibri" w:hAnsi="Calibri" w:cs="Calibri"/>
                <w:sz w:val="18"/>
                <w:szCs w:val="18"/>
              </w:rPr>
              <w:t>]</w:t>
            </w:r>
          </w:p>
        </w:tc>
      </w:tr>
      <w:tr w:rsidR="67A5C17E" w14:paraId="4F42EAF9" w14:textId="77777777" w:rsidTr="37FD485E">
        <w:trPr>
          <w:trHeight w:val="300"/>
        </w:trPr>
        <w:tc>
          <w:tcPr>
            <w:tcW w:w="1380" w:type="dxa"/>
            <w:vMerge/>
          </w:tcPr>
          <w:p w14:paraId="6D2F8B09" w14:textId="77777777" w:rsidR="00B42B16" w:rsidRDefault="00B42B16"/>
        </w:tc>
        <w:tc>
          <w:tcPr>
            <w:tcW w:w="1005" w:type="dxa"/>
          </w:tcPr>
          <w:p w14:paraId="4B11EDAC" w14:textId="6CD5D2AD" w:rsidR="4CD6E817" w:rsidRDefault="4CD6E817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28" w:type="dxa"/>
          </w:tcPr>
          <w:p w14:paraId="61B828EA" w14:textId="7F50B3D0" w:rsidR="014CD43F" w:rsidRDefault="014CD43F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>[</w:t>
            </w:r>
            <w:proofErr w:type="spellStart"/>
            <w:r w:rsidR="14EE1B71" w:rsidRPr="67A5C17E">
              <w:rPr>
                <w:rFonts w:ascii="Calibri" w:eastAsia="Calibri" w:hAnsi="Calibri" w:cs="Calibri"/>
                <w:sz w:val="18"/>
                <w:szCs w:val="18"/>
              </w:rPr>
              <w:t>mh</w:t>
            </w:r>
            <w:proofErr w:type="spellEnd"/>
            <w:r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gramStart"/>
            <w:r w:rsidRPr="67A5C17E">
              <w:rPr>
                <w:rFonts w:ascii="Calibri" w:eastAsia="Calibri" w:hAnsi="Calibri" w:cs="Calibri"/>
                <w:sz w:val="18"/>
                <w:szCs w:val="18"/>
              </w:rPr>
              <w:t>^</w:t>
            </w:r>
            <w:r w:rsidR="50F458E3" w:rsidRPr="67A5C17E">
              <w:rPr>
                <w:rFonts w:ascii="Calibri" w:eastAsia="Calibri" w:hAnsi="Calibri" w:cs="Calibri"/>
                <w:sz w:val="18"/>
                <w:szCs w:val="18"/>
              </w:rPr>
              <w:t>“</w:t>
            </w:r>
            <w:proofErr w:type="gramEnd"/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>Mobile Applications</w:t>
            </w:r>
            <w:r w:rsidR="7499E208" w:rsidRPr="67A5C17E">
              <w:rPr>
                <w:rFonts w:ascii="Calibri" w:eastAsia="Calibri" w:hAnsi="Calibri" w:cs="Calibri"/>
                <w:sz w:val="18"/>
                <w:szCs w:val="18"/>
              </w:rPr>
              <w:t>”</w:t>
            </w:r>
            <w:r w:rsidR="1EF47B9E" w:rsidRPr="67A5C17E">
              <w:rPr>
                <w:rFonts w:ascii="Calibri" w:eastAsia="Calibri" w:hAnsi="Calibri" w:cs="Calibri"/>
                <w:sz w:val="18"/>
                <w:szCs w:val="18"/>
              </w:rPr>
              <w:t>]</w:t>
            </w:r>
          </w:p>
        </w:tc>
      </w:tr>
      <w:tr w:rsidR="67A5C17E" w14:paraId="7AA47BBF" w14:textId="77777777" w:rsidTr="37FD485E">
        <w:trPr>
          <w:trHeight w:val="300"/>
        </w:trPr>
        <w:tc>
          <w:tcPr>
            <w:tcW w:w="1380" w:type="dxa"/>
            <w:vMerge/>
          </w:tcPr>
          <w:p w14:paraId="3AC8CCDB" w14:textId="77777777" w:rsidR="00B42B16" w:rsidRDefault="00B42B16"/>
        </w:tc>
        <w:tc>
          <w:tcPr>
            <w:tcW w:w="1005" w:type="dxa"/>
          </w:tcPr>
          <w:p w14:paraId="598E4EC2" w14:textId="3E85BAA3" w:rsidR="7EAD9C8A" w:rsidRDefault="7EAD9C8A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28" w:type="dxa"/>
          </w:tcPr>
          <w:p w14:paraId="4471E762" w14:textId="7D0EB353" w:rsidR="1D1623E3" w:rsidRDefault="1D1623E3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[</w:t>
            </w:r>
            <w:proofErr w:type="spellStart"/>
            <w:r w:rsidR="0C983259" w:rsidRPr="1A14C494">
              <w:rPr>
                <w:rFonts w:ascii="Calibri" w:eastAsia="Calibri" w:hAnsi="Calibri" w:cs="Calibri"/>
                <w:sz w:val="18"/>
                <w:szCs w:val="18"/>
              </w:rPr>
              <w:t>mh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^</w:t>
            </w:r>
            <w:r w:rsidR="48BD8B2E" w:rsidRPr="1A14C494">
              <w:rPr>
                <w:rFonts w:ascii="Calibri" w:eastAsia="Calibri" w:hAnsi="Calibri" w:cs="Calibri"/>
                <w:sz w:val="18"/>
                <w:szCs w:val="18"/>
              </w:rPr>
              <w:t>“</w:t>
            </w:r>
            <w:proofErr w:type="gramEnd"/>
            <w:r w:rsidR="67A5C17E" w:rsidRPr="1A14C494">
              <w:rPr>
                <w:rFonts w:ascii="Calibri" w:eastAsia="Calibri" w:hAnsi="Calibri" w:cs="Calibri"/>
                <w:sz w:val="18"/>
                <w:szCs w:val="18"/>
              </w:rPr>
              <w:t>wearable electronic devices</w:t>
            </w:r>
            <w:r w:rsidR="6B325300" w:rsidRPr="1A14C494">
              <w:rPr>
                <w:rFonts w:ascii="Calibri" w:eastAsia="Calibri" w:hAnsi="Calibri" w:cs="Calibri"/>
                <w:sz w:val="18"/>
                <w:szCs w:val="18"/>
              </w:rPr>
              <w:t>”</w:t>
            </w:r>
            <w:r w:rsidR="43CFB536" w:rsidRPr="1A14C494">
              <w:rPr>
                <w:rFonts w:ascii="Calibri" w:eastAsia="Calibri" w:hAnsi="Calibri" w:cs="Calibri"/>
                <w:sz w:val="18"/>
                <w:szCs w:val="18"/>
              </w:rPr>
              <w:t>]</w:t>
            </w:r>
            <w:r w:rsidR="67A5C17E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2143866E" w:rsidRPr="1A14C494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="67A5C17E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7AC275B7" w:rsidRPr="1A14C494">
              <w:rPr>
                <w:rFonts w:ascii="Calibri" w:eastAsia="Calibri" w:hAnsi="Calibri" w:cs="Calibri"/>
                <w:sz w:val="18"/>
                <w:szCs w:val="18"/>
              </w:rPr>
              <w:t>[</w:t>
            </w:r>
            <w:proofErr w:type="spellStart"/>
            <w:r w:rsidR="228738EB" w:rsidRPr="1A14C494">
              <w:rPr>
                <w:rFonts w:ascii="Calibri" w:eastAsia="Calibri" w:hAnsi="Calibri" w:cs="Calibri"/>
                <w:sz w:val="18"/>
                <w:szCs w:val="18"/>
              </w:rPr>
              <w:t>mh</w:t>
            </w:r>
            <w:proofErr w:type="spellEnd"/>
            <w:r w:rsidR="7AC275B7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^</w:t>
            </w:r>
            <w:r w:rsidR="6DA522DF" w:rsidRPr="1A14C494">
              <w:rPr>
                <w:rFonts w:ascii="Calibri" w:eastAsia="Calibri" w:hAnsi="Calibri" w:cs="Calibri"/>
                <w:sz w:val="18"/>
                <w:szCs w:val="18"/>
              </w:rPr>
              <w:t>“</w:t>
            </w:r>
            <w:r w:rsidR="67A5C17E" w:rsidRPr="1A14C494">
              <w:rPr>
                <w:rFonts w:ascii="Calibri" w:eastAsia="Calibri" w:hAnsi="Calibri" w:cs="Calibri"/>
                <w:sz w:val="18"/>
                <w:szCs w:val="18"/>
              </w:rPr>
              <w:t>fitness trackers</w:t>
            </w:r>
            <w:r w:rsidR="0CA87481" w:rsidRPr="1A14C494">
              <w:rPr>
                <w:rFonts w:ascii="Calibri" w:eastAsia="Calibri" w:hAnsi="Calibri" w:cs="Calibri"/>
                <w:sz w:val="18"/>
                <w:szCs w:val="18"/>
              </w:rPr>
              <w:t>”</w:t>
            </w:r>
            <w:r w:rsidR="387E4579" w:rsidRPr="1A14C494">
              <w:rPr>
                <w:rFonts w:ascii="Calibri" w:eastAsia="Calibri" w:hAnsi="Calibri" w:cs="Calibri"/>
                <w:sz w:val="18"/>
                <w:szCs w:val="18"/>
              </w:rPr>
              <w:t>]</w:t>
            </w:r>
          </w:p>
        </w:tc>
      </w:tr>
      <w:tr w:rsidR="67A5C17E" w14:paraId="02FE921C" w14:textId="77777777" w:rsidTr="37FD485E">
        <w:trPr>
          <w:trHeight w:val="300"/>
        </w:trPr>
        <w:tc>
          <w:tcPr>
            <w:tcW w:w="1380" w:type="dxa"/>
            <w:vMerge/>
          </w:tcPr>
          <w:p w14:paraId="4B642072" w14:textId="77777777" w:rsidR="00B42B16" w:rsidRDefault="00B42B16"/>
        </w:tc>
        <w:tc>
          <w:tcPr>
            <w:tcW w:w="1005" w:type="dxa"/>
          </w:tcPr>
          <w:p w14:paraId="1143CD2D" w14:textId="7FB345ED" w:rsidR="250CF88B" w:rsidRDefault="250CF88B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28" w:type="dxa"/>
          </w:tcPr>
          <w:p w14:paraId="54A4C527" w14:textId="28E6866A" w:rsidR="0714E6D5" w:rsidRDefault="0714E6D5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>[</w:t>
            </w:r>
            <w:proofErr w:type="spellStart"/>
            <w:r w:rsidR="75027CA3" w:rsidRPr="67A5C17E">
              <w:rPr>
                <w:rFonts w:ascii="Calibri" w:eastAsia="Calibri" w:hAnsi="Calibri" w:cs="Calibri"/>
                <w:sz w:val="18"/>
                <w:szCs w:val="18"/>
              </w:rPr>
              <w:t>mh</w:t>
            </w:r>
            <w:proofErr w:type="spellEnd"/>
            <w:r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gramStart"/>
            <w:r w:rsidRPr="67A5C17E">
              <w:rPr>
                <w:rFonts w:ascii="Calibri" w:eastAsia="Calibri" w:hAnsi="Calibri" w:cs="Calibri"/>
                <w:sz w:val="18"/>
                <w:szCs w:val="18"/>
              </w:rPr>
              <w:t>^</w:t>
            </w:r>
            <w:r w:rsidR="25A24D6B" w:rsidRPr="67A5C17E">
              <w:rPr>
                <w:rFonts w:ascii="Calibri" w:eastAsia="Calibri" w:hAnsi="Calibri" w:cs="Calibri"/>
                <w:sz w:val="18"/>
                <w:szCs w:val="18"/>
              </w:rPr>
              <w:t>“</w:t>
            </w:r>
            <w:proofErr w:type="gramEnd"/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>Smartphone</w:t>
            </w:r>
            <w:r w:rsidR="3F7858D0" w:rsidRPr="67A5C17E">
              <w:rPr>
                <w:rFonts w:ascii="Calibri" w:eastAsia="Calibri" w:hAnsi="Calibri" w:cs="Calibri"/>
                <w:sz w:val="18"/>
                <w:szCs w:val="18"/>
              </w:rPr>
              <w:t>”</w:t>
            </w:r>
            <w:r w:rsidR="1B9F8B88" w:rsidRPr="67A5C17E">
              <w:rPr>
                <w:rFonts w:ascii="Calibri" w:eastAsia="Calibri" w:hAnsi="Calibri" w:cs="Calibri"/>
                <w:sz w:val="18"/>
                <w:szCs w:val="18"/>
              </w:rPr>
              <w:t>]</w:t>
            </w:r>
          </w:p>
        </w:tc>
      </w:tr>
      <w:tr w:rsidR="67A5C17E" w14:paraId="0F6B3E63" w14:textId="77777777" w:rsidTr="37FD485E">
        <w:trPr>
          <w:trHeight w:val="300"/>
        </w:trPr>
        <w:tc>
          <w:tcPr>
            <w:tcW w:w="1380" w:type="dxa"/>
            <w:vMerge/>
          </w:tcPr>
          <w:p w14:paraId="1270156A" w14:textId="77777777" w:rsidR="00B42B16" w:rsidRDefault="00B42B16"/>
        </w:tc>
        <w:tc>
          <w:tcPr>
            <w:tcW w:w="1005" w:type="dxa"/>
          </w:tcPr>
          <w:p w14:paraId="5B29E155" w14:textId="6C81F0BC" w:rsidR="4ADB68F3" w:rsidRDefault="4ADB68F3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28" w:type="dxa"/>
          </w:tcPr>
          <w:p w14:paraId="155DC409" w14:textId="1566CC62" w:rsidR="67A5C17E" w:rsidRDefault="173AC4C3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37FD485E">
              <w:rPr>
                <w:rFonts w:ascii="Calibri" w:eastAsia="Calibri" w:hAnsi="Calibri" w:cs="Calibri"/>
                <w:sz w:val="18"/>
                <w:szCs w:val="18"/>
              </w:rPr>
              <w:t>(</w:t>
            </w:r>
            <w:proofErr w:type="gramStart"/>
            <w:r w:rsidRPr="37FD485E">
              <w:rPr>
                <w:rFonts w:ascii="Calibri" w:eastAsia="Calibri" w:hAnsi="Calibri" w:cs="Calibri"/>
                <w:sz w:val="18"/>
                <w:szCs w:val="18"/>
              </w:rPr>
              <w:t>digital</w:t>
            </w:r>
            <w:proofErr w:type="gramEnd"/>
            <w:r w:rsidRPr="37FD485E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252B7942" w:rsidRPr="37FD485E">
              <w:rPr>
                <w:rFonts w:ascii="Calibri" w:eastAsia="Calibri" w:hAnsi="Calibri" w:cs="Calibri"/>
                <w:sz w:val="18"/>
                <w:szCs w:val="18"/>
              </w:rPr>
              <w:t xml:space="preserve">NEAR/2 </w:t>
            </w:r>
            <w:r w:rsidRPr="37FD485E">
              <w:rPr>
                <w:rFonts w:ascii="Calibri" w:eastAsia="Calibri" w:hAnsi="Calibri" w:cs="Calibri"/>
                <w:sz w:val="18"/>
                <w:szCs w:val="18"/>
              </w:rPr>
              <w:t xml:space="preserve">(tool? </w:t>
            </w:r>
            <w:r w:rsidR="76192921" w:rsidRPr="37FD485E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Pr="37FD485E">
              <w:rPr>
                <w:rFonts w:ascii="Calibri" w:eastAsia="Calibri" w:hAnsi="Calibri" w:cs="Calibri"/>
                <w:sz w:val="18"/>
                <w:szCs w:val="18"/>
              </w:rPr>
              <w:t>device?)</w:t>
            </w:r>
            <w:proofErr w:type="gramStart"/>
            <w:r w:rsidRPr="37FD485E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r w:rsidR="0B6092C7" w:rsidRPr="37FD485E">
              <w:rPr>
                <w:rFonts w:ascii="Calibri" w:eastAsia="Calibri" w:hAnsi="Calibri" w:cs="Calibri"/>
                <w:sz w:val="18"/>
                <w:szCs w:val="18"/>
              </w:rPr>
              <w:t>:</w:t>
            </w:r>
            <w:proofErr w:type="spellStart"/>
            <w:r w:rsidRPr="37FD485E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37FD485E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</w:p>
        </w:tc>
      </w:tr>
      <w:tr w:rsidR="67A5C17E" w14:paraId="0FCBE08F" w14:textId="77777777" w:rsidTr="37FD485E">
        <w:trPr>
          <w:trHeight w:val="300"/>
        </w:trPr>
        <w:tc>
          <w:tcPr>
            <w:tcW w:w="1380" w:type="dxa"/>
            <w:vMerge/>
          </w:tcPr>
          <w:p w14:paraId="6AD70713" w14:textId="77777777" w:rsidR="00B42B16" w:rsidRDefault="00B42B16"/>
        </w:tc>
        <w:tc>
          <w:tcPr>
            <w:tcW w:w="1005" w:type="dxa"/>
          </w:tcPr>
          <w:p w14:paraId="18540C5F" w14:textId="6BBC4C12" w:rsidR="4ADB68F3" w:rsidRDefault="4ADB68F3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28" w:type="dxa"/>
          </w:tcPr>
          <w:p w14:paraId="70ECCD37" w14:textId="4B6106E6" w:rsidR="67A5C17E" w:rsidRDefault="67A5C17E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(wearable* </w:t>
            </w:r>
            <w:r w:rsidR="1486F3FC"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NEAR/2 </w:t>
            </w:r>
            <w:r w:rsidRPr="67A5C17E">
              <w:rPr>
                <w:rFonts w:ascii="Calibri" w:eastAsia="Calibri" w:hAnsi="Calibri" w:cs="Calibri"/>
                <w:sz w:val="18"/>
                <w:szCs w:val="18"/>
              </w:rPr>
              <w:t>(device</w:t>
            </w:r>
            <w:r w:rsidR="640D80B9" w:rsidRPr="67A5C17E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1BA9782C" w:rsidRPr="67A5C17E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 sensor</w:t>
            </w:r>
            <w:r w:rsidR="5CA64F5E" w:rsidRPr="67A5C17E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495B1585" w:rsidRPr="67A5C17E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 motion*)</w:t>
            </w:r>
            <w:proofErr w:type="gramStart"/>
            <w:r w:rsidRPr="67A5C17E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r w:rsidR="128D3C1C" w:rsidRPr="67A5C17E">
              <w:rPr>
                <w:rFonts w:ascii="Calibri" w:eastAsia="Calibri" w:hAnsi="Calibri" w:cs="Calibri"/>
                <w:sz w:val="18"/>
                <w:szCs w:val="18"/>
              </w:rPr>
              <w:t>:</w:t>
            </w:r>
            <w:proofErr w:type="spellStart"/>
            <w:r w:rsidRPr="67A5C17E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67A5C17E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</w:p>
        </w:tc>
      </w:tr>
      <w:tr w:rsidR="67A5C17E" w14:paraId="45E721B8" w14:textId="77777777" w:rsidTr="37FD485E">
        <w:trPr>
          <w:trHeight w:val="300"/>
        </w:trPr>
        <w:tc>
          <w:tcPr>
            <w:tcW w:w="1380" w:type="dxa"/>
            <w:vMerge/>
          </w:tcPr>
          <w:p w14:paraId="24F9EA7B" w14:textId="77777777" w:rsidR="00B42B16" w:rsidRDefault="00B42B16"/>
        </w:tc>
        <w:tc>
          <w:tcPr>
            <w:tcW w:w="1005" w:type="dxa"/>
          </w:tcPr>
          <w:p w14:paraId="5A939BC7" w14:textId="48476C47" w:rsidR="620DCEAB" w:rsidRDefault="620DCEAB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28" w:type="dxa"/>
          </w:tcPr>
          <w:p w14:paraId="691C09FC" w14:textId="24212334" w:rsidR="67A5C17E" w:rsidRDefault="67A5C17E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(wearable* </w:t>
            </w:r>
            <w:r w:rsidR="0399996E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NEAR/2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>(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echnolog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* </w:t>
            </w:r>
            <w:r w:rsidR="3EEF7068" w:rsidRPr="1A14C494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monitor* </w:t>
            </w:r>
            <w:r w:rsidR="426133A3" w:rsidRPr="1A14C494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track*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r w:rsidR="4682509E" w:rsidRPr="1A14C494">
              <w:rPr>
                <w:rFonts w:ascii="Calibri" w:eastAsia="Calibri" w:hAnsi="Calibri" w:cs="Calibri"/>
                <w:sz w:val="18"/>
                <w:szCs w:val="18"/>
              </w:rPr>
              <w:t>:</w:t>
            </w:r>
            <w:proofErr w:type="spellStart"/>
            <w:r w:rsidR="4682509E"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="4682509E"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</w:p>
        </w:tc>
      </w:tr>
      <w:tr w:rsidR="67A5C17E" w14:paraId="4B893A07" w14:textId="77777777" w:rsidTr="37FD485E">
        <w:trPr>
          <w:trHeight w:val="300"/>
        </w:trPr>
        <w:tc>
          <w:tcPr>
            <w:tcW w:w="1380" w:type="dxa"/>
            <w:vMerge/>
          </w:tcPr>
          <w:p w14:paraId="1DDC19F4" w14:textId="77777777" w:rsidR="00B42B16" w:rsidRDefault="00B42B16"/>
        </w:tc>
        <w:tc>
          <w:tcPr>
            <w:tcW w:w="1005" w:type="dxa"/>
          </w:tcPr>
          <w:p w14:paraId="2BD89A8F" w14:textId="7C0C9CA0" w:rsidR="2E9C6685" w:rsidRDefault="2E9C6685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28" w:type="dxa"/>
          </w:tcPr>
          <w:p w14:paraId="578E2EF7" w14:textId="34B1372D" w:rsidR="67A5C17E" w:rsidRDefault="67A5C17E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pedometer</w:t>
            </w:r>
            <w:r w:rsidR="064436E2" w:rsidRPr="1A14C494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1AE085CD" w:rsidRPr="1A14C494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accelerometer</w:t>
            </w:r>
            <w:r w:rsidR="78922E88" w:rsidRPr="1A14C494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r w:rsidR="61F57619" w:rsidRPr="1A14C494">
              <w:rPr>
                <w:rFonts w:ascii="Calibri" w:eastAsia="Calibri" w:hAnsi="Calibri" w:cs="Calibri"/>
                <w:sz w:val="18"/>
                <w:szCs w:val="18"/>
              </w:rPr>
              <w:t>:</w:t>
            </w:r>
            <w:proofErr w:type="spellStart"/>
            <w:r w:rsidR="61F57619"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="61F57619"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</w:p>
        </w:tc>
      </w:tr>
      <w:tr w:rsidR="67A5C17E" w14:paraId="3864A179" w14:textId="77777777" w:rsidTr="37FD485E">
        <w:trPr>
          <w:trHeight w:val="300"/>
        </w:trPr>
        <w:tc>
          <w:tcPr>
            <w:tcW w:w="1380" w:type="dxa"/>
            <w:vMerge/>
          </w:tcPr>
          <w:p w14:paraId="306A9432" w14:textId="77777777" w:rsidR="00B42B16" w:rsidRDefault="00B42B16"/>
        </w:tc>
        <w:tc>
          <w:tcPr>
            <w:tcW w:w="1005" w:type="dxa"/>
          </w:tcPr>
          <w:p w14:paraId="79AC70E4" w14:textId="15A27FE5" w:rsidR="5ACFC360" w:rsidRDefault="5ACFC360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28" w:type="dxa"/>
          </w:tcPr>
          <w:p w14:paraId="36090753" w14:textId="7B637153" w:rsidR="67A5C17E" w:rsidRDefault="67A5C17E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(mobile </w:t>
            </w:r>
            <w:r w:rsidR="4A2A1604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NEAR/2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>(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echnolog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* </w:t>
            </w:r>
            <w:r w:rsidR="262E1D50" w:rsidRPr="1A14C494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device</w:t>
            </w:r>
            <w:r w:rsidR="64643BB2" w:rsidRPr="1A14C494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r w:rsidR="43D412C9" w:rsidRPr="1A14C494">
              <w:rPr>
                <w:rFonts w:ascii="Calibri" w:eastAsia="Calibri" w:hAnsi="Calibri" w:cs="Calibri"/>
                <w:sz w:val="18"/>
                <w:szCs w:val="18"/>
              </w:rPr>
              <w:t>:</w:t>
            </w:r>
            <w:proofErr w:type="spellStart"/>
            <w:r w:rsidR="43D412C9"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="43D412C9"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</w:p>
        </w:tc>
      </w:tr>
      <w:tr w:rsidR="67A5C17E" w14:paraId="79E76AE2" w14:textId="77777777" w:rsidTr="37FD485E">
        <w:trPr>
          <w:trHeight w:val="300"/>
        </w:trPr>
        <w:tc>
          <w:tcPr>
            <w:tcW w:w="1380" w:type="dxa"/>
            <w:vMerge/>
          </w:tcPr>
          <w:p w14:paraId="39AC0043" w14:textId="77777777" w:rsidR="00B42B16" w:rsidRDefault="00B42B16"/>
        </w:tc>
        <w:tc>
          <w:tcPr>
            <w:tcW w:w="1005" w:type="dxa"/>
          </w:tcPr>
          <w:p w14:paraId="7A0A59A2" w14:textId="6624BB59" w:rsidR="66347537" w:rsidRDefault="66347537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28" w:type="dxa"/>
          </w:tcPr>
          <w:p w14:paraId="2FE7B6C6" w14:textId="48CAC7DD" w:rsidR="67A5C17E" w:rsidRDefault="67A5C17E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(inertial </w:t>
            </w:r>
            <w:r w:rsidR="4280D6C6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NEAR/2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>(sensor</w:t>
            </w:r>
            <w:r w:rsidR="1BE60023" w:rsidRPr="1A14C494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4F253C8A" w:rsidRPr="1A14C494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device</w:t>
            </w:r>
            <w:r w:rsidR="2E446D32" w:rsidRPr="1A14C494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r w:rsidR="4625BD36" w:rsidRPr="1A14C494">
              <w:rPr>
                <w:rFonts w:ascii="Calibri" w:eastAsia="Calibri" w:hAnsi="Calibri" w:cs="Calibri"/>
                <w:sz w:val="18"/>
                <w:szCs w:val="18"/>
              </w:rPr>
              <w:t>:</w:t>
            </w:r>
            <w:proofErr w:type="spellStart"/>
            <w:r w:rsidR="4625BD36"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="4625BD36"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</w:p>
        </w:tc>
      </w:tr>
      <w:tr w:rsidR="67A5C17E" w14:paraId="06C9DEAC" w14:textId="77777777" w:rsidTr="37FD485E">
        <w:trPr>
          <w:trHeight w:val="300"/>
        </w:trPr>
        <w:tc>
          <w:tcPr>
            <w:tcW w:w="1380" w:type="dxa"/>
            <w:vMerge/>
          </w:tcPr>
          <w:p w14:paraId="714B5544" w14:textId="77777777" w:rsidR="00B42B16" w:rsidRDefault="00B42B16"/>
        </w:tc>
        <w:tc>
          <w:tcPr>
            <w:tcW w:w="1005" w:type="dxa"/>
          </w:tcPr>
          <w:p w14:paraId="1715E24F" w14:textId="1439B612" w:rsidR="4ED48685" w:rsidRDefault="4ED48685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528" w:type="dxa"/>
          </w:tcPr>
          <w:p w14:paraId="1712B0A5" w14:textId="65B0A7AB" w:rsidR="67A5C17E" w:rsidRDefault="67A5C17E" w:rsidP="67A5C17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(ingestible </w:t>
            </w:r>
            <w:r w:rsidR="60644CAE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NEAR/2 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device</w:t>
            </w:r>
            <w:r w:rsidR="5F0C69BC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23E6756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echnolog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)</w:t>
            </w:r>
            <w:proofErr w:type="gram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)</w:t>
            </w:r>
            <w:r w:rsidR="71DFAEB4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:</w:t>
            </w:r>
            <w:proofErr w:type="spellStart"/>
            <w:r w:rsidR="71DFAEB4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i</w:t>
            </w:r>
            <w:proofErr w:type="gramEnd"/>
            <w:r w:rsidR="71DFAEB4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,ab</w:t>
            </w:r>
            <w:proofErr w:type="spellEnd"/>
          </w:p>
        </w:tc>
      </w:tr>
      <w:tr w:rsidR="67A5C17E" w14:paraId="707D2641" w14:textId="77777777" w:rsidTr="37FD485E">
        <w:trPr>
          <w:trHeight w:val="300"/>
        </w:trPr>
        <w:tc>
          <w:tcPr>
            <w:tcW w:w="1380" w:type="dxa"/>
            <w:vMerge/>
          </w:tcPr>
          <w:p w14:paraId="7669630A" w14:textId="77777777" w:rsidR="00B42B16" w:rsidRDefault="00B42B16"/>
        </w:tc>
        <w:tc>
          <w:tcPr>
            <w:tcW w:w="1005" w:type="dxa"/>
          </w:tcPr>
          <w:p w14:paraId="218AACC8" w14:textId="0178539D" w:rsidR="3ECB8FD7" w:rsidRDefault="3ECB8FD7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528" w:type="dxa"/>
          </w:tcPr>
          <w:p w14:paraId="6B9908B6" w14:textId="7E95364E" w:rsidR="67A5C17E" w:rsidRDefault="67A5C17E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(activity </w:t>
            </w:r>
            <w:r w:rsidR="17972B0E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NEAR/2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(track* </w:t>
            </w:r>
            <w:r w:rsidR="1B91845A" w:rsidRPr="1A14C494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monitor*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r w:rsidR="09053196" w:rsidRPr="1A14C494">
              <w:rPr>
                <w:rFonts w:ascii="Calibri" w:eastAsia="Calibri" w:hAnsi="Calibri" w:cs="Calibri"/>
                <w:sz w:val="18"/>
                <w:szCs w:val="18"/>
              </w:rPr>
              <w:t>:</w:t>
            </w:r>
            <w:proofErr w:type="spellStart"/>
            <w:r w:rsidR="09053196"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="09053196"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</w:p>
        </w:tc>
      </w:tr>
      <w:tr w:rsidR="67A5C17E" w14:paraId="1E1AE7AF" w14:textId="77777777" w:rsidTr="37FD485E">
        <w:trPr>
          <w:trHeight w:val="300"/>
        </w:trPr>
        <w:tc>
          <w:tcPr>
            <w:tcW w:w="1380" w:type="dxa"/>
            <w:vMerge/>
          </w:tcPr>
          <w:p w14:paraId="405B2237" w14:textId="77777777" w:rsidR="00B42B16" w:rsidRDefault="00B42B16"/>
        </w:tc>
        <w:tc>
          <w:tcPr>
            <w:tcW w:w="1005" w:type="dxa"/>
          </w:tcPr>
          <w:p w14:paraId="058FA3A7" w14:textId="7124B13C" w:rsidR="294A03F7" w:rsidRDefault="294A03F7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528" w:type="dxa"/>
          </w:tcPr>
          <w:p w14:paraId="7328E1FC" w14:textId="0E1A0953" w:rsidR="67A5C17E" w:rsidRDefault="67A5C17E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(smart </w:t>
            </w:r>
            <w:r w:rsidR="7A0E87E3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NEAR/2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>(phone</w:t>
            </w:r>
            <w:r w:rsidR="72F9EA3E" w:rsidRPr="1A14C494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6E503531" w:rsidRPr="1A14C494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device</w:t>
            </w:r>
            <w:r w:rsidR="3E1F8380" w:rsidRPr="1A14C494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r w:rsidR="3DC37033" w:rsidRPr="1A14C494">
              <w:rPr>
                <w:rFonts w:ascii="Calibri" w:eastAsia="Calibri" w:hAnsi="Calibri" w:cs="Calibri"/>
                <w:sz w:val="18"/>
                <w:szCs w:val="18"/>
              </w:rPr>
              <w:t>:</w:t>
            </w:r>
            <w:proofErr w:type="spellStart"/>
            <w:r w:rsidR="3DC37033"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="3DC37033"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</w:p>
        </w:tc>
      </w:tr>
      <w:tr w:rsidR="67A5C17E" w14:paraId="3EC10368" w14:textId="77777777" w:rsidTr="37FD485E">
        <w:trPr>
          <w:trHeight w:val="300"/>
        </w:trPr>
        <w:tc>
          <w:tcPr>
            <w:tcW w:w="1380" w:type="dxa"/>
            <w:vMerge/>
          </w:tcPr>
          <w:p w14:paraId="366A0A4F" w14:textId="77777777" w:rsidR="00B42B16" w:rsidRDefault="00B42B16"/>
        </w:tc>
        <w:tc>
          <w:tcPr>
            <w:tcW w:w="1005" w:type="dxa"/>
          </w:tcPr>
          <w:p w14:paraId="53BF64AB" w14:textId="7268B95A" w:rsidR="12380C5B" w:rsidRDefault="12380C5B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528" w:type="dxa"/>
          </w:tcPr>
          <w:p w14:paraId="514B9537" w14:textId="284DE3F8" w:rsidR="67A5C17E" w:rsidRDefault="244EC401" w:rsidP="67A5C17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Fitbit</w:t>
            </w:r>
            <w:r w:rsidR="25ABCA97" w:rsidRPr="1A14C494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2B1CBE26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="536B4ECA" w:rsidRPr="1A14C494">
              <w:rPr>
                <w:rFonts w:ascii="Calibri" w:eastAsia="Calibri" w:hAnsi="Calibri" w:cs="Calibri"/>
                <w:sz w:val="18"/>
                <w:szCs w:val="18"/>
              </w:rPr>
              <w:t>“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>Apple watch*</w:t>
            </w:r>
            <w:r w:rsidR="26887456" w:rsidRPr="1A14C494">
              <w:rPr>
                <w:rFonts w:ascii="Calibri" w:eastAsia="Calibri" w:hAnsi="Calibri" w:cs="Calibri"/>
                <w:sz w:val="18"/>
                <w:szCs w:val="18"/>
              </w:rPr>
              <w:t>”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7FCD1E69" w:rsidRPr="1A14C494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Smartwatch* </w:t>
            </w:r>
            <w:r w:rsidR="472B29BD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ResearchKit</w:t>
            </w:r>
            <w:proofErr w:type="spellEnd"/>
            <w:r w:rsidR="57C91E7D" w:rsidRPr="1A14C494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12E8A853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>HealthKit</w:t>
            </w:r>
            <w:r w:rsidR="4EDFABC7" w:rsidRPr="1A14C494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13D31DD5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Healthpatch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* </w:t>
            </w:r>
            <w:r w:rsidR="1351FD35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Garmen</w:t>
            </w:r>
            <w:proofErr w:type="spellEnd"/>
            <w:r w:rsidR="701ACD87" w:rsidRPr="1A14C494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3BE5DF0E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="062A936F" w:rsidRPr="1A14C494">
              <w:rPr>
                <w:rFonts w:ascii="Calibri" w:eastAsia="Calibri" w:hAnsi="Calibri" w:cs="Calibri"/>
                <w:sz w:val="18"/>
                <w:szCs w:val="18"/>
              </w:rPr>
              <w:t>“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patient-facing 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echnolog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="69D9E686" w:rsidRPr="1A14C494">
              <w:rPr>
                <w:rFonts w:ascii="Calibri" w:eastAsia="Calibri" w:hAnsi="Calibri" w:cs="Calibri"/>
                <w:sz w:val="18"/>
                <w:szCs w:val="18"/>
              </w:rPr>
              <w:t>”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78ECFA65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="449268D4" w:rsidRPr="1A14C494">
              <w:rPr>
                <w:rFonts w:ascii="Calibri" w:eastAsia="Calibri" w:hAnsi="Calibri" w:cs="Calibri"/>
                <w:sz w:val="18"/>
                <w:szCs w:val="18"/>
              </w:rPr>
              <w:t>“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>GPS system</w:t>
            </w:r>
            <w:r w:rsidR="132C7CE9" w:rsidRPr="1A14C494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="7F40FDA2" w:rsidRPr="1A14C494">
              <w:rPr>
                <w:rFonts w:ascii="Calibri" w:eastAsia="Calibri" w:hAnsi="Calibri" w:cs="Calibri"/>
                <w:sz w:val="18"/>
                <w:szCs w:val="18"/>
              </w:rPr>
              <w:t>”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168D81C3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="28DB0EA5" w:rsidRPr="1A14C494">
              <w:rPr>
                <w:rFonts w:ascii="Calibri" w:eastAsia="Calibri" w:hAnsi="Calibri" w:cs="Calibri"/>
                <w:sz w:val="18"/>
                <w:szCs w:val="18"/>
              </w:rPr>
              <w:t>“</w:t>
            </w:r>
            <w:r w:rsidR="168D81C3" w:rsidRPr="1A14C494">
              <w:rPr>
                <w:rFonts w:ascii="Calibri" w:eastAsia="Calibri" w:hAnsi="Calibri" w:cs="Calibri"/>
                <w:sz w:val="18"/>
                <w:szCs w:val="18"/>
              </w:rPr>
              <w:t>Global Positioning System</w:t>
            </w:r>
            <w:r w:rsidR="0AFCF82F" w:rsidRPr="1A14C494">
              <w:rPr>
                <w:rFonts w:ascii="Calibri" w:eastAsia="Calibri" w:hAnsi="Calibri" w:cs="Calibri"/>
                <w:sz w:val="18"/>
                <w:szCs w:val="18"/>
              </w:rPr>
              <w:t>”</w:t>
            </w:r>
            <w:r w:rsidR="168D81C3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2EEA2DE2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="03A007C9" w:rsidRPr="1A14C494">
              <w:rPr>
                <w:rFonts w:ascii="Calibri" w:eastAsia="Calibri" w:hAnsi="Calibri" w:cs="Calibri"/>
                <w:sz w:val="18"/>
                <w:szCs w:val="18"/>
              </w:rPr>
              <w:t>“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mHealth 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echnolog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="29EB3C90" w:rsidRPr="1A14C494">
              <w:rPr>
                <w:rFonts w:ascii="Calibri" w:eastAsia="Calibri" w:hAnsi="Calibri" w:cs="Calibri"/>
                <w:sz w:val="18"/>
                <w:szCs w:val="18"/>
              </w:rPr>
              <w:t>”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5B12D08F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="17F2983E" w:rsidRPr="1A14C494">
              <w:rPr>
                <w:rFonts w:ascii="Calibri" w:eastAsia="Calibri" w:hAnsi="Calibri" w:cs="Calibri"/>
                <w:sz w:val="18"/>
                <w:szCs w:val="18"/>
              </w:rPr>
              <w:t>“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extile piezoresistive sensor</w:t>
            </w:r>
            <w:r w:rsidR="5AF08CE7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  <w:r w:rsidR="5627F0FF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7DDAC4DA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martphone</w:t>
            </w:r>
            <w:r w:rsidR="085FB7A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3D3BA625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iochip</w:t>
            </w:r>
            <w:r w:rsidR="4E236485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* </w:t>
            </w:r>
            <w:r w:rsidR="25FF67CC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660B280F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igital implant</w:t>
            </w:r>
            <w:r w:rsidR="687A4B80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  <w:r w:rsidR="3CFA1B94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7266EC98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42B619D8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implant 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echnolog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  <w:r w:rsidR="290DFB4B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71060267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2321A825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ortable software</w:t>
            </w:r>
            <w:r w:rsidR="48C621B2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4B1D8CE6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33A6D290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ortable electronic app*</w:t>
            </w:r>
            <w:r w:rsidR="16648F27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10D2BB0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1A661A82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itness track*</w:t>
            </w:r>
            <w:r w:rsidR="3CEAC08B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6744399B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4D2A8127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mbedded sensor</w:t>
            </w:r>
            <w:r w:rsidR="773B5637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  <w:r w:rsidR="17C35638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7D749E3D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4987539B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sensor 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echnolog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  <w:r w:rsidR="0154D1A4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7EEE37ED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068834CD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remote 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echnolog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  <w:r w:rsidR="32BED8AB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565B4937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0E96CB43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ireless sensor</w:t>
            </w:r>
            <w:r w:rsidR="44FF89FF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  <w:r w:rsidR="63BAF12A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198E016C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2885B4C0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otion track*</w:t>
            </w:r>
            <w:r w:rsidR="71755892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)</w:t>
            </w:r>
            <w:r w:rsidR="4347530B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:</w:t>
            </w:r>
            <w:proofErr w:type="spellStart"/>
            <w:r w:rsidR="4347530B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i,ab</w:t>
            </w:r>
            <w:proofErr w:type="spellEnd"/>
          </w:p>
        </w:tc>
      </w:tr>
      <w:tr w:rsidR="67A5C17E" w14:paraId="5777C74A" w14:textId="77777777" w:rsidTr="37FD485E">
        <w:trPr>
          <w:trHeight w:val="360"/>
        </w:trPr>
        <w:tc>
          <w:tcPr>
            <w:tcW w:w="1380" w:type="dxa"/>
            <w:vMerge/>
          </w:tcPr>
          <w:p w14:paraId="25A520E2" w14:textId="77777777" w:rsidR="00B42B16" w:rsidRDefault="00B42B16"/>
        </w:tc>
        <w:tc>
          <w:tcPr>
            <w:tcW w:w="1005" w:type="dxa"/>
            <w:shd w:val="clear" w:color="auto" w:fill="F2F2F2" w:themeFill="background1" w:themeFillShade="F2"/>
          </w:tcPr>
          <w:p w14:paraId="06F0DF47" w14:textId="734D0E1A" w:rsidR="57F3FCF4" w:rsidRDefault="57F3FCF4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528" w:type="dxa"/>
            <w:shd w:val="clear" w:color="auto" w:fill="F2F2F2" w:themeFill="background1" w:themeFillShade="F2"/>
          </w:tcPr>
          <w:p w14:paraId="40EB90AA" w14:textId="14E31887" w:rsidR="776CBCAE" w:rsidRDefault="776CBCAE" w:rsidP="67A5C17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1 </w:t>
            </w:r>
            <w:r w:rsidR="3B285B93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03C051E9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2 </w:t>
            </w:r>
            <w:r w:rsidR="5FDCED25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03C051E9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3 </w:t>
            </w:r>
            <w:r w:rsidR="4DA9BF3C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15D1BBD9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4 </w:t>
            </w:r>
            <w:r w:rsidR="46E7F943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6D192B93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5 </w:t>
            </w:r>
            <w:r w:rsidR="628B43D8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6D192B93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6 </w:t>
            </w:r>
            <w:r w:rsidR="61A43E43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62355E43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7 </w:t>
            </w:r>
            <w:r w:rsidR="29794FAC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5DCD862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8 </w:t>
            </w:r>
            <w:r w:rsidR="5D5A1AC8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10075766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9 </w:t>
            </w:r>
            <w:r w:rsidR="121775C5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0C69B2D0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10 </w:t>
            </w:r>
            <w:r w:rsidR="7B4B4AC7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43112550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11 </w:t>
            </w:r>
            <w:r w:rsidR="6AE8F495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332216D9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12 </w:t>
            </w:r>
            <w:r w:rsidR="1229ACBA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332C3AED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13 </w:t>
            </w:r>
            <w:r w:rsidR="54F2566B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61B59F5D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4</w:t>
            </w:r>
          </w:p>
        </w:tc>
      </w:tr>
      <w:tr w:rsidR="67A5C17E" w14:paraId="3933934B" w14:textId="77777777" w:rsidTr="37FD485E">
        <w:trPr>
          <w:trHeight w:val="300"/>
        </w:trPr>
        <w:tc>
          <w:tcPr>
            <w:tcW w:w="1380" w:type="dxa"/>
            <w:vMerge w:val="restart"/>
          </w:tcPr>
          <w:p w14:paraId="4E4CCBA8" w14:textId="13F8BC29" w:rsidR="67A5C17E" w:rsidRDefault="67A5C17E" w:rsidP="67A5C17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Digital Health Data </w:t>
            </w:r>
          </w:p>
        </w:tc>
        <w:tc>
          <w:tcPr>
            <w:tcW w:w="1005" w:type="dxa"/>
          </w:tcPr>
          <w:p w14:paraId="4F5744F3" w14:textId="7D89D6CC" w:rsidR="1FCC5980" w:rsidRDefault="1FCC5980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528" w:type="dxa"/>
          </w:tcPr>
          <w:p w14:paraId="322B4C3C" w14:textId="22CE0552" w:rsidR="61E3E430" w:rsidRDefault="61E3E430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[</w:t>
            </w:r>
            <w:proofErr w:type="spellStart"/>
            <w:r w:rsidR="05C226DC" w:rsidRPr="1A14C494">
              <w:rPr>
                <w:rFonts w:ascii="Calibri" w:eastAsia="Calibri" w:hAnsi="Calibri" w:cs="Calibri"/>
                <w:sz w:val="18"/>
                <w:szCs w:val="18"/>
              </w:rPr>
              <w:t>mh</w:t>
            </w:r>
            <w:proofErr w:type="spellEnd"/>
            <w:r w:rsidR="05C226DC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>“</w:t>
            </w:r>
            <w:r w:rsidR="67A5C17E" w:rsidRPr="1A14C494">
              <w:rPr>
                <w:rFonts w:ascii="Calibri" w:eastAsia="Calibri" w:hAnsi="Calibri" w:cs="Calibri"/>
                <w:sz w:val="18"/>
                <w:szCs w:val="18"/>
              </w:rPr>
              <w:t>Monitoring, Physiologic</w:t>
            </w:r>
            <w:r w:rsidR="483B438B" w:rsidRPr="1A14C494">
              <w:rPr>
                <w:rFonts w:ascii="Calibri" w:eastAsia="Calibri" w:hAnsi="Calibri" w:cs="Calibri"/>
                <w:sz w:val="18"/>
                <w:szCs w:val="18"/>
              </w:rPr>
              <w:t>”]</w:t>
            </w:r>
          </w:p>
        </w:tc>
      </w:tr>
      <w:tr w:rsidR="67A5C17E" w14:paraId="33F645ED" w14:textId="77777777" w:rsidTr="37FD485E">
        <w:trPr>
          <w:trHeight w:val="300"/>
        </w:trPr>
        <w:tc>
          <w:tcPr>
            <w:tcW w:w="1380" w:type="dxa"/>
            <w:vMerge/>
          </w:tcPr>
          <w:p w14:paraId="791096B7" w14:textId="77777777" w:rsidR="00B42B16" w:rsidRDefault="00B42B16"/>
        </w:tc>
        <w:tc>
          <w:tcPr>
            <w:tcW w:w="1005" w:type="dxa"/>
          </w:tcPr>
          <w:p w14:paraId="37E55BAB" w14:textId="4A82E5FF" w:rsidR="39C43158" w:rsidRDefault="39C43158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528" w:type="dxa"/>
          </w:tcPr>
          <w:p w14:paraId="44287E02" w14:textId="3E48E47D" w:rsidR="67A5C17E" w:rsidRDefault="67A5C17E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(patient </w:t>
            </w:r>
            <w:r w:rsidR="5EA79EB2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NEAR/1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(monitor* </w:t>
            </w:r>
            <w:r w:rsidR="1A0BCA14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track* </w:t>
            </w:r>
            <w:r w:rsidR="38D13C06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>generated*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r w:rsidR="3AEAEA02" w:rsidRPr="1A14C494">
              <w:rPr>
                <w:rFonts w:ascii="Calibri" w:eastAsia="Calibri" w:hAnsi="Calibri" w:cs="Calibri"/>
                <w:sz w:val="18"/>
                <w:szCs w:val="18"/>
              </w:rPr>
              <w:t>:</w:t>
            </w:r>
            <w:proofErr w:type="spellStart"/>
            <w:r w:rsidR="3AEAEA02"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="3AEAEA02"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</w:p>
        </w:tc>
      </w:tr>
      <w:tr w:rsidR="67A5C17E" w14:paraId="1F553606" w14:textId="77777777" w:rsidTr="37FD485E">
        <w:trPr>
          <w:trHeight w:val="300"/>
        </w:trPr>
        <w:tc>
          <w:tcPr>
            <w:tcW w:w="1380" w:type="dxa"/>
            <w:vMerge/>
          </w:tcPr>
          <w:p w14:paraId="6931E177" w14:textId="77777777" w:rsidR="00B42B16" w:rsidRDefault="00B42B16"/>
        </w:tc>
        <w:tc>
          <w:tcPr>
            <w:tcW w:w="1005" w:type="dxa"/>
          </w:tcPr>
          <w:p w14:paraId="5A763568" w14:textId="4E406FAF" w:rsidR="0B8A8D51" w:rsidRDefault="0B8A8D51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528" w:type="dxa"/>
          </w:tcPr>
          <w:p w14:paraId="310181E1" w14:textId="2CEDF35B" w:rsidR="67A5C17E" w:rsidRDefault="244EC401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</w:t>
            </w:r>
            <w:r w:rsidR="4748892C" w:rsidRPr="1A14C494">
              <w:rPr>
                <w:rFonts w:ascii="Calibri" w:eastAsia="Calibri" w:hAnsi="Calibri" w:cs="Calibri"/>
                <w:sz w:val="18"/>
                <w:szCs w:val="18"/>
              </w:rPr>
              <w:t>“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>real world</w:t>
            </w:r>
            <w:r w:rsidR="094A8F42" w:rsidRPr="1A14C494">
              <w:rPr>
                <w:rFonts w:ascii="Calibri" w:eastAsia="Calibri" w:hAnsi="Calibri" w:cs="Calibri"/>
                <w:sz w:val="18"/>
                <w:szCs w:val="18"/>
              </w:rPr>
              <w:t>”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44E82C97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NEAR/2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(evidence </w:t>
            </w:r>
            <w:r w:rsidR="0AC2D22C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>data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r w:rsidR="617617F9" w:rsidRPr="1A14C494">
              <w:rPr>
                <w:rFonts w:ascii="Calibri" w:eastAsia="Calibri" w:hAnsi="Calibri" w:cs="Calibri"/>
                <w:sz w:val="18"/>
                <w:szCs w:val="18"/>
              </w:rPr>
              <w:t>:</w:t>
            </w:r>
            <w:proofErr w:type="spellStart"/>
            <w:r w:rsidR="617617F9"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="617617F9"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</w:p>
        </w:tc>
      </w:tr>
      <w:tr w:rsidR="67A5C17E" w14:paraId="2F275843" w14:textId="77777777" w:rsidTr="37FD485E">
        <w:trPr>
          <w:trHeight w:val="300"/>
        </w:trPr>
        <w:tc>
          <w:tcPr>
            <w:tcW w:w="1380" w:type="dxa"/>
            <w:vMerge/>
          </w:tcPr>
          <w:p w14:paraId="0F180B8D" w14:textId="77777777" w:rsidR="00B42B16" w:rsidRDefault="00B42B16"/>
        </w:tc>
        <w:tc>
          <w:tcPr>
            <w:tcW w:w="1005" w:type="dxa"/>
          </w:tcPr>
          <w:p w14:paraId="4E75E1FA" w14:textId="2FA48B68" w:rsidR="5C8AF84B" w:rsidRDefault="5C8AF84B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528" w:type="dxa"/>
          </w:tcPr>
          <w:p w14:paraId="6A8C9D5D" w14:textId="5443AEF7" w:rsidR="67A5C17E" w:rsidRDefault="67A5C17E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outcome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? </w:t>
            </w:r>
            <w:r w:rsidR="5C46364C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NEAR/2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(measure* </w:t>
            </w:r>
            <w:r w:rsidR="2663EAD7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>predict*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r w:rsidR="211A0EB6" w:rsidRPr="1A14C494">
              <w:rPr>
                <w:rFonts w:ascii="Calibri" w:eastAsia="Calibri" w:hAnsi="Calibri" w:cs="Calibri"/>
                <w:sz w:val="18"/>
                <w:szCs w:val="18"/>
              </w:rPr>
              <w:t>:</w:t>
            </w:r>
            <w:proofErr w:type="spellStart"/>
            <w:r w:rsidR="211A0EB6"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="211A0EB6"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</w:p>
        </w:tc>
      </w:tr>
      <w:tr w:rsidR="67A5C17E" w14:paraId="5DECCB8A" w14:textId="77777777" w:rsidTr="37FD485E">
        <w:trPr>
          <w:trHeight w:val="300"/>
        </w:trPr>
        <w:tc>
          <w:tcPr>
            <w:tcW w:w="1380" w:type="dxa"/>
            <w:vMerge/>
          </w:tcPr>
          <w:p w14:paraId="2471E95B" w14:textId="77777777" w:rsidR="00B42B16" w:rsidRDefault="00B42B16"/>
        </w:tc>
        <w:tc>
          <w:tcPr>
            <w:tcW w:w="1005" w:type="dxa"/>
          </w:tcPr>
          <w:p w14:paraId="25787BA3" w14:textId="207C96D6" w:rsidR="340033A5" w:rsidRDefault="340033A5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528" w:type="dxa"/>
          </w:tcPr>
          <w:p w14:paraId="11CA0B96" w14:textId="207FDEB9" w:rsidR="67A5C17E" w:rsidRDefault="244EC401" w:rsidP="67A5C17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</w:t>
            </w:r>
            <w:r w:rsidR="531E7B1E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igital biomarker</w:t>
            </w:r>
            <w:r w:rsidR="07361C4D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  <w:r w:rsidR="6BEE9E57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07361C4D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59113C8B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1876CA60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digital 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henotyp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  <w:r w:rsidR="568A134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7A5B04C5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6472F088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cological momentary assessment</w:t>
            </w:r>
            <w:r w:rsidR="584BE4AB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  <w:r w:rsidR="722BD231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proofErr w:type="gram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)</w:t>
            </w:r>
            <w:r w:rsidR="043348D0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:</w:t>
            </w:r>
            <w:proofErr w:type="spellStart"/>
            <w:r w:rsidR="043348D0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i</w:t>
            </w:r>
            <w:proofErr w:type="gramEnd"/>
            <w:r w:rsidR="043348D0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,ab</w:t>
            </w:r>
            <w:proofErr w:type="spellEnd"/>
          </w:p>
        </w:tc>
      </w:tr>
      <w:tr w:rsidR="67A5C17E" w14:paraId="3B0DB383" w14:textId="77777777" w:rsidTr="37FD485E">
        <w:trPr>
          <w:trHeight w:val="300"/>
        </w:trPr>
        <w:tc>
          <w:tcPr>
            <w:tcW w:w="1380" w:type="dxa"/>
            <w:vMerge/>
          </w:tcPr>
          <w:p w14:paraId="4EF2C471" w14:textId="77777777" w:rsidR="00B42B16" w:rsidRDefault="00B42B16"/>
        </w:tc>
        <w:tc>
          <w:tcPr>
            <w:tcW w:w="1005" w:type="dxa"/>
            <w:shd w:val="clear" w:color="auto" w:fill="F2F2F2" w:themeFill="background1" w:themeFillShade="F2"/>
          </w:tcPr>
          <w:p w14:paraId="7E0CAA3F" w14:textId="3E6722A6" w:rsidR="1274E47F" w:rsidRDefault="1274E47F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28" w:type="dxa"/>
            <w:shd w:val="clear" w:color="auto" w:fill="F2F2F2" w:themeFill="background1" w:themeFillShade="F2"/>
          </w:tcPr>
          <w:p w14:paraId="20B9E652" w14:textId="75D7E567" w:rsidR="2C66A59D" w:rsidRDefault="2C66A59D" w:rsidP="67A5C17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16 </w:t>
            </w:r>
            <w:r w:rsidR="7CC68515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554FFD8F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17 </w:t>
            </w:r>
            <w:r w:rsidR="75A4B880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224D1860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18 </w:t>
            </w:r>
            <w:r w:rsidR="3CA6919D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3EBB0150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19 </w:t>
            </w:r>
            <w:r w:rsidR="246BE3A8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71CCDFB4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20 </w:t>
            </w:r>
          </w:p>
        </w:tc>
      </w:tr>
      <w:tr w:rsidR="67A5C17E" w14:paraId="77D97905" w14:textId="77777777" w:rsidTr="37FD485E">
        <w:trPr>
          <w:trHeight w:val="300"/>
        </w:trPr>
        <w:tc>
          <w:tcPr>
            <w:tcW w:w="1380" w:type="dxa"/>
            <w:vMerge w:val="restart"/>
          </w:tcPr>
          <w:p w14:paraId="7052130C" w14:textId="1A0E9E8A" w:rsidR="67A5C17E" w:rsidRDefault="67A5C17E" w:rsidP="67A5C17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utcome Measurement</w:t>
            </w:r>
          </w:p>
        </w:tc>
        <w:tc>
          <w:tcPr>
            <w:tcW w:w="1005" w:type="dxa"/>
          </w:tcPr>
          <w:p w14:paraId="0BC28E35" w14:textId="0065B398" w:rsidR="1811D404" w:rsidRDefault="1811D404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528" w:type="dxa"/>
          </w:tcPr>
          <w:p w14:paraId="6DA2C498" w14:textId="6C58D835" w:rsidR="3B40DA18" w:rsidRDefault="3B40DA18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>[</w:t>
            </w:r>
            <w:proofErr w:type="spellStart"/>
            <w:r w:rsidR="4D208B3F" w:rsidRPr="67A5C17E">
              <w:rPr>
                <w:rFonts w:ascii="Calibri" w:eastAsia="Calibri" w:hAnsi="Calibri" w:cs="Calibri"/>
                <w:sz w:val="18"/>
                <w:szCs w:val="18"/>
              </w:rPr>
              <w:t>mh</w:t>
            </w:r>
            <w:proofErr w:type="spellEnd"/>
            <w:r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gramStart"/>
            <w:r w:rsidRPr="67A5C17E">
              <w:rPr>
                <w:rFonts w:ascii="Calibri" w:eastAsia="Calibri" w:hAnsi="Calibri" w:cs="Calibri"/>
                <w:sz w:val="18"/>
                <w:szCs w:val="18"/>
              </w:rPr>
              <w:t>^“</w:t>
            </w:r>
            <w:proofErr w:type="gramEnd"/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>Outcome Assessment, Health Care</w:t>
            </w:r>
            <w:r w:rsidR="231BBCBA" w:rsidRPr="67A5C17E">
              <w:rPr>
                <w:rFonts w:ascii="Calibri" w:eastAsia="Calibri" w:hAnsi="Calibri" w:cs="Calibri"/>
                <w:sz w:val="18"/>
                <w:szCs w:val="18"/>
              </w:rPr>
              <w:t>”]</w:t>
            </w:r>
          </w:p>
        </w:tc>
      </w:tr>
      <w:tr w:rsidR="67A5C17E" w14:paraId="41462317" w14:textId="77777777" w:rsidTr="37FD485E">
        <w:trPr>
          <w:trHeight w:val="300"/>
        </w:trPr>
        <w:tc>
          <w:tcPr>
            <w:tcW w:w="1380" w:type="dxa"/>
            <w:vMerge/>
          </w:tcPr>
          <w:p w14:paraId="5D1C2F9C" w14:textId="77777777" w:rsidR="00B42B16" w:rsidRDefault="00B42B16"/>
        </w:tc>
        <w:tc>
          <w:tcPr>
            <w:tcW w:w="1005" w:type="dxa"/>
          </w:tcPr>
          <w:p w14:paraId="577C0160" w14:textId="1DFC397F" w:rsidR="4568EA78" w:rsidRDefault="4568EA78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528" w:type="dxa"/>
          </w:tcPr>
          <w:p w14:paraId="2BF6DF54" w14:textId="015A594D" w:rsidR="213CB4BB" w:rsidRDefault="213CB4BB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[</w:t>
            </w:r>
            <w:proofErr w:type="spellStart"/>
            <w:r w:rsidR="05535E7C" w:rsidRPr="1A14C494">
              <w:rPr>
                <w:rFonts w:ascii="Calibri" w:eastAsia="Calibri" w:hAnsi="Calibri" w:cs="Calibri"/>
                <w:sz w:val="18"/>
                <w:szCs w:val="18"/>
              </w:rPr>
              <w:t>mh</w:t>
            </w:r>
            <w:proofErr w:type="spellEnd"/>
            <w:r w:rsidR="05535E7C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>“</w:t>
            </w:r>
            <w:r w:rsidR="67A5C17E" w:rsidRPr="1A14C494">
              <w:rPr>
                <w:rFonts w:ascii="Calibri" w:eastAsia="Calibri" w:hAnsi="Calibri" w:cs="Calibri"/>
                <w:sz w:val="18"/>
                <w:szCs w:val="18"/>
              </w:rPr>
              <w:t>patient outcome assessment</w:t>
            </w:r>
            <w:r w:rsidR="3851DE75" w:rsidRPr="1A14C494">
              <w:rPr>
                <w:rFonts w:ascii="Calibri" w:eastAsia="Calibri" w:hAnsi="Calibri" w:cs="Calibri"/>
                <w:sz w:val="18"/>
                <w:szCs w:val="18"/>
              </w:rPr>
              <w:t>”]</w:t>
            </w:r>
          </w:p>
        </w:tc>
      </w:tr>
      <w:tr w:rsidR="67A5C17E" w14:paraId="050A752A" w14:textId="77777777" w:rsidTr="37FD485E">
        <w:trPr>
          <w:trHeight w:val="300"/>
        </w:trPr>
        <w:tc>
          <w:tcPr>
            <w:tcW w:w="1380" w:type="dxa"/>
            <w:vMerge/>
          </w:tcPr>
          <w:p w14:paraId="03F65144" w14:textId="77777777" w:rsidR="00B42B16" w:rsidRDefault="00B42B16"/>
        </w:tc>
        <w:tc>
          <w:tcPr>
            <w:tcW w:w="1005" w:type="dxa"/>
          </w:tcPr>
          <w:p w14:paraId="00D72845" w14:textId="5A5B0D6A" w:rsidR="349ED832" w:rsidRDefault="349ED832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528" w:type="dxa"/>
          </w:tcPr>
          <w:p w14:paraId="54DE0519" w14:textId="32CCC3F4" w:rsidR="4009CD83" w:rsidRDefault="4009CD83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[</w:t>
            </w:r>
            <w:proofErr w:type="spellStart"/>
            <w:r w:rsidR="4E1BD60E" w:rsidRPr="1A14C494">
              <w:rPr>
                <w:rFonts w:ascii="Calibri" w:eastAsia="Calibri" w:hAnsi="Calibri" w:cs="Calibri"/>
                <w:sz w:val="18"/>
                <w:szCs w:val="18"/>
              </w:rPr>
              <w:t>mh</w:t>
            </w:r>
            <w:proofErr w:type="spellEnd"/>
            <w:r w:rsidR="4E1BD60E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>"</w:t>
            </w:r>
            <w:r w:rsidR="67A5C17E" w:rsidRPr="1A14C494">
              <w:rPr>
                <w:rFonts w:ascii="Calibri" w:eastAsia="Calibri" w:hAnsi="Calibri" w:cs="Calibri"/>
                <w:sz w:val="18"/>
                <w:szCs w:val="18"/>
              </w:rPr>
              <w:t>patient reported outcome measures</w:t>
            </w:r>
            <w:r w:rsidR="5781566A" w:rsidRPr="1A14C494">
              <w:rPr>
                <w:rFonts w:ascii="Calibri" w:eastAsia="Calibri" w:hAnsi="Calibri" w:cs="Calibri"/>
                <w:sz w:val="18"/>
                <w:szCs w:val="18"/>
              </w:rPr>
              <w:t>”]</w:t>
            </w:r>
          </w:p>
        </w:tc>
      </w:tr>
      <w:tr w:rsidR="67A5C17E" w14:paraId="5C1C2C8D" w14:textId="77777777" w:rsidTr="37FD485E">
        <w:trPr>
          <w:trHeight w:val="300"/>
        </w:trPr>
        <w:tc>
          <w:tcPr>
            <w:tcW w:w="1380" w:type="dxa"/>
            <w:vMerge/>
          </w:tcPr>
          <w:p w14:paraId="15308423" w14:textId="77777777" w:rsidR="00B42B16" w:rsidRDefault="00B42B16"/>
        </w:tc>
        <w:tc>
          <w:tcPr>
            <w:tcW w:w="1005" w:type="dxa"/>
          </w:tcPr>
          <w:p w14:paraId="4DB9A5F5" w14:textId="0518CF0F" w:rsidR="7FC95844" w:rsidRDefault="7FC95844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528" w:type="dxa"/>
          </w:tcPr>
          <w:p w14:paraId="55B3F7A9" w14:textId="49404812" w:rsidR="62125C2A" w:rsidRDefault="62125C2A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[</w:t>
            </w:r>
            <w:proofErr w:type="spellStart"/>
            <w:r w:rsidR="022E3FAF" w:rsidRPr="1A14C494">
              <w:rPr>
                <w:rFonts w:ascii="Calibri" w:eastAsia="Calibri" w:hAnsi="Calibri" w:cs="Calibri"/>
                <w:sz w:val="18"/>
                <w:szCs w:val="18"/>
              </w:rPr>
              <w:t>mh</w:t>
            </w:r>
            <w:proofErr w:type="spellEnd"/>
            <w:r w:rsidR="022E3FAF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67A5C17E" w:rsidRPr="1A14C494">
              <w:rPr>
                <w:rFonts w:ascii="Calibri" w:eastAsia="Calibri" w:hAnsi="Calibri" w:cs="Calibri"/>
                <w:sz w:val="18"/>
                <w:szCs w:val="18"/>
              </w:rPr>
              <w:t>"Outcome and Process Assessment, Health Care"</w:t>
            </w:r>
            <w:r w:rsidR="3DE846E0" w:rsidRPr="1A14C494">
              <w:rPr>
                <w:rFonts w:ascii="Calibri" w:eastAsia="Calibri" w:hAnsi="Calibri" w:cs="Calibri"/>
                <w:sz w:val="18"/>
                <w:szCs w:val="18"/>
              </w:rPr>
              <w:t>]</w:t>
            </w:r>
          </w:p>
        </w:tc>
      </w:tr>
      <w:tr w:rsidR="67A5C17E" w14:paraId="32CFB488" w14:textId="77777777" w:rsidTr="37FD485E">
        <w:trPr>
          <w:trHeight w:val="300"/>
        </w:trPr>
        <w:tc>
          <w:tcPr>
            <w:tcW w:w="1380" w:type="dxa"/>
            <w:vMerge/>
          </w:tcPr>
          <w:p w14:paraId="3B540F81" w14:textId="77777777" w:rsidR="00B42B16" w:rsidRDefault="00B42B16"/>
        </w:tc>
        <w:tc>
          <w:tcPr>
            <w:tcW w:w="1005" w:type="dxa"/>
          </w:tcPr>
          <w:p w14:paraId="7B5FE48E" w14:textId="6A9B8E22" w:rsidR="6EE12B2B" w:rsidRDefault="6EE12B2B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528" w:type="dxa"/>
          </w:tcPr>
          <w:p w14:paraId="609277A3" w14:textId="7A94DC6B" w:rsidR="21AB3A74" w:rsidRDefault="21AB3A74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[</w:t>
            </w:r>
            <w:proofErr w:type="spellStart"/>
            <w:r w:rsidR="71C0042A" w:rsidRPr="1A14C494">
              <w:rPr>
                <w:rFonts w:ascii="Calibri" w:eastAsia="Calibri" w:hAnsi="Calibri" w:cs="Calibri"/>
                <w:sz w:val="18"/>
                <w:szCs w:val="18"/>
              </w:rPr>
              <w:t>mh</w:t>
            </w:r>
            <w:proofErr w:type="spellEnd"/>
            <w:r w:rsidR="71C0042A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>“</w:t>
            </w:r>
            <w:r w:rsidR="67A5C17E" w:rsidRPr="1A14C494">
              <w:rPr>
                <w:rFonts w:ascii="Calibri" w:eastAsia="Calibri" w:hAnsi="Calibri" w:cs="Calibri"/>
                <w:sz w:val="18"/>
                <w:szCs w:val="18"/>
              </w:rPr>
              <w:t>treatment outcome</w:t>
            </w:r>
            <w:r w:rsidR="149D14CB" w:rsidRPr="1A14C494">
              <w:rPr>
                <w:rFonts w:ascii="Calibri" w:eastAsia="Calibri" w:hAnsi="Calibri" w:cs="Calibri"/>
                <w:sz w:val="18"/>
                <w:szCs w:val="18"/>
              </w:rPr>
              <w:t>”]</w:t>
            </w:r>
          </w:p>
        </w:tc>
      </w:tr>
      <w:tr w:rsidR="67A5C17E" w14:paraId="6682CCFC" w14:textId="77777777" w:rsidTr="37FD485E">
        <w:trPr>
          <w:trHeight w:val="300"/>
        </w:trPr>
        <w:tc>
          <w:tcPr>
            <w:tcW w:w="1380" w:type="dxa"/>
            <w:vMerge/>
          </w:tcPr>
          <w:p w14:paraId="4F9B87C3" w14:textId="77777777" w:rsidR="00B42B16" w:rsidRDefault="00B42B16"/>
        </w:tc>
        <w:tc>
          <w:tcPr>
            <w:tcW w:w="1005" w:type="dxa"/>
          </w:tcPr>
          <w:p w14:paraId="0B2B7EF8" w14:textId="27D7EDFB" w:rsidR="06E7971F" w:rsidRDefault="06E7971F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528" w:type="dxa"/>
          </w:tcPr>
          <w:p w14:paraId="45493A40" w14:textId="43D5913F" w:rsidR="229400A7" w:rsidRDefault="229400A7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>[</w:t>
            </w:r>
            <w:proofErr w:type="spellStart"/>
            <w:r w:rsidR="328EB146" w:rsidRPr="67A5C17E">
              <w:rPr>
                <w:rFonts w:ascii="Calibri" w:eastAsia="Calibri" w:hAnsi="Calibri" w:cs="Calibri"/>
                <w:sz w:val="18"/>
                <w:szCs w:val="18"/>
              </w:rPr>
              <w:t>mh</w:t>
            </w:r>
            <w:proofErr w:type="spellEnd"/>
            <w:r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 ^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>"Recovery of Function"</w:t>
            </w:r>
            <w:r w:rsidR="70902D42" w:rsidRPr="67A5C17E">
              <w:rPr>
                <w:rFonts w:ascii="Calibri" w:eastAsia="Calibri" w:hAnsi="Calibri" w:cs="Calibri"/>
                <w:sz w:val="18"/>
                <w:szCs w:val="18"/>
              </w:rPr>
              <w:t>]</w:t>
            </w:r>
          </w:p>
        </w:tc>
      </w:tr>
      <w:tr w:rsidR="67A5C17E" w14:paraId="797CCB10" w14:textId="77777777" w:rsidTr="37FD485E">
        <w:trPr>
          <w:trHeight w:val="300"/>
        </w:trPr>
        <w:tc>
          <w:tcPr>
            <w:tcW w:w="1380" w:type="dxa"/>
            <w:vMerge/>
          </w:tcPr>
          <w:p w14:paraId="46414391" w14:textId="77777777" w:rsidR="00B42B16" w:rsidRDefault="00B42B16"/>
        </w:tc>
        <w:tc>
          <w:tcPr>
            <w:tcW w:w="1005" w:type="dxa"/>
          </w:tcPr>
          <w:p w14:paraId="734F0F84" w14:textId="31B48E94" w:rsidR="1CD31B78" w:rsidRDefault="1CD31B78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528" w:type="dxa"/>
          </w:tcPr>
          <w:p w14:paraId="482E5977" w14:textId="10F3D465" w:rsidR="1A13B276" w:rsidRDefault="1A13B276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[</w:t>
            </w:r>
            <w:proofErr w:type="spellStart"/>
            <w:r w:rsidR="24518E78" w:rsidRPr="1A14C494">
              <w:rPr>
                <w:rFonts w:ascii="Calibri" w:eastAsia="Calibri" w:hAnsi="Calibri" w:cs="Calibri"/>
                <w:sz w:val="18"/>
                <w:szCs w:val="18"/>
              </w:rPr>
              <w:t>mh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^</w:t>
            </w:r>
            <w:r w:rsidR="6870E1B7" w:rsidRPr="1A14C494">
              <w:rPr>
                <w:rFonts w:ascii="Calibri" w:eastAsia="Calibri" w:hAnsi="Calibri" w:cs="Calibri"/>
                <w:sz w:val="18"/>
                <w:szCs w:val="18"/>
              </w:rPr>
              <w:t>“</w:t>
            </w:r>
            <w:proofErr w:type="gramEnd"/>
            <w:r w:rsidR="67A5C17E" w:rsidRPr="1A14C494">
              <w:rPr>
                <w:rFonts w:ascii="Calibri" w:eastAsia="Calibri" w:hAnsi="Calibri" w:cs="Calibri"/>
                <w:sz w:val="18"/>
                <w:szCs w:val="18"/>
              </w:rPr>
              <w:t>patient admission</w:t>
            </w:r>
            <w:r w:rsidR="35B3BDAD" w:rsidRPr="1A14C494">
              <w:rPr>
                <w:rFonts w:ascii="Calibri" w:eastAsia="Calibri" w:hAnsi="Calibri" w:cs="Calibri"/>
                <w:sz w:val="18"/>
                <w:szCs w:val="18"/>
              </w:rPr>
              <w:t>”]</w:t>
            </w:r>
            <w:r w:rsidR="67A5C17E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306B95CA" w:rsidRPr="1A14C494">
              <w:rPr>
                <w:rFonts w:ascii="Calibri" w:eastAsia="Calibri" w:hAnsi="Calibri" w:cs="Calibri"/>
                <w:sz w:val="18"/>
                <w:szCs w:val="18"/>
              </w:rPr>
              <w:t>OR</w:t>
            </w:r>
            <w:r w:rsidR="67A5C17E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5994A42D" w:rsidRPr="1A14C494">
              <w:rPr>
                <w:rFonts w:ascii="Calibri" w:eastAsia="Calibri" w:hAnsi="Calibri" w:cs="Calibri"/>
                <w:sz w:val="18"/>
                <w:szCs w:val="18"/>
              </w:rPr>
              <w:t>[</w:t>
            </w:r>
            <w:proofErr w:type="spellStart"/>
            <w:r w:rsidR="717C1F52" w:rsidRPr="1A14C494">
              <w:rPr>
                <w:rFonts w:ascii="Calibri" w:eastAsia="Calibri" w:hAnsi="Calibri" w:cs="Calibri"/>
                <w:sz w:val="18"/>
                <w:szCs w:val="18"/>
              </w:rPr>
              <w:t>mh</w:t>
            </w:r>
            <w:proofErr w:type="spellEnd"/>
            <w:r w:rsidR="5994A42D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^“</w:t>
            </w:r>
            <w:r w:rsidR="67A5C17E" w:rsidRPr="1A14C494">
              <w:rPr>
                <w:rFonts w:ascii="Calibri" w:eastAsia="Calibri" w:hAnsi="Calibri" w:cs="Calibri"/>
                <w:sz w:val="18"/>
                <w:szCs w:val="18"/>
              </w:rPr>
              <w:t>patient discharge</w:t>
            </w:r>
            <w:r w:rsidR="4834A6A6" w:rsidRPr="1A14C494">
              <w:rPr>
                <w:rFonts w:ascii="Calibri" w:eastAsia="Calibri" w:hAnsi="Calibri" w:cs="Calibri"/>
                <w:sz w:val="18"/>
                <w:szCs w:val="18"/>
              </w:rPr>
              <w:t>”]</w:t>
            </w:r>
            <w:r w:rsidR="67A5C17E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4399A535" w:rsidRPr="1A14C494">
              <w:rPr>
                <w:rFonts w:ascii="Calibri" w:eastAsia="Calibri" w:hAnsi="Calibri" w:cs="Calibri"/>
                <w:sz w:val="18"/>
                <w:szCs w:val="18"/>
              </w:rPr>
              <w:t>OR [</w:t>
            </w:r>
            <w:proofErr w:type="spellStart"/>
            <w:r w:rsidR="17753763" w:rsidRPr="1A14C494">
              <w:rPr>
                <w:rFonts w:ascii="Calibri" w:eastAsia="Calibri" w:hAnsi="Calibri" w:cs="Calibri"/>
                <w:sz w:val="18"/>
                <w:szCs w:val="18"/>
              </w:rPr>
              <w:t>mh</w:t>
            </w:r>
            <w:proofErr w:type="spellEnd"/>
            <w:r w:rsidR="4399A535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^“</w:t>
            </w:r>
            <w:r w:rsidR="67A5C17E" w:rsidRPr="1A14C494">
              <w:rPr>
                <w:rFonts w:ascii="Calibri" w:eastAsia="Calibri" w:hAnsi="Calibri" w:cs="Calibri"/>
                <w:sz w:val="18"/>
                <w:szCs w:val="18"/>
              </w:rPr>
              <w:t>patient readmission</w:t>
            </w:r>
            <w:r w:rsidR="0700FBB7" w:rsidRPr="1A14C494">
              <w:rPr>
                <w:rFonts w:ascii="Calibri" w:eastAsia="Calibri" w:hAnsi="Calibri" w:cs="Calibri"/>
                <w:sz w:val="18"/>
                <w:szCs w:val="18"/>
              </w:rPr>
              <w:t>”]</w:t>
            </w:r>
          </w:p>
        </w:tc>
      </w:tr>
      <w:tr w:rsidR="67A5C17E" w14:paraId="556275E3" w14:textId="77777777" w:rsidTr="37FD485E">
        <w:trPr>
          <w:trHeight w:val="300"/>
        </w:trPr>
        <w:tc>
          <w:tcPr>
            <w:tcW w:w="1380" w:type="dxa"/>
            <w:vMerge/>
          </w:tcPr>
          <w:p w14:paraId="237FA1AA" w14:textId="77777777" w:rsidR="00B42B16" w:rsidRDefault="00B42B16"/>
        </w:tc>
        <w:tc>
          <w:tcPr>
            <w:tcW w:w="1005" w:type="dxa"/>
          </w:tcPr>
          <w:p w14:paraId="59D615CA" w14:textId="21114F24" w:rsidR="6E6ACEB4" w:rsidRDefault="6E6ACEB4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528" w:type="dxa"/>
          </w:tcPr>
          <w:p w14:paraId="1FFE0A1A" w14:textId="11D134C6" w:rsidR="3B7E0D1A" w:rsidRDefault="3B7E0D1A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[</w:t>
            </w:r>
            <w:proofErr w:type="spellStart"/>
            <w:r w:rsidR="06A17E4F" w:rsidRPr="1A14C494">
              <w:rPr>
                <w:rFonts w:ascii="Calibri" w:eastAsia="Calibri" w:hAnsi="Calibri" w:cs="Calibri"/>
                <w:sz w:val="18"/>
                <w:szCs w:val="18"/>
              </w:rPr>
              <w:t>mh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^</w:t>
            </w:r>
            <w:r w:rsidR="754DD27D" w:rsidRPr="1A14C494">
              <w:rPr>
                <w:rFonts w:ascii="Calibri" w:eastAsia="Calibri" w:hAnsi="Calibri" w:cs="Calibri"/>
                <w:sz w:val="18"/>
                <w:szCs w:val="18"/>
              </w:rPr>
              <w:t>“</w:t>
            </w:r>
            <w:proofErr w:type="gramEnd"/>
            <w:r w:rsidR="67A5C17E" w:rsidRPr="1A14C494">
              <w:rPr>
                <w:rFonts w:ascii="Calibri" w:eastAsia="Calibri" w:hAnsi="Calibri" w:cs="Calibri"/>
                <w:sz w:val="18"/>
                <w:szCs w:val="18"/>
              </w:rPr>
              <w:t>patient compliance</w:t>
            </w:r>
            <w:r w:rsidR="6D31BD6D" w:rsidRPr="1A14C494">
              <w:rPr>
                <w:rFonts w:ascii="Calibri" w:eastAsia="Calibri" w:hAnsi="Calibri" w:cs="Calibri"/>
                <w:sz w:val="18"/>
                <w:szCs w:val="18"/>
              </w:rPr>
              <w:t>”] OR</w:t>
            </w:r>
            <w:r w:rsidR="67A5C17E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74AF0C1B" w:rsidRPr="1A14C494">
              <w:rPr>
                <w:rFonts w:ascii="Calibri" w:eastAsia="Calibri" w:hAnsi="Calibri" w:cs="Calibri"/>
                <w:sz w:val="18"/>
                <w:szCs w:val="18"/>
              </w:rPr>
              <w:t>[</w:t>
            </w:r>
            <w:proofErr w:type="spellStart"/>
            <w:r w:rsidR="75D9C42D" w:rsidRPr="1A14C494">
              <w:rPr>
                <w:rFonts w:ascii="Calibri" w:eastAsia="Calibri" w:hAnsi="Calibri" w:cs="Calibri"/>
                <w:sz w:val="18"/>
                <w:szCs w:val="18"/>
              </w:rPr>
              <w:t>mh</w:t>
            </w:r>
            <w:proofErr w:type="spellEnd"/>
            <w:r w:rsidR="6EFDDF3E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^</w:t>
            </w:r>
            <w:r w:rsidR="74AF0C1B" w:rsidRPr="1A14C494">
              <w:rPr>
                <w:rFonts w:ascii="Calibri" w:eastAsia="Calibri" w:hAnsi="Calibri" w:cs="Calibri"/>
                <w:sz w:val="18"/>
                <w:szCs w:val="18"/>
              </w:rPr>
              <w:t>“</w:t>
            </w:r>
            <w:r w:rsidR="67A5C17E" w:rsidRPr="1A14C494">
              <w:rPr>
                <w:rFonts w:ascii="Calibri" w:eastAsia="Calibri" w:hAnsi="Calibri" w:cs="Calibri"/>
                <w:sz w:val="18"/>
                <w:szCs w:val="18"/>
              </w:rPr>
              <w:t>medication adherence</w:t>
            </w:r>
            <w:r w:rsidR="232C37CF" w:rsidRPr="1A14C494">
              <w:rPr>
                <w:rFonts w:ascii="Calibri" w:eastAsia="Calibri" w:hAnsi="Calibri" w:cs="Calibri"/>
                <w:sz w:val="18"/>
                <w:szCs w:val="18"/>
              </w:rPr>
              <w:t>”]</w:t>
            </w:r>
          </w:p>
        </w:tc>
      </w:tr>
      <w:tr w:rsidR="67A5C17E" w14:paraId="24B0BA27" w14:textId="77777777" w:rsidTr="37FD485E">
        <w:trPr>
          <w:trHeight w:val="300"/>
        </w:trPr>
        <w:tc>
          <w:tcPr>
            <w:tcW w:w="1380" w:type="dxa"/>
            <w:vMerge/>
          </w:tcPr>
          <w:p w14:paraId="724910F4" w14:textId="77777777" w:rsidR="00B42B16" w:rsidRDefault="00B42B16"/>
        </w:tc>
        <w:tc>
          <w:tcPr>
            <w:tcW w:w="1005" w:type="dxa"/>
          </w:tcPr>
          <w:p w14:paraId="27AD6EC9" w14:textId="7731667C" w:rsidR="58185964" w:rsidRDefault="58185964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528" w:type="dxa"/>
          </w:tcPr>
          <w:p w14:paraId="7F9C0BAE" w14:textId="7683B8A2" w:rsidR="2596517C" w:rsidRDefault="2596517C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>[</w:t>
            </w:r>
            <w:proofErr w:type="spellStart"/>
            <w:r w:rsidR="2278C23A" w:rsidRPr="67A5C17E">
              <w:rPr>
                <w:rFonts w:ascii="Calibri" w:eastAsia="Calibri" w:hAnsi="Calibri" w:cs="Calibri"/>
                <w:sz w:val="18"/>
                <w:szCs w:val="18"/>
              </w:rPr>
              <w:t>mh</w:t>
            </w:r>
            <w:proofErr w:type="spellEnd"/>
            <w:r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 ^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>"Quality of Life"</w:t>
            </w:r>
            <w:r w:rsidR="100D8BA1" w:rsidRPr="67A5C17E">
              <w:rPr>
                <w:rFonts w:ascii="Calibri" w:eastAsia="Calibri" w:hAnsi="Calibri" w:cs="Calibri"/>
                <w:sz w:val="18"/>
                <w:szCs w:val="18"/>
              </w:rPr>
              <w:t>]</w:t>
            </w:r>
          </w:p>
        </w:tc>
      </w:tr>
      <w:tr w:rsidR="67A5C17E" w14:paraId="18983AF4" w14:textId="77777777" w:rsidTr="37FD485E">
        <w:trPr>
          <w:trHeight w:val="300"/>
        </w:trPr>
        <w:tc>
          <w:tcPr>
            <w:tcW w:w="1380" w:type="dxa"/>
            <w:vMerge/>
          </w:tcPr>
          <w:p w14:paraId="736D9708" w14:textId="77777777" w:rsidR="00B42B16" w:rsidRDefault="00B42B16"/>
        </w:tc>
        <w:tc>
          <w:tcPr>
            <w:tcW w:w="1005" w:type="dxa"/>
          </w:tcPr>
          <w:p w14:paraId="35AE3FCF" w14:textId="1FE87AEB" w:rsidR="6040D8DE" w:rsidRDefault="6040D8DE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528" w:type="dxa"/>
          </w:tcPr>
          <w:p w14:paraId="24B2204E" w14:textId="06F99BEA" w:rsidR="619C555C" w:rsidRDefault="619C555C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[</w:t>
            </w:r>
            <w:proofErr w:type="spellStart"/>
            <w:r w:rsidR="26184673" w:rsidRPr="1A14C494">
              <w:rPr>
                <w:rFonts w:ascii="Calibri" w:eastAsia="Calibri" w:hAnsi="Calibri" w:cs="Calibri"/>
                <w:sz w:val="18"/>
                <w:szCs w:val="18"/>
              </w:rPr>
              <w:t>mh</w:t>
            </w:r>
            <w:proofErr w:type="spellEnd"/>
            <w:r w:rsidR="26184673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>"</w:t>
            </w:r>
            <w:r w:rsidR="67A5C17E" w:rsidRPr="1A14C494">
              <w:rPr>
                <w:rFonts w:ascii="Calibri" w:eastAsia="Calibri" w:hAnsi="Calibri" w:cs="Calibri"/>
                <w:sz w:val="18"/>
                <w:szCs w:val="18"/>
              </w:rPr>
              <w:t>Mortality</w:t>
            </w:r>
            <w:r w:rsidR="7BDAD004" w:rsidRPr="1A14C494">
              <w:rPr>
                <w:rFonts w:ascii="Calibri" w:eastAsia="Calibri" w:hAnsi="Calibri" w:cs="Calibri"/>
                <w:sz w:val="18"/>
                <w:szCs w:val="18"/>
              </w:rPr>
              <w:t>”]</w:t>
            </w:r>
          </w:p>
        </w:tc>
      </w:tr>
      <w:tr w:rsidR="67A5C17E" w14:paraId="5AC55FF0" w14:textId="77777777" w:rsidTr="37FD485E">
        <w:trPr>
          <w:trHeight w:val="300"/>
        </w:trPr>
        <w:tc>
          <w:tcPr>
            <w:tcW w:w="1380" w:type="dxa"/>
            <w:vMerge/>
          </w:tcPr>
          <w:p w14:paraId="1F68A5A2" w14:textId="77777777" w:rsidR="00B42B16" w:rsidRDefault="00B42B16"/>
        </w:tc>
        <w:tc>
          <w:tcPr>
            <w:tcW w:w="1005" w:type="dxa"/>
          </w:tcPr>
          <w:p w14:paraId="2ED60B05" w14:textId="771A4264" w:rsidR="200D5E10" w:rsidRDefault="200D5E10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528" w:type="dxa"/>
          </w:tcPr>
          <w:p w14:paraId="258FC75E" w14:textId="4073CE28" w:rsidR="5AAA378F" w:rsidRDefault="5AAA378F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sz w:val="18"/>
                <w:szCs w:val="18"/>
              </w:rPr>
              <w:t>[</w:t>
            </w:r>
            <w:proofErr w:type="spellStart"/>
            <w:r w:rsidR="7E291B46" w:rsidRPr="67A5C17E">
              <w:rPr>
                <w:rFonts w:ascii="Calibri" w:eastAsia="Calibri" w:hAnsi="Calibri" w:cs="Calibri"/>
                <w:sz w:val="18"/>
                <w:szCs w:val="18"/>
              </w:rPr>
              <w:t>mh</w:t>
            </w:r>
            <w:proofErr w:type="spellEnd"/>
            <w:r w:rsidRPr="67A5C17E">
              <w:rPr>
                <w:rFonts w:ascii="Calibri" w:eastAsia="Calibri" w:hAnsi="Calibri" w:cs="Calibri"/>
                <w:sz w:val="18"/>
                <w:szCs w:val="18"/>
              </w:rPr>
              <w:t xml:space="preserve"> ^</w:t>
            </w:r>
            <w:r w:rsidR="67A5C17E" w:rsidRPr="67A5C17E">
              <w:rPr>
                <w:rFonts w:ascii="Calibri" w:eastAsia="Calibri" w:hAnsi="Calibri" w:cs="Calibri"/>
                <w:sz w:val="18"/>
                <w:szCs w:val="18"/>
              </w:rPr>
              <w:t>"Activities of Daily Living"</w:t>
            </w:r>
            <w:r w:rsidR="0EBB1C2E" w:rsidRPr="67A5C17E">
              <w:rPr>
                <w:rFonts w:ascii="Calibri" w:eastAsia="Calibri" w:hAnsi="Calibri" w:cs="Calibri"/>
                <w:sz w:val="18"/>
                <w:szCs w:val="18"/>
              </w:rPr>
              <w:t>]</w:t>
            </w:r>
          </w:p>
        </w:tc>
      </w:tr>
      <w:tr w:rsidR="67A5C17E" w14:paraId="273920BE" w14:textId="77777777" w:rsidTr="37FD485E">
        <w:trPr>
          <w:trHeight w:val="300"/>
        </w:trPr>
        <w:tc>
          <w:tcPr>
            <w:tcW w:w="1380" w:type="dxa"/>
            <w:vMerge/>
          </w:tcPr>
          <w:p w14:paraId="181ACD89" w14:textId="77777777" w:rsidR="00B42B16" w:rsidRDefault="00B42B16"/>
        </w:tc>
        <w:tc>
          <w:tcPr>
            <w:tcW w:w="1005" w:type="dxa"/>
          </w:tcPr>
          <w:p w14:paraId="004DEF32" w14:textId="4F251EFA" w:rsidR="5651639E" w:rsidRDefault="5651639E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528" w:type="dxa"/>
          </w:tcPr>
          <w:p w14:paraId="203060C8" w14:textId="64E86B1F" w:rsidR="6898556B" w:rsidRDefault="6898556B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[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mh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67A5C17E" w:rsidRPr="1A14C494">
              <w:rPr>
                <w:rFonts w:ascii="Calibri" w:eastAsia="Calibri" w:hAnsi="Calibri" w:cs="Calibri"/>
                <w:sz w:val="18"/>
                <w:szCs w:val="18"/>
              </w:rPr>
              <w:t>"Treatment Adherence and Compliance"</w:t>
            </w:r>
            <w:r w:rsidR="65486C5D" w:rsidRPr="1A14C494">
              <w:rPr>
                <w:rFonts w:ascii="Calibri" w:eastAsia="Calibri" w:hAnsi="Calibri" w:cs="Calibri"/>
                <w:sz w:val="18"/>
                <w:szCs w:val="18"/>
              </w:rPr>
              <w:t>]</w:t>
            </w:r>
          </w:p>
        </w:tc>
      </w:tr>
      <w:tr w:rsidR="67A5C17E" w14:paraId="07D158CD" w14:textId="77777777" w:rsidTr="37FD485E">
        <w:trPr>
          <w:trHeight w:val="300"/>
        </w:trPr>
        <w:tc>
          <w:tcPr>
            <w:tcW w:w="1380" w:type="dxa"/>
            <w:vMerge/>
          </w:tcPr>
          <w:p w14:paraId="45D26ACB" w14:textId="77777777" w:rsidR="00B42B16" w:rsidRDefault="00B42B16"/>
        </w:tc>
        <w:tc>
          <w:tcPr>
            <w:tcW w:w="1005" w:type="dxa"/>
          </w:tcPr>
          <w:p w14:paraId="09F6B5C1" w14:textId="77B5E85D" w:rsidR="21471F8E" w:rsidRDefault="21471F8E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528" w:type="dxa"/>
          </w:tcPr>
          <w:p w14:paraId="27D63FE9" w14:textId="341FD0E4" w:rsidR="67A5C17E" w:rsidRDefault="67A5C17E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((clinical </w:t>
            </w:r>
            <w:r w:rsidR="6FCE0F5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treatment </w:t>
            </w:r>
            <w:r w:rsidR="25F11161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>patient</w:t>
            </w:r>
            <w:r w:rsidR="75BBDDDD" w:rsidRPr="1A14C494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48AE9499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surrogate) </w:t>
            </w:r>
            <w:r w:rsidR="03C922C2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NEAR/3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(outcome* </w:t>
            </w:r>
            <w:r w:rsidR="360368C6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>endpoint*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r w:rsidR="31A66DD9" w:rsidRPr="1A14C494">
              <w:rPr>
                <w:rFonts w:ascii="Calibri" w:eastAsia="Calibri" w:hAnsi="Calibri" w:cs="Calibri"/>
                <w:sz w:val="18"/>
                <w:szCs w:val="18"/>
              </w:rPr>
              <w:t>:</w:t>
            </w:r>
            <w:proofErr w:type="spellStart"/>
            <w:r w:rsidR="31A66DD9"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="31A66DD9"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</w:p>
        </w:tc>
      </w:tr>
      <w:tr w:rsidR="67A5C17E" w14:paraId="4A6960F0" w14:textId="77777777" w:rsidTr="37FD485E">
        <w:trPr>
          <w:trHeight w:val="300"/>
        </w:trPr>
        <w:tc>
          <w:tcPr>
            <w:tcW w:w="1380" w:type="dxa"/>
            <w:vMerge/>
          </w:tcPr>
          <w:p w14:paraId="5B10EF66" w14:textId="77777777" w:rsidR="00B42B16" w:rsidRDefault="00B42B16"/>
        </w:tc>
        <w:tc>
          <w:tcPr>
            <w:tcW w:w="1005" w:type="dxa"/>
          </w:tcPr>
          <w:p w14:paraId="4CEB1335" w14:textId="563FA6F4" w:rsidR="44F6161B" w:rsidRDefault="44F6161B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528" w:type="dxa"/>
          </w:tcPr>
          <w:p w14:paraId="699A67CF" w14:textId="3EA12419" w:rsidR="67A5C17E" w:rsidRDefault="244EC401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((treatment* </w:t>
            </w:r>
            <w:r w:rsidR="195F9D92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drug* </w:t>
            </w:r>
            <w:r w:rsidR="4521C703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medication* </w:t>
            </w:r>
            <w:r w:rsidR="43BF0E5E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clinical) </w:t>
            </w:r>
            <w:r w:rsidR="024C5AA8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NEAR/2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(adherence </w:t>
            </w:r>
            <w:r w:rsidR="7EBBD002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nonadherence </w:t>
            </w:r>
            <w:r w:rsidR="2357DAE9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compliance </w:t>
            </w:r>
            <w:r w:rsidR="747FE1B0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noncompliance </w:t>
            </w:r>
            <w:r w:rsidR="2C8D01ED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effectiveness </w:t>
            </w:r>
            <w:r w:rsidR="19CCC387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efficacy </w:t>
            </w:r>
            <w:r w:rsidR="4624E1B9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>failure</w:t>
            </w:r>
            <w:r w:rsidR="039E05F1" w:rsidRPr="1A14C494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328587A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>response*</w:t>
            </w:r>
            <w:r w:rsidR="0D0AD395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OR surveillance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r w:rsidR="34B62857" w:rsidRPr="1A14C494">
              <w:rPr>
                <w:rFonts w:ascii="Calibri" w:eastAsia="Calibri" w:hAnsi="Calibri" w:cs="Calibri"/>
                <w:sz w:val="18"/>
                <w:szCs w:val="18"/>
              </w:rPr>
              <w:t>:</w:t>
            </w:r>
            <w:proofErr w:type="spellStart"/>
            <w:r w:rsidR="34B62857"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="34B62857"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</w:p>
        </w:tc>
      </w:tr>
      <w:tr w:rsidR="67A5C17E" w14:paraId="2CE3EA98" w14:textId="77777777" w:rsidTr="37FD485E">
        <w:trPr>
          <w:trHeight w:val="300"/>
        </w:trPr>
        <w:tc>
          <w:tcPr>
            <w:tcW w:w="1380" w:type="dxa"/>
            <w:vMerge/>
          </w:tcPr>
          <w:p w14:paraId="44BC1799" w14:textId="77777777" w:rsidR="00B42B16" w:rsidRDefault="00B42B16"/>
        </w:tc>
        <w:tc>
          <w:tcPr>
            <w:tcW w:w="1005" w:type="dxa"/>
          </w:tcPr>
          <w:p w14:paraId="00088616" w14:textId="6D7DD453" w:rsidR="16B2D054" w:rsidRDefault="16B2D054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528" w:type="dxa"/>
          </w:tcPr>
          <w:p w14:paraId="64F891E4" w14:textId="70B14C99" w:rsidR="67A5C17E" w:rsidRDefault="09C30AA8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(adverse or safety or unintended or unintentional) NEAR/2 (interaction</w:t>
            </w:r>
            <w:r w:rsidR="336AA309" w:rsidRPr="1A14C494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or response</w:t>
            </w:r>
            <w:r w:rsidR="6B306E7C" w:rsidRPr="1A14C494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or effect</w:t>
            </w:r>
            <w:r w:rsidR="2958EBBC" w:rsidRPr="1A14C494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or event</w:t>
            </w:r>
            <w:r w:rsidR="58FC03CA" w:rsidRPr="1A14C494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or reaction</w:t>
            </w:r>
            <w:r w:rsidR="31E48850" w:rsidRPr="1A14C494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or outcome</w:t>
            </w:r>
            <w:r w:rsidR="3CF51680" w:rsidRPr="1A14C494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: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</w:p>
        </w:tc>
      </w:tr>
      <w:tr w:rsidR="67A5C17E" w14:paraId="02F33280" w14:textId="77777777" w:rsidTr="37FD485E">
        <w:trPr>
          <w:trHeight w:val="300"/>
        </w:trPr>
        <w:tc>
          <w:tcPr>
            <w:tcW w:w="1380" w:type="dxa"/>
            <w:vMerge/>
          </w:tcPr>
          <w:p w14:paraId="3BD49EF5" w14:textId="77777777" w:rsidR="00B42B16" w:rsidRDefault="00B42B16"/>
        </w:tc>
        <w:tc>
          <w:tcPr>
            <w:tcW w:w="1005" w:type="dxa"/>
          </w:tcPr>
          <w:p w14:paraId="2459CAAF" w14:textId="1DFD3C0B" w:rsidR="7F1ECC18" w:rsidRDefault="7F1ECC18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8528" w:type="dxa"/>
          </w:tcPr>
          <w:p w14:paraId="0CEE2FFC" w14:textId="6725B0FC" w:rsidR="67A5C17E" w:rsidRDefault="67A5C17E" w:rsidP="67A5C17E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(emergency </w:t>
            </w:r>
            <w:r w:rsidR="2A460254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NEAR/2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(visit* </w:t>
            </w:r>
            <w:r w:rsidR="7E6BA074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OR 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>stay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r w:rsidR="0D11D52C" w:rsidRPr="1A14C494">
              <w:rPr>
                <w:rFonts w:ascii="Calibri" w:eastAsia="Calibri" w:hAnsi="Calibri" w:cs="Calibri"/>
                <w:sz w:val="18"/>
                <w:szCs w:val="18"/>
              </w:rPr>
              <w:t>:</w:t>
            </w:r>
            <w:proofErr w:type="spellStart"/>
            <w:r w:rsidR="0D11D52C"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="0D11D52C"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</w:p>
        </w:tc>
      </w:tr>
      <w:tr w:rsidR="67A5C17E" w14:paraId="080F021A" w14:textId="77777777" w:rsidTr="37FD485E">
        <w:trPr>
          <w:trHeight w:val="1155"/>
        </w:trPr>
        <w:tc>
          <w:tcPr>
            <w:tcW w:w="1380" w:type="dxa"/>
            <w:vMerge/>
          </w:tcPr>
          <w:p w14:paraId="07ADED3C" w14:textId="77777777" w:rsidR="00B42B16" w:rsidRDefault="00B42B16"/>
        </w:tc>
        <w:tc>
          <w:tcPr>
            <w:tcW w:w="1005" w:type="dxa"/>
          </w:tcPr>
          <w:p w14:paraId="3D1EC0B8" w14:textId="6FA47CDD" w:rsidR="7C47124F" w:rsidRDefault="7C47124F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8528" w:type="dxa"/>
          </w:tcPr>
          <w:p w14:paraId="0947395D" w14:textId="3E8A1CD3" w:rsidR="67A5C17E" w:rsidRDefault="244EC401" w:rsidP="67A5C17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</w:t>
            </w:r>
            <w:r w:rsidR="2523CD1A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atient experience</w:t>
            </w:r>
            <w:r w:rsidR="3356D3DF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  <w:r w:rsidR="50823AF2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44EA8366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35D55157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atient impact</w:t>
            </w:r>
            <w:r w:rsidR="52DBAC89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  <w:r w:rsidR="0E227CFB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48FA704F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787C8ED3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ength of stay</w:t>
            </w:r>
            <w:r w:rsidR="2B3C4512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5368D4ED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“length of hospital stay” </w:t>
            </w:r>
            <w:r w:rsidR="3766FDE7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omplication</w:t>
            </w:r>
            <w:r w:rsidR="05B5E8E4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F9DDA58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21485C1D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health resource 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tili</w:t>
            </w:r>
            <w:r w:rsidR="6DFC09ED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?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tion</w:t>
            </w:r>
            <w:proofErr w:type="spellEnd"/>
            <w:r w:rsidR="5CFE13D3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194AAA4F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06298FEB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healthcare 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tili</w:t>
            </w:r>
            <w:r w:rsidR="14C408FE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?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tion</w:t>
            </w:r>
            <w:proofErr w:type="spellEnd"/>
            <w:r w:rsidR="44538529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3D2E52E4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ospitali</w:t>
            </w:r>
            <w:r w:rsidR="0DEC188F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?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tion</w:t>
            </w:r>
            <w:proofErr w:type="spellEnd"/>
            <w:r w:rsidR="40B2EA0A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52098EB6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24EAE2A8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admission OR 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eadmission</w:t>
            </w:r>
            <w:r w:rsidR="5B045086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41B7EDEA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re-admission </w:t>
            </w:r>
            <w:r w:rsidR="54703655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D visit</w:t>
            </w:r>
            <w:r w:rsidR="00431DA6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241CDF64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R visit</w:t>
            </w:r>
            <w:r w:rsidR="707E6530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* </w:t>
            </w:r>
            <w:r w:rsidR="5C4E14E3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recovery </w:t>
            </w:r>
            <w:r w:rsidR="3380E553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758C369D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quality of life</w:t>
            </w:r>
            <w:r w:rsidR="3137F485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2C2CE16A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QoL </w:t>
            </w:r>
            <w:r w:rsidR="34A6881E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1F596130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ctivities of daily living</w:t>
            </w:r>
            <w:r w:rsidR="524F7513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1995AD5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ADL </w:t>
            </w:r>
            <w:r w:rsidR="04C496AD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454C073F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ealth status</w:t>
            </w:r>
            <w:r w:rsidR="23477E1E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390EB33C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7A4F389A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isease progression</w:t>
            </w:r>
            <w:r w:rsidR="301BEAD7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108B0F4F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4BEBA67E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isease control</w:t>
            </w:r>
            <w:r w:rsidR="514F26E4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58465D06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function* </w:t>
            </w:r>
            <w:r w:rsidR="7F8F5D54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survival </w:t>
            </w:r>
            <w:r w:rsidR="1CA9B7E0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067A55A3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ental health outcome</w:t>
            </w:r>
            <w:r w:rsidR="2EE6D12E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  <w:r w:rsidR="395FA56B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”</w:t>
            </w:r>
            <w:r w:rsidR="2EE6D12E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48B82294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relapse* </w:t>
            </w:r>
            <w:r w:rsidR="709AF024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4D47FDCE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“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ymptomatic response</w:t>
            </w:r>
            <w:r w:rsidR="23BE9120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”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)</w:t>
            </w:r>
            <w:r w:rsidR="7D0B8490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:</w:t>
            </w:r>
            <w:proofErr w:type="spellStart"/>
            <w:r w:rsidR="7D0B8490"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i,ab</w:t>
            </w:r>
            <w:proofErr w:type="spellEnd"/>
          </w:p>
        </w:tc>
      </w:tr>
      <w:tr w:rsidR="67A5C17E" w14:paraId="19F85F9A" w14:textId="77777777" w:rsidTr="37FD485E">
        <w:tc>
          <w:tcPr>
            <w:tcW w:w="1380" w:type="dxa"/>
            <w:vMerge/>
          </w:tcPr>
          <w:p w14:paraId="73CC9F08" w14:textId="77777777" w:rsidR="00B42B16" w:rsidRDefault="00B42B16"/>
        </w:tc>
        <w:tc>
          <w:tcPr>
            <w:tcW w:w="1005" w:type="dxa"/>
            <w:shd w:val="clear" w:color="auto" w:fill="F2F2F2" w:themeFill="background1" w:themeFillShade="F2"/>
          </w:tcPr>
          <w:p w14:paraId="4B152600" w14:textId="6EA1E077" w:rsidR="6758876A" w:rsidRDefault="6758876A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528" w:type="dxa"/>
            <w:shd w:val="clear" w:color="auto" w:fill="F2F2F2" w:themeFill="background1" w:themeFillShade="F2"/>
          </w:tcPr>
          <w:p w14:paraId="6D1BBCA7" w14:textId="37BA6D2B" w:rsidR="4B82CED2" w:rsidRDefault="4B82CED2" w:rsidP="67A5C17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22 </w:t>
            </w:r>
            <w:r w:rsidR="0D564D02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23 </w:t>
            </w:r>
            <w:r w:rsidR="30E7EAF6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0896E7B1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24 </w:t>
            </w:r>
            <w:r w:rsidR="0D9F1BFD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75513AD6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25 </w:t>
            </w:r>
            <w:r w:rsidR="3710E5C6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5BE2D859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26 </w:t>
            </w:r>
            <w:r w:rsidR="5906DB15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5D5F1B4D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27 </w:t>
            </w:r>
            <w:r w:rsidR="5BE62BD9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5D5F1B4D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28 </w:t>
            </w:r>
            <w:r w:rsidR="3DA96AB5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5276CF4B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29 </w:t>
            </w:r>
            <w:r w:rsidR="3706CB2F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2B55AFDF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30 </w:t>
            </w:r>
            <w:r w:rsidR="3D441B44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471205F9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31 </w:t>
            </w:r>
            <w:r w:rsidR="61CFF48B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5CA9A0C8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32 </w:t>
            </w:r>
            <w:r w:rsidR="3C67127C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2F1765FA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33 </w:t>
            </w:r>
            <w:r w:rsidR="447D24D4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19159F6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34 </w:t>
            </w:r>
            <w:r w:rsidR="3E74E228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7AF03F02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35 </w:t>
            </w:r>
            <w:r w:rsidR="7F56A01D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66EE29FD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36 </w:t>
            </w:r>
            <w:r w:rsidR="6C61A838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1A585C18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37 </w:t>
            </w:r>
            <w:r w:rsidR="74109E6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="785987A4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38 </w:t>
            </w:r>
          </w:p>
        </w:tc>
      </w:tr>
      <w:tr w:rsidR="67A5C17E" w14:paraId="76FC30A9" w14:textId="77777777" w:rsidTr="37FD485E">
        <w:tc>
          <w:tcPr>
            <w:tcW w:w="1380" w:type="dxa"/>
          </w:tcPr>
          <w:p w14:paraId="73B4E835" w14:textId="40A0A39C" w:rsidR="67A5C17E" w:rsidRDefault="67A5C17E" w:rsidP="67A5C17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F2F2F2" w:themeFill="background1" w:themeFillShade="F2"/>
          </w:tcPr>
          <w:p w14:paraId="7CFF5CEE" w14:textId="0603A1C7" w:rsidR="1387CB97" w:rsidRDefault="1387CB97" w:rsidP="67A5C17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67A5C17E" w:rsidRPr="67A5C1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528" w:type="dxa"/>
            <w:shd w:val="clear" w:color="auto" w:fill="F2F2F2" w:themeFill="background1" w:themeFillShade="F2"/>
          </w:tcPr>
          <w:p w14:paraId="2B7E807F" w14:textId="33186264" w:rsidR="6D1097A2" w:rsidRDefault="1B772E3D" w:rsidP="67A5C17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#15 AND </w:t>
            </w:r>
            <w:r w:rsidR="3E388FCC"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2EFEC19D"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21 </w:t>
            </w:r>
            <w:r w:rsidR="0D471EB7"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ND</w:t>
            </w:r>
            <w:r w:rsidR="71070C09"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2EA1262A"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#</w:t>
            </w:r>
            <w:r w:rsidR="2EFEC19D"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9</w:t>
            </w:r>
          </w:p>
        </w:tc>
      </w:tr>
      <w:tr w:rsidR="67A5C17E" w14:paraId="2B46ADD7" w14:textId="77777777" w:rsidTr="37FD485E">
        <w:trPr>
          <w:trHeight w:val="300"/>
        </w:trPr>
        <w:tc>
          <w:tcPr>
            <w:tcW w:w="1380" w:type="dxa"/>
          </w:tcPr>
          <w:p w14:paraId="094F66B3" w14:textId="51A7A5B3" w:rsidR="67A5C17E" w:rsidRDefault="244EC401" w:rsidP="67A5C17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ther </w:t>
            </w:r>
          </w:p>
        </w:tc>
        <w:tc>
          <w:tcPr>
            <w:tcW w:w="1005" w:type="dxa"/>
            <w:shd w:val="clear" w:color="auto" w:fill="F2F2F2" w:themeFill="background1" w:themeFillShade="F2"/>
          </w:tcPr>
          <w:p w14:paraId="6C2771DB" w14:textId="141F0448" w:rsidR="089BBF54" w:rsidRDefault="0330FC23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52D6C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</w:t>
            </w:r>
            <w:r w:rsidR="44848F77" w:rsidRPr="552D6C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76465380" w:rsidRPr="552D6C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28" w:type="dxa"/>
            <w:shd w:val="clear" w:color="auto" w:fill="F2F2F2" w:themeFill="background1" w:themeFillShade="F2"/>
          </w:tcPr>
          <w:p w14:paraId="0C7F0821" w14:textId="0016187F" w:rsidR="79875A62" w:rsidRDefault="79875A62" w:rsidP="1A14C494">
            <w:pPr>
              <w:spacing w:line="259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Limit: with Publication Year from 2000 to 2021</w:t>
            </w:r>
          </w:p>
        </w:tc>
      </w:tr>
    </w:tbl>
    <w:p w14:paraId="735949EC" w14:textId="6F6F9B80" w:rsidR="67A5C17E" w:rsidRDefault="67A5C17E" w:rsidP="67A5C17E">
      <w:pPr>
        <w:rPr>
          <w:rFonts w:ascii="Calibri" w:eastAsia="Calibri" w:hAnsi="Calibri" w:cs="Calibri"/>
          <w:color w:val="4471C4"/>
          <w:sz w:val="18"/>
          <w:szCs w:val="18"/>
        </w:rPr>
      </w:pPr>
    </w:p>
    <w:p w14:paraId="61D0B256" w14:textId="6789B6FC" w:rsidR="67A5C17E" w:rsidRDefault="67A5C17E" w:rsidP="67A5C17E">
      <w:pPr>
        <w:rPr>
          <w:rFonts w:ascii="Calibri Light" w:eastAsia="Calibri Light" w:hAnsi="Calibri Light" w:cs="Calibri Light"/>
          <w:color w:val="000000" w:themeColor="text1"/>
        </w:rPr>
      </w:pPr>
    </w:p>
    <w:p w14:paraId="21FD36F3" w14:textId="48CCE35A" w:rsidR="436F976B" w:rsidRDefault="436F976B" w:rsidP="67A5C17E">
      <w:pPr>
        <w:rPr>
          <w:rFonts w:ascii="Calibri Light" w:eastAsia="Calibri Light" w:hAnsi="Calibri Light" w:cs="Calibri Light"/>
          <w:color w:val="000000" w:themeColor="text1"/>
        </w:rPr>
      </w:pPr>
      <w:r w:rsidRPr="1A14C494">
        <w:rPr>
          <w:rFonts w:ascii="Calibri Light" w:eastAsia="Calibri Light" w:hAnsi="Calibri Light" w:cs="Calibri Light"/>
          <w:color w:val="000000" w:themeColor="text1"/>
        </w:rPr>
        <w:t xml:space="preserve">Embase Search 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380"/>
        <w:gridCol w:w="999"/>
        <w:gridCol w:w="8411"/>
      </w:tblGrid>
      <w:tr w:rsidR="1A14C494" w14:paraId="0EE1191B" w14:textId="77777777" w:rsidTr="552D6CCC">
        <w:trPr>
          <w:trHeight w:val="300"/>
        </w:trPr>
        <w:tc>
          <w:tcPr>
            <w:tcW w:w="1380" w:type="dxa"/>
            <w:shd w:val="clear" w:color="auto" w:fill="A6A6A6" w:themeFill="background1" w:themeFillShade="A6"/>
          </w:tcPr>
          <w:p w14:paraId="39DDAD2E" w14:textId="2EE20DEB" w:rsidR="1A14C494" w:rsidRDefault="1A14C494" w:rsidP="1A14C49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oncept</w:t>
            </w:r>
          </w:p>
        </w:tc>
        <w:tc>
          <w:tcPr>
            <w:tcW w:w="999" w:type="dxa"/>
            <w:shd w:val="clear" w:color="auto" w:fill="A6A6A6" w:themeFill="background1" w:themeFillShade="A6"/>
          </w:tcPr>
          <w:p w14:paraId="470075E4" w14:textId="2EBFEF52" w:rsidR="1A14C494" w:rsidRDefault="1A14C494" w:rsidP="1A14C49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Layer</w:t>
            </w:r>
          </w:p>
        </w:tc>
        <w:tc>
          <w:tcPr>
            <w:tcW w:w="8411" w:type="dxa"/>
            <w:shd w:val="clear" w:color="auto" w:fill="A6A6A6" w:themeFill="background1" w:themeFillShade="A6"/>
          </w:tcPr>
          <w:p w14:paraId="6D9A6CD7" w14:textId="3ECE417E" w:rsidR="1A14C494" w:rsidRDefault="1A14C494" w:rsidP="1A14C49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earch Terms</w:t>
            </w:r>
          </w:p>
        </w:tc>
      </w:tr>
      <w:tr w:rsidR="1A14C494" w14:paraId="2A5B380F" w14:textId="77777777" w:rsidTr="552D6CCC">
        <w:trPr>
          <w:trHeight w:val="300"/>
        </w:trPr>
        <w:tc>
          <w:tcPr>
            <w:tcW w:w="1380" w:type="dxa"/>
            <w:vMerge w:val="restart"/>
          </w:tcPr>
          <w:p w14:paraId="40CE3937" w14:textId="703C4F66" w:rsidR="1A14C494" w:rsidRDefault="1A14C494" w:rsidP="1A14C49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igital Health Technology</w:t>
            </w:r>
          </w:p>
        </w:tc>
        <w:tc>
          <w:tcPr>
            <w:tcW w:w="999" w:type="dxa"/>
          </w:tcPr>
          <w:p w14:paraId="7EB09C5A" w14:textId="22461CB6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1" w:type="dxa"/>
          </w:tcPr>
          <w:p w14:paraId="5BC9DFD7" w14:textId="265FAD85" w:rsidR="18079053" w:rsidRDefault="18079053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wireless communication/</w:t>
            </w:r>
          </w:p>
        </w:tc>
      </w:tr>
      <w:tr w:rsidR="1A14C494" w14:paraId="54BD0B0A" w14:textId="77777777" w:rsidTr="552D6CCC">
        <w:trPr>
          <w:trHeight w:val="300"/>
        </w:trPr>
        <w:tc>
          <w:tcPr>
            <w:tcW w:w="1380" w:type="dxa"/>
            <w:vMerge/>
          </w:tcPr>
          <w:p w14:paraId="415911DF" w14:textId="77777777" w:rsidR="00620A6D" w:rsidRDefault="00620A6D"/>
        </w:tc>
        <w:tc>
          <w:tcPr>
            <w:tcW w:w="999" w:type="dxa"/>
          </w:tcPr>
          <w:p w14:paraId="35557569" w14:textId="2556FFED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411" w:type="dxa"/>
          </w:tcPr>
          <w:p w14:paraId="353B6E41" w14:textId="5FCDB70C" w:rsidR="3EA36DC7" w:rsidRDefault="3EA36DC7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exp </w:t>
            </w:r>
            <w:r w:rsidR="775A02EB" w:rsidRPr="1A14C494">
              <w:rPr>
                <w:rFonts w:ascii="Calibri" w:eastAsia="Calibri" w:hAnsi="Calibri" w:cs="Calibri"/>
                <w:sz w:val="18"/>
                <w:szCs w:val="18"/>
              </w:rPr>
              <w:t>mobile application/</w:t>
            </w:r>
          </w:p>
        </w:tc>
      </w:tr>
      <w:tr w:rsidR="1A14C494" w14:paraId="26919288" w14:textId="77777777" w:rsidTr="552D6CCC">
        <w:trPr>
          <w:trHeight w:val="300"/>
        </w:trPr>
        <w:tc>
          <w:tcPr>
            <w:tcW w:w="1380" w:type="dxa"/>
            <w:vMerge/>
          </w:tcPr>
          <w:p w14:paraId="4D984F18" w14:textId="77777777" w:rsidR="00620A6D" w:rsidRDefault="00620A6D"/>
        </w:tc>
        <w:tc>
          <w:tcPr>
            <w:tcW w:w="999" w:type="dxa"/>
          </w:tcPr>
          <w:p w14:paraId="735ADE82" w14:textId="10606AA1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411" w:type="dxa"/>
          </w:tcPr>
          <w:p w14:paraId="5B9E4155" w14:textId="5B8B8762" w:rsidR="64EAC8C3" w:rsidRDefault="64EAC8C3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wearable computer/ or smart watch/</w:t>
            </w:r>
            <w:r w:rsidR="6E7D8DCC"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or activity tracker/</w:t>
            </w:r>
          </w:p>
        </w:tc>
      </w:tr>
      <w:tr w:rsidR="1A14C494" w14:paraId="20A02EF5" w14:textId="77777777" w:rsidTr="552D6CCC">
        <w:trPr>
          <w:trHeight w:val="300"/>
        </w:trPr>
        <w:tc>
          <w:tcPr>
            <w:tcW w:w="1380" w:type="dxa"/>
            <w:vMerge/>
          </w:tcPr>
          <w:p w14:paraId="1278F6B3" w14:textId="77777777" w:rsidR="00620A6D" w:rsidRDefault="00620A6D"/>
        </w:tc>
        <w:tc>
          <w:tcPr>
            <w:tcW w:w="999" w:type="dxa"/>
          </w:tcPr>
          <w:p w14:paraId="4F372374" w14:textId="3B84CB17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411" w:type="dxa"/>
          </w:tcPr>
          <w:p w14:paraId="47A247C2" w14:textId="7C58EFE5" w:rsidR="738A7616" w:rsidRDefault="738A7616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 w:rsidR="1A14C494" w:rsidRPr="1A14C494">
              <w:rPr>
                <w:rFonts w:ascii="Calibri" w:eastAsia="Calibri" w:hAnsi="Calibri" w:cs="Calibri"/>
                <w:sz w:val="18"/>
                <w:szCs w:val="18"/>
              </w:rPr>
              <w:t>martphone/</w:t>
            </w:r>
          </w:p>
        </w:tc>
      </w:tr>
      <w:tr w:rsidR="1A14C494" w14:paraId="52D046D7" w14:textId="77777777" w:rsidTr="552D6CCC">
        <w:trPr>
          <w:trHeight w:val="300"/>
        </w:trPr>
        <w:tc>
          <w:tcPr>
            <w:tcW w:w="1380" w:type="dxa"/>
            <w:vMerge/>
          </w:tcPr>
          <w:p w14:paraId="5A50B39B" w14:textId="77777777" w:rsidR="00620A6D" w:rsidRDefault="00620A6D"/>
        </w:tc>
        <w:tc>
          <w:tcPr>
            <w:tcW w:w="999" w:type="dxa"/>
          </w:tcPr>
          <w:p w14:paraId="791E8188" w14:textId="2AD64635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411" w:type="dxa"/>
          </w:tcPr>
          <w:p w14:paraId="51674D13" w14:textId="0C194FE0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digital adj2 (tool? or device?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1A14C494" w14:paraId="63B9872F" w14:textId="77777777" w:rsidTr="552D6CCC">
        <w:trPr>
          <w:trHeight w:val="300"/>
        </w:trPr>
        <w:tc>
          <w:tcPr>
            <w:tcW w:w="1380" w:type="dxa"/>
            <w:vMerge/>
          </w:tcPr>
          <w:p w14:paraId="02E0592E" w14:textId="77777777" w:rsidR="00620A6D" w:rsidRDefault="00620A6D"/>
        </w:tc>
        <w:tc>
          <w:tcPr>
            <w:tcW w:w="999" w:type="dxa"/>
          </w:tcPr>
          <w:p w14:paraId="6236D550" w14:textId="596732AC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411" w:type="dxa"/>
          </w:tcPr>
          <w:p w14:paraId="29FD0803" w14:textId="40618927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wearable* adj2 (device? or sensor? or motion*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1A14C494" w14:paraId="608C461F" w14:textId="77777777" w:rsidTr="552D6CCC">
        <w:trPr>
          <w:trHeight w:val="300"/>
        </w:trPr>
        <w:tc>
          <w:tcPr>
            <w:tcW w:w="1380" w:type="dxa"/>
            <w:vMerge/>
          </w:tcPr>
          <w:p w14:paraId="4520621B" w14:textId="77777777" w:rsidR="00620A6D" w:rsidRDefault="00620A6D"/>
        </w:tc>
        <w:tc>
          <w:tcPr>
            <w:tcW w:w="999" w:type="dxa"/>
          </w:tcPr>
          <w:p w14:paraId="3A203AB3" w14:textId="54B80BD8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411" w:type="dxa"/>
          </w:tcPr>
          <w:p w14:paraId="7ABAF008" w14:textId="33077394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wearable* adj2 (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echnolog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* or monitor* or track*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1A14C494" w14:paraId="16BF1F5F" w14:textId="77777777" w:rsidTr="552D6CCC">
        <w:trPr>
          <w:trHeight w:val="300"/>
        </w:trPr>
        <w:tc>
          <w:tcPr>
            <w:tcW w:w="1380" w:type="dxa"/>
            <w:vMerge/>
          </w:tcPr>
          <w:p w14:paraId="1AFB27E1" w14:textId="77777777" w:rsidR="00620A6D" w:rsidRDefault="00620A6D"/>
        </w:tc>
        <w:tc>
          <w:tcPr>
            <w:tcW w:w="999" w:type="dxa"/>
          </w:tcPr>
          <w:p w14:paraId="38239D49" w14:textId="1C960387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411" w:type="dxa"/>
          </w:tcPr>
          <w:p w14:paraId="3F6D3211" w14:textId="1DF0C7DF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pedometer? or accelerometer?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1A14C494" w14:paraId="0E81166C" w14:textId="77777777" w:rsidTr="552D6CCC">
        <w:trPr>
          <w:trHeight w:val="300"/>
        </w:trPr>
        <w:tc>
          <w:tcPr>
            <w:tcW w:w="1380" w:type="dxa"/>
            <w:vMerge/>
          </w:tcPr>
          <w:p w14:paraId="0E894940" w14:textId="77777777" w:rsidR="00620A6D" w:rsidRDefault="00620A6D"/>
        </w:tc>
        <w:tc>
          <w:tcPr>
            <w:tcW w:w="999" w:type="dxa"/>
          </w:tcPr>
          <w:p w14:paraId="4881949F" w14:textId="741A5E62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411" w:type="dxa"/>
          </w:tcPr>
          <w:p w14:paraId="6E9C782D" w14:textId="3527C851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mobile adj2 (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echnolog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* or device?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1A14C494" w14:paraId="49C3EF06" w14:textId="77777777" w:rsidTr="552D6CCC">
        <w:trPr>
          <w:trHeight w:val="300"/>
        </w:trPr>
        <w:tc>
          <w:tcPr>
            <w:tcW w:w="1380" w:type="dxa"/>
            <w:vMerge/>
          </w:tcPr>
          <w:p w14:paraId="22D4043D" w14:textId="77777777" w:rsidR="00620A6D" w:rsidRDefault="00620A6D"/>
        </w:tc>
        <w:tc>
          <w:tcPr>
            <w:tcW w:w="999" w:type="dxa"/>
          </w:tcPr>
          <w:p w14:paraId="31F19188" w14:textId="1B620E16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411" w:type="dxa"/>
          </w:tcPr>
          <w:p w14:paraId="0C808CBC" w14:textId="236B0292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inertial adj2 (sensor? or device?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1A14C494" w14:paraId="2B50DB23" w14:textId="77777777" w:rsidTr="552D6CCC">
        <w:trPr>
          <w:trHeight w:val="300"/>
        </w:trPr>
        <w:tc>
          <w:tcPr>
            <w:tcW w:w="1380" w:type="dxa"/>
            <w:vMerge/>
          </w:tcPr>
          <w:p w14:paraId="6E9A5187" w14:textId="77777777" w:rsidR="00620A6D" w:rsidRDefault="00620A6D"/>
        </w:tc>
        <w:tc>
          <w:tcPr>
            <w:tcW w:w="999" w:type="dxa"/>
          </w:tcPr>
          <w:p w14:paraId="09D49D9D" w14:textId="1C399371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411" w:type="dxa"/>
          </w:tcPr>
          <w:p w14:paraId="2111394A" w14:textId="59526A8F" w:rsidR="1A14C494" w:rsidRDefault="1A14C494" w:rsidP="1A14C49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(ingestible adj2 (device? or 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echnolog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)</w:t>
            </w:r>
            <w:proofErr w:type="gram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</w:p>
        </w:tc>
      </w:tr>
      <w:tr w:rsidR="1A14C494" w14:paraId="66670870" w14:textId="77777777" w:rsidTr="552D6CCC">
        <w:trPr>
          <w:trHeight w:val="300"/>
        </w:trPr>
        <w:tc>
          <w:tcPr>
            <w:tcW w:w="1380" w:type="dxa"/>
            <w:vMerge/>
          </w:tcPr>
          <w:p w14:paraId="3CFBCC57" w14:textId="77777777" w:rsidR="00620A6D" w:rsidRDefault="00620A6D"/>
        </w:tc>
        <w:tc>
          <w:tcPr>
            <w:tcW w:w="999" w:type="dxa"/>
          </w:tcPr>
          <w:p w14:paraId="3B3E45BB" w14:textId="3FF7C23F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411" w:type="dxa"/>
          </w:tcPr>
          <w:p w14:paraId="30C6F160" w14:textId="43904466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activity adj2 (track* or monitor*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1A14C494" w14:paraId="46668BCD" w14:textId="77777777" w:rsidTr="552D6CCC">
        <w:trPr>
          <w:trHeight w:val="300"/>
        </w:trPr>
        <w:tc>
          <w:tcPr>
            <w:tcW w:w="1380" w:type="dxa"/>
            <w:vMerge/>
          </w:tcPr>
          <w:p w14:paraId="1016A33D" w14:textId="77777777" w:rsidR="00620A6D" w:rsidRDefault="00620A6D"/>
        </w:tc>
        <w:tc>
          <w:tcPr>
            <w:tcW w:w="999" w:type="dxa"/>
          </w:tcPr>
          <w:p w14:paraId="7455ACF2" w14:textId="05C09C92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411" w:type="dxa"/>
          </w:tcPr>
          <w:p w14:paraId="39B19F8D" w14:textId="5B95B24E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smartphone? or (smart adj2 (phone? or device?)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. </w:t>
            </w:r>
          </w:p>
        </w:tc>
      </w:tr>
      <w:tr w:rsidR="1A14C494" w14:paraId="605405EC" w14:textId="77777777" w:rsidTr="552D6CCC">
        <w:trPr>
          <w:trHeight w:val="300"/>
        </w:trPr>
        <w:tc>
          <w:tcPr>
            <w:tcW w:w="1380" w:type="dxa"/>
            <w:vMerge/>
          </w:tcPr>
          <w:p w14:paraId="3AFFDBE1" w14:textId="77777777" w:rsidR="00620A6D" w:rsidRDefault="00620A6D"/>
        </w:tc>
        <w:tc>
          <w:tcPr>
            <w:tcW w:w="999" w:type="dxa"/>
          </w:tcPr>
          <w:p w14:paraId="0798C6F7" w14:textId="7E9BD77A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411" w:type="dxa"/>
          </w:tcPr>
          <w:p w14:paraId="54985A90" w14:textId="31F0D58D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(Fitbit? or Apple watch* or Smartwatch* or 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ResearchKit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? or HealthKit? or 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Healthpatch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* or 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Garmen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? or patient-facing 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echnolog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* or GPS system? or Global Positioning System? or mHealth 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echnolog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* or 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Textile piezoresistive sensor? or smartphone? or biochip? or digital implant? or implant 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echnolog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* or portable software or portable electronic app* or fitness track* or embedded sensor? or sensor 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echnolog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* or remote 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echnolog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 or wireless sensor? or motion track*).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i,ab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</w:p>
        </w:tc>
      </w:tr>
      <w:tr w:rsidR="1A14C494" w14:paraId="7F30711F" w14:textId="77777777" w:rsidTr="552D6CCC">
        <w:trPr>
          <w:trHeight w:val="360"/>
        </w:trPr>
        <w:tc>
          <w:tcPr>
            <w:tcW w:w="1380" w:type="dxa"/>
            <w:vMerge/>
          </w:tcPr>
          <w:p w14:paraId="73F57D29" w14:textId="77777777" w:rsidR="00620A6D" w:rsidRDefault="00620A6D"/>
        </w:tc>
        <w:tc>
          <w:tcPr>
            <w:tcW w:w="999" w:type="dxa"/>
            <w:shd w:val="clear" w:color="auto" w:fill="F2F2F2" w:themeFill="background1" w:themeFillShade="F2"/>
          </w:tcPr>
          <w:p w14:paraId="591C65CB" w14:textId="4E4AF7EF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411" w:type="dxa"/>
            <w:shd w:val="clear" w:color="auto" w:fill="F2F2F2" w:themeFill="background1" w:themeFillShade="F2"/>
          </w:tcPr>
          <w:p w14:paraId="285CF77D" w14:textId="4F0EF60E" w:rsidR="1A14C494" w:rsidRDefault="1A14C494" w:rsidP="1A14C49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 or 2 or 3 or 4 or 5 or 6 or 7 or 8 or 9 or 10 or 11 or 12 or 13 or 14</w:t>
            </w:r>
          </w:p>
        </w:tc>
      </w:tr>
      <w:tr w:rsidR="1A14C494" w14:paraId="6270FB5A" w14:textId="77777777" w:rsidTr="552D6CCC">
        <w:trPr>
          <w:trHeight w:val="300"/>
        </w:trPr>
        <w:tc>
          <w:tcPr>
            <w:tcW w:w="1380" w:type="dxa"/>
            <w:vMerge w:val="restart"/>
          </w:tcPr>
          <w:p w14:paraId="700B8DA6" w14:textId="13F8BC29" w:rsidR="1A14C494" w:rsidRDefault="1A14C494" w:rsidP="1A14C49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Digital Health Data </w:t>
            </w:r>
          </w:p>
        </w:tc>
        <w:tc>
          <w:tcPr>
            <w:tcW w:w="999" w:type="dxa"/>
          </w:tcPr>
          <w:p w14:paraId="4F9EE38B" w14:textId="6D669B3D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411" w:type="dxa"/>
          </w:tcPr>
          <w:p w14:paraId="3AEA6371" w14:textId="33A08CD7" w:rsidR="56DE934C" w:rsidRDefault="56DE934C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physiologic monitoring/</w:t>
            </w:r>
          </w:p>
        </w:tc>
      </w:tr>
      <w:tr w:rsidR="1A14C494" w14:paraId="5C830E21" w14:textId="77777777" w:rsidTr="552D6CCC">
        <w:trPr>
          <w:trHeight w:val="300"/>
        </w:trPr>
        <w:tc>
          <w:tcPr>
            <w:tcW w:w="1380" w:type="dxa"/>
            <w:vMerge/>
          </w:tcPr>
          <w:p w14:paraId="106FBA23" w14:textId="77777777" w:rsidR="00620A6D" w:rsidRDefault="00620A6D"/>
        </w:tc>
        <w:tc>
          <w:tcPr>
            <w:tcW w:w="999" w:type="dxa"/>
          </w:tcPr>
          <w:p w14:paraId="05F67EA4" w14:textId="5CB6312D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411" w:type="dxa"/>
          </w:tcPr>
          <w:p w14:paraId="7349755A" w14:textId="59930B1F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patient adj (monitor* or track* or generated*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1A14C494" w14:paraId="4274904A" w14:textId="77777777" w:rsidTr="552D6CCC">
        <w:trPr>
          <w:trHeight w:val="300"/>
        </w:trPr>
        <w:tc>
          <w:tcPr>
            <w:tcW w:w="1380" w:type="dxa"/>
            <w:vMerge/>
          </w:tcPr>
          <w:p w14:paraId="16ED6A47" w14:textId="77777777" w:rsidR="00620A6D" w:rsidRDefault="00620A6D"/>
        </w:tc>
        <w:tc>
          <w:tcPr>
            <w:tcW w:w="999" w:type="dxa"/>
          </w:tcPr>
          <w:p w14:paraId="2B5FC745" w14:textId="5EA01A85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411" w:type="dxa"/>
          </w:tcPr>
          <w:p w14:paraId="3AAE788D" w14:textId="61F06E29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real world adj2 (evidence or data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1A14C494" w14:paraId="7FFC7593" w14:textId="77777777" w:rsidTr="552D6CCC">
        <w:trPr>
          <w:trHeight w:val="300"/>
        </w:trPr>
        <w:tc>
          <w:tcPr>
            <w:tcW w:w="1380" w:type="dxa"/>
            <w:vMerge/>
          </w:tcPr>
          <w:p w14:paraId="62C78AE1" w14:textId="77777777" w:rsidR="00620A6D" w:rsidRDefault="00620A6D"/>
        </w:tc>
        <w:tc>
          <w:tcPr>
            <w:tcW w:w="999" w:type="dxa"/>
          </w:tcPr>
          <w:p w14:paraId="6D628538" w14:textId="6DCD0B3D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411" w:type="dxa"/>
          </w:tcPr>
          <w:p w14:paraId="3C246E5B" w14:textId="257DA157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outcome? adj2 (measure* or predict*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1A14C494" w14:paraId="0E7BD61A" w14:textId="77777777" w:rsidTr="552D6CCC">
        <w:trPr>
          <w:trHeight w:val="300"/>
        </w:trPr>
        <w:tc>
          <w:tcPr>
            <w:tcW w:w="1380" w:type="dxa"/>
            <w:vMerge/>
          </w:tcPr>
          <w:p w14:paraId="1D5CEFC1" w14:textId="77777777" w:rsidR="00620A6D" w:rsidRDefault="00620A6D"/>
        </w:tc>
        <w:tc>
          <w:tcPr>
            <w:tcW w:w="999" w:type="dxa"/>
          </w:tcPr>
          <w:p w14:paraId="496F79A7" w14:textId="38BFBA25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411" w:type="dxa"/>
          </w:tcPr>
          <w:p w14:paraId="7631EBEA" w14:textId="76976786" w:rsidR="1A14C494" w:rsidRDefault="1A14C494" w:rsidP="1A14C49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(digital biomarker? or digital 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henotyp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 or ecological momentary assessment?</w:t>
            </w:r>
            <w:proofErr w:type="gram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</w:p>
        </w:tc>
      </w:tr>
      <w:tr w:rsidR="1A14C494" w14:paraId="18C5B6A8" w14:textId="77777777" w:rsidTr="552D6CCC">
        <w:trPr>
          <w:trHeight w:val="300"/>
        </w:trPr>
        <w:tc>
          <w:tcPr>
            <w:tcW w:w="1380" w:type="dxa"/>
            <w:vMerge/>
          </w:tcPr>
          <w:p w14:paraId="24F4A360" w14:textId="77777777" w:rsidR="00620A6D" w:rsidRDefault="00620A6D"/>
        </w:tc>
        <w:tc>
          <w:tcPr>
            <w:tcW w:w="999" w:type="dxa"/>
            <w:shd w:val="clear" w:color="auto" w:fill="F2F2F2" w:themeFill="background1" w:themeFillShade="F2"/>
          </w:tcPr>
          <w:p w14:paraId="4F6953D3" w14:textId="76E50804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411" w:type="dxa"/>
            <w:shd w:val="clear" w:color="auto" w:fill="F2F2F2" w:themeFill="background1" w:themeFillShade="F2"/>
          </w:tcPr>
          <w:p w14:paraId="2C5AC766" w14:textId="1A47038F" w:rsidR="1A14C494" w:rsidRDefault="1A14C494" w:rsidP="1A14C49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16 or 17 or 18 or 19 or 20 </w:t>
            </w:r>
          </w:p>
        </w:tc>
      </w:tr>
      <w:tr w:rsidR="1A14C494" w14:paraId="5D966C4F" w14:textId="77777777" w:rsidTr="552D6CCC">
        <w:trPr>
          <w:trHeight w:val="300"/>
        </w:trPr>
        <w:tc>
          <w:tcPr>
            <w:tcW w:w="1380" w:type="dxa"/>
            <w:vMerge w:val="restart"/>
          </w:tcPr>
          <w:p w14:paraId="4BC93DB8" w14:textId="1A0E9E8A" w:rsidR="1A14C494" w:rsidRDefault="1A14C494" w:rsidP="1A14C49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utcome Measurement</w:t>
            </w:r>
          </w:p>
        </w:tc>
        <w:tc>
          <w:tcPr>
            <w:tcW w:w="999" w:type="dxa"/>
          </w:tcPr>
          <w:p w14:paraId="337984D2" w14:textId="14AB6FD9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411" w:type="dxa"/>
          </w:tcPr>
          <w:p w14:paraId="6D0E31E4" w14:textId="4F537289" w:rsidR="23A42FA2" w:rsidRDefault="23A42FA2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exp treatment outcome/</w:t>
            </w:r>
          </w:p>
        </w:tc>
      </w:tr>
      <w:tr w:rsidR="1A14C494" w14:paraId="0EE4EF0A" w14:textId="77777777" w:rsidTr="552D6CCC">
        <w:trPr>
          <w:trHeight w:val="300"/>
        </w:trPr>
        <w:tc>
          <w:tcPr>
            <w:tcW w:w="1380" w:type="dxa"/>
            <w:vMerge/>
          </w:tcPr>
          <w:p w14:paraId="488CA03F" w14:textId="77777777" w:rsidR="00620A6D" w:rsidRDefault="00620A6D"/>
        </w:tc>
        <w:tc>
          <w:tcPr>
            <w:tcW w:w="999" w:type="dxa"/>
          </w:tcPr>
          <w:p w14:paraId="468FCE03" w14:textId="535419BC" w:rsidR="707BB111" w:rsidRDefault="707BB111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411" w:type="dxa"/>
          </w:tcPr>
          <w:p w14:paraId="322711C0" w14:textId="748EB4A4" w:rsidR="40E77DFE" w:rsidRDefault="40E77DFE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hospital management/ or hospital admission/ or hospital discharge/ or hospital readmission/ or hospital utilization/ or hospitalization/</w:t>
            </w:r>
          </w:p>
        </w:tc>
      </w:tr>
      <w:tr w:rsidR="1A14C494" w14:paraId="20CA6999" w14:textId="77777777" w:rsidTr="552D6CCC">
        <w:trPr>
          <w:trHeight w:val="300"/>
        </w:trPr>
        <w:tc>
          <w:tcPr>
            <w:tcW w:w="1380" w:type="dxa"/>
            <w:vMerge/>
          </w:tcPr>
          <w:p w14:paraId="42E6BD01" w14:textId="77777777" w:rsidR="00620A6D" w:rsidRDefault="00620A6D"/>
        </w:tc>
        <w:tc>
          <w:tcPr>
            <w:tcW w:w="999" w:type="dxa"/>
          </w:tcPr>
          <w:p w14:paraId="14C3ECCA" w14:textId="2B0455B7" w:rsidR="06E5E35B" w:rsidRDefault="06E5E35B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411" w:type="dxa"/>
          </w:tcPr>
          <w:p w14:paraId="436DE9A4" w14:textId="6D0A3F3C" w:rsidR="2C82EB3D" w:rsidRDefault="2C82EB3D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patient compliance/ or medication compliance/</w:t>
            </w:r>
          </w:p>
        </w:tc>
      </w:tr>
      <w:tr w:rsidR="1A14C494" w14:paraId="1B7B6A8E" w14:textId="77777777" w:rsidTr="552D6CCC">
        <w:trPr>
          <w:trHeight w:val="300"/>
        </w:trPr>
        <w:tc>
          <w:tcPr>
            <w:tcW w:w="1380" w:type="dxa"/>
            <w:vMerge/>
          </w:tcPr>
          <w:p w14:paraId="40D8DDC9" w14:textId="77777777" w:rsidR="00620A6D" w:rsidRDefault="00620A6D"/>
        </w:tc>
        <w:tc>
          <w:tcPr>
            <w:tcW w:w="999" w:type="dxa"/>
          </w:tcPr>
          <w:p w14:paraId="33ED7FFD" w14:textId="00EADB75" w:rsidR="06E5E35B" w:rsidRDefault="06E5E35B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411" w:type="dxa"/>
          </w:tcPr>
          <w:p w14:paraId="31D82081" w14:textId="3C28E7B0" w:rsidR="30DC4A9F" w:rsidRDefault="30DC4A9F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exp "quality of life"/</w:t>
            </w:r>
          </w:p>
        </w:tc>
      </w:tr>
      <w:tr w:rsidR="1A14C494" w14:paraId="2FC8E7AE" w14:textId="77777777" w:rsidTr="552D6CCC">
        <w:trPr>
          <w:trHeight w:val="300"/>
        </w:trPr>
        <w:tc>
          <w:tcPr>
            <w:tcW w:w="1380" w:type="dxa"/>
            <w:vMerge/>
          </w:tcPr>
          <w:p w14:paraId="73215E8A" w14:textId="77777777" w:rsidR="00620A6D" w:rsidRDefault="00620A6D"/>
        </w:tc>
        <w:tc>
          <w:tcPr>
            <w:tcW w:w="999" w:type="dxa"/>
          </w:tcPr>
          <w:p w14:paraId="4A213B45" w14:textId="129352C3" w:rsidR="10BB9BC2" w:rsidRDefault="10BB9BC2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411" w:type="dxa"/>
          </w:tcPr>
          <w:p w14:paraId="1DF98BB7" w14:textId="2FC8D417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exp </w:t>
            </w:r>
            <w:r w:rsidR="397C14DC" w:rsidRPr="1A14C494">
              <w:rPr>
                <w:rFonts w:ascii="Calibri" w:eastAsia="Calibri" w:hAnsi="Calibri" w:cs="Calibri"/>
                <w:sz w:val="18"/>
                <w:szCs w:val="18"/>
              </w:rPr>
              <w:t>m</w:t>
            </w:r>
            <w:r w:rsidRPr="1A14C494">
              <w:rPr>
                <w:rFonts w:ascii="Calibri" w:eastAsia="Calibri" w:hAnsi="Calibri" w:cs="Calibri"/>
                <w:sz w:val="18"/>
                <w:szCs w:val="18"/>
              </w:rPr>
              <w:t>ortality/</w:t>
            </w:r>
          </w:p>
        </w:tc>
      </w:tr>
      <w:tr w:rsidR="1A14C494" w14:paraId="144BE5C6" w14:textId="77777777" w:rsidTr="552D6CCC">
        <w:trPr>
          <w:trHeight w:val="300"/>
        </w:trPr>
        <w:tc>
          <w:tcPr>
            <w:tcW w:w="1380" w:type="dxa"/>
            <w:vMerge/>
          </w:tcPr>
          <w:p w14:paraId="1C045040" w14:textId="77777777" w:rsidR="00620A6D" w:rsidRDefault="00620A6D"/>
        </w:tc>
        <w:tc>
          <w:tcPr>
            <w:tcW w:w="999" w:type="dxa"/>
          </w:tcPr>
          <w:p w14:paraId="64BD3436" w14:textId="263D9CF3" w:rsidR="10BB9BC2" w:rsidRDefault="10BB9BC2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411" w:type="dxa"/>
          </w:tcPr>
          <w:p w14:paraId="67075790" w14:textId="5275FBC4" w:rsidR="2750B5F4" w:rsidRDefault="2750B5F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daily life activity/</w:t>
            </w:r>
          </w:p>
        </w:tc>
      </w:tr>
      <w:tr w:rsidR="1A14C494" w14:paraId="34F71CEF" w14:textId="77777777" w:rsidTr="552D6CCC">
        <w:trPr>
          <w:trHeight w:val="300"/>
        </w:trPr>
        <w:tc>
          <w:tcPr>
            <w:tcW w:w="1380" w:type="dxa"/>
            <w:vMerge/>
          </w:tcPr>
          <w:p w14:paraId="677874EC" w14:textId="77777777" w:rsidR="00620A6D" w:rsidRDefault="00620A6D"/>
        </w:tc>
        <w:tc>
          <w:tcPr>
            <w:tcW w:w="999" w:type="dxa"/>
          </w:tcPr>
          <w:p w14:paraId="479BD91B" w14:textId="1B886C8E" w:rsidR="64B9AB62" w:rsidRDefault="64B9AB62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411" w:type="dxa"/>
          </w:tcPr>
          <w:p w14:paraId="39797159" w14:textId="642E0991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(clinical or treatment or patient? or surrogate) adj3 (outcome* or endpoint*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. </w:t>
            </w:r>
          </w:p>
        </w:tc>
      </w:tr>
      <w:tr w:rsidR="1A14C494" w14:paraId="682D5339" w14:textId="77777777" w:rsidTr="552D6CCC">
        <w:trPr>
          <w:trHeight w:val="300"/>
        </w:trPr>
        <w:tc>
          <w:tcPr>
            <w:tcW w:w="1380" w:type="dxa"/>
            <w:vMerge/>
          </w:tcPr>
          <w:p w14:paraId="2DC4AF79" w14:textId="77777777" w:rsidR="00620A6D" w:rsidRDefault="00620A6D"/>
        </w:tc>
        <w:tc>
          <w:tcPr>
            <w:tcW w:w="999" w:type="dxa"/>
          </w:tcPr>
          <w:p w14:paraId="764CB205" w14:textId="72DF66BF" w:rsidR="0A10A03B" w:rsidRDefault="0A10A03B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411" w:type="dxa"/>
          </w:tcPr>
          <w:p w14:paraId="3B5BD54D" w14:textId="3C8198FA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(treatment* or drug* or medication* or clinical) adj2 (adherence or nonadherence or compliance or noncompliance or effectiveness or efficacy or failure? or response* or surveillance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1A14C494" w14:paraId="03785175" w14:textId="77777777" w:rsidTr="552D6CCC">
        <w:trPr>
          <w:trHeight w:val="300"/>
        </w:trPr>
        <w:tc>
          <w:tcPr>
            <w:tcW w:w="1380" w:type="dxa"/>
            <w:vMerge/>
          </w:tcPr>
          <w:p w14:paraId="6B752724" w14:textId="77777777" w:rsidR="00620A6D" w:rsidRDefault="00620A6D"/>
        </w:tc>
        <w:tc>
          <w:tcPr>
            <w:tcW w:w="999" w:type="dxa"/>
          </w:tcPr>
          <w:p w14:paraId="67F7AAF9" w14:textId="2C6CE22C" w:rsidR="1D6291A4" w:rsidRDefault="1D6291A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411" w:type="dxa"/>
          </w:tcPr>
          <w:p w14:paraId="777F4852" w14:textId="0912564D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(adverse or safety or unintended or unintentional) adj2 (interaction? or response? or effect? or event? or reaction? or outcome?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1A14C494" w14:paraId="6AA6AB67" w14:textId="77777777" w:rsidTr="552D6CCC">
        <w:trPr>
          <w:trHeight w:val="300"/>
        </w:trPr>
        <w:tc>
          <w:tcPr>
            <w:tcW w:w="1380" w:type="dxa"/>
            <w:vMerge/>
          </w:tcPr>
          <w:p w14:paraId="2710ACDB" w14:textId="77777777" w:rsidR="00620A6D" w:rsidRDefault="00620A6D"/>
        </w:tc>
        <w:tc>
          <w:tcPr>
            <w:tcW w:w="999" w:type="dxa"/>
          </w:tcPr>
          <w:p w14:paraId="11F3E862" w14:textId="5A82A5EC" w:rsidR="5E4541CF" w:rsidRDefault="5E4541CF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411" w:type="dxa"/>
          </w:tcPr>
          <w:p w14:paraId="7775646D" w14:textId="1B4061B1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emergency adj2 (visit* or stay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1A14C494" w14:paraId="3DDD4D3E" w14:textId="77777777" w:rsidTr="552D6CCC">
        <w:trPr>
          <w:trHeight w:val="1155"/>
        </w:trPr>
        <w:tc>
          <w:tcPr>
            <w:tcW w:w="1380" w:type="dxa"/>
            <w:vMerge/>
          </w:tcPr>
          <w:p w14:paraId="1F3EF5FC" w14:textId="77777777" w:rsidR="00620A6D" w:rsidRDefault="00620A6D"/>
        </w:tc>
        <w:tc>
          <w:tcPr>
            <w:tcW w:w="999" w:type="dxa"/>
          </w:tcPr>
          <w:p w14:paraId="351CDF5E" w14:textId="2CFD8F5A" w:rsidR="53BDBC74" w:rsidRDefault="53BDBC7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411" w:type="dxa"/>
          </w:tcPr>
          <w:p w14:paraId="11197121" w14:textId="4467A8BF" w:rsidR="1A14C494" w:rsidRDefault="1A14C494" w:rsidP="1A14C49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(patient experience? or patient impact? or "length of stay" or "length of hospital stay" or complication? or health resource 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tili#ation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r healthcare 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tili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#?ation or 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ospitali#ation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? or admission or readmission? or re-admission? or ED visit? or ER visit? or recovery or "quality of life" or QoL or "activities of daily living" or ADL or health status or disease progression or disease control or function* or survival or mental health outcome? or relapse* or symptomatic response).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i,ab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</w:p>
        </w:tc>
      </w:tr>
      <w:tr w:rsidR="1A14C494" w14:paraId="67A8C36E" w14:textId="77777777" w:rsidTr="552D6CCC">
        <w:tc>
          <w:tcPr>
            <w:tcW w:w="1380" w:type="dxa"/>
            <w:vMerge/>
          </w:tcPr>
          <w:p w14:paraId="77869716" w14:textId="77777777" w:rsidR="00620A6D" w:rsidRDefault="00620A6D"/>
        </w:tc>
        <w:tc>
          <w:tcPr>
            <w:tcW w:w="999" w:type="dxa"/>
            <w:shd w:val="clear" w:color="auto" w:fill="F2F2F2" w:themeFill="background1" w:themeFillShade="F2"/>
          </w:tcPr>
          <w:p w14:paraId="69AF98C3" w14:textId="0FFA83CE" w:rsidR="230DCDF5" w:rsidRDefault="230DCDF5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411" w:type="dxa"/>
            <w:shd w:val="clear" w:color="auto" w:fill="F2F2F2" w:themeFill="background1" w:themeFillShade="F2"/>
          </w:tcPr>
          <w:p w14:paraId="160D47BE" w14:textId="5EE00B74" w:rsidR="1A14C494" w:rsidRDefault="1A14C494" w:rsidP="1A14C49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22 or 23 or 24 or 25 or 26 or 27 or 28 or 29 or 30 or 31 or 32 </w:t>
            </w:r>
          </w:p>
        </w:tc>
      </w:tr>
      <w:tr w:rsidR="1A14C494" w14:paraId="6EEA6C5A" w14:textId="77777777" w:rsidTr="552D6CCC">
        <w:tc>
          <w:tcPr>
            <w:tcW w:w="1380" w:type="dxa"/>
          </w:tcPr>
          <w:p w14:paraId="137C8324" w14:textId="40A0A39C" w:rsidR="1A14C494" w:rsidRDefault="1A14C494" w:rsidP="1A14C49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F2F2F2" w:themeFill="background1" w:themeFillShade="F2"/>
          </w:tcPr>
          <w:p w14:paraId="6ECD068B" w14:textId="3E6040CB" w:rsidR="2638E51B" w:rsidRDefault="2638E51B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411" w:type="dxa"/>
            <w:shd w:val="clear" w:color="auto" w:fill="F2F2F2" w:themeFill="background1" w:themeFillShade="F2"/>
          </w:tcPr>
          <w:p w14:paraId="707C8845" w14:textId="35D8F317" w:rsidR="1A14C494" w:rsidRDefault="6E80A62F" w:rsidP="1A14C49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15 and </w:t>
            </w:r>
            <w:r w:rsidR="2B25D907"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21 </w:t>
            </w:r>
            <w:r w:rsidR="1A240F7D"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nd</w:t>
            </w:r>
            <w:r w:rsidR="2B25D907"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3</w:t>
            </w:r>
            <w:r w:rsidR="28850BCA"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</w:tr>
      <w:tr w:rsidR="1A14C494" w14:paraId="1DF797FA" w14:textId="77777777" w:rsidTr="552D6CCC">
        <w:trPr>
          <w:trHeight w:val="300"/>
        </w:trPr>
        <w:tc>
          <w:tcPr>
            <w:tcW w:w="1380" w:type="dxa"/>
            <w:vMerge w:val="restart"/>
          </w:tcPr>
          <w:p w14:paraId="78272796" w14:textId="02D51EE1" w:rsidR="1A14C494" w:rsidRDefault="1A14C494" w:rsidP="1A14C49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tudy Type </w:t>
            </w:r>
          </w:p>
        </w:tc>
        <w:tc>
          <w:tcPr>
            <w:tcW w:w="999" w:type="dxa"/>
          </w:tcPr>
          <w:p w14:paraId="58D1859C" w14:textId="28B89854" w:rsidR="427E310E" w:rsidRDefault="17C5F0DC" w:rsidP="1A14C494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52D6C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339811F6" w:rsidRPr="552D6C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411" w:type="dxa"/>
          </w:tcPr>
          <w:p w14:paraId="7C496794" w14:textId="615AD6D1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comment or editorial or letter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pt.</w:t>
            </w:r>
            <w:proofErr w:type="gramEnd"/>
          </w:p>
        </w:tc>
      </w:tr>
      <w:tr w:rsidR="1A14C494" w14:paraId="57DC233E" w14:textId="77777777" w:rsidTr="552D6CCC">
        <w:trPr>
          <w:trHeight w:val="300"/>
        </w:trPr>
        <w:tc>
          <w:tcPr>
            <w:tcW w:w="1380" w:type="dxa"/>
            <w:vMerge/>
          </w:tcPr>
          <w:p w14:paraId="2E78F817" w14:textId="77777777" w:rsidR="00620A6D" w:rsidRDefault="00620A6D"/>
        </w:tc>
        <w:tc>
          <w:tcPr>
            <w:tcW w:w="999" w:type="dxa"/>
            <w:shd w:val="clear" w:color="auto" w:fill="F2F2F2" w:themeFill="background1" w:themeFillShade="F2"/>
          </w:tcPr>
          <w:p w14:paraId="6032AB55" w14:textId="1348F562" w:rsidR="6624B6C9" w:rsidRDefault="5A1C136E" w:rsidP="1A14C494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52D6C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433E51BB" w:rsidRPr="552D6C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411" w:type="dxa"/>
            <w:shd w:val="clear" w:color="auto" w:fill="F2F2F2" w:themeFill="background1" w:themeFillShade="F2"/>
          </w:tcPr>
          <w:p w14:paraId="2D3EE820" w14:textId="73A49C42" w:rsidR="56E7C1CF" w:rsidRDefault="44E312EA" w:rsidP="1A14C494">
            <w:pPr>
              <w:spacing w:line="259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552D6CCC">
              <w:rPr>
                <w:rFonts w:ascii="Calibri" w:eastAsia="Calibri" w:hAnsi="Calibri" w:cs="Calibri"/>
                <w:sz w:val="18"/>
                <w:szCs w:val="18"/>
              </w:rPr>
              <w:t>3</w:t>
            </w:r>
            <w:r w:rsidR="5F00B2A0" w:rsidRPr="552D6CCC">
              <w:rPr>
                <w:rFonts w:ascii="Calibri" w:eastAsia="Calibri" w:hAnsi="Calibri" w:cs="Calibri"/>
                <w:sz w:val="18"/>
                <w:szCs w:val="18"/>
              </w:rPr>
              <w:t>4</w:t>
            </w:r>
            <w:r w:rsidRPr="552D6CCC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2B25D907" w:rsidRPr="552D6CCC">
              <w:rPr>
                <w:rFonts w:ascii="Calibri" w:eastAsia="Calibri" w:hAnsi="Calibri" w:cs="Calibri"/>
                <w:sz w:val="18"/>
                <w:szCs w:val="18"/>
              </w:rPr>
              <w:t xml:space="preserve">not </w:t>
            </w:r>
            <w:r w:rsidR="182B7FC2" w:rsidRPr="552D6CCC">
              <w:rPr>
                <w:rFonts w:ascii="Calibri" w:eastAsia="Calibri" w:hAnsi="Calibri" w:cs="Calibri"/>
                <w:sz w:val="18"/>
                <w:szCs w:val="18"/>
              </w:rPr>
              <w:t>3</w:t>
            </w:r>
            <w:r w:rsidR="47C64FA7" w:rsidRPr="552D6CCC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</w:tr>
      <w:tr w:rsidR="1A14C494" w14:paraId="6CF0F51B" w14:textId="77777777" w:rsidTr="552D6CCC">
        <w:trPr>
          <w:trHeight w:val="300"/>
        </w:trPr>
        <w:tc>
          <w:tcPr>
            <w:tcW w:w="1380" w:type="dxa"/>
            <w:vMerge w:val="restart"/>
          </w:tcPr>
          <w:p w14:paraId="38228015" w14:textId="51A7A5B3" w:rsidR="1A14C494" w:rsidRDefault="1A14C494" w:rsidP="1A14C49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ther </w:t>
            </w:r>
          </w:p>
        </w:tc>
        <w:tc>
          <w:tcPr>
            <w:tcW w:w="999" w:type="dxa"/>
            <w:shd w:val="clear" w:color="auto" w:fill="F2F2F2" w:themeFill="background1" w:themeFillShade="F2"/>
          </w:tcPr>
          <w:p w14:paraId="2020B143" w14:textId="3D9FE964" w:rsidR="484EB251" w:rsidRDefault="24CD79BE" w:rsidP="1A14C494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52D6C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433E51BB" w:rsidRPr="552D6C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411" w:type="dxa"/>
            <w:shd w:val="clear" w:color="auto" w:fill="F2F2F2" w:themeFill="background1" w:themeFillShade="F2"/>
          </w:tcPr>
          <w:p w14:paraId="1F0FE9BF" w14:textId="1731367B" w:rsidR="3FDBF89B" w:rsidRDefault="214975AA" w:rsidP="1A14C494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52D6CCC">
              <w:rPr>
                <w:rFonts w:ascii="Calibri" w:eastAsia="Calibri" w:hAnsi="Calibri" w:cs="Calibri"/>
                <w:sz w:val="18"/>
                <w:szCs w:val="18"/>
              </w:rPr>
              <w:t>3</w:t>
            </w:r>
            <w:r w:rsidR="2F0ABA88" w:rsidRPr="552D6CCC">
              <w:rPr>
                <w:rFonts w:ascii="Calibri" w:eastAsia="Calibri" w:hAnsi="Calibri" w:cs="Calibri"/>
                <w:sz w:val="18"/>
                <w:szCs w:val="18"/>
              </w:rPr>
              <w:t>6</w:t>
            </w:r>
            <w:r w:rsidRPr="552D6CCC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2B25D907" w:rsidRPr="552D6CCC">
              <w:rPr>
                <w:rFonts w:ascii="Calibri" w:eastAsia="Calibri" w:hAnsi="Calibri" w:cs="Calibri"/>
                <w:sz w:val="18"/>
                <w:szCs w:val="18"/>
              </w:rPr>
              <w:t>not (exp animals/ NOT humans/)</w:t>
            </w:r>
          </w:p>
        </w:tc>
      </w:tr>
      <w:tr w:rsidR="1A14C494" w14:paraId="13BAD49B" w14:textId="77777777" w:rsidTr="552D6CCC">
        <w:trPr>
          <w:trHeight w:val="300"/>
        </w:trPr>
        <w:tc>
          <w:tcPr>
            <w:tcW w:w="1380" w:type="dxa"/>
            <w:vMerge/>
          </w:tcPr>
          <w:p w14:paraId="1D44921E" w14:textId="77777777" w:rsidR="00620A6D" w:rsidRDefault="00620A6D"/>
        </w:tc>
        <w:tc>
          <w:tcPr>
            <w:tcW w:w="999" w:type="dxa"/>
          </w:tcPr>
          <w:p w14:paraId="7CE805A3" w14:textId="46955294" w:rsidR="4B797C2A" w:rsidRDefault="2E2398D4" w:rsidP="1A14C494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52D6C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310AD6A2" w:rsidRPr="552D6C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411" w:type="dxa"/>
          </w:tcPr>
          <w:p w14:paraId="6D7437F1" w14:textId="372D483D" w:rsidR="1A14C494" w:rsidRDefault="2B25D907" w:rsidP="1A14C494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limit </w:t>
            </w:r>
            <w:r w:rsidR="0DB0BC8F"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  <w:r w:rsidR="07265C27"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  <w:r w:rsidR="0DB0BC8F"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o (</w:t>
            </w:r>
            <w:proofErr w:type="spellStart"/>
            <w:r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nglish</w:t>
            </w:r>
            <w:proofErr w:type="spellEnd"/>
            <w:r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language and </w:t>
            </w:r>
            <w:proofErr w:type="spellStart"/>
            <w:r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yr</w:t>
            </w:r>
            <w:proofErr w:type="spellEnd"/>
            <w:r w:rsidRPr="552D6CC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="2000 -Current")</w:t>
            </w:r>
          </w:p>
        </w:tc>
      </w:tr>
    </w:tbl>
    <w:p w14:paraId="1E8CC7A6" w14:textId="6EECA9A3" w:rsidR="1A14C494" w:rsidRDefault="1A14C494" w:rsidP="1A14C494">
      <w:pPr>
        <w:rPr>
          <w:rFonts w:ascii="Calibri Light" w:eastAsia="Calibri Light" w:hAnsi="Calibri Light" w:cs="Calibri Light"/>
          <w:color w:val="000000" w:themeColor="text1"/>
        </w:rPr>
      </w:pPr>
    </w:p>
    <w:p w14:paraId="4B162705" w14:textId="141AB21A" w:rsidR="1A14C494" w:rsidRDefault="1A14C494" w:rsidP="1A14C494">
      <w:pPr>
        <w:rPr>
          <w:rFonts w:ascii="Calibri Light" w:eastAsia="Calibri Light" w:hAnsi="Calibri Light" w:cs="Calibri Light"/>
          <w:color w:val="000000" w:themeColor="text1"/>
        </w:rPr>
      </w:pPr>
    </w:p>
    <w:p w14:paraId="72A264E0" w14:textId="619A4119" w:rsidR="436F976B" w:rsidRDefault="436F976B" w:rsidP="67A5C17E">
      <w:pPr>
        <w:rPr>
          <w:rFonts w:ascii="Calibri Light" w:eastAsia="Calibri Light" w:hAnsi="Calibri Light" w:cs="Calibri Light"/>
          <w:color w:val="000000" w:themeColor="text1"/>
        </w:rPr>
      </w:pPr>
      <w:r w:rsidRPr="1A14C494">
        <w:rPr>
          <w:rFonts w:ascii="Calibri Light" w:eastAsia="Calibri Light" w:hAnsi="Calibri Light" w:cs="Calibri Light"/>
          <w:color w:val="000000" w:themeColor="text1"/>
        </w:rPr>
        <w:t xml:space="preserve">PsycINFO Search 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380"/>
        <w:gridCol w:w="999"/>
        <w:gridCol w:w="8411"/>
      </w:tblGrid>
      <w:tr w:rsidR="1A14C494" w14:paraId="14728F0F" w14:textId="77777777" w:rsidTr="37FD485E">
        <w:trPr>
          <w:trHeight w:val="300"/>
        </w:trPr>
        <w:tc>
          <w:tcPr>
            <w:tcW w:w="1380" w:type="dxa"/>
            <w:shd w:val="clear" w:color="auto" w:fill="A6A6A6" w:themeFill="background1" w:themeFillShade="A6"/>
          </w:tcPr>
          <w:p w14:paraId="0297D813" w14:textId="2EE20DEB" w:rsidR="1A14C494" w:rsidRDefault="1A14C494" w:rsidP="1A14C49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oncept</w:t>
            </w:r>
          </w:p>
        </w:tc>
        <w:tc>
          <w:tcPr>
            <w:tcW w:w="999" w:type="dxa"/>
            <w:shd w:val="clear" w:color="auto" w:fill="A6A6A6" w:themeFill="background1" w:themeFillShade="A6"/>
          </w:tcPr>
          <w:p w14:paraId="004CC9C5" w14:textId="2EBFEF52" w:rsidR="1A14C494" w:rsidRDefault="1A14C494" w:rsidP="1A14C49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Layer</w:t>
            </w:r>
          </w:p>
        </w:tc>
        <w:tc>
          <w:tcPr>
            <w:tcW w:w="8411" w:type="dxa"/>
            <w:shd w:val="clear" w:color="auto" w:fill="A6A6A6" w:themeFill="background1" w:themeFillShade="A6"/>
          </w:tcPr>
          <w:p w14:paraId="6A6E938B" w14:textId="3ECE417E" w:rsidR="1A14C494" w:rsidRDefault="1A14C494" w:rsidP="1A14C49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earch Terms</w:t>
            </w:r>
          </w:p>
        </w:tc>
      </w:tr>
      <w:tr w:rsidR="1A14C494" w14:paraId="44D688E9" w14:textId="77777777" w:rsidTr="37FD485E">
        <w:trPr>
          <w:trHeight w:val="300"/>
        </w:trPr>
        <w:tc>
          <w:tcPr>
            <w:tcW w:w="1380" w:type="dxa"/>
            <w:vMerge w:val="restart"/>
          </w:tcPr>
          <w:p w14:paraId="63FDF045" w14:textId="703C4F66" w:rsidR="1A14C494" w:rsidRDefault="1A14C494" w:rsidP="1A14C49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igital Health Technology</w:t>
            </w:r>
          </w:p>
        </w:tc>
        <w:tc>
          <w:tcPr>
            <w:tcW w:w="999" w:type="dxa"/>
          </w:tcPr>
          <w:p w14:paraId="1819E0BB" w14:textId="22461CB6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1" w:type="dxa"/>
          </w:tcPr>
          <w:p w14:paraId="63E34D52" w14:textId="62AB1390" w:rsidR="7FB7DB7A" w:rsidRDefault="7FB7DB7A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digital technology/ or artificial intelligence/ or computer applications/ or electronic communication/ or mobile technology/ or navigation technology/ or wireless technologies/</w:t>
            </w:r>
          </w:p>
        </w:tc>
      </w:tr>
      <w:tr w:rsidR="1A14C494" w14:paraId="6A4E4D13" w14:textId="77777777" w:rsidTr="37FD485E">
        <w:trPr>
          <w:trHeight w:val="300"/>
        </w:trPr>
        <w:tc>
          <w:tcPr>
            <w:tcW w:w="1380" w:type="dxa"/>
            <w:vMerge/>
          </w:tcPr>
          <w:p w14:paraId="3424B833" w14:textId="77777777" w:rsidR="00620A6D" w:rsidRDefault="00620A6D"/>
        </w:tc>
        <w:tc>
          <w:tcPr>
            <w:tcW w:w="999" w:type="dxa"/>
          </w:tcPr>
          <w:p w14:paraId="5E5C69CC" w14:textId="628C8C1D" w:rsidR="1A14C494" w:rsidRDefault="54D64ABC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411" w:type="dxa"/>
          </w:tcPr>
          <w:p w14:paraId="74C2AD29" w14:textId="5BB7B200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wearable devices/</w:t>
            </w:r>
          </w:p>
        </w:tc>
      </w:tr>
      <w:tr w:rsidR="1A14C494" w14:paraId="5589C812" w14:textId="77777777" w:rsidTr="37FD485E">
        <w:trPr>
          <w:trHeight w:val="300"/>
        </w:trPr>
        <w:tc>
          <w:tcPr>
            <w:tcW w:w="1380" w:type="dxa"/>
            <w:vMerge/>
          </w:tcPr>
          <w:p w14:paraId="47E3C21E" w14:textId="77777777" w:rsidR="00620A6D" w:rsidRDefault="00620A6D"/>
        </w:tc>
        <w:tc>
          <w:tcPr>
            <w:tcW w:w="999" w:type="dxa"/>
          </w:tcPr>
          <w:p w14:paraId="633C835F" w14:textId="7BF30E5C" w:rsidR="1A14C494" w:rsidRDefault="47FD1ABA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411" w:type="dxa"/>
          </w:tcPr>
          <w:p w14:paraId="428BB46B" w14:textId="3C155E08" w:rsidR="5927E9D1" w:rsidRDefault="5927E9D1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 w:rsidR="1A14C494" w:rsidRPr="1A14C494">
              <w:rPr>
                <w:rFonts w:ascii="Calibri" w:eastAsia="Calibri" w:hAnsi="Calibri" w:cs="Calibri"/>
                <w:sz w:val="18"/>
                <w:szCs w:val="18"/>
              </w:rPr>
              <w:t>martphone/</w:t>
            </w:r>
          </w:p>
        </w:tc>
      </w:tr>
      <w:tr w:rsidR="1A14C494" w14:paraId="1AD57A4C" w14:textId="77777777" w:rsidTr="37FD485E">
        <w:trPr>
          <w:trHeight w:val="300"/>
        </w:trPr>
        <w:tc>
          <w:tcPr>
            <w:tcW w:w="1380" w:type="dxa"/>
            <w:vMerge/>
          </w:tcPr>
          <w:p w14:paraId="5384B3C8" w14:textId="77777777" w:rsidR="00620A6D" w:rsidRDefault="00620A6D"/>
        </w:tc>
        <w:tc>
          <w:tcPr>
            <w:tcW w:w="999" w:type="dxa"/>
          </w:tcPr>
          <w:p w14:paraId="02B90377" w14:textId="12749F99" w:rsidR="1A14C494" w:rsidRDefault="3D8979E9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411" w:type="dxa"/>
          </w:tcPr>
          <w:p w14:paraId="4999F0C0" w14:textId="0C194FE0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digital adj2 (tool? or device?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1A14C494" w14:paraId="5C8FE562" w14:textId="77777777" w:rsidTr="37FD485E">
        <w:trPr>
          <w:trHeight w:val="300"/>
        </w:trPr>
        <w:tc>
          <w:tcPr>
            <w:tcW w:w="1380" w:type="dxa"/>
            <w:vMerge/>
          </w:tcPr>
          <w:p w14:paraId="4A996327" w14:textId="77777777" w:rsidR="00620A6D" w:rsidRDefault="00620A6D"/>
        </w:tc>
        <w:tc>
          <w:tcPr>
            <w:tcW w:w="999" w:type="dxa"/>
          </w:tcPr>
          <w:p w14:paraId="44C41BFF" w14:textId="746B72E3" w:rsidR="1A14C494" w:rsidRDefault="3D8979E9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411" w:type="dxa"/>
          </w:tcPr>
          <w:p w14:paraId="4A850777" w14:textId="40618927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wearable* adj2 (device? or sensor? or motion*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1A14C494" w14:paraId="5E7AF986" w14:textId="77777777" w:rsidTr="37FD485E">
        <w:trPr>
          <w:trHeight w:val="300"/>
        </w:trPr>
        <w:tc>
          <w:tcPr>
            <w:tcW w:w="1380" w:type="dxa"/>
            <w:vMerge/>
          </w:tcPr>
          <w:p w14:paraId="589290AF" w14:textId="77777777" w:rsidR="00620A6D" w:rsidRDefault="00620A6D"/>
        </w:tc>
        <w:tc>
          <w:tcPr>
            <w:tcW w:w="999" w:type="dxa"/>
          </w:tcPr>
          <w:p w14:paraId="26A49CE1" w14:textId="43153E18" w:rsidR="1A14C494" w:rsidRDefault="6ABF0C1D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411" w:type="dxa"/>
          </w:tcPr>
          <w:p w14:paraId="2B26720E" w14:textId="33077394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wearable* adj2 (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echnolog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* or monitor* or track*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1A14C494" w14:paraId="795B221F" w14:textId="77777777" w:rsidTr="37FD485E">
        <w:trPr>
          <w:trHeight w:val="300"/>
        </w:trPr>
        <w:tc>
          <w:tcPr>
            <w:tcW w:w="1380" w:type="dxa"/>
            <w:vMerge/>
          </w:tcPr>
          <w:p w14:paraId="0EAEEE7A" w14:textId="77777777" w:rsidR="00620A6D" w:rsidRDefault="00620A6D"/>
        </w:tc>
        <w:tc>
          <w:tcPr>
            <w:tcW w:w="999" w:type="dxa"/>
          </w:tcPr>
          <w:p w14:paraId="54177F86" w14:textId="600A83F0" w:rsidR="1A14C494" w:rsidRDefault="6ABF0C1D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411" w:type="dxa"/>
          </w:tcPr>
          <w:p w14:paraId="1B853DA1" w14:textId="1DF0C7DF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pedometer? or accelerometer?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1A14C494" w14:paraId="22F73B50" w14:textId="77777777" w:rsidTr="37FD485E">
        <w:trPr>
          <w:trHeight w:val="300"/>
        </w:trPr>
        <w:tc>
          <w:tcPr>
            <w:tcW w:w="1380" w:type="dxa"/>
            <w:vMerge/>
          </w:tcPr>
          <w:p w14:paraId="1B8643AB" w14:textId="77777777" w:rsidR="00620A6D" w:rsidRDefault="00620A6D"/>
        </w:tc>
        <w:tc>
          <w:tcPr>
            <w:tcW w:w="999" w:type="dxa"/>
          </w:tcPr>
          <w:p w14:paraId="2C93C7F0" w14:textId="03E026DE" w:rsidR="1A14C494" w:rsidRDefault="5E320EA5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411" w:type="dxa"/>
          </w:tcPr>
          <w:p w14:paraId="46B685E3" w14:textId="3527C851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mobile adj2 (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echnolog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* or device?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1A14C494" w14:paraId="2CF1903B" w14:textId="77777777" w:rsidTr="37FD485E">
        <w:trPr>
          <w:trHeight w:val="300"/>
        </w:trPr>
        <w:tc>
          <w:tcPr>
            <w:tcW w:w="1380" w:type="dxa"/>
            <w:vMerge/>
          </w:tcPr>
          <w:p w14:paraId="65DD9751" w14:textId="77777777" w:rsidR="00620A6D" w:rsidRDefault="00620A6D"/>
        </w:tc>
        <w:tc>
          <w:tcPr>
            <w:tcW w:w="999" w:type="dxa"/>
          </w:tcPr>
          <w:p w14:paraId="447909B0" w14:textId="4C4826BD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20274EF5"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411" w:type="dxa"/>
          </w:tcPr>
          <w:p w14:paraId="61E5CE51" w14:textId="236B0292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inertial adj2 (sensor? or device?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1A14C494" w14:paraId="21F796DD" w14:textId="77777777" w:rsidTr="37FD485E">
        <w:trPr>
          <w:trHeight w:val="300"/>
        </w:trPr>
        <w:tc>
          <w:tcPr>
            <w:tcW w:w="1380" w:type="dxa"/>
            <w:vMerge/>
          </w:tcPr>
          <w:p w14:paraId="0206D69B" w14:textId="77777777" w:rsidR="00620A6D" w:rsidRDefault="00620A6D"/>
        </w:tc>
        <w:tc>
          <w:tcPr>
            <w:tcW w:w="999" w:type="dxa"/>
          </w:tcPr>
          <w:p w14:paraId="0A2C29DF" w14:textId="7EA3C45A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8253F03"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1" w:type="dxa"/>
          </w:tcPr>
          <w:p w14:paraId="466BCE50" w14:textId="59526A8F" w:rsidR="1A14C494" w:rsidRDefault="1A14C494" w:rsidP="1A14C49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(ingestible adj2 (device? or 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echnolog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)</w:t>
            </w:r>
            <w:proofErr w:type="gram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</w:p>
        </w:tc>
      </w:tr>
      <w:tr w:rsidR="1A14C494" w14:paraId="3690B501" w14:textId="77777777" w:rsidTr="37FD485E">
        <w:trPr>
          <w:trHeight w:val="300"/>
        </w:trPr>
        <w:tc>
          <w:tcPr>
            <w:tcW w:w="1380" w:type="dxa"/>
            <w:vMerge/>
          </w:tcPr>
          <w:p w14:paraId="13285FFD" w14:textId="77777777" w:rsidR="00620A6D" w:rsidRDefault="00620A6D"/>
        </w:tc>
        <w:tc>
          <w:tcPr>
            <w:tcW w:w="999" w:type="dxa"/>
          </w:tcPr>
          <w:p w14:paraId="26C3C780" w14:textId="684AB3D4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30AEB53C"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1" w:type="dxa"/>
          </w:tcPr>
          <w:p w14:paraId="66833483" w14:textId="43904466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activity adj2 (track* or monitor*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1A14C494" w14:paraId="36F5BD6A" w14:textId="77777777" w:rsidTr="37FD485E">
        <w:trPr>
          <w:trHeight w:val="300"/>
        </w:trPr>
        <w:tc>
          <w:tcPr>
            <w:tcW w:w="1380" w:type="dxa"/>
            <w:vMerge/>
          </w:tcPr>
          <w:p w14:paraId="4D1DB612" w14:textId="77777777" w:rsidR="00620A6D" w:rsidRDefault="00620A6D"/>
        </w:tc>
        <w:tc>
          <w:tcPr>
            <w:tcW w:w="999" w:type="dxa"/>
          </w:tcPr>
          <w:p w14:paraId="76F690A4" w14:textId="7EA8890E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30AEB53C"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411" w:type="dxa"/>
          </w:tcPr>
          <w:p w14:paraId="1260565B" w14:textId="5B95B24E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smartphone? or (smart adj2 (phone? or device?)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. </w:t>
            </w:r>
          </w:p>
        </w:tc>
      </w:tr>
      <w:tr w:rsidR="1A14C494" w14:paraId="4C30A95B" w14:textId="77777777" w:rsidTr="37FD485E">
        <w:trPr>
          <w:trHeight w:val="300"/>
        </w:trPr>
        <w:tc>
          <w:tcPr>
            <w:tcW w:w="1380" w:type="dxa"/>
            <w:vMerge/>
          </w:tcPr>
          <w:p w14:paraId="7682B03B" w14:textId="77777777" w:rsidR="00620A6D" w:rsidRDefault="00620A6D"/>
        </w:tc>
        <w:tc>
          <w:tcPr>
            <w:tcW w:w="999" w:type="dxa"/>
          </w:tcPr>
          <w:p w14:paraId="28A29247" w14:textId="6D53DD70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47BAC656"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411" w:type="dxa"/>
          </w:tcPr>
          <w:p w14:paraId="74B46BDD" w14:textId="31F0D58D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(Fitbit? or Apple watch* or Smartwatch* or 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ResearchKit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? or HealthKit? or 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Healthpatch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* or 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Garmen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? or patient-facing 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echnolog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* or GPS system? or Global Positioning System? or mHealth 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echnolog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* or </w:t>
            </w: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Textile piezoresistive sensor? or smartphone? or biochip? or digital implant? or implant 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echnolog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* or portable software or portable electronic app* or fitness track* or embedded sensor? or sensor 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echnolog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* or remote 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echnolog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 or wireless sensor? or motion track*).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i,ab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</w:p>
        </w:tc>
      </w:tr>
      <w:tr w:rsidR="1A14C494" w14:paraId="2388D537" w14:textId="77777777" w:rsidTr="37FD485E">
        <w:trPr>
          <w:trHeight w:val="360"/>
        </w:trPr>
        <w:tc>
          <w:tcPr>
            <w:tcW w:w="1380" w:type="dxa"/>
            <w:vMerge/>
          </w:tcPr>
          <w:p w14:paraId="4813F40B" w14:textId="77777777" w:rsidR="00620A6D" w:rsidRDefault="00620A6D"/>
        </w:tc>
        <w:tc>
          <w:tcPr>
            <w:tcW w:w="999" w:type="dxa"/>
            <w:shd w:val="clear" w:color="auto" w:fill="F2F2F2" w:themeFill="background1" w:themeFillShade="F2"/>
          </w:tcPr>
          <w:p w14:paraId="0AD3AE37" w14:textId="374F14A3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73271FFE"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411" w:type="dxa"/>
            <w:shd w:val="clear" w:color="auto" w:fill="F2F2F2" w:themeFill="background1" w:themeFillShade="F2"/>
          </w:tcPr>
          <w:p w14:paraId="0E703C5D" w14:textId="0AA0499E" w:rsidR="1A14C494" w:rsidRDefault="1A14C494" w:rsidP="1A14C49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 or 2 or 3 or 4 or 5 or 6 or 7 or 8 or 9 or 10 or 11 or 12 or 13</w:t>
            </w:r>
          </w:p>
        </w:tc>
      </w:tr>
      <w:tr w:rsidR="1A14C494" w14:paraId="51CBCF4F" w14:textId="77777777" w:rsidTr="37FD485E">
        <w:trPr>
          <w:trHeight w:val="300"/>
        </w:trPr>
        <w:tc>
          <w:tcPr>
            <w:tcW w:w="1380" w:type="dxa"/>
            <w:vMerge w:val="restart"/>
          </w:tcPr>
          <w:p w14:paraId="6A081396" w14:textId="13F8BC29" w:rsidR="1A14C494" w:rsidRDefault="1A14C494" w:rsidP="1A14C49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Digital Health Data </w:t>
            </w:r>
          </w:p>
        </w:tc>
        <w:tc>
          <w:tcPr>
            <w:tcW w:w="999" w:type="dxa"/>
          </w:tcPr>
          <w:p w14:paraId="6027F811" w14:textId="3BDDA8A4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1B736BBA"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411" w:type="dxa"/>
          </w:tcPr>
          <w:p w14:paraId="25BE2A3F" w14:textId="55567B58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patient adj (monitor* or track* or generated*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1A14C494" w14:paraId="038F2A31" w14:textId="77777777" w:rsidTr="37FD485E">
        <w:trPr>
          <w:trHeight w:val="300"/>
        </w:trPr>
        <w:tc>
          <w:tcPr>
            <w:tcW w:w="1380" w:type="dxa"/>
            <w:vMerge/>
          </w:tcPr>
          <w:p w14:paraId="055DDA8E" w14:textId="77777777" w:rsidR="00620A6D" w:rsidRDefault="00620A6D"/>
        </w:tc>
        <w:tc>
          <w:tcPr>
            <w:tcW w:w="999" w:type="dxa"/>
          </w:tcPr>
          <w:p w14:paraId="2AFE7B4A" w14:textId="0E49ADD4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3B193A48"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411" w:type="dxa"/>
          </w:tcPr>
          <w:p w14:paraId="14065408" w14:textId="61F06E29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real world adj2 (evidence or data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1A14C494" w14:paraId="63EEECD4" w14:textId="77777777" w:rsidTr="37FD485E">
        <w:trPr>
          <w:trHeight w:val="300"/>
        </w:trPr>
        <w:tc>
          <w:tcPr>
            <w:tcW w:w="1380" w:type="dxa"/>
            <w:vMerge/>
          </w:tcPr>
          <w:p w14:paraId="0DD1AB58" w14:textId="77777777" w:rsidR="00620A6D" w:rsidRDefault="00620A6D"/>
        </w:tc>
        <w:tc>
          <w:tcPr>
            <w:tcW w:w="999" w:type="dxa"/>
          </w:tcPr>
          <w:p w14:paraId="258029DB" w14:textId="13D37E55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3A300B86"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411" w:type="dxa"/>
          </w:tcPr>
          <w:p w14:paraId="535AE47F" w14:textId="257DA157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outcome? adj2 (measure* or predict*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1A14C494" w14:paraId="7D23A185" w14:textId="77777777" w:rsidTr="37FD485E">
        <w:trPr>
          <w:trHeight w:val="300"/>
        </w:trPr>
        <w:tc>
          <w:tcPr>
            <w:tcW w:w="1380" w:type="dxa"/>
            <w:vMerge/>
          </w:tcPr>
          <w:p w14:paraId="01FBF4D4" w14:textId="77777777" w:rsidR="00620A6D" w:rsidRDefault="00620A6D"/>
        </w:tc>
        <w:tc>
          <w:tcPr>
            <w:tcW w:w="999" w:type="dxa"/>
          </w:tcPr>
          <w:p w14:paraId="0DA0B3E4" w14:textId="4268FA25" w:rsidR="7C086C83" w:rsidRDefault="7C086C83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3A300B86"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411" w:type="dxa"/>
          </w:tcPr>
          <w:p w14:paraId="0DAC5C6E" w14:textId="76976786" w:rsidR="1A14C494" w:rsidRDefault="1A14C494" w:rsidP="1A14C49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(digital biomarker? or digital 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henotyp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 or ecological momentary assessment?</w:t>
            </w:r>
            <w:proofErr w:type="gram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</w:p>
        </w:tc>
      </w:tr>
      <w:tr w:rsidR="1A14C494" w14:paraId="319C11F7" w14:textId="77777777" w:rsidTr="37FD485E">
        <w:trPr>
          <w:trHeight w:val="300"/>
        </w:trPr>
        <w:tc>
          <w:tcPr>
            <w:tcW w:w="1380" w:type="dxa"/>
            <w:vMerge/>
          </w:tcPr>
          <w:p w14:paraId="14DB20C1" w14:textId="77777777" w:rsidR="00620A6D" w:rsidRDefault="00620A6D"/>
        </w:tc>
        <w:tc>
          <w:tcPr>
            <w:tcW w:w="999" w:type="dxa"/>
            <w:shd w:val="clear" w:color="auto" w:fill="F2F2F2" w:themeFill="background1" w:themeFillShade="F2"/>
          </w:tcPr>
          <w:p w14:paraId="622D3233" w14:textId="583D2533" w:rsidR="1A14C494" w:rsidRDefault="0A75597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411" w:type="dxa"/>
            <w:shd w:val="clear" w:color="auto" w:fill="F2F2F2" w:themeFill="background1" w:themeFillShade="F2"/>
          </w:tcPr>
          <w:p w14:paraId="53AE5592" w14:textId="2BC18973" w:rsidR="1A14C494" w:rsidRDefault="25A68ED6" w:rsidP="1A14C49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15 or </w:t>
            </w:r>
            <w:r w:rsidR="1A14C494" w:rsidRPr="37FD485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 or 17 or 18</w:t>
            </w:r>
          </w:p>
        </w:tc>
      </w:tr>
      <w:tr w:rsidR="1A14C494" w14:paraId="14E844E5" w14:textId="77777777" w:rsidTr="37FD485E">
        <w:trPr>
          <w:trHeight w:val="300"/>
        </w:trPr>
        <w:tc>
          <w:tcPr>
            <w:tcW w:w="1380" w:type="dxa"/>
            <w:vMerge w:val="restart"/>
          </w:tcPr>
          <w:p w14:paraId="642EF06E" w14:textId="1A0E9E8A" w:rsidR="1A14C494" w:rsidRDefault="1A14C494" w:rsidP="1A14C49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utcome Measurement</w:t>
            </w:r>
          </w:p>
        </w:tc>
        <w:tc>
          <w:tcPr>
            <w:tcW w:w="999" w:type="dxa"/>
          </w:tcPr>
          <w:p w14:paraId="57D9002A" w14:textId="0D907E8E" w:rsidR="55F5BB0A" w:rsidRDefault="463F1768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411" w:type="dxa"/>
          </w:tcPr>
          <w:p w14:paraId="27077046" w14:textId="47CBB2F4" w:rsidR="4E75D03B" w:rsidRDefault="4E75D03B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exp treatment outcomes/</w:t>
            </w:r>
          </w:p>
        </w:tc>
      </w:tr>
      <w:tr w:rsidR="1A14C494" w14:paraId="09C127AC" w14:textId="77777777" w:rsidTr="37FD485E">
        <w:trPr>
          <w:trHeight w:val="300"/>
        </w:trPr>
        <w:tc>
          <w:tcPr>
            <w:tcW w:w="1380" w:type="dxa"/>
            <w:vMerge/>
          </w:tcPr>
          <w:p w14:paraId="3A2A439D" w14:textId="77777777" w:rsidR="00620A6D" w:rsidRDefault="00620A6D"/>
        </w:tc>
        <w:tc>
          <w:tcPr>
            <w:tcW w:w="999" w:type="dxa"/>
          </w:tcPr>
          <w:p w14:paraId="1F8B33C0" w14:textId="0FC39E95" w:rsidR="55F5BB0A" w:rsidRDefault="55F5BB0A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55A5BD00"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1" w:type="dxa"/>
          </w:tcPr>
          <w:p w14:paraId="0B1D5279" w14:textId="189514D9" w:rsidR="5B4FEB13" w:rsidRDefault="5B4FEB13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"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reatment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process and outcome measures"/ or patient reported outcome measures/</w:t>
            </w:r>
          </w:p>
        </w:tc>
      </w:tr>
      <w:tr w:rsidR="1A14C494" w14:paraId="65C95D5D" w14:textId="77777777" w:rsidTr="37FD485E">
        <w:trPr>
          <w:trHeight w:val="300"/>
        </w:trPr>
        <w:tc>
          <w:tcPr>
            <w:tcW w:w="1380" w:type="dxa"/>
            <w:vMerge/>
          </w:tcPr>
          <w:p w14:paraId="75A1F46B" w14:textId="77777777" w:rsidR="00620A6D" w:rsidRDefault="00620A6D"/>
        </w:tc>
        <w:tc>
          <w:tcPr>
            <w:tcW w:w="999" w:type="dxa"/>
          </w:tcPr>
          <w:p w14:paraId="6932D729" w14:textId="522C165F" w:rsidR="47FB46F9" w:rsidRDefault="47FB46F9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2F38B753"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411" w:type="dxa"/>
          </w:tcPr>
          <w:p w14:paraId="0D0DA70A" w14:textId="397E0B62" w:rsidR="26B17D52" w:rsidRDefault="26B17D52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health outcomes/</w:t>
            </w:r>
          </w:p>
        </w:tc>
      </w:tr>
      <w:tr w:rsidR="1A14C494" w14:paraId="34AD9B42" w14:textId="77777777" w:rsidTr="37FD485E">
        <w:trPr>
          <w:trHeight w:val="300"/>
        </w:trPr>
        <w:tc>
          <w:tcPr>
            <w:tcW w:w="1380" w:type="dxa"/>
            <w:vMerge/>
          </w:tcPr>
          <w:p w14:paraId="1B704A34" w14:textId="77777777" w:rsidR="00620A6D" w:rsidRDefault="00620A6D"/>
        </w:tc>
        <w:tc>
          <w:tcPr>
            <w:tcW w:w="999" w:type="dxa"/>
          </w:tcPr>
          <w:p w14:paraId="2A085C87" w14:textId="5E466250" w:rsidR="47FB46F9" w:rsidRDefault="47FB46F9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7E2F4850"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411" w:type="dxa"/>
          </w:tcPr>
          <w:p w14:paraId="2A99B413" w14:textId="54AD68CF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"Recovery of Function"/</w:t>
            </w:r>
          </w:p>
        </w:tc>
      </w:tr>
      <w:tr w:rsidR="1A14C494" w14:paraId="03599C88" w14:textId="77777777" w:rsidTr="37FD485E">
        <w:trPr>
          <w:trHeight w:val="300"/>
        </w:trPr>
        <w:tc>
          <w:tcPr>
            <w:tcW w:w="1380" w:type="dxa"/>
            <w:vMerge/>
          </w:tcPr>
          <w:p w14:paraId="0FDB90DF" w14:textId="77777777" w:rsidR="00620A6D" w:rsidRDefault="00620A6D"/>
        </w:tc>
        <w:tc>
          <w:tcPr>
            <w:tcW w:w="999" w:type="dxa"/>
          </w:tcPr>
          <w:p w14:paraId="7ECAE524" w14:textId="5D1792AA" w:rsidR="442E25C9" w:rsidRDefault="442E25C9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7E2F4850"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411" w:type="dxa"/>
          </w:tcPr>
          <w:p w14:paraId="10A02BDD" w14:textId="21A9DFEE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patient admission/ or patient discharge/ or patient readmission/</w:t>
            </w:r>
          </w:p>
        </w:tc>
      </w:tr>
      <w:tr w:rsidR="1A14C494" w14:paraId="1E8DC770" w14:textId="77777777" w:rsidTr="37FD485E">
        <w:trPr>
          <w:trHeight w:val="300"/>
        </w:trPr>
        <w:tc>
          <w:tcPr>
            <w:tcW w:w="1380" w:type="dxa"/>
            <w:vMerge/>
          </w:tcPr>
          <w:p w14:paraId="6858E835" w14:textId="77777777" w:rsidR="00620A6D" w:rsidRDefault="00620A6D"/>
        </w:tc>
        <w:tc>
          <w:tcPr>
            <w:tcW w:w="999" w:type="dxa"/>
          </w:tcPr>
          <w:p w14:paraId="206D5AC3" w14:textId="54FBEF5F" w:rsidR="442E25C9" w:rsidRDefault="442E25C9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36FF34C4"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411" w:type="dxa"/>
          </w:tcPr>
          <w:p w14:paraId="6C7D5C43" w14:textId="6ABCA4DC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patient compliance/ or medication adherence/</w:t>
            </w:r>
          </w:p>
        </w:tc>
      </w:tr>
      <w:tr w:rsidR="1A14C494" w14:paraId="058C96D7" w14:textId="77777777" w:rsidTr="37FD485E">
        <w:trPr>
          <w:trHeight w:val="300"/>
        </w:trPr>
        <w:tc>
          <w:tcPr>
            <w:tcW w:w="1380" w:type="dxa"/>
            <w:vMerge/>
          </w:tcPr>
          <w:p w14:paraId="664730E9" w14:textId="77777777" w:rsidR="00620A6D" w:rsidRDefault="00620A6D"/>
        </w:tc>
        <w:tc>
          <w:tcPr>
            <w:tcW w:w="999" w:type="dxa"/>
          </w:tcPr>
          <w:p w14:paraId="6814EE69" w14:textId="35160A87" w:rsidR="48AD7428" w:rsidRDefault="48AD7428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1A6FA392"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411" w:type="dxa"/>
          </w:tcPr>
          <w:p w14:paraId="13E30037" w14:textId="6B62CD9A" w:rsidR="4079B71B" w:rsidRDefault="4079B71B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exp "quality of life"/</w:t>
            </w:r>
          </w:p>
        </w:tc>
      </w:tr>
      <w:tr w:rsidR="1A14C494" w14:paraId="31C8BAB7" w14:textId="77777777" w:rsidTr="37FD485E">
        <w:trPr>
          <w:trHeight w:val="300"/>
        </w:trPr>
        <w:tc>
          <w:tcPr>
            <w:tcW w:w="1380" w:type="dxa"/>
            <w:vMerge/>
          </w:tcPr>
          <w:p w14:paraId="202ECBD9" w14:textId="77777777" w:rsidR="00620A6D" w:rsidRDefault="00620A6D"/>
        </w:tc>
        <w:tc>
          <w:tcPr>
            <w:tcW w:w="999" w:type="dxa"/>
          </w:tcPr>
          <w:p w14:paraId="581191B6" w14:textId="705659C4" w:rsidR="51BFAF7F" w:rsidRDefault="51BFAF7F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4D322F1A"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411" w:type="dxa"/>
          </w:tcPr>
          <w:p w14:paraId="37F93ECC" w14:textId="08734880" w:rsidR="709C6DCD" w:rsidRDefault="709C6DCD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"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activities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 of daily living"/</w:t>
            </w:r>
          </w:p>
        </w:tc>
      </w:tr>
      <w:tr w:rsidR="1A14C494" w14:paraId="5C5904B3" w14:textId="77777777" w:rsidTr="37FD485E">
        <w:trPr>
          <w:trHeight w:val="300"/>
        </w:trPr>
        <w:tc>
          <w:tcPr>
            <w:tcW w:w="1380" w:type="dxa"/>
            <w:vMerge/>
          </w:tcPr>
          <w:p w14:paraId="0DF401F1" w14:textId="77777777" w:rsidR="00620A6D" w:rsidRDefault="00620A6D"/>
        </w:tc>
        <w:tc>
          <w:tcPr>
            <w:tcW w:w="999" w:type="dxa"/>
          </w:tcPr>
          <w:p w14:paraId="4130F980" w14:textId="4467EA69" w:rsidR="6FEEB14A" w:rsidRDefault="6FEEB14A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6C5B17DD"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411" w:type="dxa"/>
          </w:tcPr>
          <w:p w14:paraId="0D46F071" w14:textId="642E0991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(clinical or treatment or patient? or surrogate) adj3 (outcome* or endpoint*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 xml:space="preserve">. </w:t>
            </w:r>
          </w:p>
        </w:tc>
      </w:tr>
      <w:tr w:rsidR="1A14C494" w14:paraId="1A6AE19C" w14:textId="77777777" w:rsidTr="37FD485E">
        <w:trPr>
          <w:trHeight w:val="300"/>
        </w:trPr>
        <w:tc>
          <w:tcPr>
            <w:tcW w:w="1380" w:type="dxa"/>
            <w:vMerge/>
          </w:tcPr>
          <w:p w14:paraId="47828F38" w14:textId="77777777" w:rsidR="00620A6D" w:rsidRDefault="00620A6D"/>
        </w:tc>
        <w:tc>
          <w:tcPr>
            <w:tcW w:w="999" w:type="dxa"/>
          </w:tcPr>
          <w:p w14:paraId="238EC1A0" w14:textId="6A819F8B" w:rsidR="0333D7D1" w:rsidRDefault="3D5E14B6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411" w:type="dxa"/>
          </w:tcPr>
          <w:p w14:paraId="12C41CC4" w14:textId="3C8198FA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(treatment* or drug* or medication* or clinical) adj2 (adherence or nonadherence or compliance or noncompliance or effectiveness or efficacy or failure? or response* or surveillance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1A14C494" w14:paraId="3C1BEC31" w14:textId="77777777" w:rsidTr="37FD485E">
        <w:trPr>
          <w:trHeight w:val="300"/>
        </w:trPr>
        <w:tc>
          <w:tcPr>
            <w:tcW w:w="1380" w:type="dxa"/>
            <w:vMerge/>
          </w:tcPr>
          <w:p w14:paraId="16888303" w14:textId="77777777" w:rsidR="00620A6D" w:rsidRDefault="00620A6D"/>
        </w:tc>
        <w:tc>
          <w:tcPr>
            <w:tcW w:w="999" w:type="dxa"/>
          </w:tcPr>
          <w:p w14:paraId="6B3FCA3E" w14:textId="1597AF66" w:rsidR="335DEA2E" w:rsidRDefault="335DEA2E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67F621C3"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1" w:type="dxa"/>
          </w:tcPr>
          <w:p w14:paraId="4EB1CE6A" w14:textId="0912564D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(adverse or safety or unintended or unintentional) adj2 (interaction? or response? or effect? or event? or reaction? or outcome?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1A14C494" w14:paraId="2C6089DD" w14:textId="77777777" w:rsidTr="37FD485E">
        <w:trPr>
          <w:trHeight w:val="300"/>
        </w:trPr>
        <w:tc>
          <w:tcPr>
            <w:tcW w:w="1380" w:type="dxa"/>
            <w:vMerge/>
          </w:tcPr>
          <w:p w14:paraId="5A7199F6" w14:textId="77777777" w:rsidR="00620A6D" w:rsidRDefault="00620A6D"/>
        </w:tc>
        <w:tc>
          <w:tcPr>
            <w:tcW w:w="999" w:type="dxa"/>
          </w:tcPr>
          <w:p w14:paraId="75A4A18A" w14:textId="7ACD3812" w:rsidR="0F232FDA" w:rsidRDefault="0F232FDA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3BD7E08C"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1" w:type="dxa"/>
          </w:tcPr>
          <w:p w14:paraId="07A667E0" w14:textId="1B4061B1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emergency adj2 (visit* or stay)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</w:t>
            </w:r>
            <w:proofErr w:type="spell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ti</w:t>
            </w:r>
            <w:proofErr w:type="gram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,ab</w:t>
            </w:r>
            <w:proofErr w:type="spellEnd"/>
            <w:r w:rsidRPr="1A14C494"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</w:tr>
      <w:tr w:rsidR="1A14C494" w14:paraId="641FD613" w14:textId="77777777" w:rsidTr="37FD485E">
        <w:trPr>
          <w:trHeight w:val="1155"/>
        </w:trPr>
        <w:tc>
          <w:tcPr>
            <w:tcW w:w="1380" w:type="dxa"/>
            <w:vMerge/>
          </w:tcPr>
          <w:p w14:paraId="2EF82455" w14:textId="77777777" w:rsidR="00620A6D" w:rsidRDefault="00620A6D"/>
        </w:tc>
        <w:tc>
          <w:tcPr>
            <w:tcW w:w="999" w:type="dxa"/>
          </w:tcPr>
          <w:p w14:paraId="20ADEFE5" w14:textId="3B730C94" w:rsidR="0F232FDA" w:rsidRDefault="0F232FDA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3BD7E08C"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411" w:type="dxa"/>
          </w:tcPr>
          <w:p w14:paraId="1735F02F" w14:textId="4467A8BF" w:rsidR="1A14C494" w:rsidRDefault="1A14C494" w:rsidP="1A14C49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(patient experience? or patient impact? or "length of stay" or "length of hospital stay" or complication? or health resource 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tili#ation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or healthcare 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tili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#?ation or 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ospitali#ation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? or admission or readmission? or re-admission? or ED visit? or ER visit? or recovery or "quality of life" or QoL or "activities of daily living" or ADL or health status or disease progression or disease control or function* or survival or mental health outcome? or relapse* or symptomatic response).</w:t>
            </w:r>
            <w:proofErr w:type="spellStart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i,ab</w:t>
            </w:r>
            <w:proofErr w:type="spellEnd"/>
            <w:r w:rsidRPr="1A14C49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</w:p>
        </w:tc>
      </w:tr>
      <w:tr w:rsidR="1A14C494" w14:paraId="1844569A" w14:textId="77777777" w:rsidTr="37FD485E">
        <w:tc>
          <w:tcPr>
            <w:tcW w:w="1380" w:type="dxa"/>
            <w:vMerge/>
          </w:tcPr>
          <w:p w14:paraId="767A3DA4" w14:textId="77777777" w:rsidR="00620A6D" w:rsidRDefault="00620A6D"/>
        </w:tc>
        <w:tc>
          <w:tcPr>
            <w:tcW w:w="999" w:type="dxa"/>
            <w:shd w:val="clear" w:color="auto" w:fill="F2F2F2" w:themeFill="background1" w:themeFillShade="F2"/>
          </w:tcPr>
          <w:p w14:paraId="43848B50" w14:textId="4C72A818" w:rsidR="1A14C494" w:rsidRDefault="1A14C494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491AE027"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411" w:type="dxa"/>
            <w:shd w:val="clear" w:color="auto" w:fill="F2F2F2" w:themeFill="background1" w:themeFillShade="F2"/>
          </w:tcPr>
          <w:p w14:paraId="73178D44" w14:textId="01B5E988" w:rsidR="335BCBF2" w:rsidRDefault="5BABA9CA" w:rsidP="1A14C49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20 or </w:t>
            </w:r>
            <w:r w:rsidR="335BCBF2" w:rsidRPr="37FD485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21 or </w:t>
            </w:r>
            <w:r w:rsidR="1A14C494" w:rsidRPr="37FD485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2 or 23 or 24 or 25 or 26 or 27 or 28 or 29 or 30 or 31 or 32</w:t>
            </w:r>
          </w:p>
        </w:tc>
      </w:tr>
      <w:tr w:rsidR="1A14C494" w14:paraId="2564CB93" w14:textId="77777777" w:rsidTr="37FD485E">
        <w:trPr>
          <w:trHeight w:val="300"/>
        </w:trPr>
        <w:tc>
          <w:tcPr>
            <w:tcW w:w="1380" w:type="dxa"/>
          </w:tcPr>
          <w:p w14:paraId="57A4E2C8" w14:textId="40A0A39C" w:rsidR="1A14C494" w:rsidRDefault="1A14C494" w:rsidP="1A14C49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F2F2F2" w:themeFill="background1" w:themeFillShade="F2"/>
          </w:tcPr>
          <w:p w14:paraId="58A70FBA" w14:textId="1A8331A8" w:rsidR="35482DA3" w:rsidRDefault="35482DA3" w:rsidP="1A14C49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596048BC"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411" w:type="dxa"/>
            <w:shd w:val="clear" w:color="auto" w:fill="F2F2F2" w:themeFill="background1" w:themeFillShade="F2"/>
          </w:tcPr>
          <w:p w14:paraId="30DC4E3C" w14:textId="1FD6F4D0" w:rsidR="1A14C494" w:rsidRDefault="7E4AD7A0" w:rsidP="1A14C49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  <w:r w:rsidR="3F83DF2C" w:rsidRPr="37FD485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  <w:r w:rsidRPr="37FD485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and </w:t>
            </w:r>
            <w:r w:rsidR="1F3F5059" w:rsidRPr="37FD485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9</w:t>
            </w:r>
            <w:r w:rsidR="2B25D907" w:rsidRPr="37FD485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19E191C6" w:rsidRPr="37FD485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nd</w:t>
            </w:r>
            <w:r w:rsidR="2B25D907" w:rsidRPr="37FD485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3</w:t>
            </w:r>
            <w:r w:rsidR="2C207F11" w:rsidRPr="37FD485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</w:tr>
      <w:tr w:rsidR="1A14C494" w14:paraId="6D3581AF" w14:textId="77777777" w:rsidTr="37FD485E">
        <w:trPr>
          <w:trHeight w:val="300"/>
        </w:trPr>
        <w:tc>
          <w:tcPr>
            <w:tcW w:w="1380" w:type="dxa"/>
            <w:vMerge w:val="restart"/>
          </w:tcPr>
          <w:p w14:paraId="245B319B" w14:textId="02D51EE1" w:rsidR="1A14C494" w:rsidRDefault="1A14C494" w:rsidP="1A14C49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tudy Type </w:t>
            </w:r>
          </w:p>
        </w:tc>
        <w:tc>
          <w:tcPr>
            <w:tcW w:w="999" w:type="dxa"/>
          </w:tcPr>
          <w:p w14:paraId="025770EF" w14:textId="5CC6CDB4" w:rsidR="19816013" w:rsidRDefault="7556053D" w:rsidP="1A14C494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2EF5E1C1"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411" w:type="dxa"/>
          </w:tcPr>
          <w:p w14:paraId="53CDB00F" w14:textId="615AD6D1" w:rsidR="1A14C494" w:rsidRDefault="1A14C494" w:rsidP="1A14C494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1A14C494">
              <w:rPr>
                <w:rFonts w:ascii="Calibri" w:eastAsia="Calibri" w:hAnsi="Calibri" w:cs="Calibri"/>
                <w:sz w:val="18"/>
                <w:szCs w:val="18"/>
              </w:rPr>
              <w:t>(comment or editorial or letter</w:t>
            </w:r>
            <w:proofErr w:type="gramStart"/>
            <w:r w:rsidRPr="1A14C494">
              <w:rPr>
                <w:rFonts w:ascii="Calibri" w:eastAsia="Calibri" w:hAnsi="Calibri" w:cs="Calibri"/>
                <w:sz w:val="18"/>
                <w:szCs w:val="18"/>
              </w:rPr>
              <w:t>).pt.</w:t>
            </w:r>
            <w:proofErr w:type="gramEnd"/>
          </w:p>
        </w:tc>
      </w:tr>
      <w:tr w:rsidR="1A14C494" w14:paraId="33D5F8B9" w14:textId="77777777" w:rsidTr="37FD485E">
        <w:trPr>
          <w:trHeight w:val="300"/>
        </w:trPr>
        <w:tc>
          <w:tcPr>
            <w:tcW w:w="1380" w:type="dxa"/>
            <w:vMerge/>
          </w:tcPr>
          <w:p w14:paraId="2C16E694" w14:textId="77777777" w:rsidR="00620A6D" w:rsidRDefault="00620A6D"/>
        </w:tc>
        <w:tc>
          <w:tcPr>
            <w:tcW w:w="999" w:type="dxa"/>
            <w:shd w:val="clear" w:color="auto" w:fill="F2F2F2" w:themeFill="background1" w:themeFillShade="F2"/>
          </w:tcPr>
          <w:p w14:paraId="37711926" w14:textId="01E61979" w:rsidR="492C4913" w:rsidRDefault="7BD9E5EC" w:rsidP="1A14C494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4AF93633"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411" w:type="dxa"/>
            <w:shd w:val="clear" w:color="auto" w:fill="F2F2F2" w:themeFill="background1" w:themeFillShade="F2"/>
          </w:tcPr>
          <w:p w14:paraId="479957C6" w14:textId="74A7E908" w:rsidR="492C4913" w:rsidRDefault="7BD9E5EC" w:rsidP="1A14C494">
            <w:pPr>
              <w:spacing w:line="259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37FD485E">
              <w:rPr>
                <w:rFonts w:ascii="Calibri" w:eastAsia="Calibri" w:hAnsi="Calibri" w:cs="Calibri"/>
                <w:sz w:val="18"/>
                <w:szCs w:val="18"/>
              </w:rPr>
              <w:t>3</w:t>
            </w:r>
            <w:r w:rsidR="7B18B919" w:rsidRPr="37FD485E">
              <w:rPr>
                <w:rFonts w:ascii="Calibri" w:eastAsia="Calibri" w:hAnsi="Calibri" w:cs="Calibri"/>
                <w:sz w:val="18"/>
                <w:szCs w:val="18"/>
              </w:rPr>
              <w:t>4</w:t>
            </w:r>
            <w:r w:rsidR="727B890A" w:rsidRPr="37FD485E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2B25D907" w:rsidRPr="37FD485E">
              <w:rPr>
                <w:rFonts w:ascii="Calibri" w:eastAsia="Calibri" w:hAnsi="Calibri" w:cs="Calibri"/>
                <w:sz w:val="18"/>
                <w:szCs w:val="18"/>
              </w:rPr>
              <w:t xml:space="preserve">not </w:t>
            </w:r>
            <w:r w:rsidR="7A07639B" w:rsidRPr="37FD485E">
              <w:rPr>
                <w:rFonts w:ascii="Calibri" w:eastAsia="Calibri" w:hAnsi="Calibri" w:cs="Calibri"/>
                <w:sz w:val="18"/>
                <w:szCs w:val="18"/>
              </w:rPr>
              <w:t>3</w:t>
            </w:r>
            <w:r w:rsidR="5F0AC609" w:rsidRPr="37FD485E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</w:tr>
      <w:tr w:rsidR="1A14C494" w14:paraId="3EDCD4FA" w14:textId="77777777" w:rsidTr="37FD485E">
        <w:trPr>
          <w:trHeight w:val="300"/>
        </w:trPr>
        <w:tc>
          <w:tcPr>
            <w:tcW w:w="1380" w:type="dxa"/>
            <w:vMerge w:val="restart"/>
          </w:tcPr>
          <w:p w14:paraId="7A12D6FD" w14:textId="51A7A5B3" w:rsidR="1A14C494" w:rsidRDefault="1A14C494" w:rsidP="1A14C49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14C4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ther </w:t>
            </w:r>
          </w:p>
        </w:tc>
        <w:tc>
          <w:tcPr>
            <w:tcW w:w="999" w:type="dxa"/>
            <w:shd w:val="clear" w:color="auto" w:fill="F2F2F2" w:themeFill="background1" w:themeFillShade="F2"/>
          </w:tcPr>
          <w:p w14:paraId="02F6C76F" w14:textId="23C2D1EC" w:rsidR="4BEA47E2" w:rsidRDefault="6B160445" w:rsidP="1A14C494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4AF93633"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411" w:type="dxa"/>
            <w:shd w:val="clear" w:color="auto" w:fill="F2F2F2" w:themeFill="background1" w:themeFillShade="F2"/>
          </w:tcPr>
          <w:p w14:paraId="00D1947A" w14:textId="3391BA4A" w:rsidR="656AE455" w:rsidRDefault="1F35FC65" w:rsidP="1A14C494">
            <w:pPr>
              <w:spacing w:line="259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37FD485E">
              <w:rPr>
                <w:rFonts w:ascii="Calibri" w:eastAsia="Calibri" w:hAnsi="Calibri" w:cs="Calibri"/>
                <w:sz w:val="18"/>
                <w:szCs w:val="18"/>
              </w:rPr>
              <w:t>3</w:t>
            </w:r>
            <w:r w:rsidR="5432A5A8" w:rsidRPr="37FD485E">
              <w:rPr>
                <w:rFonts w:ascii="Calibri" w:eastAsia="Calibri" w:hAnsi="Calibri" w:cs="Calibri"/>
                <w:sz w:val="18"/>
                <w:szCs w:val="18"/>
              </w:rPr>
              <w:t>6</w:t>
            </w:r>
            <w:r w:rsidRPr="37FD485E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2B25D907" w:rsidRPr="37FD485E">
              <w:rPr>
                <w:rFonts w:ascii="Calibri" w:eastAsia="Calibri" w:hAnsi="Calibri" w:cs="Calibri"/>
                <w:sz w:val="18"/>
                <w:szCs w:val="18"/>
              </w:rPr>
              <w:t>not (exp animals/ NOT humans/)</w:t>
            </w:r>
          </w:p>
        </w:tc>
      </w:tr>
      <w:tr w:rsidR="1A14C494" w14:paraId="5E7D3066" w14:textId="77777777" w:rsidTr="37FD485E">
        <w:trPr>
          <w:trHeight w:val="300"/>
        </w:trPr>
        <w:tc>
          <w:tcPr>
            <w:tcW w:w="1380" w:type="dxa"/>
            <w:vMerge/>
          </w:tcPr>
          <w:p w14:paraId="4B46DC61" w14:textId="77777777" w:rsidR="00620A6D" w:rsidRDefault="00620A6D"/>
        </w:tc>
        <w:tc>
          <w:tcPr>
            <w:tcW w:w="999" w:type="dxa"/>
          </w:tcPr>
          <w:p w14:paraId="06A74913" w14:textId="771B2922" w:rsidR="5E612133" w:rsidRDefault="6011868E" w:rsidP="1A14C494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58102E13" w:rsidRPr="37FD48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411" w:type="dxa"/>
          </w:tcPr>
          <w:p w14:paraId="23C817EC" w14:textId="2287A01E" w:rsidR="1A14C494" w:rsidRDefault="2B25D907" w:rsidP="1A14C494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7FD485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limit </w:t>
            </w:r>
            <w:r w:rsidR="20D350AC" w:rsidRPr="37FD485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  <w:r w:rsidR="49804AE2" w:rsidRPr="37FD485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  <w:r w:rsidR="20D350AC" w:rsidRPr="37FD485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37FD485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o (</w:t>
            </w:r>
            <w:proofErr w:type="spellStart"/>
            <w:r w:rsidRPr="37FD485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nglish</w:t>
            </w:r>
            <w:proofErr w:type="spellEnd"/>
            <w:r w:rsidRPr="37FD485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language and </w:t>
            </w:r>
            <w:proofErr w:type="spellStart"/>
            <w:r w:rsidRPr="37FD485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yr</w:t>
            </w:r>
            <w:proofErr w:type="spellEnd"/>
            <w:r w:rsidRPr="37FD485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="2000 -Current")</w:t>
            </w:r>
          </w:p>
        </w:tc>
      </w:tr>
    </w:tbl>
    <w:p w14:paraId="6F0D0D23" w14:textId="56FDC694" w:rsidR="67A5C17E" w:rsidRDefault="67A5C17E" w:rsidP="1A14C494">
      <w:pPr>
        <w:rPr>
          <w:rFonts w:ascii="Calibri" w:eastAsia="Calibri" w:hAnsi="Calibri" w:cs="Calibri"/>
          <w:color w:val="4471C4"/>
          <w:sz w:val="18"/>
          <w:szCs w:val="18"/>
        </w:rPr>
      </w:pPr>
    </w:p>
    <w:p w14:paraId="1BC6A143" w14:textId="33074685" w:rsidR="66C89BE9" w:rsidRDefault="66C89BE9" w:rsidP="1A14C494">
      <w:pPr>
        <w:rPr>
          <w:rFonts w:ascii="Calibri" w:eastAsia="Calibri" w:hAnsi="Calibri" w:cs="Calibri"/>
          <w:color w:val="4471C4"/>
          <w:sz w:val="18"/>
          <w:szCs w:val="18"/>
        </w:rPr>
      </w:pPr>
    </w:p>
    <w:p w14:paraId="124B7944" w14:textId="77777777" w:rsidR="00200D3A" w:rsidRDefault="00200D3A" w:rsidP="1A14C494">
      <w:pPr>
        <w:rPr>
          <w:rFonts w:ascii="Calibri" w:eastAsia="Calibri" w:hAnsi="Calibri" w:cs="Calibri"/>
          <w:color w:val="4471C4"/>
          <w:sz w:val="18"/>
          <w:szCs w:val="18"/>
        </w:rPr>
      </w:pPr>
    </w:p>
    <w:p w14:paraId="3ADA63AA" w14:textId="77777777" w:rsidR="00C22B0B" w:rsidRDefault="00C22B0B" w:rsidP="00BF0E79">
      <w:pPr>
        <w:pStyle w:val="paragraph"/>
        <w:spacing w:before="0" w:beforeAutospacing="0" w:after="120" w:afterAutospacing="0"/>
        <w:textAlignment w:val="baseline"/>
        <w:rPr>
          <w:rStyle w:val="normaltextrun"/>
          <w:rFonts w:ascii="Calibri Light" w:hAnsi="Calibri Light" w:cs="Calibri Light"/>
          <w:sz w:val="22"/>
          <w:szCs w:val="22"/>
          <w:lang w:val="en-US"/>
        </w:rPr>
      </w:pPr>
    </w:p>
    <w:p w14:paraId="77AD9766" w14:textId="0B96FFA7" w:rsidR="00BF0E79" w:rsidRDefault="00BF0E79" w:rsidP="00BF0E79">
      <w:pPr>
        <w:pStyle w:val="paragraph"/>
        <w:spacing w:before="0" w:beforeAutospacing="0" w:after="12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 Light" w:hAnsi="Calibri Light" w:cs="Calibri Light"/>
          <w:sz w:val="22"/>
          <w:szCs w:val="22"/>
          <w:lang w:val="en-US"/>
        </w:rPr>
        <w:t>ClinicalTrials.gov</w:t>
      </w:r>
      <w:r>
        <w:rPr>
          <w:rStyle w:val="eop"/>
          <w:rFonts w:ascii="Calibri Light" w:hAnsi="Calibri Light" w:cs="Calibri Light"/>
          <w:sz w:val="22"/>
          <w:szCs w:val="22"/>
        </w:rPr>
        <w:t> </w:t>
      </w:r>
    </w:p>
    <w:p w14:paraId="59961DD0" w14:textId="77777777" w:rsidR="00BF0E79" w:rsidRDefault="00BF0E79" w:rsidP="00BF0E79">
      <w:pPr>
        <w:pStyle w:val="paragraph"/>
        <w:spacing w:before="0" w:beforeAutospacing="0" w:after="12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 xml:space="preserve">Study Type: 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>All Studies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F0294D8" w14:textId="77777777" w:rsidR="00BF0E79" w:rsidRDefault="00BF0E79" w:rsidP="00BF0E79">
      <w:pPr>
        <w:pStyle w:val="paragraph"/>
        <w:spacing w:before="0" w:beforeAutospacing="0" w:after="12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 xml:space="preserve">Study Results: 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>Studies with Results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1150BF8" w14:textId="77777777" w:rsidR="00BF0E79" w:rsidRDefault="00BF0E79" w:rsidP="00BF0E79">
      <w:pPr>
        <w:pStyle w:val="paragraph"/>
        <w:spacing w:before="0" w:beforeAutospacing="0" w:after="12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>Status: Recruitment: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Completed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F78F958" w14:textId="77777777" w:rsidR="00BF0E79" w:rsidRDefault="00BF0E79" w:rsidP="00BF0E79">
      <w:pPr>
        <w:pStyle w:val="paragraph"/>
        <w:spacing w:before="0" w:beforeAutospacing="0" w:after="12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 xml:space="preserve">Results First Posted: From 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01/01/2000 </w:t>
      </w:r>
      <w:r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 xml:space="preserve">To </w:t>
      </w:r>
      <w:proofErr w:type="gramStart"/>
      <w:r>
        <w:rPr>
          <w:rStyle w:val="normaltextrun"/>
          <w:rFonts w:ascii="Calibri" w:hAnsi="Calibri" w:cs="Calibri"/>
          <w:sz w:val="22"/>
          <w:szCs w:val="22"/>
          <w:lang w:val="en-US"/>
        </w:rPr>
        <w:t>02/14/2021</w:t>
      </w:r>
      <w:proofErr w:type="gramEnd"/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F026D0D" w14:textId="77777777" w:rsidR="00BF0E79" w:rsidRPr="00F8042B" w:rsidRDefault="00BF0E79" w:rsidP="00BF0E7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Segoe UI" w:hAnsi="Segoe UI" w:cs="Segoe UI"/>
          <w:sz w:val="18"/>
          <w:szCs w:val="18"/>
        </w:rPr>
      </w:pPr>
      <w:r w:rsidRPr="00EE3662"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 xml:space="preserve">Search (repeated in </w:t>
      </w:r>
      <w:r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>‘Other terms’, and Targeted Search fields (‘</w:t>
      </w:r>
      <w:r w:rsidRPr="00EC55F3"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>Intervention/treatment</w:t>
      </w:r>
      <w:r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>’; ‘</w:t>
      </w:r>
      <w:r w:rsidRPr="00EC55F3"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>Title / Acronym</w:t>
      </w:r>
      <w:r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>’’ ‘</w:t>
      </w:r>
      <w:r w:rsidRPr="00EC55F3"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>Outcome Measure</w:t>
      </w:r>
      <w:r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 xml:space="preserve">’): </w:t>
      </w:r>
    </w:p>
    <w:p w14:paraId="2B1E5B86" w14:textId="77777777" w:rsidR="00BF0E79" w:rsidRDefault="00BF0E79" w:rsidP="00BF0E79">
      <w:pPr>
        <w:pStyle w:val="paragraph"/>
        <w:spacing w:before="0" w:beforeAutospacing="0" w:after="12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(</w:t>
      </w:r>
      <w:proofErr w:type="gramStart"/>
      <w:r>
        <w:rPr>
          <w:rStyle w:val="normaltextrun"/>
          <w:rFonts w:ascii="Calibri" w:hAnsi="Calibri" w:cs="Calibri"/>
          <w:sz w:val="22"/>
          <w:szCs w:val="22"/>
          <w:lang w:val="en-US"/>
        </w:rPr>
        <w:t>wireless</w:t>
      </w:r>
      <w:proofErr w:type="gramEnd"/>
      <w:r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technology OR mobile app OR wearable OR fitness tracker OR smartphone OR digital technology OR sensor OR</w:t>
      </w:r>
      <w:r>
        <w:rPr>
          <w:rStyle w:val="normaltextrun"/>
          <w:rFonts w:ascii="Calibri" w:hAnsi="Calibri" w:cs="Calibri"/>
          <w:color w:val="000000"/>
          <w:sz w:val="22"/>
          <w:szCs w:val="22"/>
          <w:lang w:val="en-US"/>
        </w:rPr>
        <w:t xml:space="preserve"> Fitbit OR Apple watch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>) AND (patient monitoring OR patient tracking OR real world data OR real world evidence OR digital biomarker)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6A9E850" w14:textId="77777777" w:rsidR="00BF0E79" w:rsidRDefault="00BF0E79" w:rsidP="00BF0E79">
      <w:pPr>
        <w:pStyle w:val="paragraph"/>
        <w:spacing w:before="0" w:beforeAutospacing="0" w:after="12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F422D95" w14:textId="77777777" w:rsidR="00BF0E79" w:rsidRDefault="00BF0E79" w:rsidP="00BF0E79">
      <w:pPr>
        <w:pStyle w:val="paragraph"/>
        <w:spacing w:before="0" w:beforeAutospacing="0" w:after="12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 Light" w:hAnsi="Calibri Light" w:cs="Calibri Light"/>
          <w:color w:val="000000"/>
          <w:sz w:val="22"/>
          <w:szCs w:val="22"/>
          <w:lang w:val="en-US"/>
        </w:rPr>
        <w:t>EU Clinical Trials Register </w:t>
      </w:r>
      <w:r>
        <w:rPr>
          <w:rStyle w:val="eop"/>
          <w:rFonts w:ascii="Calibri Light" w:hAnsi="Calibri Light" w:cs="Calibri Light"/>
          <w:color w:val="000000"/>
          <w:sz w:val="22"/>
          <w:szCs w:val="22"/>
        </w:rPr>
        <w:t> </w:t>
      </w:r>
    </w:p>
    <w:p w14:paraId="28DBBC3E" w14:textId="77777777" w:rsidR="00BF0E79" w:rsidRDefault="00BF0E79" w:rsidP="00BF0E79">
      <w:pPr>
        <w:pStyle w:val="paragraph"/>
        <w:spacing w:before="0" w:beforeAutospacing="0" w:after="12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color w:val="000000"/>
          <w:sz w:val="22"/>
          <w:szCs w:val="22"/>
          <w:lang w:val="en-US"/>
        </w:rPr>
        <w:t>Trial Status</w:t>
      </w:r>
      <w:r>
        <w:rPr>
          <w:rStyle w:val="normaltextrun"/>
          <w:rFonts w:ascii="Calibri" w:hAnsi="Calibri" w:cs="Calibri"/>
          <w:color w:val="000000"/>
          <w:sz w:val="22"/>
          <w:szCs w:val="22"/>
          <w:lang w:val="en-US"/>
        </w:rPr>
        <w:t>: Completed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10D16DF8" w14:textId="77777777" w:rsidR="00BF0E79" w:rsidRDefault="00BF0E79" w:rsidP="00BF0E79">
      <w:pPr>
        <w:pStyle w:val="paragraph"/>
        <w:spacing w:before="0" w:beforeAutospacing="0" w:after="12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color w:val="000000"/>
          <w:sz w:val="22"/>
          <w:szCs w:val="22"/>
          <w:lang w:val="en-US"/>
        </w:rPr>
        <w:t>Date Range</w:t>
      </w:r>
      <w:r>
        <w:rPr>
          <w:rStyle w:val="normaltextrun"/>
          <w:rFonts w:ascii="Calibri" w:hAnsi="Calibri" w:cs="Calibri"/>
          <w:color w:val="000000"/>
          <w:sz w:val="22"/>
          <w:szCs w:val="22"/>
          <w:lang w:val="en-US"/>
        </w:rPr>
        <w:t>: 2000-01-01 to 2021-02-14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4D747598" w14:textId="77777777" w:rsidR="00BF0E79" w:rsidRDefault="00BF0E79" w:rsidP="00BF0E79">
      <w:pPr>
        <w:pStyle w:val="paragraph"/>
        <w:spacing w:before="0" w:beforeAutospacing="0" w:after="12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color w:val="000000"/>
          <w:sz w:val="22"/>
          <w:szCs w:val="22"/>
          <w:lang w:val="en-US"/>
        </w:rPr>
        <w:t>Results Status</w:t>
      </w:r>
      <w:r>
        <w:rPr>
          <w:rStyle w:val="normaltextrun"/>
          <w:rFonts w:ascii="Calibri" w:hAnsi="Calibri" w:cs="Calibri"/>
          <w:color w:val="000000"/>
          <w:sz w:val="22"/>
          <w:szCs w:val="22"/>
          <w:lang w:val="en-US"/>
        </w:rPr>
        <w:t>: Trials with results 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07D03265" w14:textId="77777777" w:rsidR="00BF0E79" w:rsidRDefault="00BF0E79" w:rsidP="00BF0E79">
      <w:pPr>
        <w:pStyle w:val="paragraph"/>
        <w:spacing w:before="0" w:beforeAutospacing="0" w:after="12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FE407E">
        <w:rPr>
          <w:rStyle w:val="normaltextrun"/>
          <w:rFonts w:ascii="Calibri" w:hAnsi="Calibri" w:cs="Calibri"/>
          <w:b/>
          <w:bCs/>
          <w:color w:val="000000"/>
          <w:sz w:val="22"/>
          <w:szCs w:val="22"/>
          <w:lang w:val="en-US"/>
        </w:rPr>
        <w:t>Search 1</w:t>
      </w:r>
      <w:r>
        <w:rPr>
          <w:rStyle w:val="normaltextrun"/>
          <w:rFonts w:ascii="Calibri" w:hAnsi="Calibri" w:cs="Calibri"/>
          <w:color w:val="000000"/>
          <w:sz w:val="22"/>
          <w:szCs w:val="22"/>
          <w:lang w:val="en-US"/>
        </w:rPr>
        <w:t>: "wireless technology" OR “mobile app” OR wearable OR "fitness tracker" OR smartphone OR "digital technology" OR sensor OR Fitbit OR "Apple watch"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592A0EED" w14:textId="77777777" w:rsidR="00BF0E79" w:rsidRDefault="00BF0E79" w:rsidP="00BF0E79">
      <w:pPr>
        <w:pStyle w:val="paragraph"/>
        <w:spacing w:before="0" w:beforeAutospacing="0" w:after="12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FE407E">
        <w:rPr>
          <w:rStyle w:val="normaltextrun"/>
          <w:rFonts w:ascii="Calibri" w:hAnsi="Calibri" w:cs="Calibri"/>
          <w:b/>
          <w:bCs/>
          <w:color w:val="000000"/>
          <w:sz w:val="22"/>
          <w:szCs w:val="22"/>
          <w:lang w:val="en-US"/>
        </w:rPr>
        <w:t>Search 2</w:t>
      </w:r>
      <w:r>
        <w:rPr>
          <w:rStyle w:val="normaltextrun"/>
          <w:rFonts w:ascii="Calibri" w:hAnsi="Calibri" w:cs="Calibri"/>
          <w:color w:val="000000"/>
          <w:sz w:val="22"/>
          <w:szCs w:val="22"/>
          <w:lang w:val="en-US"/>
        </w:rPr>
        <w:t>: “patient monitoring” OR “patient tracking” OR “real world data” OR “real world evidence” OR “digital biomarker”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33553C96" w14:textId="77777777" w:rsidR="00200D3A" w:rsidRDefault="00200D3A" w:rsidP="1A14C494">
      <w:pPr>
        <w:rPr>
          <w:rFonts w:ascii="Calibri" w:eastAsia="Calibri" w:hAnsi="Calibri" w:cs="Calibri"/>
          <w:color w:val="4471C4"/>
          <w:sz w:val="18"/>
          <w:szCs w:val="18"/>
        </w:rPr>
      </w:pPr>
    </w:p>
    <w:sectPr w:rsidR="00200D3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intelligence.xml><?xml version="1.0" encoding="utf-8"?>
<int:Intelligence xmlns:int="http://schemas.microsoft.com/office/intelligence/2019/intelligence">
  <int:IntelligenceSettings/>
  <int:Manifest>
    <int:WordHash hashCode="T0R1M1pFGFQfo9" id="f8WvZlBD"/>
  </int:Manifest>
  <int:Observations>
    <int:Content id="f8WvZlBD">
      <int:Rejection type="AugLoop_Text_Critique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475A81"/>
    <w:multiLevelType w:val="hybridMultilevel"/>
    <w:tmpl w:val="B8262580"/>
    <w:lvl w:ilvl="0" w:tplc="FAAAD340">
      <w:start w:val="1"/>
      <w:numFmt w:val="upperLetter"/>
      <w:lvlText w:val="%1."/>
      <w:lvlJc w:val="left"/>
      <w:pPr>
        <w:ind w:left="720" w:hanging="360"/>
      </w:pPr>
    </w:lvl>
    <w:lvl w:ilvl="1" w:tplc="BA2A864A">
      <w:start w:val="1"/>
      <w:numFmt w:val="lowerLetter"/>
      <w:lvlText w:val="%2."/>
      <w:lvlJc w:val="left"/>
      <w:pPr>
        <w:ind w:left="1440" w:hanging="360"/>
      </w:pPr>
    </w:lvl>
    <w:lvl w:ilvl="2" w:tplc="23E67406">
      <w:start w:val="1"/>
      <w:numFmt w:val="lowerRoman"/>
      <w:lvlText w:val="%3."/>
      <w:lvlJc w:val="right"/>
      <w:pPr>
        <w:ind w:left="2160" w:hanging="180"/>
      </w:pPr>
    </w:lvl>
    <w:lvl w:ilvl="3" w:tplc="8B6E9212">
      <w:start w:val="1"/>
      <w:numFmt w:val="decimal"/>
      <w:lvlText w:val="%4."/>
      <w:lvlJc w:val="left"/>
      <w:pPr>
        <w:ind w:left="2880" w:hanging="360"/>
      </w:pPr>
    </w:lvl>
    <w:lvl w:ilvl="4" w:tplc="1F42ADA6">
      <w:start w:val="1"/>
      <w:numFmt w:val="lowerLetter"/>
      <w:lvlText w:val="%5."/>
      <w:lvlJc w:val="left"/>
      <w:pPr>
        <w:ind w:left="3600" w:hanging="360"/>
      </w:pPr>
    </w:lvl>
    <w:lvl w:ilvl="5" w:tplc="33C456A2">
      <w:start w:val="1"/>
      <w:numFmt w:val="lowerRoman"/>
      <w:lvlText w:val="%6."/>
      <w:lvlJc w:val="right"/>
      <w:pPr>
        <w:ind w:left="4320" w:hanging="180"/>
      </w:pPr>
    </w:lvl>
    <w:lvl w:ilvl="6" w:tplc="FB84A076">
      <w:start w:val="1"/>
      <w:numFmt w:val="decimal"/>
      <w:lvlText w:val="%7."/>
      <w:lvlJc w:val="left"/>
      <w:pPr>
        <w:ind w:left="5040" w:hanging="360"/>
      </w:pPr>
    </w:lvl>
    <w:lvl w:ilvl="7" w:tplc="5C8832B4">
      <w:start w:val="1"/>
      <w:numFmt w:val="lowerLetter"/>
      <w:lvlText w:val="%8."/>
      <w:lvlJc w:val="left"/>
      <w:pPr>
        <w:ind w:left="5760" w:hanging="360"/>
      </w:pPr>
    </w:lvl>
    <w:lvl w:ilvl="8" w:tplc="AD8A125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0962FB"/>
    <w:multiLevelType w:val="hybridMultilevel"/>
    <w:tmpl w:val="0FEE8C7A"/>
    <w:lvl w:ilvl="0" w:tplc="CECA9D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AC29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9645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3642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82D3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C056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3C91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C045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7BA33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3713968">
    <w:abstractNumId w:val="1"/>
  </w:num>
  <w:num w:numId="2" w16cid:durableId="20888411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D02CFE3"/>
    <w:rsid w:val="00003EA0"/>
    <w:rsid w:val="0009B70E"/>
    <w:rsid w:val="00111E39"/>
    <w:rsid w:val="0018468E"/>
    <w:rsid w:val="00200D3A"/>
    <w:rsid w:val="0032BED1"/>
    <w:rsid w:val="00353CD3"/>
    <w:rsid w:val="0038A250"/>
    <w:rsid w:val="00431DA6"/>
    <w:rsid w:val="0046438C"/>
    <w:rsid w:val="004946C1"/>
    <w:rsid w:val="005A1161"/>
    <w:rsid w:val="005B16BA"/>
    <w:rsid w:val="005F0F0E"/>
    <w:rsid w:val="00620A6D"/>
    <w:rsid w:val="00670F4E"/>
    <w:rsid w:val="006964E7"/>
    <w:rsid w:val="0071A42C"/>
    <w:rsid w:val="00768CC9"/>
    <w:rsid w:val="00795C3C"/>
    <w:rsid w:val="007D0CE4"/>
    <w:rsid w:val="00874FAC"/>
    <w:rsid w:val="00876BB6"/>
    <w:rsid w:val="008C9FB8"/>
    <w:rsid w:val="00957C20"/>
    <w:rsid w:val="009E756B"/>
    <w:rsid w:val="00A434CA"/>
    <w:rsid w:val="00A4FB29"/>
    <w:rsid w:val="00A5C815"/>
    <w:rsid w:val="00B42B16"/>
    <w:rsid w:val="00BF0E79"/>
    <w:rsid w:val="00C22B0B"/>
    <w:rsid w:val="00C6A387"/>
    <w:rsid w:val="00CD6F02"/>
    <w:rsid w:val="00CF1693"/>
    <w:rsid w:val="00E9092E"/>
    <w:rsid w:val="00FB065A"/>
    <w:rsid w:val="010513C1"/>
    <w:rsid w:val="01077A3E"/>
    <w:rsid w:val="010D2BB0"/>
    <w:rsid w:val="01132740"/>
    <w:rsid w:val="011BE031"/>
    <w:rsid w:val="014974CD"/>
    <w:rsid w:val="014CD43F"/>
    <w:rsid w:val="0154D1A4"/>
    <w:rsid w:val="01757AC0"/>
    <w:rsid w:val="017FB07D"/>
    <w:rsid w:val="0191042B"/>
    <w:rsid w:val="01995AD5"/>
    <w:rsid w:val="01AC1DCC"/>
    <w:rsid w:val="01BDB510"/>
    <w:rsid w:val="01EF612A"/>
    <w:rsid w:val="01F62BC5"/>
    <w:rsid w:val="02085A6F"/>
    <w:rsid w:val="021B14AB"/>
    <w:rsid w:val="021BA254"/>
    <w:rsid w:val="022E3FAF"/>
    <w:rsid w:val="02421C29"/>
    <w:rsid w:val="024C5AA8"/>
    <w:rsid w:val="024D7EC0"/>
    <w:rsid w:val="025B1540"/>
    <w:rsid w:val="0260A2CF"/>
    <w:rsid w:val="0270804A"/>
    <w:rsid w:val="029C6199"/>
    <w:rsid w:val="02A03961"/>
    <w:rsid w:val="02A831B7"/>
    <w:rsid w:val="02AF45C2"/>
    <w:rsid w:val="02C2C21E"/>
    <w:rsid w:val="02C7F213"/>
    <w:rsid w:val="02E2649E"/>
    <w:rsid w:val="02E748FF"/>
    <w:rsid w:val="0308E513"/>
    <w:rsid w:val="030E067C"/>
    <w:rsid w:val="03117D46"/>
    <w:rsid w:val="0311D7B8"/>
    <w:rsid w:val="03253D10"/>
    <w:rsid w:val="0328587A"/>
    <w:rsid w:val="0330FC23"/>
    <w:rsid w:val="0333D7D1"/>
    <w:rsid w:val="03386A0E"/>
    <w:rsid w:val="035D8880"/>
    <w:rsid w:val="03605E0E"/>
    <w:rsid w:val="0375304C"/>
    <w:rsid w:val="037621E2"/>
    <w:rsid w:val="0383AFDB"/>
    <w:rsid w:val="0389DA56"/>
    <w:rsid w:val="038B318B"/>
    <w:rsid w:val="038FF6BE"/>
    <w:rsid w:val="0399996E"/>
    <w:rsid w:val="039E05F1"/>
    <w:rsid w:val="03A007C9"/>
    <w:rsid w:val="03A89E06"/>
    <w:rsid w:val="03ABAABE"/>
    <w:rsid w:val="03B18FCC"/>
    <w:rsid w:val="03BD8606"/>
    <w:rsid w:val="03C051E9"/>
    <w:rsid w:val="03C32C01"/>
    <w:rsid w:val="03C922C2"/>
    <w:rsid w:val="03CDC6B9"/>
    <w:rsid w:val="03D44A6B"/>
    <w:rsid w:val="03E1D2B9"/>
    <w:rsid w:val="03F1E585"/>
    <w:rsid w:val="03FE3499"/>
    <w:rsid w:val="0405FED8"/>
    <w:rsid w:val="040FBE5D"/>
    <w:rsid w:val="0413AC39"/>
    <w:rsid w:val="0425574A"/>
    <w:rsid w:val="0426D8D8"/>
    <w:rsid w:val="042AE101"/>
    <w:rsid w:val="04317ACA"/>
    <w:rsid w:val="04326166"/>
    <w:rsid w:val="043348D0"/>
    <w:rsid w:val="04367FB0"/>
    <w:rsid w:val="04398D2B"/>
    <w:rsid w:val="04451B7F"/>
    <w:rsid w:val="044AEA07"/>
    <w:rsid w:val="044E7EF5"/>
    <w:rsid w:val="044E80A4"/>
    <w:rsid w:val="04598B0D"/>
    <w:rsid w:val="045E870E"/>
    <w:rsid w:val="046B48A4"/>
    <w:rsid w:val="0471A23B"/>
    <w:rsid w:val="047531AA"/>
    <w:rsid w:val="047F23E6"/>
    <w:rsid w:val="0481A67D"/>
    <w:rsid w:val="0489C38A"/>
    <w:rsid w:val="0499B0E5"/>
    <w:rsid w:val="049B27C8"/>
    <w:rsid w:val="049B2A93"/>
    <w:rsid w:val="049C40C2"/>
    <w:rsid w:val="049E8AD5"/>
    <w:rsid w:val="04A626AB"/>
    <w:rsid w:val="04C3516F"/>
    <w:rsid w:val="04C496AD"/>
    <w:rsid w:val="04D5A7AA"/>
    <w:rsid w:val="04E21D7B"/>
    <w:rsid w:val="04EA0A06"/>
    <w:rsid w:val="04F4C59E"/>
    <w:rsid w:val="04F64A54"/>
    <w:rsid w:val="0523949E"/>
    <w:rsid w:val="0535C81E"/>
    <w:rsid w:val="05535E7C"/>
    <w:rsid w:val="055D66CC"/>
    <w:rsid w:val="056A7AA6"/>
    <w:rsid w:val="057C43B6"/>
    <w:rsid w:val="0597E7F8"/>
    <w:rsid w:val="05AD14EE"/>
    <w:rsid w:val="05AE88E0"/>
    <w:rsid w:val="05B5E8E4"/>
    <w:rsid w:val="05B83381"/>
    <w:rsid w:val="05C226DC"/>
    <w:rsid w:val="05C60524"/>
    <w:rsid w:val="05D2123F"/>
    <w:rsid w:val="05D72164"/>
    <w:rsid w:val="05DC19B0"/>
    <w:rsid w:val="05E5C312"/>
    <w:rsid w:val="05E69863"/>
    <w:rsid w:val="060E0C3D"/>
    <w:rsid w:val="0611F970"/>
    <w:rsid w:val="061EE9C1"/>
    <w:rsid w:val="06201F56"/>
    <w:rsid w:val="06298FEB"/>
    <w:rsid w:val="062A936F"/>
    <w:rsid w:val="064436E2"/>
    <w:rsid w:val="06473890"/>
    <w:rsid w:val="0649DC92"/>
    <w:rsid w:val="0653C19C"/>
    <w:rsid w:val="06720668"/>
    <w:rsid w:val="067A55A3"/>
    <w:rsid w:val="067B2584"/>
    <w:rsid w:val="068834CD"/>
    <w:rsid w:val="068AA961"/>
    <w:rsid w:val="06A17E4F"/>
    <w:rsid w:val="06A9CFF3"/>
    <w:rsid w:val="06C69330"/>
    <w:rsid w:val="06D4A49C"/>
    <w:rsid w:val="06D94129"/>
    <w:rsid w:val="06D95F61"/>
    <w:rsid w:val="06E0BE83"/>
    <w:rsid w:val="06E1FB6C"/>
    <w:rsid w:val="06E5E35B"/>
    <w:rsid w:val="06E7971F"/>
    <w:rsid w:val="06F4147D"/>
    <w:rsid w:val="06F526C8"/>
    <w:rsid w:val="0700FBB7"/>
    <w:rsid w:val="07050BCF"/>
    <w:rsid w:val="0714E6D5"/>
    <w:rsid w:val="0718A118"/>
    <w:rsid w:val="0718E7DD"/>
    <w:rsid w:val="07265C27"/>
    <w:rsid w:val="07298AA2"/>
    <w:rsid w:val="07361C4D"/>
    <w:rsid w:val="07502B85"/>
    <w:rsid w:val="076EAA8E"/>
    <w:rsid w:val="079375DA"/>
    <w:rsid w:val="079DA9CE"/>
    <w:rsid w:val="07A67DC6"/>
    <w:rsid w:val="07BD3C7F"/>
    <w:rsid w:val="07CD152C"/>
    <w:rsid w:val="07D03EB8"/>
    <w:rsid w:val="07D04926"/>
    <w:rsid w:val="07D3E184"/>
    <w:rsid w:val="07DE0A03"/>
    <w:rsid w:val="07F22828"/>
    <w:rsid w:val="0807CCDB"/>
    <w:rsid w:val="0809967A"/>
    <w:rsid w:val="08139687"/>
    <w:rsid w:val="0819BE3D"/>
    <w:rsid w:val="0822252A"/>
    <w:rsid w:val="08253F03"/>
    <w:rsid w:val="0826403D"/>
    <w:rsid w:val="0833BE03"/>
    <w:rsid w:val="08348295"/>
    <w:rsid w:val="083CDE78"/>
    <w:rsid w:val="085D9082"/>
    <w:rsid w:val="085FB7A1"/>
    <w:rsid w:val="0861D556"/>
    <w:rsid w:val="086A8DCD"/>
    <w:rsid w:val="08747988"/>
    <w:rsid w:val="08752FC2"/>
    <w:rsid w:val="0875EA41"/>
    <w:rsid w:val="08962DB0"/>
    <w:rsid w:val="0896E7B1"/>
    <w:rsid w:val="089826FB"/>
    <w:rsid w:val="089BBF54"/>
    <w:rsid w:val="08B4B83E"/>
    <w:rsid w:val="08C9B931"/>
    <w:rsid w:val="08CCCCAB"/>
    <w:rsid w:val="08CDE09B"/>
    <w:rsid w:val="08E4B5B0"/>
    <w:rsid w:val="08F97047"/>
    <w:rsid w:val="09053196"/>
    <w:rsid w:val="0908D336"/>
    <w:rsid w:val="090B158E"/>
    <w:rsid w:val="09415102"/>
    <w:rsid w:val="09424E27"/>
    <w:rsid w:val="094A8F42"/>
    <w:rsid w:val="094B852A"/>
    <w:rsid w:val="095F03EE"/>
    <w:rsid w:val="098F4491"/>
    <w:rsid w:val="099652D7"/>
    <w:rsid w:val="09BB416C"/>
    <w:rsid w:val="09C30AA8"/>
    <w:rsid w:val="09CA7750"/>
    <w:rsid w:val="09D190CA"/>
    <w:rsid w:val="09D7C7BA"/>
    <w:rsid w:val="09E1989C"/>
    <w:rsid w:val="09E47468"/>
    <w:rsid w:val="09F8197E"/>
    <w:rsid w:val="0A10A03B"/>
    <w:rsid w:val="0A277FC1"/>
    <w:rsid w:val="0A2A5DEB"/>
    <w:rsid w:val="0A313A74"/>
    <w:rsid w:val="0A326D85"/>
    <w:rsid w:val="0A42BA94"/>
    <w:rsid w:val="0A4D52BC"/>
    <w:rsid w:val="0A4D9480"/>
    <w:rsid w:val="0A57636B"/>
    <w:rsid w:val="0A7527C3"/>
    <w:rsid w:val="0A755974"/>
    <w:rsid w:val="0A9B4205"/>
    <w:rsid w:val="0AA0445F"/>
    <w:rsid w:val="0AB440F0"/>
    <w:rsid w:val="0AC2D22C"/>
    <w:rsid w:val="0AC5C8C5"/>
    <w:rsid w:val="0ACB3866"/>
    <w:rsid w:val="0ACD5485"/>
    <w:rsid w:val="0AE09C52"/>
    <w:rsid w:val="0AE0D77F"/>
    <w:rsid w:val="0AFAD44F"/>
    <w:rsid w:val="0AFCF82F"/>
    <w:rsid w:val="0B0F9CA4"/>
    <w:rsid w:val="0B173D58"/>
    <w:rsid w:val="0B2AE7C1"/>
    <w:rsid w:val="0B35236F"/>
    <w:rsid w:val="0B395D82"/>
    <w:rsid w:val="0B46FF8C"/>
    <w:rsid w:val="0B4820CC"/>
    <w:rsid w:val="0B53E889"/>
    <w:rsid w:val="0B5CBDC4"/>
    <w:rsid w:val="0B6092C7"/>
    <w:rsid w:val="0B68AE94"/>
    <w:rsid w:val="0B770F48"/>
    <w:rsid w:val="0B7A4C3A"/>
    <w:rsid w:val="0B7D6AFA"/>
    <w:rsid w:val="0B8A8D51"/>
    <w:rsid w:val="0B9788FB"/>
    <w:rsid w:val="0B9F958E"/>
    <w:rsid w:val="0BA31C8C"/>
    <w:rsid w:val="0BA73E1A"/>
    <w:rsid w:val="0BA823B4"/>
    <w:rsid w:val="0BBAB15C"/>
    <w:rsid w:val="0BBCA401"/>
    <w:rsid w:val="0BC98F4E"/>
    <w:rsid w:val="0BD14F70"/>
    <w:rsid w:val="0BD6BE0E"/>
    <w:rsid w:val="0BDB708E"/>
    <w:rsid w:val="0BE46B87"/>
    <w:rsid w:val="0BE7B694"/>
    <w:rsid w:val="0BFBFA1C"/>
    <w:rsid w:val="0C08BBF9"/>
    <w:rsid w:val="0C2AF11F"/>
    <w:rsid w:val="0C2C01FE"/>
    <w:rsid w:val="0C39B18D"/>
    <w:rsid w:val="0C3A04D9"/>
    <w:rsid w:val="0C3EAB41"/>
    <w:rsid w:val="0C45CC08"/>
    <w:rsid w:val="0C489F3C"/>
    <w:rsid w:val="0C49DC50"/>
    <w:rsid w:val="0C4E3EE6"/>
    <w:rsid w:val="0C5159C5"/>
    <w:rsid w:val="0C537349"/>
    <w:rsid w:val="0C69B2D0"/>
    <w:rsid w:val="0C74312E"/>
    <w:rsid w:val="0C8030CB"/>
    <w:rsid w:val="0C850083"/>
    <w:rsid w:val="0C983259"/>
    <w:rsid w:val="0CA87481"/>
    <w:rsid w:val="0CB83CAF"/>
    <w:rsid w:val="0CE046EF"/>
    <w:rsid w:val="0CE3D68A"/>
    <w:rsid w:val="0CF0D438"/>
    <w:rsid w:val="0CF84881"/>
    <w:rsid w:val="0CFA5CF9"/>
    <w:rsid w:val="0D09318C"/>
    <w:rsid w:val="0D0AD395"/>
    <w:rsid w:val="0D10525A"/>
    <w:rsid w:val="0D11D52C"/>
    <w:rsid w:val="0D1CD253"/>
    <w:rsid w:val="0D228356"/>
    <w:rsid w:val="0D2E7FF0"/>
    <w:rsid w:val="0D311D21"/>
    <w:rsid w:val="0D4045E8"/>
    <w:rsid w:val="0D423BA5"/>
    <w:rsid w:val="0D471EB7"/>
    <w:rsid w:val="0D564D02"/>
    <w:rsid w:val="0D8F042D"/>
    <w:rsid w:val="0D9F1BFD"/>
    <w:rsid w:val="0DA75E77"/>
    <w:rsid w:val="0DAB0D3A"/>
    <w:rsid w:val="0DAC00D2"/>
    <w:rsid w:val="0DB0BC8F"/>
    <w:rsid w:val="0DC7FFAB"/>
    <w:rsid w:val="0DC935FF"/>
    <w:rsid w:val="0DEC188F"/>
    <w:rsid w:val="0DF20CE6"/>
    <w:rsid w:val="0DFEE880"/>
    <w:rsid w:val="0E079E70"/>
    <w:rsid w:val="0E0CA4E6"/>
    <w:rsid w:val="0E227CFB"/>
    <w:rsid w:val="0E36F0DB"/>
    <w:rsid w:val="0E66EC2F"/>
    <w:rsid w:val="0E7BEC54"/>
    <w:rsid w:val="0E7C5CAC"/>
    <w:rsid w:val="0E7F8989"/>
    <w:rsid w:val="0E87850D"/>
    <w:rsid w:val="0E96CB43"/>
    <w:rsid w:val="0E9C6BB2"/>
    <w:rsid w:val="0EA0A012"/>
    <w:rsid w:val="0EA8BF10"/>
    <w:rsid w:val="0EAD4A38"/>
    <w:rsid w:val="0EAF32D5"/>
    <w:rsid w:val="0EB143CD"/>
    <w:rsid w:val="0EB2B964"/>
    <w:rsid w:val="0EBB1C2E"/>
    <w:rsid w:val="0EBE53B7"/>
    <w:rsid w:val="0EC8674E"/>
    <w:rsid w:val="0ED9CA05"/>
    <w:rsid w:val="0EE15F7A"/>
    <w:rsid w:val="0EE581A0"/>
    <w:rsid w:val="0F02926B"/>
    <w:rsid w:val="0F0E6AB7"/>
    <w:rsid w:val="0F21FA3D"/>
    <w:rsid w:val="0F232FDA"/>
    <w:rsid w:val="0F395C96"/>
    <w:rsid w:val="0F3A93E0"/>
    <w:rsid w:val="0F42D185"/>
    <w:rsid w:val="0F4C3C66"/>
    <w:rsid w:val="0F4D904E"/>
    <w:rsid w:val="0F65256E"/>
    <w:rsid w:val="0F80D202"/>
    <w:rsid w:val="0F8DAFBA"/>
    <w:rsid w:val="0F9DDA58"/>
    <w:rsid w:val="0FB9B3C3"/>
    <w:rsid w:val="0FD87337"/>
    <w:rsid w:val="0FF345C1"/>
    <w:rsid w:val="0FF6CB0A"/>
    <w:rsid w:val="0FFD819E"/>
    <w:rsid w:val="10075766"/>
    <w:rsid w:val="100A9928"/>
    <w:rsid w:val="100D8BA1"/>
    <w:rsid w:val="101C3E2E"/>
    <w:rsid w:val="101D6E6A"/>
    <w:rsid w:val="102184FA"/>
    <w:rsid w:val="10378A42"/>
    <w:rsid w:val="103BF992"/>
    <w:rsid w:val="106214C5"/>
    <w:rsid w:val="10693EC9"/>
    <w:rsid w:val="106BE750"/>
    <w:rsid w:val="106E74A1"/>
    <w:rsid w:val="107EE0C0"/>
    <w:rsid w:val="10800770"/>
    <w:rsid w:val="108B0F4F"/>
    <w:rsid w:val="108D83BD"/>
    <w:rsid w:val="108EC188"/>
    <w:rsid w:val="10909DE2"/>
    <w:rsid w:val="109D559A"/>
    <w:rsid w:val="109EB30C"/>
    <w:rsid w:val="10B5EA73"/>
    <w:rsid w:val="10BB9BC2"/>
    <w:rsid w:val="10C8D8C7"/>
    <w:rsid w:val="10E2697B"/>
    <w:rsid w:val="10F7B51B"/>
    <w:rsid w:val="1105CE32"/>
    <w:rsid w:val="110D2C49"/>
    <w:rsid w:val="110F3D14"/>
    <w:rsid w:val="111EE5B8"/>
    <w:rsid w:val="11438FAA"/>
    <w:rsid w:val="11475459"/>
    <w:rsid w:val="1151A287"/>
    <w:rsid w:val="115B5A01"/>
    <w:rsid w:val="11637FD5"/>
    <w:rsid w:val="116B1D40"/>
    <w:rsid w:val="117FB71F"/>
    <w:rsid w:val="1183980D"/>
    <w:rsid w:val="119F3BB4"/>
    <w:rsid w:val="11A68B5B"/>
    <w:rsid w:val="11AFDF13"/>
    <w:rsid w:val="11C4FD56"/>
    <w:rsid w:val="11CB30D4"/>
    <w:rsid w:val="11D5993B"/>
    <w:rsid w:val="11D60095"/>
    <w:rsid w:val="11D840D4"/>
    <w:rsid w:val="11EF5FD9"/>
    <w:rsid w:val="11F975CB"/>
    <w:rsid w:val="1203DF03"/>
    <w:rsid w:val="1209E162"/>
    <w:rsid w:val="120D4BD6"/>
    <w:rsid w:val="121775C5"/>
    <w:rsid w:val="1229ACBA"/>
    <w:rsid w:val="1236548D"/>
    <w:rsid w:val="12380C5B"/>
    <w:rsid w:val="1257731A"/>
    <w:rsid w:val="125B313B"/>
    <w:rsid w:val="12621F02"/>
    <w:rsid w:val="1274E47F"/>
    <w:rsid w:val="128D3C1C"/>
    <w:rsid w:val="12A78721"/>
    <w:rsid w:val="12BDEA7A"/>
    <w:rsid w:val="12DF714D"/>
    <w:rsid w:val="12E8A853"/>
    <w:rsid w:val="12F115C8"/>
    <w:rsid w:val="12F947E7"/>
    <w:rsid w:val="12FBF8F9"/>
    <w:rsid w:val="13133E39"/>
    <w:rsid w:val="132C7CE9"/>
    <w:rsid w:val="13467EA5"/>
    <w:rsid w:val="1351FD35"/>
    <w:rsid w:val="135B7D17"/>
    <w:rsid w:val="136A5B9C"/>
    <w:rsid w:val="1371D0F6"/>
    <w:rsid w:val="1387CB97"/>
    <w:rsid w:val="13C560F1"/>
    <w:rsid w:val="13CD83FD"/>
    <w:rsid w:val="13D31DD5"/>
    <w:rsid w:val="13D89344"/>
    <w:rsid w:val="13E43089"/>
    <w:rsid w:val="13E51D54"/>
    <w:rsid w:val="1416D2B0"/>
    <w:rsid w:val="1418A38A"/>
    <w:rsid w:val="141A3290"/>
    <w:rsid w:val="144D5312"/>
    <w:rsid w:val="145E4EEE"/>
    <w:rsid w:val="146BD15B"/>
    <w:rsid w:val="146C5348"/>
    <w:rsid w:val="146F67F6"/>
    <w:rsid w:val="1486F3FC"/>
    <w:rsid w:val="148A2298"/>
    <w:rsid w:val="149D14CB"/>
    <w:rsid w:val="14AACB90"/>
    <w:rsid w:val="14ABF75A"/>
    <w:rsid w:val="14BA5212"/>
    <w:rsid w:val="14C21A1D"/>
    <w:rsid w:val="14C408FE"/>
    <w:rsid w:val="14CA17C5"/>
    <w:rsid w:val="14CB9849"/>
    <w:rsid w:val="14CE18BC"/>
    <w:rsid w:val="14EC8239"/>
    <w:rsid w:val="14EE1B71"/>
    <w:rsid w:val="14F7CA4B"/>
    <w:rsid w:val="14FB183B"/>
    <w:rsid w:val="14FD0FCA"/>
    <w:rsid w:val="153AB111"/>
    <w:rsid w:val="1547F0E1"/>
    <w:rsid w:val="154FCA6B"/>
    <w:rsid w:val="15544659"/>
    <w:rsid w:val="155E7404"/>
    <w:rsid w:val="157D7F9B"/>
    <w:rsid w:val="158E053F"/>
    <w:rsid w:val="1595D205"/>
    <w:rsid w:val="1599921D"/>
    <w:rsid w:val="15A881C5"/>
    <w:rsid w:val="15B028BE"/>
    <w:rsid w:val="15B6E0D8"/>
    <w:rsid w:val="15CB263E"/>
    <w:rsid w:val="15D1BBD9"/>
    <w:rsid w:val="15F532B4"/>
    <w:rsid w:val="160D1920"/>
    <w:rsid w:val="1625E673"/>
    <w:rsid w:val="16294B0A"/>
    <w:rsid w:val="1630C205"/>
    <w:rsid w:val="163DB5A2"/>
    <w:rsid w:val="16403FA9"/>
    <w:rsid w:val="164FE9AD"/>
    <w:rsid w:val="16648F27"/>
    <w:rsid w:val="1665A3BE"/>
    <w:rsid w:val="168A8445"/>
    <w:rsid w:val="168D81C3"/>
    <w:rsid w:val="16A347B1"/>
    <w:rsid w:val="16B2D054"/>
    <w:rsid w:val="16B6C384"/>
    <w:rsid w:val="16C7CBF1"/>
    <w:rsid w:val="16C8BB89"/>
    <w:rsid w:val="16CD084D"/>
    <w:rsid w:val="16D68172"/>
    <w:rsid w:val="16DCAB88"/>
    <w:rsid w:val="16E0BCF9"/>
    <w:rsid w:val="16E0E75E"/>
    <w:rsid w:val="16E4CACB"/>
    <w:rsid w:val="16EE4C25"/>
    <w:rsid w:val="16F05135"/>
    <w:rsid w:val="16F1C1A6"/>
    <w:rsid w:val="16F674AA"/>
    <w:rsid w:val="16F7C830"/>
    <w:rsid w:val="17072745"/>
    <w:rsid w:val="17183DD9"/>
    <w:rsid w:val="171D6F32"/>
    <w:rsid w:val="171DD0D0"/>
    <w:rsid w:val="171FD084"/>
    <w:rsid w:val="172C4256"/>
    <w:rsid w:val="1738412D"/>
    <w:rsid w:val="173AC4C3"/>
    <w:rsid w:val="173E0BF9"/>
    <w:rsid w:val="174441F3"/>
    <w:rsid w:val="174C05EC"/>
    <w:rsid w:val="175AEA26"/>
    <w:rsid w:val="175BDEF8"/>
    <w:rsid w:val="17753763"/>
    <w:rsid w:val="178655C2"/>
    <w:rsid w:val="178C1258"/>
    <w:rsid w:val="17972B0E"/>
    <w:rsid w:val="179E2811"/>
    <w:rsid w:val="17BD40D5"/>
    <w:rsid w:val="17C35638"/>
    <w:rsid w:val="17C5F0DC"/>
    <w:rsid w:val="17CE5552"/>
    <w:rsid w:val="17EB3ED6"/>
    <w:rsid w:val="17F2983E"/>
    <w:rsid w:val="1805C7F9"/>
    <w:rsid w:val="18079053"/>
    <w:rsid w:val="180F34B4"/>
    <w:rsid w:val="1811D404"/>
    <w:rsid w:val="1817EA88"/>
    <w:rsid w:val="182B7FC2"/>
    <w:rsid w:val="184CE989"/>
    <w:rsid w:val="184DD249"/>
    <w:rsid w:val="1854E61B"/>
    <w:rsid w:val="1856F994"/>
    <w:rsid w:val="185C3C49"/>
    <w:rsid w:val="185FFBD8"/>
    <w:rsid w:val="1861945C"/>
    <w:rsid w:val="186BD5DB"/>
    <w:rsid w:val="1876CA60"/>
    <w:rsid w:val="1878A776"/>
    <w:rsid w:val="187A704B"/>
    <w:rsid w:val="188CE055"/>
    <w:rsid w:val="189AAFCD"/>
    <w:rsid w:val="18A2F7A6"/>
    <w:rsid w:val="18A4DC70"/>
    <w:rsid w:val="18AB7882"/>
    <w:rsid w:val="18AE9B06"/>
    <w:rsid w:val="18B23FEB"/>
    <w:rsid w:val="18B67E4F"/>
    <w:rsid w:val="18B748E9"/>
    <w:rsid w:val="18C6E9F7"/>
    <w:rsid w:val="18C8D346"/>
    <w:rsid w:val="18C96844"/>
    <w:rsid w:val="18C9785C"/>
    <w:rsid w:val="18CA24F2"/>
    <w:rsid w:val="18D2C98E"/>
    <w:rsid w:val="18EA5577"/>
    <w:rsid w:val="1904C5B9"/>
    <w:rsid w:val="190C1DB0"/>
    <w:rsid w:val="19100F27"/>
    <w:rsid w:val="191263D2"/>
    <w:rsid w:val="19159F6E"/>
    <w:rsid w:val="1922321E"/>
    <w:rsid w:val="1927E2B9"/>
    <w:rsid w:val="193FA726"/>
    <w:rsid w:val="19429A99"/>
    <w:rsid w:val="1949536F"/>
    <w:rsid w:val="194AAA4F"/>
    <w:rsid w:val="195F9D92"/>
    <w:rsid w:val="1961DCDA"/>
    <w:rsid w:val="19816013"/>
    <w:rsid w:val="198E016C"/>
    <w:rsid w:val="1992DF90"/>
    <w:rsid w:val="19AF3F95"/>
    <w:rsid w:val="19BA2D5E"/>
    <w:rsid w:val="19CCC387"/>
    <w:rsid w:val="19D16D6A"/>
    <w:rsid w:val="19E191C6"/>
    <w:rsid w:val="19E40583"/>
    <w:rsid w:val="1A06E308"/>
    <w:rsid w:val="1A08D872"/>
    <w:rsid w:val="1A0BCA14"/>
    <w:rsid w:val="1A13B276"/>
    <w:rsid w:val="1A14C494"/>
    <w:rsid w:val="1A181BD3"/>
    <w:rsid w:val="1A185DBB"/>
    <w:rsid w:val="1A199C24"/>
    <w:rsid w:val="1A240F7D"/>
    <w:rsid w:val="1A31B07D"/>
    <w:rsid w:val="1A442A1E"/>
    <w:rsid w:val="1A4748E3"/>
    <w:rsid w:val="1A585C18"/>
    <w:rsid w:val="1A5F4C0F"/>
    <w:rsid w:val="1A63F043"/>
    <w:rsid w:val="1A659887"/>
    <w:rsid w:val="1A661A82"/>
    <w:rsid w:val="1A6FA392"/>
    <w:rsid w:val="1A78663D"/>
    <w:rsid w:val="1A7B661F"/>
    <w:rsid w:val="1A8A3A08"/>
    <w:rsid w:val="1A965186"/>
    <w:rsid w:val="1A97DF46"/>
    <w:rsid w:val="1A983D72"/>
    <w:rsid w:val="1AA0961A"/>
    <w:rsid w:val="1AA9CA48"/>
    <w:rsid w:val="1AADFA3E"/>
    <w:rsid w:val="1AAF7B7A"/>
    <w:rsid w:val="1ABCEC07"/>
    <w:rsid w:val="1AC761E6"/>
    <w:rsid w:val="1AE085CD"/>
    <w:rsid w:val="1AE30E1F"/>
    <w:rsid w:val="1AE3FB7E"/>
    <w:rsid w:val="1AE62278"/>
    <w:rsid w:val="1AEA7B8D"/>
    <w:rsid w:val="1B165032"/>
    <w:rsid w:val="1B16D72E"/>
    <w:rsid w:val="1B21BB16"/>
    <w:rsid w:val="1B2FFDD0"/>
    <w:rsid w:val="1B36A293"/>
    <w:rsid w:val="1B40D846"/>
    <w:rsid w:val="1B46FF40"/>
    <w:rsid w:val="1B4864E6"/>
    <w:rsid w:val="1B575097"/>
    <w:rsid w:val="1B57BED1"/>
    <w:rsid w:val="1B6126AB"/>
    <w:rsid w:val="1B736BBA"/>
    <w:rsid w:val="1B772E3D"/>
    <w:rsid w:val="1B91845A"/>
    <w:rsid w:val="1B9F8B88"/>
    <w:rsid w:val="1BA39F39"/>
    <w:rsid w:val="1BA42152"/>
    <w:rsid w:val="1BA9782C"/>
    <w:rsid w:val="1BB33753"/>
    <w:rsid w:val="1BB379D4"/>
    <w:rsid w:val="1BB45881"/>
    <w:rsid w:val="1BB69FE0"/>
    <w:rsid w:val="1BDA9868"/>
    <w:rsid w:val="1BE60023"/>
    <w:rsid w:val="1BE9CAB2"/>
    <w:rsid w:val="1C16EDA2"/>
    <w:rsid w:val="1C29EA0C"/>
    <w:rsid w:val="1C2CDDBA"/>
    <w:rsid w:val="1C392B94"/>
    <w:rsid w:val="1C4E9F5F"/>
    <w:rsid w:val="1C4EF5A4"/>
    <w:rsid w:val="1C5CA4C0"/>
    <w:rsid w:val="1C86505B"/>
    <w:rsid w:val="1C8E0B7F"/>
    <w:rsid w:val="1C9B52F0"/>
    <w:rsid w:val="1CA9B7E0"/>
    <w:rsid w:val="1CAFAC2A"/>
    <w:rsid w:val="1CD1372F"/>
    <w:rsid w:val="1CD31B78"/>
    <w:rsid w:val="1CD55457"/>
    <w:rsid w:val="1CEC616F"/>
    <w:rsid w:val="1D0A2578"/>
    <w:rsid w:val="1D1623E3"/>
    <w:rsid w:val="1D241567"/>
    <w:rsid w:val="1D45C2F6"/>
    <w:rsid w:val="1D60C880"/>
    <w:rsid w:val="1D6291A4"/>
    <w:rsid w:val="1D62B045"/>
    <w:rsid w:val="1D7668C9"/>
    <w:rsid w:val="1D7ECE5F"/>
    <w:rsid w:val="1D8B2E97"/>
    <w:rsid w:val="1D984F18"/>
    <w:rsid w:val="1D9F9614"/>
    <w:rsid w:val="1DB1FB41"/>
    <w:rsid w:val="1DD34EB4"/>
    <w:rsid w:val="1DF26259"/>
    <w:rsid w:val="1DF3F8C8"/>
    <w:rsid w:val="1E004499"/>
    <w:rsid w:val="1E09D4E0"/>
    <w:rsid w:val="1E0F6D2A"/>
    <w:rsid w:val="1E2AD0B4"/>
    <w:rsid w:val="1E33880E"/>
    <w:rsid w:val="1E35F086"/>
    <w:rsid w:val="1E406442"/>
    <w:rsid w:val="1E5526AC"/>
    <w:rsid w:val="1E81EF31"/>
    <w:rsid w:val="1E883E19"/>
    <w:rsid w:val="1E98C76D"/>
    <w:rsid w:val="1E9CC5EA"/>
    <w:rsid w:val="1E9FD79F"/>
    <w:rsid w:val="1EAEFD9C"/>
    <w:rsid w:val="1EC87835"/>
    <w:rsid w:val="1ED33BCA"/>
    <w:rsid w:val="1ED3D964"/>
    <w:rsid w:val="1EDD13C1"/>
    <w:rsid w:val="1EE261BD"/>
    <w:rsid w:val="1EF47B9E"/>
    <w:rsid w:val="1EFDD6E4"/>
    <w:rsid w:val="1F072B2B"/>
    <w:rsid w:val="1F10EFA5"/>
    <w:rsid w:val="1F1DA4BE"/>
    <w:rsid w:val="1F339FFE"/>
    <w:rsid w:val="1F33E168"/>
    <w:rsid w:val="1F35FC65"/>
    <w:rsid w:val="1F3F5059"/>
    <w:rsid w:val="1F420B12"/>
    <w:rsid w:val="1F596130"/>
    <w:rsid w:val="1F6220DB"/>
    <w:rsid w:val="1F64EE20"/>
    <w:rsid w:val="1F720884"/>
    <w:rsid w:val="1F877921"/>
    <w:rsid w:val="1F93BFA6"/>
    <w:rsid w:val="1F97243D"/>
    <w:rsid w:val="1FC1036A"/>
    <w:rsid w:val="1FCC5980"/>
    <w:rsid w:val="1FD34BDA"/>
    <w:rsid w:val="1FD365BD"/>
    <w:rsid w:val="1FD6B974"/>
    <w:rsid w:val="1FDB9B34"/>
    <w:rsid w:val="1FED3C1B"/>
    <w:rsid w:val="1FFA5EF5"/>
    <w:rsid w:val="200D5E10"/>
    <w:rsid w:val="20274EF5"/>
    <w:rsid w:val="2028AC0D"/>
    <w:rsid w:val="203673A0"/>
    <w:rsid w:val="203858F0"/>
    <w:rsid w:val="2045A909"/>
    <w:rsid w:val="20595748"/>
    <w:rsid w:val="206E9D86"/>
    <w:rsid w:val="207A41FD"/>
    <w:rsid w:val="20994378"/>
    <w:rsid w:val="20AA5E95"/>
    <w:rsid w:val="20B48696"/>
    <w:rsid w:val="20BC741C"/>
    <w:rsid w:val="20BECA86"/>
    <w:rsid w:val="20D350AC"/>
    <w:rsid w:val="20D8EDBF"/>
    <w:rsid w:val="20ECEBE6"/>
    <w:rsid w:val="20ED03E0"/>
    <w:rsid w:val="21127296"/>
    <w:rsid w:val="211A0EB6"/>
    <w:rsid w:val="211FF216"/>
    <w:rsid w:val="213388C2"/>
    <w:rsid w:val="213CB4BB"/>
    <w:rsid w:val="213F82B4"/>
    <w:rsid w:val="2143866E"/>
    <w:rsid w:val="21471F8E"/>
    <w:rsid w:val="21485C1D"/>
    <w:rsid w:val="214975AA"/>
    <w:rsid w:val="216A0E76"/>
    <w:rsid w:val="21786CDA"/>
    <w:rsid w:val="217B4B86"/>
    <w:rsid w:val="217C2ECC"/>
    <w:rsid w:val="217E1791"/>
    <w:rsid w:val="218C397E"/>
    <w:rsid w:val="219208C2"/>
    <w:rsid w:val="219ED605"/>
    <w:rsid w:val="21AB3A74"/>
    <w:rsid w:val="21C12B48"/>
    <w:rsid w:val="220CCEBF"/>
    <w:rsid w:val="22122FF4"/>
    <w:rsid w:val="22239A05"/>
    <w:rsid w:val="222EA7EF"/>
    <w:rsid w:val="2245D86E"/>
    <w:rsid w:val="224D1860"/>
    <w:rsid w:val="22525D33"/>
    <w:rsid w:val="226177C3"/>
    <w:rsid w:val="226D0755"/>
    <w:rsid w:val="2278C23A"/>
    <w:rsid w:val="227ACADC"/>
    <w:rsid w:val="228738EB"/>
    <w:rsid w:val="229400A7"/>
    <w:rsid w:val="2296931B"/>
    <w:rsid w:val="229A7AB0"/>
    <w:rsid w:val="22AA3FA8"/>
    <w:rsid w:val="22AC8624"/>
    <w:rsid w:val="22AC9D7F"/>
    <w:rsid w:val="22AE63B5"/>
    <w:rsid w:val="22BBB864"/>
    <w:rsid w:val="22C4F58E"/>
    <w:rsid w:val="22D19BD5"/>
    <w:rsid w:val="22E82F90"/>
    <w:rsid w:val="22EA966D"/>
    <w:rsid w:val="230DCDF5"/>
    <w:rsid w:val="230F6F72"/>
    <w:rsid w:val="231BBCBA"/>
    <w:rsid w:val="23204E0E"/>
    <w:rsid w:val="2321A825"/>
    <w:rsid w:val="232B5375"/>
    <w:rsid w:val="232C37CF"/>
    <w:rsid w:val="233EF103"/>
    <w:rsid w:val="23477E1E"/>
    <w:rsid w:val="2357DAE9"/>
    <w:rsid w:val="23591D65"/>
    <w:rsid w:val="236159D7"/>
    <w:rsid w:val="23710F66"/>
    <w:rsid w:val="238FADF5"/>
    <w:rsid w:val="2393641D"/>
    <w:rsid w:val="2399C697"/>
    <w:rsid w:val="239D7D8C"/>
    <w:rsid w:val="239FE1D5"/>
    <w:rsid w:val="23A15406"/>
    <w:rsid w:val="23A27E7D"/>
    <w:rsid w:val="23A42FA2"/>
    <w:rsid w:val="23BE9120"/>
    <w:rsid w:val="23E67561"/>
    <w:rsid w:val="23E7D388"/>
    <w:rsid w:val="23F5EF4C"/>
    <w:rsid w:val="23FCD5D9"/>
    <w:rsid w:val="2400B4AB"/>
    <w:rsid w:val="2410B2F5"/>
    <w:rsid w:val="2414C265"/>
    <w:rsid w:val="24157C35"/>
    <w:rsid w:val="241CDF64"/>
    <w:rsid w:val="242BEACB"/>
    <w:rsid w:val="2434AAE5"/>
    <w:rsid w:val="2437BCB4"/>
    <w:rsid w:val="243941A3"/>
    <w:rsid w:val="2439A571"/>
    <w:rsid w:val="243B5729"/>
    <w:rsid w:val="2445357A"/>
    <w:rsid w:val="244EC401"/>
    <w:rsid w:val="24518E78"/>
    <w:rsid w:val="2453CC86"/>
    <w:rsid w:val="246BE3A8"/>
    <w:rsid w:val="247270D8"/>
    <w:rsid w:val="24747E75"/>
    <w:rsid w:val="2478EFC2"/>
    <w:rsid w:val="247A514B"/>
    <w:rsid w:val="24977060"/>
    <w:rsid w:val="24AE155E"/>
    <w:rsid w:val="24C06B3A"/>
    <w:rsid w:val="24CD79BE"/>
    <w:rsid w:val="24D47F5D"/>
    <w:rsid w:val="24DB3FC6"/>
    <w:rsid w:val="24EAE2A8"/>
    <w:rsid w:val="24EBF021"/>
    <w:rsid w:val="24EDA86B"/>
    <w:rsid w:val="24EEBFE1"/>
    <w:rsid w:val="24F237BB"/>
    <w:rsid w:val="250CF88B"/>
    <w:rsid w:val="2521B08E"/>
    <w:rsid w:val="2523CD1A"/>
    <w:rsid w:val="252B7942"/>
    <w:rsid w:val="253E8F9E"/>
    <w:rsid w:val="2564C779"/>
    <w:rsid w:val="2571EE01"/>
    <w:rsid w:val="257316E1"/>
    <w:rsid w:val="2584F408"/>
    <w:rsid w:val="258F381F"/>
    <w:rsid w:val="25961939"/>
    <w:rsid w:val="2596517C"/>
    <w:rsid w:val="25979758"/>
    <w:rsid w:val="25A24D6B"/>
    <w:rsid w:val="25A68ED6"/>
    <w:rsid w:val="25ABCA97"/>
    <w:rsid w:val="25D514BD"/>
    <w:rsid w:val="25D90A25"/>
    <w:rsid w:val="25DABB40"/>
    <w:rsid w:val="25E1C93D"/>
    <w:rsid w:val="25E6F24D"/>
    <w:rsid w:val="25F11161"/>
    <w:rsid w:val="25FC02B2"/>
    <w:rsid w:val="25FF67CC"/>
    <w:rsid w:val="260631FA"/>
    <w:rsid w:val="26184673"/>
    <w:rsid w:val="26226FFF"/>
    <w:rsid w:val="262C06E9"/>
    <w:rsid w:val="262E1D50"/>
    <w:rsid w:val="2631E2EB"/>
    <w:rsid w:val="2634E1AA"/>
    <w:rsid w:val="26367B72"/>
    <w:rsid w:val="2638E51B"/>
    <w:rsid w:val="2642369D"/>
    <w:rsid w:val="2644E30F"/>
    <w:rsid w:val="264D297C"/>
    <w:rsid w:val="2654D97E"/>
    <w:rsid w:val="2663EAD7"/>
    <w:rsid w:val="26681960"/>
    <w:rsid w:val="2685A183"/>
    <w:rsid w:val="26887456"/>
    <w:rsid w:val="268EE2FF"/>
    <w:rsid w:val="2698F7BA"/>
    <w:rsid w:val="2698FA99"/>
    <w:rsid w:val="26A3B0AC"/>
    <w:rsid w:val="26A85C8A"/>
    <w:rsid w:val="26B17D52"/>
    <w:rsid w:val="26B8AD04"/>
    <w:rsid w:val="26C1C4CC"/>
    <w:rsid w:val="26D1CFF4"/>
    <w:rsid w:val="26F086D2"/>
    <w:rsid w:val="26F5DAEC"/>
    <w:rsid w:val="270F42E7"/>
    <w:rsid w:val="271716E1"/>
    <w:rsid w:val="2720BDCB"/>
    <w:rsid w:val="2720C469"/>
    <w:rsid w:val="2746E0D3"/>
    <w:rsid w:val="2750B5F4"/>
    <w:rsid w:val="2761C4CE"/>
    <w:rsid w:val="276D5127"/>
    <w:rsid w:val="27A76AEA"/>
    <w:rsid w:val="27AF7FFA"/>
    <w:rsid w:val="27C65D6D"/>
    <w:rsid w:val="27D58865"/>
    <w:rsid w:val="27F1B0DD"/>
    <w:rsid w:val="27F7807B"/>
    <w:rsid w:val="27FA7529"/>
    <w:rsid w:val="2808169E"/>
    <w:rsid w:val="280A5B16"/>
    <w:rsid w:val="281494DA"/>
    <w:rsid w:val="2814A0F0"/>
    <w:rsid w:val="2818C580"/>
    <w:rsid w:val="2820CFA9"/>
    <w:rsid w:val="28283CB0"/>
    <w:rsid w:val="28294C7E"/>
    <w:rsid w:val="2843D84B"/>
    <w:rsid w:val="284A0EEC"/>
    <w:rsid w:val="285F58C8"/>
    <w:rsid w:val="285F727E"/>
    <w:rsid w:val="2880A28C"/>
    <w:rsid w:val="28850BCA"/>
    <w:rsid w:val="2885B4C0"/>
    <w:rsid w:val="2894CA2D"/>
    <w:rsid w:val="289AAD5F"/>
    <w:rsid w:val="289B3297"/>
    <w:rsid w:val="28C56071"/>
    <w:rsid w:val="28CB9D91"/>
    <w:rsid w:val="28D53101"/>
    <w:rsid w:val="28DB0EA5"/>
    <w:rsid w:val="28E2B134"/>
    <w:rsid w:val="2900DE27"/>
    <w:rsid w:val="290DFB4B"/>
    <w:rsid w:val="291E3694"/>
    <w:rsid w:val="2933229E"/>
    <w:rsid w:val="293BF606"/>
    <w:rsid w:val="294A03F7"/>
    <w:rsid w:val="294EC5D4"/>
    <w:rsid w:val="2958EBBC"/>
    <w:rsid w:val="2958EF4B"/>
    <w:rsid w:val="295B95F5"/>
    <w:rsid w:val="29794FAC"/>
    <w:rsid w:val="299B4EF3"/>
    <w:rsid w:val="29AD43F5"/>
    <w:rsid w:val="29BE83A9"/>
    <w:rsid w:val="29C27534"/>
    <w:rsid w:val="29C79BD6"/>
    <w:rsid w:val="29D5D16B"/>
    <w:rsid w:val="29DE0379"/>
    <w:rsid w:val="29EB3C90"/>
    <w:rsid w:val="29EE91BD"/>
    <w:rsid w:val="29F1CAD3"/>
    <w:rsid w:val="2A062A5C"/>
    <w:rsid w:val="2A0FBCB8"/>
    <w:rsid w:val="2A218933"/>
    <w:rsid w:val="2A274AC9"/>
    <w:rsid w:val="2A315CA3"/>
    <w:rsid w:val="2A33ED54"/>
    <w:rsid w:val="2A38CBBB"/>
    <w:rsid w:val="2A460254"/>
    <w:rsid w:val="2A6D42F3"/>
    <w:rsid w:val="2A7013DD"/>
    <w:rsid w:val="2A7F33F6"/>
    <w:rsid w:val="2A8E6D42"/>
    <w:rsid w:val="2A8F0D9B"/>
    <w:rsid w:val="2AA7115C"/>
    <w:rsid w:val="2AA757F8"/>
    <w:rsid w:val="2AA9B8AB"/>
    <w:rsid w:val="2AB0DA4F"/>
    <w:rsid w:val="2ABD4831"/>
    <w:rsid w:val="2AC820D8"/>
    <w:rsid w:val="2ACC79FF"/>
    <w:rsid w:val="2AF9B56B"/>
    <w:rsid w:val="2B0A26A8"/>
    <w:rsid w:val="2B10EC81"/>
    <w:rsid w:val="2B1CBE26"/>
    <w:rsid w:val="2B25D907"/>
    <w:rsid w:val="2B3C4512"/>
    <w:rsid w:val="2B451D38"/>
    <w:rsid w:val="2B53C6C4"/>
    <w:rsid w:val="2B55AFDF"/>
    <w:rsid w:val="2B56DA72"/>
    <w:rsid w:val="2B58EE61"/>
    <w:rsid w:val="2B5A1C0F"/>
    <w:rsid w:val="2B82D44A"/>
    <w:rsid w:val="2B96EEAC"/>
    <w:rsid w:val="2B9B1A33"/>
    <w:rsid w:val="2BACA7E6"/>
    <w:rsid w:val="2BB38647"/>
    <w:rsid w:val="2BD148A3"/>
    <w:rsid w:val="2BEA227C"/>
    <w:rsid w:val="2BF15156"/>
    <w:rsid w:val="2BFE2DBC"/>
    <w:rsid w:val="2C1719A5"/>
    <w:rsid w:val="2C1E0D6E"/>
    <w:rsid w:val="2C207F11"/>
    <w:rsid w:val="2C2CE16A"/>
    <w:rsid w:val="2C42CD56"/>
    <w:rsid w:val="2C524BA3"/>
    <w:rsid w:val="2C558629"/>
    <w:rsid w:val="2C5A5DEB"/>
    <w:rsid w:val="2C5F6CCF"/>
    <w:rsid w:val="2C66A59D"/>
    <w:rsid w:val="2C676860"/>
    <w:rsid w:val="2C6AC360"/>
    <w:rsid w:val="2C7970CC"/>
    <w:rsid w:val="2C81BF88"/>
    <w:rsid w:val="2C81F390"/>
    <w:rsid w:val="2C82EB3D"/>
    <w:rsid w:val="2C8D01ED"/>
    <w:rsid w:val="2C8D5626"/>
    <w:rsid w:val="2C998648"/>
    <w:rsid w:val="2CA9D782"/>
    <w:rsid w:val="2CAAF240"/>
    <w:rsid w:val="2CCD927D"/>
    <w:rsid w:val="2CCFD41E"/>
    <w:rsid w:val="2CD0C6A1"/>
    <w:rsid w:val="2CFD0876"/>
    <w:rsid w:val="2D077681"/>
    <w:rsid w:val="2D0BF2DD"/>
    <w:rsid w:val="2D1854F9"/>
    <w:rsid w:val="2D2493E9"/>
    <w:rsid w:val="2D33A679"/>
    <w:rsid w:val="2D50A064"/>
    <w:rsid w:val="2D59C02C"/>
    <w:rsid w:val="2D5CBC11"/>
    <w:rsid w:val="2D6B8E00"/>
    <w:rsid w:val="2D73811F"/>
    <w:rsid w:val="2D7829CC"/>
    <w:rsid w:val="2D7F9464"/>
    <w:rsid w:val="2D81CEC7"/>
    <w:rsid w:val="2D8F4B59"/>
    <w:rsid w:val="2DAA2D81"/>
    <w:rsid w:val="2DAFC31F"/>
    <w:rsid w:val="2DD11B60"/>
    <w:rsid w:val="2DD6085E"/>
    <w:rsid w:val="2DDC2857"/>
    <w:rsid w:val="2DDD8DDB"/>
    <w:rsid w:val="2DE6004E"/>
    <w:rsid w:val="2DEA9D8B"/>
    <w:rsid w:val="2E040C0D"/>
    <w:rsid w:val="2E065314"/>
    <w:rsid w:val="2E09719C"/>
    <w:rsid w:val="2E0F3767"/>
    <w:rsid w:val="2E2398D4"/>
    <w:rsid w:val="2E252A49"/>
    <w:rsid w:val="2E3756A7"/>
    <w:rsid w:val="2E379B1E"/>
    <w:rsid w:val="2E3F442D"/>
    <w:rsid w:val="2E41B1E9"/>
    <w:rsid w:val="2E446D32"/>
    <w:rsid w:val="2E522219"/>
    <w:rsid w:val="2E5BFDC1"/>
    <w:rsid w:val="2E61B9DB"/>
    <w:rsid w:val="2E672729"/>
    <w:rsid w:val="2E680E3C"/>
    <w:rsid w:val="2E6C9702"/>
    <w:rsid w:val="2E91FEDE"/>
    <w:rsid w:val="2E9C6685"/>
    <w:rsid w:val="2EA1262A"/>
    <w:rsid w:val="2EA2A309"/>
    <w:rsid w:val="2EB433AD"/>
    <w:rsid w:val="2EB7F2AE"/>
    <w:rsid w:val="2ED0F2CE"/>
    <w:rsid w:val="2EE0576B"/>
    <w:rsid w:val="2EE6D12E"/>
    <w:rsid w:val="2EEA2DE2"/>
    <w:rsid w:val="2EEA367A"/>
    <w:rsid w:val="2EF2BF72"/>
    <w:rsid w:val="2EF5E1C1"/>
    <w:rsid w:val="2EFEC19D"/>
    <w:rsid w:val="2F0ABA88"/>
    <w:rsid w:val="2F0DB6F7"/>
    <w:rsid w:val="2F1765FA"/>
    <w:rsid w:val="2F19746A"/>
    <w:rsid w:val="2F1BC31B"/>
    <w:rsid w:val="2F2366FD"/>
    <w:rsid w:val="2F38B753"/>
    <w:rsid w:val="2F70C408"/>
    <w:rsid w:val="2F9ABBBE"/>
    <w:rsid w:val="2F9FE757"/>
    <w:rsid w:val="2FA12EA3"/>
    <w:rsid w:val="2FAAEB7B"/>
    <w:rsid w:val="2FB8B370"/>
    <w:rsid w:val="2FCDE2CD"/>
    <w:rsid w:val="2FD6A643"/>
    <w:rsid w:val="2FE29A5F"/>
    <w:rsid w:val="2FF96671"/>
    <w:rsid w:val="300A6D51"/>
    <w:rsid w:val="30160972"/>
    <w:rsid w:val="301612FA"/>
    <w:rsid w:val="301BEAD7"/>
    <w:rsid w:val="302FF97D"/>
    <w:rsid w:val="305AA137"/>
    <w:rsid w:val="306679A5"/>
    <w:rsid w:val="306B95CA"/>
    <w:rsid w:val="3076D9A1"/>
    <w:rsid w:val="3088AA80"/>
    <w:rsid w:val="308D49BA"/>
    <w:rsid w:val="309C48C4"/>
    <w:rsid w:val="30A0C0F7"/>
    <w:rsid w:val="30A15F85"/>
    <w:rsid w:val="30A3ACC1"/>
    <w:rsid w:val="30AEB53C"/>
    <w:rsid w:val="30AF60F2"/>
    <w:rsid w:val="30C47050"/>
    <w:rsid w:val="30CF1261"/>
    <w:rsid w:val="30DC4A9F"/>
    <w:rsid w:val="30E309B0"/>
    <w:rsid w:val="30E46E52"/>
    <w:rsid w:val="30E7EAF6"/>
    <w:rsid w:val="30EDC319"/>
    <w:rsid w:val="30F1A6C8"/>
    <w:rsid w:val="3101424B"/>
    <w:rsid w:val="310AD6A2"/>
    <w:rsid w:val="311B0158"/>
    <w:rsid w:val="3122CC2A"/>
    <w:rsid w:val="312BE495"/>
    <w:rsid w:val="312DAFCC"/>
    <w:rsid w:val="31331063"/>
    <w:rsid w:val="3137F485"/>
    <w:rsid w:val="313B8C5D"/>
    <w:rsid w:val="314E642A"/>
    <w:rsid w:val="314F4AD2"/>
    <w:rsid w:val="315A9B93"/>
    <w:rsid w:val="3168920B"/>
    <w:rsid w:val="31733959"/>
    <w:rsid w:val="3175AA65"/>
    <w:rsid w:val="3189F858"/>
    <w:rsid w:val="318BA298"/>
    <w:rsid w:val="31A437C4"/>
    <w:rsid w:val="31A66DD9"/>
    <w:rsid w:val="31A9A9FE"/>
    <w:rsid w:val="31ADA9B7"/>
    <w:rsid w:val="31AE3C72"/>
    <w:rsid w:val="31B87EA3"/>
    <w:rsid w:val="31CC035F"/>
    <w:rsid w:val="31E48850"/>
    <w:rsid w:val="31F1FD02"/>
    <w:rsid w:val="31F67198"/>
    <w:rsid w:val="31FE9745"/>
    <w:rsid w:val="3208C273"/>
    <w:rsid w:val="320F1044"/>
    <w:rsid w:val="321D4649"/>
    <w:rsid w:val="322297EF"/>
    <w:rsid w:val="3228DAD3"/>
    <w:rsid w:val="322F2674"/>
    <w:rsid w:val="3251EA60"/>
    <w:rsid w:val="3254E992"/>
    <w:rsid w:val="32553FEA"/>
    <w:rsid w:val="3260A330"/>
    <w:rsid w:val="3268CD76"/>
    <w:rsid w:val="32698BEC"/>
    <w:rsid w:val="326AEFF3"/>
    <w:rsid w:val="326C0379"/>
    <w:rsid w:val="328EB146"/>
    <w:rsid w:val="32A8384A"/>
    <w:rsid w:val="32BE9C8B"/>
    <w:rsid w:val="32BED8AB"/>
    <w:rsid w:val="32D1292D"/>
    <w:rsid w:val="32D2ED7D"/>
    <w:rsid w:val="32F3C4FA"/>
    <w:rsid w:val="33136225"/>
    <w:rsid w:val="33145865"/>
    <w:rsid w:val="332216D9"/>
    <w:rsid w:val="332C3AED"/>
    <w:rsid w:val="332FB6B4"/>
    <w:rsid w:val="33324E8B"/>
    <w:rsid w:val="33337AAD"/>
    <w:rsid w:val="33436FCE"/>
    <w:rsid w:val="33472235"/>
    <w:rsid w:val="3356D3DF"/>
    <w:rsid w:val="335A8E0E"/>
    <w:rsid w:val="335BCBF2"/>
    <w:rsid w:val="335DEA2E"/>
    <w:rsid w:val="336AA309"/>
    <w:rsid w:val="3380E553"/>
    <w:rsid w:val="3382A914"/>
    <w:rsid w:val="33912B92"/>
    <w:rsid w:val="339578FA"/>
    <w:rsid w:val="339811F6"/>
    <w:rsid w:val="339D11BF"/>
    <w:rsid w:val="33A6D290"/>
    <w:rsid w:val="33B16263"/>
    <w:rsid w:val="33BD1B3D"/>
    <w:rsid w:val="33BDA79D"/>
    <w:rsid w:val="33D04C99"/>
    <w:rsid w:val="33E602CB"/>
    <w:rsid w:val="33F9D5CD"/>
    <w:rsid w:val="340033A5"/>
    <w:rsid w:val="3402B5E8"/>
    <w:rsid w:val="34088E7C"/>
    <w:rsid w:val="3411FC60"/>
    <w:rsid w:val="3426F2A9"/>
    <w:rsid w:val="34375020"/>
    <w:rsid w:val="3441CF94"/>
    <w:rsid w:val="344377ED"/>
    <w:rsid w:val="344A5F70"/>
    <w:rsid w:val="3454B938"/>
    <w:rsid w:val="348DE2C2"/>
    <w:rsid w:val="349ED832"/>
    <w:rsid w:val="34A0AC7D"/>
    <w:rsid w:val="34A28A6A"/>
    <w:rsid w:val="34A6881E"/>
    <w:rsid w:val="34AC9B50"/>
    <w:rsid w:val="34B56B16"/>
    <w:rsid w:val="34B62857"/>
    <w:rsid w:val="34BF8E41"/>
    <w:rsid w:val="34C0C864"/>
    <w:rsid w:val="34E1119C"/>
    <w:rsid w:val="34FB79A4"/>
    <w:rsid w:val="35008B51"/>
    <w:rsid w:val="3508F323"/>
    <w:rsid w:val="353D416E"/>
    <w:rsid w:val="35464B50"/>
    <w:rsid w:val="35482DA3"/>
    <w:rsid w:val="355C602E"/>
    <w:rsid w:val="3560080A"/>
    <w:rsid w:val="3560447D"/>
    <w:rsid w:val="358A7F60"/>
    <w:rsid w:val="359C58DA"/>
    <w:rsid w:val="359E71AC"/>
    <w:rsid w:val="359E890B"/>
    <w:rsid w:val="359FF98E"/>
    <w:rsid w:val="35B09593"/>
    <w:rsid w:val="35B3BDAD"/>
    <w:rsid w:val="35CEB621"/>
    <w:rsid w:val="35CF941D"/>
    <w:rsid w:val="35D55157"/>
    <w:rsid w:val="35D93D9D"/>
    <w:rsid w:val="360368C6"/>
    <w:rsid w:val="3615D061"/>
    <w:rsid w:val="36231321"/>
    <w:rsid w:val="3625BA56"/>
    <w:rsid w:val="362C8B02"/>
    <w:rsid w:val="36331CF0"/>
    <w:rsid w:val="3637670B"/>
    <w:rsid w:val="363C7D31"/>
    <w:rsid w:val="36401C73"/>
    <w:rsid w:val="3666F828"/>
    <w:rsid w:val="366B0EC2"/>
    <w:rsid w:val="367DA36A"/>
    <w:rsid w:val="36826BD6"/>
    <w:rsid w:val="368BB771"/>
    <w:rsid w:val="369D84BD"/>
    <w:rsid w:val="36AE4E63"/>
    <w:rsid w:val="36B8E00B"/>
    <w:rsid w:val="36C1DEFD"/>
    <w:rsid w:val="36D90AEE"/>
    <w:rsid w:val="36E64005"/>
    <w:rsid w:val="36F8308F"/>
    <w:rsid w:val="36FF34C4"/>
    <w:rsid w:val="3706CB2F"/>
    <w:rsid w:val="370BDED2"/>
    <w:rsid w:val="370ED269"/>
    <w:rsid w:val="3710E5C6"/>
    <w:rsid w:val="37135FFC"/>
    <w:rsid w:val="3737B326"/>
    <w:rsid w:val="3743DC40"/>
    <w:rsid w:val="375211EB"/>
    <w:rsid w:val="375D049D"/>
    <w:rsid w:val="37655E65"/>
    <w:rsid w:val="3766FDE7"/>
    <w:rsid w:val="378F36FD"/>
    <w:rsid w:val="3791A584"/>
    <w:rsid w:val="37C917DC"/>
    <w:rsid w:val="37CDA182"/>
    <w:rsid w:val="37D46144"/>
    <w:rsid w:val="37DB0A35"/>
    <w:rsid w:val="37E1BBBF"/>
    <w:rsid w:val="37E92102"/>
    <w:rsid w:val="37EC5342"/>
    <w:rsid w:val="37F801A7"/>
    <w:rsid w:val="37FB6D70"/>
    <w:rsid w:val="37FD485E"/>
    <w:rsid w:val="380B2C18"/>
    <w:rsid w:val="380DCD8F"/>
    <w:rsid w:val="38212B9B"/>
    <w:rsid w:val="38217F0B"/>
    <w:rsid w:val="38382C13"/>
    <w:rsid w:val="38388F1C"/>
    <w:rsid w:val="383E2F8E"/>
    <w:rsid w:val="3846F1C0"/>
    <w:rsid w:val="3851DE75"/>
    <w:rsid w:val="38592778"/>
    <w:rsid w:val="385A5007"/>
    <w:rsid w:val="3865846D"/>
    <w:rsid w:val="38721069"/>
    <w:rsid w:val="3876C2A8"/>
    <w:rsid w:val="387E4579"/>
    <w:rsid w:val="38875B45"/>
    <w:rsid w:val="3897E53F"/>
    <w:rsid w:val="38A09C3D"/>
    <w:rsid w:val="38A4AE45"/>
    <w:rsid w:val="38C7D77D"/>
    <w:rsid w:val="38D13C06"/>
    <w:rsid w:val="38D6C128"/>
    <w:rsid w:val="38ED71FF"/>
    <w:rsid w:val="38FC467B"/>
    <w:rsid w:val="39056A16"/>
    <w:rsid w:val="390EB33C"/>
    <w:rsid w:val="391753A4"/>
    <w:rsid w:val="391779CE"/>
    <w:rsid w:val="392D75E5"/>
    <w:rsid w:val="39308B90"/>
    <w:rsid w:val="3940AF37"/>
    <w:rsid w:val="3943A45D"/>
    <w:rsid w:val="3949322B"/>
    <w:rsid w:val="395FA56B"/>
    <w:rsid w:val="3964E4AA"/>
    <w:rsid w:val="397933FD"/>
    <w:rsid w:val="397B2719"/>
    <w:rsid w:val="397C14DC"/>
    <w:rsid w:val="398399E9"/>
    <w:rsid w:val="399331AB"/>
    <w:rsid w:val="399CC246"/>
    <w:rsid w:val="39AC6D40"/>
    <w:rsid w:val="39C43158"/>
    <w:rsid w:val="39CA5A68"/>
    <w:rsid w:val="39CDE2BD"/>
    <w:rsid w:val="39D9ABB8"/>
    <w:rsid w:val="39E83DCE"/>
    <w:rsid w:val="39EBDE62"/>
    <w:rsid w:val="3A300B86"/>
    <w:rsid w:val="3A36C75F"/>
    <w:rsid w:val="3A3D8BD0"/>
    <w:rsid w:val="3A46964E"/>
    <w:rsid w:val="3A56779E"/>
    <w:rsid w:val="3A7B7D02"/>
    <w:rsid w:val="3A8D0B6D"/>
    <w:rsid w:val="3AE1FAA7"/>
    <w:rsid w:val="3AEAEA02"/>
    <w:rsid w:val="3AF65DBD"/>
    <w:rsid w:val="3AFA7C20"/>
    <w:rsid w:val="3B193A48"/>
    <w:rsid w:val="3B1A4089"/>
    <w:rsid w:val="3B271486"/>
    <w:rsid w:val="3B285B93"/>
    <w:rsid w:val="3B2F0ACE"/>
    <w:rsid w:val="3B2FBA47"/>
    <w:rsid w:val="3B3892A7"/>
    <w:rsid w:val="3B395B8B"/>
    <w:rsid w:val="3B3C5319"/>
    <w:rsid w:val="3B40DA18"/>
    <w:rsid w:val="3B43D475"/>
    <w:rsid w:val="3B7530CD"/>
    <w:rsid w:val="3B757C19"/>
    <w:rsid w:val="3B7E0D1A"/>
    <w:rsid w:val="3B8BED12"/>
    <w:rsid w:val="3BC43966"/>
    <w:rsid w:val="3BCF3FBE"/>
    <w:rsid w:val="3BD7E08C"/>
    <w:rsid w:val="3BE5DF0E"/>
    <w:rsid w:val="3BEEA6F2"/>
    <w:rsid w:val="3BF25BCC"/>
    <w:rsid w:val="3C2405B5"/>
    <w:rsid w:val="3C3D4FDA"/>
    <w:rsid w:val="3C3E373A"/>
    <w:rsid w:val="3C413A9A"/>
    <w:rsid w:val="3C67127C"/>
    <w:rsid w:val="3C706273"/>
    <w:rsid w:val="3C7F8147"/>
    <w:rsid w:val="3C978BD0"/>
    <w:rsid w:val="3CA6919D"/>
    <w:rsid w:val="3CB89BA1"/>
    <w:rsid w:val="3CB8C6BA"/>
    <w:rsid w:val="3CBB3AAB"/>
    <w:rsid w:val="3CBE0976"/>
    <w:rsid w:val="3CC9CBD1"/>
    <w:rsid w:val="3CD9E73E"/>
    <w:rsid w:val="3CEAC08B"/>
    <w:rsid w:val="3CEC0683"/>
    <w:rsid w:val="3CF51680"/>
    <w:rsid w:val="3CFA1B94"/>
    <w:rsid w:val="3D050D22"/>
    <w:rsid w:val="3D09D159"/>
    <w:rsid w:val="3D0EC8BC"/>
    <w:rsid w:val="3D1091FE"/>
    <w:rsid w:val="3D26DA9F"/>
    <w:rsid w:val="3D2A4747"/>
    <w:rsid w:val="3D2E52E4"/>
    <w:rsid w:val="3D3BA625"/>
    <w:rsid w:val="3D441B44"/>
    <w:rsid w:val="3D532C98"/>
    <w:rsid w:val="3D5D3917"/>
    <w:rsid w:val="3D5E14B6"/>
    <w:rsid w:val="3D637D35"/>
    <w:rsid w:val="3D66F9C9"/>
    <w:rsid w:val="3D78AB94"/>
    <w:rsid w:val="3D7A95AA"/>
    <w:rsid w:val="3D8979E9"/>
    <w:rsid w:val="3D94F6E3"/>
    <w:rsid w:val="3D9522D4"/>
    <w:rsid w:val="3D9920D4"/>
    <w:rsid w:val="3D9FE017"/>
    <w:rsid w:val="3DA96AB5"/>
    <w:rsid w:val="3DB18898"/>
    <w:rsid w:val="3DC37033"/>
    <w:rsid w:val="3DC3B14A"/>
    <w:rsid w:val="3DC40DC9"/>
    <w:rsid w:val="3DC832D6"/>
    <w:rsid w:val="3DD81959"/>
    <w:rsid w:val="3DE846E0"/>
    <w:rsid w:val="3DEB9ABA"/>
    <w:rsid w:val="3DF3ABD1"/>
    <w:rsid w:val="3E0E36DD"/>
    <w:rsid w:val="3E14205A"/>
    <w:rsid w:val="3E1E1557"/>
    <w:rsid w:val="3E1F8380"/>
    <w:rsid w:val="3E30C2AE"/>
    <w:rsid w:val="3E388FCC"/>
    <w:rsid w:val="3E3B8BBA"/>
    <w:rsid w:val="3E42A421"/>
    <w:rsid w:val="3E4306C5"/>
    <w:rsid w:val="3E4EFBCB"/>
    <w:rsid w:val="3E522249"/>
    <w:rsid w:val="3E60A5A2"/>
    <w:rsid w:val="3E642296"/>
    <w:rsid w:val="3E69926F"/>
    <w:rsid w:val="3E74B7BE"/>
    <w:rsid w:val="3E74E228"/>
    <w:rsid w:val="3E7DE959"/>
    <w:rsid w:val="3E8FCD14"/>
    <w:rsid w:val="3E9ACF4A"/>
    <w:rsid w:val="3EA1FC98"/>
    <w:rsid w:val="3EA36DC7"/>
    <w:rsid w:val="3EA8F571"/>
    <w:rsid w:val="3EB22ED9"/>
    <w:rsid w:val="3EB65C67"/>
    <w:rsid w:val="3EBB0150"/>
    <w:rsid w:val="3EBB9D9A"/>
    <w:rsid w:val="3EBCFA91"/>
    <w:rsid w:val="3EBF2C2A"/>
    <w:rsid w:val="3EC92040"/>
    <w:rsid w:val="3ECB8FD7"/>
    <w:rsid w:val="3EDCF324"/>
    <w:rsid w:val="3EDE3A04"/>
    <w:rsid w:val="3EEF7068"/>
    <w:rsid w:val="3EF4A309"/>
    <w:rsid w:val="3F3BB078"/>
    <w:rsid w:val="3F54330C"/>
    <w:rsid w:val="3F6A044F"/>
    <w:rsid w:val="3F6EB969"/>
    <w:rsid w:val="3F7858D0"/>
    <w:rsid w:val="3F82D0FE"/>
    <w:rsid w:val="3F83DF2C"/>
    <w:rsid w:val="3FA80335"/>
    <w:rsid w:val="3FAA0ED0"/>
    <w:rsid w:val="3FAACF7B"/>
    <w:rsid w:val="3FADD395"/>
    <w:rsid w:val="3FAFF0BB"/>
    <w:rsid w:val="3FC07572"/>
    <w:rsid w:val="3FC0F597"/>
    <w:rsid w:val="3FC435F2"/>
    <w:rsid w:val="3FCE9B2B"/>
    <w:rsid w:val="3FCFA312"/>
    <w:rsid w:val="3FD93705"/>
    <w:rsid w:val="3FDA9F41"/>
    <w:rsid w:val="3FDBF89B"/>
    <w:rsid w:val="3FE9E395"/>
    <w:rsid w:val="3FF23974"/>
    <w:rsid w:val="40000D3F"/>
    <w:rsid w:val="40055C55"/>
    <w:rsid w:val="4009CD83"/>
    <w:rsid w:val="400C554E"/>
    <w:rsid w:val="400F0D2B"/>
    <w:rsid w:val="401D9C01"/>
    <w:rsid w:val="4024CCF8"/>
    <w:rsid w:val="4025DAE4"/>
    <w:rsid w:val="40272776"/>
    <w:rsid w:val="403F830F"/>
    <w:rsid w:val="405AC7BA"/>
    <w:rsid w:val="405D96DD"/>
    <w:rsid w:val="406AA9C0"/>
    <w:rsid w:val="4077EB2C"/>
    <w:rsid w:val="4078631E"/>
    <w:rsid w:val="4078B287"/>
    <w:rsid w:val="4079B71B"/>
    <w:rsid w:val="4088B727"/>
    <w:rsid w:val="40B2EA0A"/>
    <w:rsid w:val="40BA18EA"/>
    <w:rsid w:val="40CCB2C3"/>
    <w:rsid w:val="40E35057"/>
    <w:rsid w:val="40E77DFE"/>
    <w:rsid w:val="40F49D2B"/>
    <w:rsid w:val="4105EA29"/>
    <w:rsid w:val="414BC11C"/>
    <w:rsid w:val="4159F836"/>
    <w:rsid w:val="417ADC5B"/>
    <w:rsid w:val="417D1C00"/>
    <w:rsid w:val="419C3491"/>
    <w:rsid w:val="41A8C09F"/>
    <w:rsid w:val="41AEE582"/>
    <w:rsid w:val="41B7EDEA"/>
    <w:rsid w:val="41C35646"/>
    <w:rsid w:val="41D86515"/>
    <w:rsid w:val="41F24ABD"/>
    <w:rsid w:val="41F4F51D"/>
    <w:rsid w:val="421482E8"/>
    <w:rsid w:val="4217721B"/>
    <w:rsid w:val="422A527F"/>
    <w:rsid w:val="422FCCF3"/>
    <w:rsid w:val="4230AA3A"/>
    <w:rsid w:val="424BF3F1"/>
    <w:rsid w:val="426133A3"/>
    <w:rsid w:val="426FB39F"/>
    <w:rsid w:val="4271D6E5"/>
    <w:rsid w:val="42740E41"/>
    <w:rsid w:val="42769601"/>
    <w:rsid w:val="427E310E"/>
    <w:rsid w:val="427E9CD4"/>
    <w:rsid w:val="4280D6C6"/>
    <w:rsid w:val="4282445C"/>
    <w:rsid w:val="428A0D3B"/>
    <w:rsid w:val="428BBA0F"/>
    <w:rsid w:val="429B3534"/>
    <w:rsid w:val="42B182D7"/>
    <w:rsid w:val="42B619D8"/>
    <w:rsid w:val="42C15486"/>
    <w:rsid w:val="42C30B63"/>
    <w:rsid w:val="42C34156"/>
    <w:rsid w:val="42CFB759"/>
    <w:rsid w:val="42EE445F"/>
    <w:rsid w:val="430FC38F"/>
    <w:rsid w:val="43107525"/>
    <w:rsid w:val="43112550"/>
    <w:rsid w:val="43124003"/>
    <w:rsid w:val="431589F9"/>
    <w:rsid w:val="43240917"/>
    <w:rsid w:val="43269B09"/>
    <w:rsid w:val="432DAB3B"/>
    <w:rsid w:val="433C3AF6"/>
    <w:rsid w:val="433E51BB"/>
    <w:rsid w:val="43468E96"/>
    <w:rsid w:val="4347530B"/>
    <w:rsid w:val="43495604"/>
    <w:rsid w:val="43525925"/>
    <w:rsid w:val="4354B609"/>
    <w:rsid w:val="43579ABF"/>
    <w:rsid w:val="436F976B"/>
    <w:rsid w:val="4374015A"/>
    <w:rsid w:val="43760021"/>
    <w:rsid w:val="437D3D8D"/>
    <w:rsid w:val="4389C582"/>
    <w:rsid w:val="438A244B"/>
    <w:rsid w:val="4399A535"/>
    <w:rsid w:val="43B35AF1"/>
    <w:rsid w:val="43BCCF91"/>
    <w:rsid w:val="43BF0E5E"/>
    <w:rsid w:val="43C3ABDD"/>
    <w:rsid w:val="43C880F2"/>
    <w:rsid w:val="43CFB536"/>
    <w:rsid w:val="43D412C9"/>
    <w:rsid w:val="4404530D"/>
    <w:rsid w:val="44053880"/>
    <w:rsid w:val="44282AC2"/>
    <w:rsid w:val="442E25C9"/>
    <w:rsid w:val="444053BF"/>
    <w:rsid w:val="44538529"/>
    <w:rsid w:val="447341F8"/>
    <w:rsid w:val="44795C36"/>
    <w:rsid w:val="447D24D4"/>
    <w:rsid w:val="44848F77"/>
    <w:rsid w:val="449268D4"/>
    <w:rsid w:val="44C9F475"/>
    <w:rsid w:val="44CB8DE4"/>
    <w:rsid w:val="44D8B772"/>
    <w:rsid w:val="44E312EA"/>
    <w:rsid w:val="44E82C97"/>
    <w:rsid w:val="44EA8366"/>
    <w:rsid w:val="44F2C2E1"/>
    <w:rsid w:val="44F32804"/>
    <w:rsid w:val="44F6161B"/>
    <w:rsid w:val="44FF89FF"/>
    <w:rsid w:val="45083F82"/>
    <w:rsid w:val="45128DFA"/>
    <w:rsid w:val="451F50F5"/>
    <w:rsid w:val="4521C703"/>
    <w:rsid w:val="4533F7F8"/>
    <w:rsid w:val="454C073F"/>
    <w:rsid w:val="454D913C"/>
    <w:rsid w:val="4557E384"/>
    <w:rsid w:val="45583492"/>
    <w:rsid w:val="4559A795"/>
    <w:rsid w:val="4568EA78"/>
    <w:rsid w:val="45870EB5"/>
    <w:rsid w:val="458B5481"/>
    <w:rsid w:val="45970F06"/>
    <w:rsid w:val="4598F003"/>
    <w:rsid w:val="45AD81B2"/>
    <w:rsid w:val="45AE36C3"/>
    <w:rsid w:val="45BE2FA9"/>
    <w:rsid w:val="45D965A8"/>
    <w:rsid w:val="45ED324A"/>
    <w:rsid w:val="45F6F8F5"/>
    <w:rsid w:val="45FDEA5C"/>
    <w:rsid w:val="45FE16DC"/>
    <w:rsid w:val="461B350B"/>
    <w:rsid w:val="46233C99"/>
    <w:rsid w:val="4624A2EE"/>
    <w:rsid w:val="4624E1B9"/>
    <w:rsid w:val="4625BD36"/>
    <w:rsid w:val="46394601"/>
    <w:rsid w:val="463F1768"/>
    <w:rsid w:val="46490FB1"/>
    <w:rsid w:val="4652665D"/>
    <w:rsid w:val="46545661"/>
    <w:rsid w:val="466079DC"/>
    <w:rsid w:val="4669E012"/>
    <w:rsid w:val="4682509E"/>
    <w:rsid w:val="468BE427"/>
    <w:rsid w:val="46A6F3E9"/>
    <w:rsid w:val="46AC8481"/>
    <w:rsid w:val="46C15E1E"/>
    <w:rsid w:val="46C1F723"/>
    <w:rsid w:val="46CB8C41"/>
    <w:rsid w:val="46D72CBF"/>
    <w:rsid w:val="46E7F943"/>
    <w:rsid w:val="46F1DF4F"/>
    <w:rsid w:val="47006FDF"/>
    <w:rsid w:val="4700FDD1"/>
    <w:rsid w:val="470934A2"/>
    <w:rsid w:val="470B2ECB"/>
    <w:rsid w:val="471205F9"/>
    <w:rsid w:val="4714B412"/>
    <w:rsid w:val="471F12C9"/>
    <w:rsid w:val="472106B0"/>
    <w:rsid w:val="4726D48A"/>
    <w:rsid w:val="472B29BD"/>
    <w:rsid w:val="472E59CA"/>
    <w:rsid w:val="472F3EBA"/>
    <w:rsid w:val="4734C064"/>
    <w:rsid w:val="4748892C"/>
    <w:rsid w:val="475B3111"/>
    <w:rsid w:val="4778526E"/>
    <w:rsid w:val="4780ECE1"/>
    <w:rsid w:val="4799E73D"/>
    <w:rsid w:val="47BAC656"/>
    <w:rsid w:val="47BB02A0"/>
    <w:rsid w:val="47BD54CB"/>
    <w:rsid w:val="47C64FA7"/>
    <w:rsid w:val="47C7A8CB"/>
    <w:rsid w:val="47F7BEAD"/>
    <w:rsid w:val="47FB46F9"/>
    <w:rsid w:val="47FD1ABA"/>
    <w:rsid w:val="481329D3"/>
    <w:rsid w:val="4815857E"/>
    <w:rsid w:val="48288933"/>
    <w:rsid w:val="4834A6A6"/>
    <w:rsid w:val="48364927"/>
    <w:rsid w:val="483B438B"/>
    <w:rsid w:val="483EECA5"/>
    <w:rsid w:val="484DD8C1"/>
    <w:rsid w:val="484EB251"/>
    <w:rsid w:val="48527A34"/>
    <w:rsid w:val="48531CE4"/>
    <w:rsid w:val="486636D3"/>
    <w:rsid w:val="487486A1"/>
    <w:rsid w:val="487AAD0E"/>
    <w:rsid w:val="4883C46C"/>
    <w:rsid w:val="488B856A"/>
    <w:rsid w:val="488DAFB0"/>
    <w:rsid w:val="489E3467"/>
    <w:rsid w:val="48ABF275"/>
    <w:rsid w:val="48AD7428"/>
    <w:rsid w:val="48AE9499"/>
    <w:rsid w:val="48B62DA7"/>
    <w:rsid w:val="48B82294"/>
    <w:rsid w:val="48B8A329"/>
    <w:rsid w:val="48BD8B2E"/>
    <w:rsid w:val="48BE0A94"/>
    <w:rsid w:val="48C621B2"/>
    <w:rsid w:val="48D1A46D"/>
    <w:rsid w:val="48D61FA5"/>
    <w:rsid w:val="48D6D9E5"/>
    <w:rsid w:val="48EBA27C"/>
    <w:rsid w:val="48EFED28"/>
    <w:rsid w:val="48FA704F"/>
    <w:rsid w:val="490B114F"/>
    <w:rsid w:val="491AE027"/>
    <w:rsid w:val="4922D116"/>
    <w:rsid w:val="492684C4"/>
    <w:rsid w:val="492C4913"/>
    <w:rsid w:val="4939EC96"/>
    <w:rsid w:val="49534D75"/>
    <w:rsid w:val="4953B674"/>
    <w:rsid w:val="495B1585"/>
    <w:rsid w:val="496C29C4"/>
    <w:rsid w:val="49804AE2"/>
    <w:rsid w:val="4981D720"/>
    <w:rsid w:val="4987539B"/>
    <w:rsid w:val="49885877"/>
    <w:rsid w:val="499E3ECB"/>
    <w:rsid w:val="49D62BE3"/>
    <w:rsid w:val="49E46630"/>
    <w:rsid w:val="49EAFCB2"/>
    <w:rsid w:val="49EF1221"/>
    <w:rsid w:val="4A0E8287"/>
    <w:rsid w:val="4A18B9D2"/>
    <w:rsid w:val="4A21BF3C"/>
    <w:rsid w:val="4A29B933"/>
    <w:rsid w:val="4A2A1604"/>
    <w:rsid w:val="4A317230"/>
    <w:rsid w:val="4A33B813"/>
    <w:rsid w:val="4A3502A1"/>
    <w:rsid w:val="4A4830AA"/>
    <w:rsid w:val="4A48F7C5"/>
    <w:rsid w:val="4A4CD633"/>
    <w:rsid w:val="4A4D9C7A"/>
    <w:rsid w:val="4A6E46E9"/>
    <w:rsid w:val="4A6F1A9D"/>
    <w:rsid w:val="4A998E52"/>
    <w:rsid w:val="4AB209C0"/>
    <w:rsid w:val="4AB9AC24"/>
    <w:rsid w:val="4ABB9EDF"/>
    <w:rsid w:val="4ABD1BDB"/>
    <w:rsid w:val="4AC0ECAF"/>
    <w:rsid w:val="4AD840F1"/>
    <w:rsid w:val="4ADB68F3"/>
    <w:rsid w:val="4AECE82F"/>
    <w:rsid w:val="4AF5E8DC"/>
    <w:rsid w:val="4AF811A5"/>
    <w:rsid w:val="4AF93633"/>
    <w:rsid w:val="4B1D8CE6"/>
    <w:rsid w:val="4B24533D"/>
    <w:rsid w:val="4B247400"/>
    <w:rsid w:val="4B2BFD79"/>
    <w:rsid w:val="4B3ACF68"/>
    <w:rsid w:val="4B3C5A6C"/>
    <w:rsid w:val="4B40300A"/>
    <w:rsid w:val="4B4191A1"/>
    <w:rsid w:val="4B42C287"/>
    <w:rsid w:val="4B46B972"/>
    <w:rsid w:val="4B516C8C"/>
    <w:rsid w:val="4B672789"/>
    <w:rsid w:val="4B6A388C"/>
    <w:rsid w:val="4B711AAC"/>
    <w:rsid w:val="4B73652A"/>
    <w:rsid w:val="4B797C2A"/>
    <w:rsid w:val="4B7A0766"/>
    <w:rsid w:val="4B82CED2"/>
    <w:rsid w:val="4BAB7D1A"/>
    <w:rsid w:val="4BAE835C"/>
    <w:rsid w:val="4BB26396"/>
    <w:rsid w:val="4BC62F33"/>
    <w:rsid w:val="4BD0D302"/>
    <w:rsid w:val="4BD55A9A"/>
    <w:rsid w:val="4BE5DDA8"/>
    <w:rsid w:val="4BE8A694"/>
    <w:rsid w:val="4BEA47E2"/>
    <w:rsid w:val="4BEBA67E"/>
    <w:rsid w:val="4BED5ADE"/>
    <w:rsid w:val="4BF38218"/>
    <w:rsid w:val="4C07B130"/>
    <w:rsid w:val="4C10CFD2"/>
    <w:rsid w:val="4C15848D"/>
    <w:rsid w:val="4C1A7601"/>
    <w:rsid w:val="4C2625B4"/>
    <w:rsid w:val="4C364BEB"/>
    <w:rsid w:val="4C4933D8"/>
    <w:rsid w:val="4C50E603"/>
    <w:rsid w:val="4C5BE8EA"/>
    <w:rsid w:val="4C6D2BE0"/>
    <w:rsid w:val="4C7704A6"/>
    <w:rsid w:val="4C85F17F"/>
    <w:rsid w:val="4C87FF17"/>
    <w:rsid w:val="4C8AEE37"/>
    <w:rsid w:val="4C9BD1E3"/>
    <w:rsid w:val="4CA1B477"/>
    <w:rsid w:val="4CC2E18D"/>
    <w:rsid w:val="4CC87844"/>
    <w:rsid w:val="4CD6E817"/>
    <w:rsid w:val="4CD92196"/>
    <w:rsid w:val="4CD94BFB"/>
    <w:rsid w:val="4CE0F637"/>
    <w:rsid w:val="4CE5958C"/>
    <w:rsid w:val="4CE6B565"/>
    <w:rsid w:val="4CE70141"/>
    <w:rsid w:val="4CF8C2C7"/>
    <w:rsid w:val="4D1899C8"/>
    <w:rsid w:val="4D208B3F"/>
    <w:rsid w:val="4D2A8127"/>
    <w:rsid w:val="4D2D6A1C"/>
    <w:rsid w:val="4D32138D"/>
    <w:rsid w:val="4D322F1A"/>
    <w:rsid w:val="4D3B5E97"/>
    <w:rsid w:val="4D47FDCE"/>
    <w:rsid w:val="4D6159F5"/>
    <w:rsid w:val="4D721214"/>
    <w:rsid w:val="4D850B19"/>
    <w:rsid w:val="4D8F940F"/>
    <w:rsid w:val="4D97F1FD"/>
    <w:rsid w:val="4D9D566B"/>
    <w:rsid w:val="4D9DCAE2"/>
    <w:rsid w:val="4D9E547C"/>
    <w:rsid w:val="4DA6C0EE"/>
    <w:rsid w:val="4DA9BF3C"/>
    <w:rsid w:val="4DAA2A01"/>
    <w:rsid w:val="4DC0169D"/>
    <w:rsid w:val="4DC9EF31"/>
    <w:rsid w:val="4DE2BD7F"/>
    <w:rsid w:val="4DE50439"/>
    <w:rsid w:val="4DE61CD4"/>
    <w:rsid w:val="4DF324E3"/>
    <w:rsid w:val="4E05D430"/>
    <w:rsid w:val="4E0928C1"/>
    <w:rsid w:val="4E0FC1E4"/>
    <w:rsid w:val="4E1BD60E"/>
    <w:rsid w:val="4E236485"/>
    <w:rsid w:val="4E23EB2F"/>
    <w:rsid w:val="4E2670C5"/>
    <w:rsid w:val="4E4CD08F"/>
    <w:rsid w:val="4E52E22B"/>
    <w:rsid w:val="4E5BC99A"/>
    <w:rsid w:val="4E69CC54"/>
    <w:rsid w:val="4E6E8993"/>
    <w:rsid w:val="4E75D03B"/>
    <w:rsid w:val="4E976422"/>
    <w:rsid w:val="4E995A88"/>
    <w:rsid w:val="4EA99D06"/>
    <w:rsid w:val="4EB46F25"/>
    <w:rsid w:val="4EC2641A"/>
    <w:rsid w:val="4ED1300D"/>
    <w:rsid w:val="4ED48685"/>
    <w:rsid w:val="4EDFABC7"/>
    <w:rsid w:val="4EEADFBD"/>
    <w:rsid w:val="4F09C0E1"/>
    <w:rsid w:val="4F1FF537"/>
    <w:rsid w:val="4F213A43"/>
    <w:rsid w:val="4F23B4A8"/>
    <w:rsid w:val="4F253C8A"/>
    <w:rsid w:val="4F2A306B"/>
    <w:rsid w:val="4F313EE2"/>
    <w:rsid w:val="4F32873C"/>
    <w:rsid w:val="4F3BF0AC"/>
    <w:rsid w:val="4F40A0C1"/>
    <w:rsid w:val="4F7F039A"/>
    <w:rsid w:val="4F80D49A"/>
    <w:rsid w:val="4F8CAADA"/>
    <w:rsid w:val="4FAE1863"/>
    <w:rsid w:val="4FC28EF9"/>
    <w:rsid w:val="4FDA4F9F"/>
    <w:rsid w:val="4FDACF3D"/>
    <w:rsid w:val="4FF118A4"/>
    <w:rsid w:val="4FF433EF"/>
    <w:rsid w:val="501457CF"/>
    <w:rsid w:val="5023821C"/>
    <w:rsid w:val="50318AF0"/>
    <w:rsid w:val="505BC105"/>
    <w:rsid w:val="50614989"/>
    <w:rsid w:val="5068B95C"/>
    <w:rsid w:val="506D3B04"/>
    <w:rsid w:val="507E0935"/>
    <w:rsid w:val="50823AF2"/>
    <w:rsid w:val="508B1BC8"/>
    <w:rsid w:val="508B27C8"/>
    <w:rsid w:val="5092EDE7"/>
    <w:rsid w:val="509A5AC8"/>
    <w:rsid w:val="509BFF24"/>
    <w:rsid w:val="50BBEE96"/>
    <w:rsid w:val="50BCABDB"/>
    <w:rsid w:val="50C83A5B"/>
    <w:rsid w:val="50DCCB05"/>
    <w:rsid w:val="50E1D3BD"/>
    <w:rsid w:val="50F458E3"/>
    <w:rsid w:val="510A8B74"/>
    <w:rsid w:val="511A5E41"/>
    <w:rsid w:val="512E1553"/>
    <w:rsid w:val="513F5BE1"/>
    <w:rsid w:val="514F1AA2"/>
    <w:rsid w:val="514F26E4"/>
    <w:rsid w:val="515E0FCD"/>
    <w:rsid w:val="51BFAF7F"/>
    <w:rsid w:val="51E2E533"/>
    <w:rsid w:val="51E6A6A0"/>
    <w:rsid w:val="51EC593A"/>
    <w:rsid w:val="51F2EBA6"/>
    <w:rsid w:val="5202CD6D"/>
    <w:rsid w:val="52098EB6"/>
    <w:rsid w:val="5215601C"/>
    <w:rsid w:val="521A3FF0"/>
    <w:rsid w:val="52361D48"/>
    <w:rsid w:val="52426E87"/>
    <w:rsid w:val="524F7513"/>
    <w:rsid w:val="525B7C05"/>
    <w:rsid w:val="5266ACB5"/>
    <w:rsid w:val="5276CF4B"/>
    <w:rsid w:val="527F3FC9"/>
    <w:rsid w:val="528B7BCC"/>
    <w:rsid w:val="529213D5"/>
    <w:rsid w:val="5298CB38"/>
    <w:rsid w:val="52AE2AF1"/>
    <w:rsid w:val="52D426B8"/>
    <w:rsid w:val="52DBAC89"/>
    <w:rsid w:val="52E034A9"/>
    <w:rsid w:val="52FDB547"/>
    <w:rsid w:val="52FEEECD"/>
    <w:rsid w:val="53054148"/>
    <w:rsid w:val="5309D271"/>
    <w:rsid w:val="531E7B1E"/>
    <w:rsid w:val="53206349"/>
    <w:rsid w:val="5324FF36"/>
    <w:rsid w:val="53298288"/>
    <w:rsid w:val="53525BB0"/>
    <w:rsid w:val="5358725F"/>
    <w:rsid w:val="5360D924"/>
    <w:rsid w:val="5368D4ED"/>
    <w:rsid w:val="536B4ECA"/>
    <w:rsid w:val="537100E3"/>
    <w:rsid w:val="5395380C"/>
    <w:rsid w:val="53971536"/>
    <w:rsid w:val="539813B3"/>
    <w:rsid w:val="539D0ABC"/>
    <w:rsid w:val="53A162FC"/>
    <w:rsid w:val="53AF46F4"/>
    <w:rsid w:val="53B39C22"/>
    <w:rsid w:val="53BDBC74"/>
    <w:rsid w:val="53BEF0BC"/>
    <w:rsid w:val="53DB39A2"/>
    <w:rsid w:val="53F0FD35"/>
    <w:rsid w:val="53FB3B1B"/>
    <w:rsid w:val="541C26C0"/>
    <w:rsid w:val="541D2D63"/>
    <w:rsid w:val="5432A5A8"/>
    <w:rsid w:val="54435CBB"/>
    <w:rsid w:val="544AA77F"/>
    <w:rsid w:val="544D82BB"/>
    <w:rsid w:val="5459C124"/>
    <w:rsid w:val="546AA8A4"/>
    <w:rsid w:val="54703655"/>
    <w:rsid w:val="54726D05"/>
    <w:rsid w:val="5477DB07"/>
    <w:rsid w:val="5487DFE1"/>
    <w:rsid w:val="54A0AFD4"/>
    <w:rsid w:val="54A111A9"/>
    <w:rsid w:val="54A8664E"/>
    <w:rsid w:val="54BF5A7B"/>
    <w:rsid w:val="54D64ABC"/>
    <w:rsid w:val="54D9EAC2"/>
    <w:rsid w:val="54E006EB"/>
    <w:rsid w:val="54E2506F"/>
    <w:rsid w:val="54F2566B"/>
    <w:rsid w:val="54F6E543"/>
    <w:rsid w:val="551567BB"/>
    <w:rsid w:val="5518A2B6"/>
    <w:rsid w:val="5526CBD0"/>
    <w:rsid w:val="552D6CCC"/>
    <w:rsid w:val="553960B6"/>
    <w:rsid w:val="554575C3"/>
    <w:rsid w:val="554FFD8F"/>
    <w:rsid w:val="555DA370"/>
    <w:rsid w:val="5561DB92"/>
    <w:rsid w:val="5569656F"/>
    <w:rsid w:val="5574203E"/>
    <w:rsid w:val="558608CA"/>
    <w:rsid w:val="559AD4DC"/>
    <w:rsid w:val="55A42D04"/>
    <w:rsid w:val="55A5BD00"/>
    <w:rsid w:val="55BA58CE"/>
    <w:rsid w:val="55D06BFA"/>
    <w:rsid w:val="55DF9FE8"/>
    <w:rsid w:val="55E1714F"/>
    <w:rsid w:val="55E95BAA"/>
    <w:rsid w:val="55F2106B"/>
    <w:rsid w:val="55F5BB0A"/>
    <w:rsid w:val="5613AB68"/>
    <w:rsid w:val="56150A45"/>
    <w:rsid w:val="5624324C"/>
    <w:rsid w:val="5627F0FF"/>
    <w:rsid w:val="562C37D4"/>
    <w:rsid w:val="5631DDEC"/>
    <w:rsid w:val="563B2669"/>
    <w:rsid w:val="564731CB"/>
    <w:rsid w:val="5651639E"/>
    <w:rsid w:val="565B4937"/>
    <w:rsid w:val="566BB2A7"/>
    <w:rsid w:val="56715D4E"/>
    <w:rsid w:val="568A1341"/>
    <w:rsid w:val="5690E246"/>
    <w:rsid w:val="56919389"/>
    <w:rsid w:val="56A9A8AA"/>
    <w:rsid w:val="56BEA28B"/>
    <w:rsid w:val="56D89A69"/>
    <w:rsid w:val="56DD95E7"/>
    <w:rsid w:val="56DE934C"/>
    <w:rsid w:val="56E7C1CF"/>
    <w:rsid w:val="56F83C37"/>
    <w:rsid w:val="57091C4A"/>
    <w:rsid w:val="570FC337"/>
    <w:rsid w:val="57344A1A"/>
    <w:rsid w:val="5761BC9A"/>
    <w:rsid w:val="5764A9DF"/>
    <w:rsid w:val="5767FF00"/>
    <w:rsid w:val="57681FA6"/>
    <w:rsid w:val="57694086"/>
    <w:rsid w:val="576BC578"/>
    <w:rsid w:val="57790A4F"/>
    <w:rsid w:val="5781566A"/>
    <w:rsid w:val="5795215A"/>
    <w:rsid w:val="57B11FDF"/>
    <w:rsid w:val="57BC0652"/>
    <w:rsid w:val="57C91E7D"/>
    <w:rsid w:val="57CCC029"/>
    <w:rsid w:val="57D54FE8"/>
    <w:rsid w:val="57DC6B17"/>
    <w:rsid w:val="57E174EE"/>
    <w:rsid w:val="57F3FCF4"/>
    <w:rsid w:val="580D481A"/>
    <w:rsid w:val="580FEDCF"/>
    <w:rsid w:val="58102E13"/>
    <w:rsid w:val="5814BA51"/>
    <w:rsid w:val="58185964"/>
    <w:rsid w:val="582F9337"/>
    <w:rsid w:val="583290BE"/>
    <w:rsid w:val="58465D06"/>
    <w:rsid w:val="584BE4AB"/>
    <w:rsid w:val="584C6802"/>
    <w:rsid w:val="584EAC8D"/>
    <w:rsid w:val="585747EE"/>
    <w:rsid w:val="5857D91B"/>
    <w:rsid w:val="585A7FC1"/>
    <w:rsid w:val="58851C8F"/>
    <w:rsid w:val="58923D70"/>
    <w:rsid w:val="589939CA"/>
    <w:rsid w:val="58A10631"/>
    <w:rsid w:val="58AA0E54"/>
    <w:rsid w:val="58BDB5BF"/>
    <w:rsid w:val="58DCE9DE"/>
    <w:rsid w:val="58E0FC2D"/>
    <w:rsid w:val="58E123DD"/>
    <w:rsid w:val="58FC03CA"/>
    <w:rsid w:val="5906DB15"/>
    <w:rsid w:val="590D7A0A"/>
    <w:rsid w:val="59113C8B"/>
    <w:rsid w:val="5913E1BB"/>
    <w:rsid w:val="5917E387"/>
    <w:rsid w:val="5927E9D1"/>
    <w:rsid w:val="592ABE14"/>
    <w:rsid w:val="592FA466"/>
    <w:rsid w:val="5944BD81"/>
    <w:rsid w:val="5945887A"/>
    <w:rsid w:val="594B4C2A"/>
    <w:rsid w:val="595C158B"/>
    <w:rsid w:val="595E721D"/>
    <w:rsid w:val="596048BC"/>
    <w:rsid w:val="59691111"/>
    <w:rsid w:val="59855ACE"/>
    <w:rsid w:val="598F4D75"/>
    <w:rsid w:val="598FA367"/>
    <w:rsid w:val="5994A42D"/>
    <w:rsid w:val="5998C71C"/>
    <w:rsid w:val="59D16655"/>
    <w:rsid w:val="59DDCB1D"/>
    <w:rsid w:val="59DF3EA8"/>
    <w:rsid w:val="59DFF1B2"/>
    <w:rsid w:val="59E50FBD"/>
    <w:rsid w:val="5A019A03"/>
    <w:rsid w:val="5A1C136E"/>
    <w:rsid w:val="5A2758A2"/>
    <w:rsid w:val="5A3FA3DB"/>
    <w:rsid w:val="5A40A3C4"/>
    <w:rsid w:val="5A4C436C"/>
    <w:rsid w:val="5A513649"/>
    <w:rsid w:val="5A679D81"/>
    <w:rsid w:val="5A6845BF"/>
    <w:rsid w:val="5A6CF6BC"/>
    <w:rsid w:val="5A723FE7"/>
    <w:rsid w:val="5A75B907"/>
    <w:rsid w:val="5A809E91"/>
    <w:rsid w:val="5A8A7852"/>
    <w:rsid w:val="5A8F5927"/>
    <w:rsid w:val="5A90BB21"/>
    <w:rsid w:val="5A938745"/>
    <w:rsid w:val="5A955539"/>
    <w:rsid w:val="5AA3A470"/>
    <w:rsid w:val="5AA94A6B"/>
    <w:rsid w:val="5AAA378F"/>
    <w:rsid w:val="5AAF1ECE"/>
    <w:rsid w:val="5AB56140"/>
    <w:rsid w:val="5ACFC360"/>
    <w:rsid w:val="5AD480C0"/>
    <w:rsid w:val="5AEA6EDD"/>
    <w:rsid w:val="5AF08CE7"/>
    <w:rsid w:val="5B045086"/>
    <w:rsid w:val="5B12D08F"/>
    <w:rsid w:val="5B210570"/>
    <w:rsid w:val="5B2B1DD6"/>
    <w:rsid w:val="5B2DC063"/>
    <w:rsid w:val="5B33A333"/>
    <w:rsid w:val="5B3799D7"/>
    <w:rsid w:val="5B3D32A4"/>
    <w:rsid w:val="5B4FEB13"/>
    <w:rsid w:val="5B73390F"/>
    <w:rsid w:val="5B7DC0F2"/>
    <w:rsid w:val="5B8C616C"/>
    <w:rsid w:val="5B9682CA"/>
    <w:rsid w:val="5B9D6F45"/>
    <w:rsid w:val="5BABA9CA"/>
    <w:rsid w:val="5BBD307B"/>
    <w:rsid w:val="5BC83BE5"/>
    <w:rsid w:val="5BDD7FD7"/>
    <w:rsid w:val="5BE2D859"/>
    <w:rsid w:val="5BE62BD9"/>
    <w:rsid w:val="5BEC3E15"/>
    <w:rsid w:val="5BF3E679"/>
    <w:rsid w:val="5BF53399"/>
    <w:rsid w:val="5C124B28"/>
    <w:rsid w:val="5C1CD687"/>
    <w:rsid w:val="5C22F78D"/>
    <w:rsid w:val="5C2B8DC8"/>
    <w:rsid w:val="5C35495B"/>
    <w:rsid w:val="5C46364C"/>
    <w:rsid w:val="5C4E14E3"/>
    <w:rsid w:val="5C515FAC"/>
    <w:rsid w:val="5C521B83"/>
    <w:rsid w:val="5C5AF6EC"/>
    <w:rsid w:val="5C610B36"/>
    <w:rsid w:val="5C62702E"/>
    <w:rsid w:val="5C71D2C5"/>
    <w:rsid w:val="5C778019"/>
    <w:rsid w:val="5C8AF84B"/>
    <w:rsid w:val="5C9515F6"/>
    <w:rsid w:val="5CA29728"/>
    <w:rsid w:val="5CA64F5E"/>
    <w:rsid w:val="5CA9A0C8"/>
    <w:rsid w:val="5CC33BD2"/>
    <w:rsid w:val="5CCF30A8"/>
    <w:rsid w:val="5CE22D06"/>
    <w:rsid w:val="5CE5DF2A"/>
    <w:rsid w:val="5CF7C1B4"/>
    <w:rsid w:val="5CFCA438"/>
    <w:rsid w:val="5CFE13D3"/>
    <w:rsid w:val="5D095D3A"/>
    <w:rsid w:val="5D2BDDF5"/>
    <w:rsid w:val="5D3AB266"/>
    <w:rsid w:val="5D3C6643"/>
    <w:rsid w:val="5D5A1AC8"/>
    <w:rsid w:val="5D5F1B4D"/>
    <w:rsid w:val="5D640C46"/>
    <w:rsid w:val="5D774B8E"/>
    <w:rsid w:val="5D8263E9"/>
    <w:rsid w:val="5D8774A5"/>
    <w:rsid w:val="5D989E32"/>
    <w:rsid w:val="5D9EC412"/>
    <w:rsid w:val="5DA9E0A9"/>
    <w:rsid w:val="5DB282F8"/>
    <w:rsid w:val="5DB7174B"/>
    <w:rsid w:val="5DB7458A"/>
    <w:rsid w:val="5DBAF85D"/>
    <w:rsid w:val="5DBE319B"/>
    <w:rsid w:val="5DC079C0"/>
    <w:rsid w:val="5DCD862E"/>
    <w:rsid w:val="5DD38DE8"/>
    <w:rsid w:val="5DD729F1"/>
    <w:rsid w:val="5DF8CB1E"/>
    <w:rsid w:val="5E0DC93D"/>
    <w:rsid w:val="5E1BED78"/>
    <w:rsid w:val="5E1EBD4D"/>
    <w:rsid w:val="5E20180A"/>
    <w:rsid w:val="5E320EA5"/>
    <w:rsid w:val="5E35C7A5"/>
    <w:rsid w:val="5E39C2D4"/>
    <w:rsid w:val="5E3FC48C"/>
    <w:rsid w:val="5E42097C"/>
    <w:rsid w:val="5E4541CF"/>
    <w:rsid w:val="5E521859"/>
    <w:rsid w:val="5E5D3B59"/>
    <w:rsid w:val="5E5EA5D3"/>
    <w:rsid w:val="5E60FDB5"/>
    <w:rsid w:val="5E612133"/>
    <w:rsid w:val="5E662811"/>
    <w:rsid w:val="5E68872E"/>
    <w:rsid w:val="5E75C03D"/>
    <w:rsid w:val="5E7CAD44"/>
    <w:rsid w:val="5E90817A"/>
    <w:rsid w:val="5EA79EB2"/>
    <w:rsid w:val="5EAF06B0"/>
    <w:rsid w:val="5EC71A9F"/>
    <w:rsid w:val="5F00B2A0"/>
    <w:rsid w:val="5F01DA27"/>
    <w:rsid w:val="5F0AC609"/>
    <w:rsid w:val="5F0C69BC"/>
    <w:rsid w:val="5F1BDF1B"/>
    <w:rsid w:val="5F2D2CBA"/>
    <w:rsid w:val="5F437CCB"/>
    <w:rsid w:val="5F440DB8"/>
    <w:rsid w:val="5F469FAE"/>
    <w:rsid w:val="5F5370DA"/>
    <w:rsid w:val="5F754493"/>
    <w:rsid w:val="5F79F5EC"/>
    <w:rsid w:val="5F7CBB8E"/>
    <w:rsid w:val="5F83233F"/>
    <w:rsid w:val="5F840E88"/>
    <w:rsid w:val="5F87CDE9"/>
    <w:rsid w:val="5F88F9C1"/>
    <w:rsid w:val="5F963171"/>
    <w:rsid w:val="5F9EE5EA"/>
    <w:rsid w:val="5FBD3FBF"/>
    <w:rsid w:val="5FC2397C"/>
    <w:rsid w:val="5FDCED25"/>
    <w:rsid w:val="5FE0EA34"/>
    <w:rsid w:val="5FEB3DD2"/>
    <w:rsid w:val="5FF2DDBA"/>
    <w:rsid w:val="5FF38759"/>
    <w:rsid w:val="6002F1DF"/>
    <w:rsid w:val="6004578F"/>
    <w:rsid w:val="6011868E"/>
    <w:rsid w:val="60249B78"/>
    <w:rsid w:val="6026273A"/>
    <w:rsid w:val="602CF222"/>
    <w:rsid w:val="602D3D95"/>
    <w:rsid w:val="6040D8DE"/>
    <w:rsid w:val="6042352E"/>
    <w:rsid w:val="6045F856"/>
    <w:rsid w:val="6046AA32"/>
    <w:rsid w:val="6049B6D1"/>
    <w:rsid w:val="605E150C"/>
    <w:rsid w:val="60644CAE"/>
    <w:rsid w:val="60734080"/>
    <w:rsid w:val="6077B97B"/>
    <w:rsid w:val="60853933"/>
    <w:rsid w:val="6087FC1E"/>
    <w:rsid w:val="608F0D35"/>
    <w:rsid w:val="6099873B"/>
    <w:rsid w:val="60B10D1A"/>
    <w:rsid w:val="60B70FDF"/>
    <w:rsid w:val="60BB1C97"/>
    <w:rsid w:val="60C33DCD"/>
    <w:rsid w:val="60C45C0C"/>
    <w:rsid w:val="60C7C426"/>
    <w:rsid w:val="60D22315"/>
    <w:rsid w:val="60E0A02E"/>
    <w:rsid w:val="60E6E32A"/>
    <w:rsid w:val="60F244DB"/>
    <w:rsid w:val="61065CF4"/>
    <w:rsid w:val="61161CD8"/>
    <w:rsid w:val="61227DB6"/>
    <w:rsid w:val="61238E0C"/>
    <w:rsid w:val="61327F9F"/>
    <w:rsid w:val="61446614"/>
    <w:rsid w:val="6150D4D6"/>
    <w:rsid w:val="61602DB6"/>
    <w:rsid w:val="61609D95"/>
    <w:rsid w:val="616A57F4"/>
    <w:rsid w:val="617617F9"/>
    <w:rsid w:val="617DB242"/>
    <w:rsid w:val="617FF604"/>
    <w:rsid w:val="61926EE3"/>
    <w:rsid w:val="619C555C"/>
    <w:rsid w:val="61A43E43"/>
    <w:rsid w:val="61B59F5D"/>
    <w:rsid w:val="61CFCF5D"/>
    <w:rsid w:val="61CFF48B"/>
    <w:rsid w:val="61DE0494"/>
    <w:rsid w:val="61E3E430"/>
    <w:rsid w:val="61E5CAED"/>
    <w:rsid w:val="61E7640D"/>
    <w:rsid w:val="61ECF41B"/>
    <w:rsid w:val="61EEF992"/>
    <w:rsid w:val="61F57619"/>
    <w:rsid w:val="61F63D10"/>
    <w:rsid w:val="6201CAF8"/>
    <w:rsid w:val="620DCEAB"/>
    <w:rsid w:val="62125C2A"/>
    <w:rsid w:val="62315B63"/>
    <w:rsid w:val="62355E43"/>
    <w:rsid w:val="623A176F"/>
    <w:rsid w:val="626CA9D3"/>
    <w:rsid w:val="627F44E7"/>
    <w:rsid w:val="628B43D8"/>
    <w:rsid w:val="6290B461"/>
    <w:rsid w:val="6296C627"/>
    <w:rsid w:val="629AC065"/>
    <w:rsid w:val="62A2C26B"/>
    <w:rsid w:val="62BAC401"/>
    <w:rsid w:val="62CFF8CA"/>
    <w:rsid w:val="62D94246"/>
    <w:rsid w:val="62DEBF3A"/>
    <w:rsid w:val="631982A3"/>
    <w:rsid w:val="63238ABF"/>
    <w:rsid w:val="632EBDA6"/>
    <w:rsid w:val="63346ED8"/>
    <w:rsid w:val="63350E33"/>
    <w:rsid w:val="633548B2"/>
    <w:rsid w:val="63564E33"/>
    <w:rsid w:val="6359787B"/>
    <w:rsid w:val="63A7E8C1"/>
    <w:rsid w:val="63B99332"/>
    <w:rsid w:val="63BAF12A"/>
    <w:rsid w:val="63BB1299"/>
    <w:rsid w:val="63BB1C0C"/>
    <w:rsid w:val="63C0F2A9"/>
    <w:rsid w:val="63CD5844"/>
    <w:rsid w:val="63E61A09"/>
    <w:rsid w:val="63EA5446"/>
    <w:rsid w:val="63EE73A7"/>
    <w:rsid w:val="63F8570D"/>
    <w:rsid w:val="63FCA3C0"/>
    <w:rsid w:val="640D80B9"/>
    <w:rsid w:val="64201FC1"/>
    <w:rsid w:val="64272820"/>
    <w:rsid w:val="64307A70"/>
    <w:rsid w:val="644516DE"/>
    <w:rsid w:val="64571089"/>
    <w:rsid w:val="64643BB2"/>
    <w:rsid w:val="6472F088"/>
    <w:rsid w:val="64763551"/>
    <w:rsid w:val="6477195C"/>
    <w:rsid w:val="64956A82"/>
    <w:rsid w:val="64957696"/>
    <w:rsid w:val="64A52F2F"/>
    <w:rsid w:val="64AEAE0E"/>
    <w:rsid w:val="64AFCC4E"/>
    <w:rsid w:val="64B6CB23"/>
    <w:rsid w:val="64B9AB62"/>
    <w:rsid w:val="64C159D9"/>
    <w:rsid w:val="64DAA4E2"/>
    <w:rsid w:val="64EAC8C3"/>
    <w:rsid w:val="650342CA"/>
    <w:rsid w:val="6533790B"/>
    <w:rsid w:val="65397780"/>
    <w:rsid w:val="65486C5D"/>
    <w:rsid w:val="6556EC6D"/>
    <w:rsid w:val="65690202"/>
    <w:rsid w:val="656AE455"/>
    <w:rsid w:val="656E73DD"/>
    <w:rsid w:val="658D5CD9"/>
    <w:rsid w:val="6598751E"/>
    <w:rsid w:val="65A93CC5"/>
    <w:rsid w:val="65BBC97E"/>
    <w:rsid w:val="65DA632D"/>
    <w:rsid w:val="65F5EED9"/>
    <w:rsid w:val="65FF3755"/>
    <w:rsid w:val="660B280F"/>
    <w:rsid w:val="661541DE"/>
    <w:rsid w:val="66200E84"/>
    <w:rsid w:val="662300A5"/>
    <w:rsid w:val="6624B6C9"/>
    <w:rsid w:val="6624CB82"/>
    <w:rsid w:val="66345892"/>
    <w:rsid w:val="66347537"/>
    <w:rsid w:val="663AAABB"/>
    <w:rsid w:val="66512365"/>
    <w:rsid w:val="665BFCCE"/>
    <w:rsid w:val="6665431B"/>
    <w:rsid w:val="666ACDA9"/>
    <w:rsid w:val="666C0F9A"/>
    <w:rsid w:val="6683F606"/>
    <w:rsid w:val="6685FE1E"/>
    <w:rsid w:val="66A7C58F"/>
    <w:rsid w:val="66B71715"/>
    <w:rsid w:val="66BFD3B7"/>
    <w:rsid w:val="66C89BE9"/>
    <w:rsid w:val="66D2C03B"/>
    <w:rsid w:val="66D9C903"/>
    <w:rsid w:val="66EE29FD"/>
    <w:rsid w:val="66F1FAEE"/>
    <w:rsid w:val="6744399B"/>
    <w:rsid w:val="674AFFF2"/>
    <w:rsid w:val="67511888"/>
    <w:rsid w:val="67535449"/>
    <w:rsid w:val="6753B3FB"/>
    <w:rsid w:val="6755797C"/>
    <w:rsid w:val="6757C444"/>
    <w:rsid w:val="6758876A"/>
    <w:rsid w:val="676AB8B7"/>
    <w:rsid w:val="676ADED8"/>
    <w:rsid w:val="676DFD6D"/>
    <w:rsid w:val="6782DF46"/>
    <w:rsid w:val="6784899F"/>
    <w:rsid w:val="67889DAB"/>
    <w:rsid w:val="67A5C17E"/>
    <w:rsid w:val="67A6C0C3"/>
    <w:rsid w:val="67B5BB3D"/>
    <w:rsid w:val="67BB1D0D"/>
    <w:rsid w:val="67BBC0E9"/>
    <w:rsid w:val="67BC9CBD"/>
    <w:rsid w:val="67E09AB4"/>
    <w:rsid w:val="67E9F51C"/>
    <w:rsid w:val="67EB1BAC"/>
    <w:rsid w:val="67EF6FE8"/>
    <w:rsid w:val="67F621C3"/>
    <w:rsid w:val="680C240B"/>
    <w:rsid w:val="6811835C"/>
    <w:rsid w:val="6811E7DC"/>
    <w:rsid w:val="681C179B"/>
    <w:rsid w:val="682F1FE1"/>
    <w:rsid w:val="6838A040"/>
    <w:rsid w:val="684D0CB4"/>
    <w:rsid w:val="685FF8EC"/>
    <w:rsid w:val="686B19CD"/>
    <w:rsid w:val="686DE86A"/>
    <w:rsid w:val="6870E1B7"/>
    <w:rsid w:val="6871D8C4"/>
    <w:rsid w:val="687A4B80"/>
    <w:rsid w:val="687A80FE"/>
    <w:rsid w:val="687FC0DF"/>
    <w:rsid w:val="688DCB4F"/>
    <w:rsid w:val="688F5D89"/>
    <w:rsid w:val="6897B184"/>
    <w:rsid w:val="6898556B"/>
    <w:rsid w:val="68B5205E"/>
    <w:rsid w:val="68B698FE"/>
    <w:rsid w:val="68BC3032"/>
    <w:rsid w:val="68BEE672"/>
    <w:rsid w:val="68C541B9"/>
    <w:rsid w:val="68CF3B65"/>
    <w:rsid w:val="68DA0794"/>
    <w:rsid w:val="68E00F62"/>
    <w:rsid w:val="6921374D"/>
    <w:rsid w:val="692E17D5"/>
    <w:rsid w:val="69355512"/>
    <w:rsid w:val="69428607"/>
    <w:rsid w:val="6949A674"/>
    <w:rsid w:val="695B129D"/>
    <w:rsid w:val="6961BFD8"/>
    <w:rsid w:val="6979A3E6"/>
    <w:rsid w:val="697A3FD4"/>
    <w:rsid w:val="697BA29F"/>
    <w:rsid w:val="69828063"/>
    <w:rsid w:val="699A6CDB"/>
    <w:rsid w:val="69A3B05C"/>
    <w:rsid w:val="69A91212"/>
    <w:rsid w:val="69D9E686"/>
    <w:rsid w:val="69DB1EBB"/>
    <w:rsid w:val="69E67EBD"/>
    <w:rsid w:val="69EBC59C"/>
    <w:rsid w:val="69F222E3"/>
    <w:rsid w:val="69F3A476"/>
    <w:rsid w:val="69F93412"/>
    <w:rsid w:val="6A030AEF"/>
    <w:rsid w:val="6A05A9F9"/>
    <w:rsid w:val="6A0CACA8"/>
    <w:rsid w:val="6A0E9514"/>
    <w:rsid w:val="6A27F045"/>
    <w:rsid w:val="6A299BB0"/>
    <w:rsid w:val="6A31F6B5"/>
    <w:rsid w:val="6A4D7F28"/>
    <w:rsid w:val="6A52C77E"/>
    <w:rsid w:val="6A617D46"/>
    <w:rsid w:val="6A6CD55A"/>
    <w:rsid w:val="6A8FA8E1"/>
    <w:rsid w:val="6A9710D4"/>
    <w:rsid w:val="6A9ABCE5"/>
    <w:rsid w:val="6A9E2777"/>
    <w:rsid w:val="6AA65155"/>
    <w:rsid w:val="6AB0379F"/>
    <w:rsid w:val="6AB51203"/>
    <w:rsid w:val="6AB58847"/>
    <w:rsid w:val="6ABF0C1D"/>
    <w:rsid w:val="6AD258BD"/>
    <w:rsid w:val="6AE8F495"/>
    <w:rsid w:val="6AF4126F"/>
    <w:rsid w:val="6B0F77FA"/>
    <w:rsid w:val="6B12B86B"/>
    <w:rsid w:val="6B160445"/>
    <w:rsid w:val="6B30303B"/>
    <w:rsid w:val="6B306E7C"/>
    <w:rsid w:val="6B3213C7"/>
    <w:rsid w:val="6B325300"/>
    <w:rsid w:val="6B498733"/>
    <w:rsid w:val="6B4EF7BC"/>
    <w:rsid w:val="6B569C6A"/>
    <w:rsid w:val="6B5B93EF"/>
    <w:rsid w:val="6B744112"/>
    <w:rsid w:val="6B80708B"/>
    <w:rsid w:val="6B857102"/>
    <w:rsid w:val="6B9B4704"/>
    <w:rsid w:val="6BA7D93A"/>
    <w:rsid w:val="6BB1FEE7"/>
    <w:rsid w:val="6BBB862C"/>
    <w:rsid w:val="6BC3E9A1"/>
    <w:rsid w:val="6BDC0BFF"/>
    <w:rsid w:val="6BDE5DAA"/>
    <w:rsid w:val="6BE8AF86"/>
    <w:rsid w:val="6BEE9E57"/>
    <w:rsid w:val="6BF58595"/>
    <w:rsid w:val="6C2794CD"/>
    <w:rsid w:val="6C360640"/>
    <w:rsid w:val="6C4ABB19"/>
    <w:rsid w:val="6C4C0E85"/>
    <w:rsid w:val="6C5B17DD"/>
    <w:rsid w:val="6C5DCE35"/>
    <w:rsid w:val="6C61A838"/>
    <w:rsid w:val="6C632C1C"/>
    <w:rsid w:val="6C691584"/>
    <w:rsid w:val="6C728759"/>
    <w:rsid w:val="6C78A29A"/>
    <w:rsid w:val="6C814736"/>
    <w:rsid w:val="6C8E303B"/>
    <w:rsid w:val="6C971004"/>
    <w:rsid w:val="6CA08CA3"/>
    <w:rsid w:val="6CA0C6F2"/>
    <w:rsid w:val="6CA0F411"/>
    <w:rsid w:val="6CAF2A12"/>
    <w:rsid w:val="6CB19D6B"/>
    <w:rsid w:val="6CBB6A4F"/>
    <w:rsid w:val="6CBE8CCF"/>
    <w:rsid w:val="6CDAFE6B"/>
    <w:rsid w:val="6CDDD08C"/>
    <w:rsid w:val="6CE65C30"/>
    <w:rsid w:val="6D02CFE3"/>
    <w:rsid w:val="6D0C74AD"/>
    <w:rsid w:val="6D1097A2"/>
    <w:rsid w:val="6D192B93"/>
    <w:rsid w:val="6D31BD6D"/>
    <w:rsid w:val="6D34C813"/>
    <w:rsid w:val="6D36A654"/>
    <w:rsid w:val="6D3AE968"/>
    <w:rsid w:val="6D41F9F9"/>
    <w:rsid w:val="6D63FE9D"/>
    <w:rsid w:val="6D8505C7"/>
    <w:rsid w:val="6D8C37B8"/>
    <w:rsid w:val="6D8E9598"/>
    <w:rsid w:val="6D9B5F9E"/>
    <w:rsid w:val="6DA522DF"/>
    <w:rsid w:val="6DA750D4"/>
    <w:rsid w:val="6DBC9FDC"/>
    <w:rsid w:val="6DCECF44"/>
    <w:rsid w:val="6DFC09ED"/>
    <w:rsid w:val="6DFC7236"/>
    <w:rsid w:val="6DFE3FF6"/>
    <w:rsid w:val="6DFFBCD0"/>
    <w:rsid w:val="6E0EC29E"/>
    <w:rsid w:val="6E1A4D83"/>
    <w:rsid w:val="6E2DE1C4"/>
    <w:rsid w:val="6E45E3D7"/>
    <w:rsid w:val="6E4FF0AD"/>
    <w:rsid w:val="6E503531"/>
    <w:rsid w:val="6E5253BE"/>
    <w:rsid w:val="6E6ACEB4"/>
    <w:rsid w:val="6E73E79E"/>
    <w:rsid w:val="6E7D8DCC"/>
    <w:rsid w:val="6E80A62F"/>
    <w:rsid w:val="6E8166F0"/>
    <w:rsid w:val="6E923E5A"/>
    <w:rsid w:val="6E955B89"/>
    <w:rsid w:val="6EAB37A6"/>
    <w:rsid w:val="6EB3C766"/>
    <w:rsid w:val="6EC32B32"/>
    <w:rsid w:val="6EC5F041"/>
    <w:rsid w:val="6EE12B2B"/>
    <w:rsid w:val="6EF24B5C"/>
    <w:rsid w:val="6EFDDF3E"/>
    <w:rsid w:val="6F3F07BC"/>
    <w:rsid w:val="6F493DA2"/>
    <w:rsid w:val="6F5524B3"/>
    <w:rsid w:val="6F554779"/>
    <w:rsid w:val="6F58E784"/>
    <w:rsid w:val="6F5A93AC"/>
    <w:rsid w:val="6F61F77C"/>
    <w:rsid w:val="6F62D629"/>
    <w:rsid w:val="6F679F5F"/>
    <w:rsid w:val="6F79A697"/>
    <w:rsid w:val="6F7BFE86"/>
    <w:rsid w:val="6F906B92"/>
    <w:rsid w:val="6F916D96"/>
    <w:rsid w:val="6F9196EC"/>
    <w:rsid w:val="6FCDA277"/>
    <w:rsid w:val="6FCE0F51"/>
    <w:rsid w:val="6FD894D3"/>
    <w:rsid w:val="6FD89EFE"/>
    <w:rsid w:val="6FED1D0A"/>
    <w:rsid w:val="6FEEB14A"/>
    <w:rsid w:val="6FF6A569"/>
    <w:rsid w:val="6FF705DA"/>
    <w:rsid w:val="7002DC54"/>
    <w:rsid w:val="70083EA5"/>
    <w:rsid w:val="701ACD87"/>
    <w:rsid w:val="70216B3F"/>
    <w:rsid w:val="70227FE7"/>
    <w:rsid w:val="70312BEA"/>
    <w:rsid w:val="703714A4"/>
    <w:rsid w:val="703F8E0F"/>
    <w:rsid w:val="704F0941"/>
    <w:rsid w:val="70518FA7"/>
    <w:rsid w:val="705EFB93"/>
    <w:rsid w:val="7060F6B8"/>
    <w:rsid w:val="70723160"/>
    <w:rsid w:val="7079AD19"/>
    <w:rsid w:val="707BB111"/>
    <w:rsid w:val="707E6530"/>
    <w:rsid w:val="707FB4D7"/>
    <w:rsid w:val="708FA44A"/>
    <w:rsid w:val="70902D42"/>
    <w:rsid w:val="7096E233"/>
    <w:rsid w:val="709AF024"/>
    <w:rsid w:val="709C6DCD"/>
    <w:rsid w:val="70AF1AD1"/>
    <w:rsid w:val="70B5025C"/>
    <w:rsid w:val="70C22545"/>
    <w:rsid w:val="70CCF6AF"/>
    <w:rsid w:val="70D7C046"/>
    <w:rsid w:val="70D815FB"/>
    <w:rsid w:val="70E5CA53"/>
    <w:rsid w:val="70F974DB"/>
    <w:rsid w:val="71060267"/>
    <w:rsid w:val="71070C09"/>
    <w:rsid w:val="7107A079"/>
    <w:rsid w:val="7135E0B8"/>
    <w:rsid w:val="714D04C1"/>
    <w:rsid w:val="714F201B"/>
    <w:rsid w:val="71662FE7"/>
    <w:rsid w:val="71725BF7"/>
    <w:rsid w:val="71746F5F"/>
    <w:rsid w:val="71755892"/>
    <w:rsid w:val="7175C7C2"/>
    <w:rsid w:val="717C1F52"/>
    <w:rsid w:val="717ECE52"/>
    <w:rsid w:val="71B35486"/>
    <w:rsid w:val="71B37598"/>
    <w:rsid w:val="71B80014"/>
    <w:rsid w:val="71C0042A"/>
    <w:rsid w:val="71CCDFB4"/>
    <w:rsid w:val="71DF8B16"/>
    <w:rsid w:val="71DFAEB4"/>
    <w:rsid w:val="71E172FA"/>
    <w:rsid w:val="71E24E42"/>
    <w:rsid w:val="71EC0766"/>
    <w:rsid w:val="71EE4227"/>
    <w:rsid w:val="71FDF37E"/>
    <w:rsid w:val="7201B9BB"/>
    <w:rsid w:val="72218D52"/>
    <w:rsid w:val="7228A44C"/>
    <w:rsid w:val="722BD231"/>
    <w:rsid w:val="7266EC98"/>
    <w:rsid w:val="7268C710"/>
    <w:rsid w:val="72726DD6"/>
    <w:rsid w:val="727B890A"/>
    <w:rsid w:val="727B9241"/>
    <w:rsid w:val="729251F0"/>
    <w:rsid w:val="729501E6"/>
    <w:rsid w:val="7296C541"/>
    <w:rsid w:val="72D1B119"/>
    <w:rsid w:val="72D3B413"/>
    <w:rsid w:val="72F0D7BA"/>
    <w:rsid w:val="72F9EA3E"/>
    <w:rsid w:val="73135ABC"/>
    <w:rsid w:val="7319E02C"/>
    <w:rsid w:val="73271FFE"/>
    <w:rsid w:val="732B5DCF"/>
    <w:rsid w:val="732E5BB4"/>
    <w:rsid w:val="7338A6D7"/>
    <w:rsid w:val="734CC156"/>
    <w:rsid w:val="735C8A03"/>
    <w:rsid w:val="736214EA"/>
    <w:rsid w:val="738A7616"/>
    <w:rsid w:val="738D255D"/>
    <w:rsid w:val="73C60AC1"/>
    <w:rsid w:val="73E12763"/>
    <w:rsid w:val="73E338F3"/>
    <w:rsid w:val="73FAC432"/>
    <w:rsid w:val="73FB5E2C"/>
    <w:rsid w:val="73FE281E"/>
    <w:rsid w:val="74109E6E"/>
    <w:rsid w:val="7421FA3B"/>
    <w:rsid w:val="74297ED7"/>
    <w:rsid w:val="742BE160"/>
    <w:rsid w:val="746F4348"/>
    <w:rsid w:val="747FE1B0"/>
    <w:rsid w:val="7486B472"/>
    <w:rsid w:val="7488831A"/>
    <w:rsid w:val="748A472F"/>
    <w:rsid w:val="7499E208"/>
    <w:rsid w:val="749E8A9C"/>
    <w:rsid w:val="74A84DF7"/>
    <w:rsid w:val="74A8B2FD"/>
    <w:rsid w:val="74AF0C1B"/>
    <w:rsid w:val="74BDD014"/>
    <w:rsid w:val="74C7CE3A"/>
    <w:rsid w:val="74FC5843"/>
    <w:rsid w:val="75027CA3"/>
    <w:rsid w:val="751481B7"/>
    <w:rsid w:val="752E38AD"/>
    <w:rsid w:val="752F500C"/>
    <w:rsid w:val="7538EE53"/>
    <w:rsid w:val="754752C2"/>
    <w:rsid w:val="754DD27D"/>
    <w:rsid w:val="754F2483"/>
    <w:rsid w:val="754FE229"/>
    <w:rsid w:val="75513AD6"/>
    <w:rsid w:val="7556053D"/>
    <w:rsid w:val="75725D5D"/>
    <w:rsid w:val="758C369D"/>
    <w:rsid w:val="75A4B880"/>
    <w:rsid w:val="75A7F3D3"/>
    <w:rsid w:val="75BBDDDD"/>
    <w:rsid w:val="75D12619"/>
    <w:rsid w:val="75D9C42D"/>
    <w:rsid w:val="75EC20A8"/>
    <w:rsid w:val="75EFEA06"/>
    <w:rsid w:val="760397E3"/>
    <w:rsid w:val="7605FC24"/>
    <w:rsid w:val="760681A3"/>
    <w:rsid w:val="76192921"/>
    <w:rsid w:val="76439DAB"/>
    <w:rsid w:val="76465380"/>
    <w:rsid w:val="764C8C60"/>
    <w:rsid w:val="766A9107"/>
    <w:rsid w:val="76794675"/>
    <w:rsid w:val="76B91383"/>
    <w:rsid w:val="76D2358D"/>
    <w:rsid w:val="76E32323"/>
    <w:rsid w:val="76FEE5CE"/>
    <w:rsid w:val="771347D3"/>
    <w:rsid w:val="771652F7"/>
    <w:rsid w:val="773B5637"/>
    <w:rsid w:val="773D1718"/>
    <w:rsid w:val="775A02EB"/>
    <w:rsid w:val="776C1082"/>
    <w:rsid w:val="776CBCAE"/>
    <w:rsid w:val="77879979"/>
    <w:rsid w:val="77953EB2"/>
    <w:rsid w:val="779C8730"/>
    <w:rsid w:val="779EB3E6"/>
    <w:rsid w:val="77A29286"/>
    <w:rsid w:val="77AA0EAD"/>
    <w:rsid w:val="77B4038E"/>
    <w:rsid w:val="77BBBAE3"/>
    <w:rsid w:val="77C055D8"/>
    <w:rsid w:val="77CAB941"/>
    <w:rsid w:val="77CBE763"/>
    <w:rsid w:val="77D15BED"/>
    <w:rsid w:val="78013289"/>
    <w:rsid w:val="7802C4F7"/>
    <w:rsid w:val="78162E71"/>
    <w:rsid w:val="781F2520"/>
    <w:rsid w:val="784970DA"/>
    <w:rsid w:val="784D5BF8"/>
    <w:rsid w:val="7852BDE9"/>
    <w:rsid w:val="78540CA5"/>
    <w:rsid w:val="785987A4"/>
    <w:rsid w:val="786AB044"/>
    <w:rsid w:val="7872BB73"/>
    <w:rsid w:val="787B7AFC"/>
    <w:rsid w:val="787C8ED3"/>
    <w:rsid w:val="7885F2A1"/>
    <w:rsid w:val="788FD00E"/>
    <w:rsid w:val="78922E88"/>
    <w:rsid w:val="78A48C70"/>
    <w:rsid w:val="78AB04AB"/>
    <w:rsid w:val="78AB6C0C"/>
    <w:rsid w:val="78BDF0CE"/>
    <w:rsid w:val="78DC02AB"/>
    <w:rsid w:val="78DC76BA"/>
    <w:rsid w:val="78ECFA65"/>
    <w:rsid w:val="78EEECFD"/>
    <w:rsid w:val="78F07809"/>
    <w:rsid w:val="78FF5283"/>
    <w:rsid w:val="7909B86F"/>
    <w:rsid w:val="7925134E"/>
    <w:rsid w:val="79476E10"/>
    <w:rsid w:val="7953C60C"/>
    <w:rsid w:val="795F4EFC"/>
    <w:rsid w:val="7969EB35"/>
    <w:rsid w:val="79875A62"/>
    <w:rsid w:val="799793EA"/>
    <w:rsid w:val="79C1C1AC"/>
    <w:rsid w:val="79CC2D04"/>
    <w:rsid w:val="79D586B4"/>
    <w:rsid w:val="79DA93A9"/>
    <w:rsid w:val="79DD2874"/>
    <w:rsid w:val="79E61F5A"/>
    <w:rsid w:val="79EC7FC2"/>
    <w:rsid w:val="79F927E4"/>
    <w:rsid w:val="7A04E309"/>
    <w:rsid w:val="7A07639B"/>
    <w:rsid w:val="7A0E87E3"/>
    <w:rsid w:val="7A327350"/>
    <w:rsid w:val="7A393D39"/>
    <w:rsid w:val="7A4A5FD7"/>
    <w:rsid w:val="7A4F389A"/>
    <w:rsid w:val="7A5B04C5"/>
    <w:rsid w:val="7A650267"/>
    <w:rsid w:val="7A71E408"/>
    <w:rsid w:val="7A7AF0B9"/>
    <w:rsid w:val="7A953AA8"/>
    <w:rsid w:val="7AA8A65C"/>
    <w:rsid w:val="7AAACA24"/>
    <w:rsid w:val="7AAD7656"/>
    <w:rsid w:val="7AADB533"/>
    <w:rsid w:val="7AAE6D70"/>
    <w:rsid w:val="7AC275B7"/>
    <w:rsid w:val="7AD0E614"/>
    <w:rsid w:val="7ADF5626"/>
    <w:rsid w:val="7AF03F02"/>
    <w:rsid w:val="7AF6662D"/>
    <w:rsid w:val="7B09B549"/>
    <w:rsid w:val="7B0EE45B"/>
    <w:rsid w:val="7B1032C6"/>
    <w:rsid w:val="7B123CF6"/>
    <w:rsid w:val="7B1532D6"/>
    <w:rsid w:val="7B18B919"/>
    <w:rsid w:val="7B2CB066"/>
    <w:rsid w:val="7B2CCD7C"/>
    <w:rsid w:val="7B48ADC0"/>
    <w:rsid w:val="7B4B42CE"/>
    <w:rsid w:val="7B4B4AC7"/>
    <w:rsid w:val="7B4E738B"/>
    <w:rsid w:val="7B70CAD9"/>
    <w:rsid w:val="7B801FA5"/>
    <w:rsid w:val="7B82718E"/>
    <w:rsid w:val="7BAD3158"/>
    <w:rsid w:val="7BB93CE9"/>
    <w:rsid w:val="7BBB3634"/>
    <w:rsid w:val="7BC13BD6"/>
    <w:rsid w:val="7BD2F780"/>
    <w:rsid w:val="7BD64D69"/>
    <w:rsid w:val="7BD9E5EC"/>
    <w:rsid w:val="7BDAD004"/>
    <w:rsid w:val="7BE8B2B9"/>
    <w:rsid w:val="7BEFEA9C"/>
    <w:rsid w:val="7BFD5C1B"/>
    <w:rsid w:val="7C062E7A"/>
    <w:rsid w:val="7C086C83"/>
    <w:rsid w:val="7C0A0F79"/>
    <w:rsid w:val="7C141150"/>
    <w:rsid w:val="7C1F22DD"/>
    <w:rsid w:val="7C37C896"/>
    <w:rsid w:val="7C47124F"/>
    <w:rsid w:val="7C5146DA"/>
    <w:rsid w:val="7C7A1B39"/>
    <w:rsid w:val="7C7EA28C"/>
    <w:rsid w:val="7C8D28AA"/>
    <w:rsid w:val="7CA19EF3"/>
    <w:rsid w:val="7CAC0327"/>
    <w:rsid w:val="7CB1BE6F"/>
    <w:rsid w:val="7CB25735"/>
    <w:rsid w:val="7CC68515"/>
    <w:rsid w:val="7CF0740F"/>
    <w:rsid w:val="7CF8207D"/>
    <w:rsid w:val="7CFD1032"/>
    <w:rsid w:val="7D03CDC6"/>
    <w:rsid w:val="7D0B8490"/>
    <w:rsid w:val="7D45E2FC"/>
    <w:rsid w:val="7D4656FB"/>
    <w:rsid w:val="7D55EEBD"/>
    <w:rsid w:val="7D749E3D"/>
    <w:rsid w:val="7D952BE0"/>
    <w:rsid w:val="7DB2D35B"/>
    <w:rsid w:val="7DB42FA1"/>
    <w:rsid w:val="7DC7A548"/>
    <w:rsid w:val="7DDAC4DA"/>
    <w:rsid w:val="7DDCBEFE"/>
    <w:rsid w:val="7DE106CF"/>
    <w:rsid w:val="7DFC0367"/>
    <w:rsid w:val="7E1086B5"/>
    <w:rsid w:val="7E15EB9A"/>
    <w:rsid w:val="7E291B46"/>
    <w:rsid w:val="7E2F4850"/>
    <w:rsid w:val="7E4AD7A0"/>
    <w:rsid w:val="7E64D2F1"/>
    <w:rsid w:val="7E6908FB"/>
    <w:rsid w:val="7E6BA074"/>
    <w:rsid w:val="7E770360"/>
    <w:rsid w:val="7E77574E"/>
    <w:rsid w:val="7E7CFDE5"/>
    <w:rsid w:val="7EAD9C8A"/>
    <w:rsid w:val="7EBA8FF9"/>
    <w:rsid w:val="7EBBD002"/>
    <w:rsid w:val="7ECBA9DA"/>
    <w:rsid w:val="7ECE4940"/>
    <w:rsid w:val="7EEE37ED"/>
    <w:rsid w:val="7F1ECC18"/>
    <w:rsid w:val="7F1F84FC"/>
    <w:rsid w:val="7F3DD369"/>
    <w:rsid w:val="7F40FDA2"/>
    <w:rsid w:val="7F41DF0B"/>
    <w:rsid w:val="7F56A01D"/>
    <w:rsid w:val="7F5EFE1B"/>
    <w:rsid w:val="7F7AB38F"/>
    <w:rsid w:val="7F80E779"/>
    <w:rsid w:val="7F8F5D54"/>
    <w:rsid w:val="7F99DF4F"/>
    <w:rsid w:val="7FADA46B"/>
    <w:rsid w:val="7FAFEA1B"/>
    <w:rsid w:val="7FB7DB7A"/>
    <w:rsid w:val="7FC95844"/>
    <w:rsid w:val="7FCD1E69"/>
    <w:rsid w:val="7FD53000"/>
    <w:rsid w:val="7FFA7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2CFE3"/>
  <w15:chartTrackingRefBased/>
  <w15:docId w15:val="{E5FCAD2D-63C1-45F3-99B8-E44371CE8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4F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7C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7C2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964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64E7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874FA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paragraph">
    <w:name w:val="paragraph"/>
    <w:basedOn w:val="Normal"/>
    <w:rsid w:val="00BF0E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normaltextrun">
    <w:name w:val="normaltextrun"/>
    <w:basedOn w:val="DefaultParagraphFont"/>
    <w:rsid w:val="00BF0E79"/>
  </w:style>
  <w:style w:type="character" w:customStyle="1" w:styleId="eop">
    <w:name w:val="eop"/>
    <w:basedOn w:val="DefaultParagraphFont"/>
    <w:rsid w:val="00BF0E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ffdd0c2217cd4027" Type="http://schemas.microsoft.com/office/2019/09/relationships/intelligence" Target="intelligenc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2866</Words>
  <Characters>16972</Characters>
  <Application>Microsoft Office Word</Application>
  <DocSecurity>0</DocSecurity>
  <Lines>346</Lines>
  <Paragraphs>141</Paragraphs>
  <ScaleCrop>false</ScaleCrop>
  <Company/>
  <LinksUpToDate>false</LinksUpToDate>
  <CharactersWithSpaces>19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Pyper</dc:creator>
  <cp:keywords/>
  <dc:description/>
  <cp:lastModifiedBy>Evelyn Pyper</cp:lastModifiedBy>
  <cp:revision>6</cp:revision>
  <dcterms:created xsi:type="dcterms:W3CDTF">2022-11-14T09:35:00Z</dcterms:created>
  <dcterms:modified xsi:type="dcterms:W3CDTF">2023-08-11T11:01:00Z</dcterms:modified>
</cp:coreProperties>
</file>